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5309BD" w14:textId="77777777" w:rsidR="00A764E8" w:rsidRPr="00A764E8" w:rsidRDefault="00A764E8" w:rsidP="00A764E8">
      <w:pPr>
        <w:spacing w:line="360" w:lineRule="auto"/>
        <w:rPr>
          <w:bCs/>
          <w:sz w:val="36"/>
          <w:szCs w:val="32"/>
          <w:lang w:val="en-US"/>
        </w:rPr>
      </w:pPr>
      <w:r w:rsidRPr="00A764E8">
        <w:rPr>
          <w:bCs/>
          <w:sz w:val="36"/>
          <w:szCs w:val="32"/>
          <w:lang w:val="en-US"/>
        </w:rPr>
        <w:t>Predicting readmission and death after hospital discharge: a comparison of conventional frailty measurement with an electronic health record-based score</w:t>
      </w:r>
    </w:p>
    <w:p w14:paraId="1CA97446" w14:textId="77777777" w:rsidR="00A764E8" w:rsidRDefault="00A764E8" w:rsidP="00C5285D">
      <w:pPr>
        <w:rPr>
          <w:b/>
        </w:rPr>
      </w:pPr>
    </w:p>
    <w:p w14:paraId="5381D9C1" w14:textId="77777777" w:rsidR="00A764E8" w:rsidRDefault="00A764E8" w:rsidP="00C5285D">
      <w:pPr>
        <w:rPr>
          <w:b/>
        </w:rPr>
      </w:pPr>
    </w:p>
    <w:p w14:paraId="715BB40A" w14:textId="77777777" w:rsidR="00A764E8" w:rsidRDefault="00A764E8" w:rsidP="00C5285D">
      <w:pPr>
        <w:rPr>
          <w:b/>
        </w:rPr>
      </w:pPr>
      <w:bookmarkStart w:id="0" w:name="_GoBack"/>
      <w:bookmarkEnd w:id="0"/>
      <w:r>
        <w:rPr>
          <w:b/>
        </w:rPr>
        <w:t>SUPPLEMENTARY DATA</w:t>
      </w:r>
    </w:p>
    <w:p w14:paraId="1720FB37" w14:textId="77777777" w:rsidR="00A764E8" w:rsidRDefault="00A764E8" w:rsidP="00C5285D">
      <w:pPr>
        <w:rPr>
          <w:b/>
        </w:rPr>
      </w:pPr>
    </w:p>
    <w:p w14:paraId="1D02245E" w14:textId="6616E375" w:rsidR="00F71B93" w:rsidRPr="00A764E8" w:rsidRDefault="00F71B93" w:rsidP="00A764E8">
      <w:pPr>
        <w:pStyle w:val="ListParagraph"/>
        <w:numPr>
          <w:ilvl w:val="0"/>
          <w:numId w:val="8"/>
        </w:numPr>
        <w:spacing w:line="480" w:lineRule="auto"/>
        <w:ind w:left="714" w:hanging="357"/>
        <w:rPr>
          <w:b/>
        </w:rPr>
      </w:pPr>
      <w:r w:rsidRPr="00A764E8">
        <w:rPr>
          <w:b/>
        </w:rPr>
        <w:t xml:space="preserve">Appendix 1: </w:t>
      </w:r>
      <w:r w:rsidRPr="00A764E8">
        <w:t>Description of Frailty Tools</w:t>
      </w:r>
    </w:p>
    <w:p w14:paraId="09E3D5F9" w14:textId="77777777" w:rsidR="00A764E8" w:rsidRPr="00A764E8" w:rsidRDefault="00A764E8" w:rsidP="00A764E8">
      <w:pPr>
        <w:pStyle w:val="ListParagraph"/>
        <w:numPr>
          <w:ilvl w:val="0"/>
          <w:numId w:val="8"/>
        </w:numPr>
        <w:spacing w:line="480" w:lineRule="auto"/>
        <w:ind w:left="714" w:hanging="357"/>
        <w:rPr>
          <w:b/>
        </w:rPr>
      </w:pPr>
      <w:r w:rsidRPr="00A764E8">
        <w:rPr>
          <w:b/>
        </w:rPr>
        <w:t xml:space="preserve">Appendix 2: </w:t>
      </w:r>
      <w:r w:rsidRPr="00A764E8">
        <w:t>EHR risk score components</w:t>
      </w:r>
    </w:p>
    <w:p w14:paraId="3B11BB88" w14:textId="77777777" w:rsidR="00A764E8" w:rsidRPr="00A764E8" w:rsidRDefault="00A764E8" w:rsidP="00A764E8">
      <w:pPr>
        <w:pStyle w:val="ListParagraph"/>
        <w:numPr>
          <w:ilvl w:val="0"/>
          <w:numId w:val="8"/>
        </w:numPr>
        <w:spacing w:line="480" w:lineRule="auto"/>
        <w:ind w:left="714" w:hanging="357"/>
        <w:rPr>
          <w:b/>
        </w:rPr>
      </w:pPr>
      <w:r w:rsidRPr="00A764E8">
        <w:rPr>
          <w:b/>
        </w:rPr>
        <w:t xml:space="preserve">Appendix 3: </w:t>
      </w:r>
      <w:r w:rsidRPr="00A764E8">
        <w:t>Home time modelling and definitions</w:t>
      </w:r>
    </w:p>
    <w:p w14:paraId="434C5BF5" w14:textId="6370A802" w:rsidR="00A764E8" w:rsidRPr="00A764E8" w:rsidRDefault="00A764E8" w:rsidP="00A764E8">
      <w:pPr>
        <w:pStyle w:val="ListParagraph"/>
        <w:numPr>
          <w:ilvl w:val="0"/>
          <w:numId w:val="8"/>
        </w:numPr>
        <w:spacing w:line="480" w:lineRule="auto"/>
        <w:ind w:left="714" w:hanging="357"/>
        <w:rPr>
          <w:b/>
        </w:rPr>
      </w:pPr>
      <w:r w:rsidRPr="00A764E8">
        <w:rPr>
          <w:b/>
        </w:rPr>
        <w:t xml:space="preserve">Appendix 4: </w:t>
      </w:r>
      <w:r w:rsidRPr="00A764E8">
        <w:t>Agreement between validated frailty tools</w:t>
      </w:r>
    </w:p>
    <w:p w14:paraId="60309837" w14:textId="77777777" w:rsidR="00A764E8" w:rsidRDefault="00A764E8" w:rsidP="00A764E8">
      <w:pPr>
        <w:rPr>
          <w:b/>
        </w:rPr>
      </w:pPr>
    </w:p>
    <w:p w14:paraId="5410218C" w14:textId="77777777" w:rsidR="00A764E8" w:rsidRDefault="00A764E8" w:rsidP="00C5285D">
      <w:pPr>
        <w:rPr>
          <w:b/>
        </w:rPr>
      </w:pPr>
    </w:p>
    <w:p w14:paraId="2E617ADE" w14:textId="77777777" w:rsidR="00A764E8" w:rsidRDefault="00A764E8">
      <w:pPr>
        <w:rPr>
          <w:b/>
        </w:rPr>
      </w:pPr>
      <w:r>
        <w:rPr>
          <w:b/>
        </w:rPr>
        <w:br w:type="page"/>
      </w:r>
    </w:p>
    <w:p w14:paraId="4CBFED2F" w14:textId="79FB07A7" w:rsidR="00A764E8" w:rsidRDefault="00A764E8" w:rsidP="00A764E8">
      <w:pPr>
        <w:rPr>
          <w:b/>
        </w:rPr>
      </w:pPr>
      <w:r>
        <w:rPr>
          <w:b/>
        </w:rPr>
        <w:lastRenderedPageBreak/>
        <w:t>Appendix 1: Description of Frailty Tools</w:t>
      </w:r>
    </w:p>
    <w:p w14:paraId="01DD9741" w14:textId="77777777" w:rsidR="005534B7" w:rsidRDefault="005534B7">
      <w:pPr>
        <w:rPr>
          <w:b/>
        </w:rPr>
      </w:pPr>
    </w:p>
    <w:p w14:paraId="56F218D4" w14:textId="05388CA2" w:rsidR="005534B7" w:rsidRPr="005534B7" w:rsidRDefault="005534B7">
      <w:pPr>
        <w:rPr>
          <w:b/>
          <w:i/>
          <w:iCs/>
        </w:rPr>
      </w:pPr>
      <w:r w:rsidRPr="005534B7">
        <w:rPr>
          <w:b/>
          <w:i/>
          <w:iCs/>
        </w:rPr>
        <w:t>Fried Phenotype</w:t>
      </w:r>
    </w:p>
    <w:p w14:paraId="7A489447" w14:textId="7B6A8071" w:rsidR="005534B7" w:rsidRPr="005534B7" w:rsidRDefault="005534B7" w:rsidP="005534B7">
      <w:pPr>
        <w:rPr>
          <w:bCs/>
        </w:rPr>
      </w:pPr>
      <w:r w:rsidRPr="005534B7">
        <w:rPr>
          <w:bCs/>
        </w:rPr>
        <w:t>The Fried phenotype was obtained using two physical measures and three questionnaire responses to ascertain five components.</w:t>
      </w:r>
      <w:r w:rsidR="00F81131">
        <w:rPr>
          <w:bCs/>
        </w:rPr>
        <w:t>[1]</w:t>
      </w:r>
      <w:r w:rsidRPr="005534B7">
        <w:rPr>
          <w:bCs/>
        </w:rPr>
        <w:t xml:space="preserve"> Grip strength was assessed by three trials (two dominant hand, one non-dominant hand) of maximal unsupported hand grip strength assessed using a Jamar digital dynamometer. This machine provides a maximal strength measure obtained on each trial to the nearest 0.1kg. The associated phenotypic trait of weakness was allocated if participants achieved lower than the 20</w:t>
      </w:r>
      <w:r w:rsidRPr="005534B7">
        <w:rPr>
          <w:bCs/>
          <w:vertAlign w:val="superscript"/>
        </w:rPr>
        <w:t>th</w:t>
      </w:r>
      <w:r w:rsidRPr="005534B7">
        <w:rPr>
          <w:bCs/>
        </w:rPr>
        <w:t xml:space="preserve"> percentile derived from population data adjusted for gender and body mass index.</w:t>
      </w:r>
      <w:r w:rsidRPr="005534B7">
        <w:rPr>
          <w:bCs/>
          <w:lang w:val="en-US"/>
        </w:rPr>
        <w:t xml:space="preserve"> If a participant was unable to complete the grip strength assessment they were allocated a mark for weakness.</w:t>
      </w:r>
    </w:p>
    <w:p w14:paraId="4D6D642C" w14:textId="77777777" w:rsidR="005534B7" w:rsidRPr="005534B7" w:rsidRDefault="005534B7" w:rsidP="005534B7">
      <w:pPr>
        <w:rPr>
          <w:bCs/>
          <w:lang w:val="en-US"/>
        </w:rPr>
      </w:pPr>
    </w:p>
    <w:p w14:paraId="78A8D9E7" w14:textId="4D8DE797" w:rsidR="005534B7" w:rsidRPr="005534B7" w:rsidRDefault="005534B7" w:rsidP="005534B7">
      <w:pPr>
        <w:rPr>
          <w:bCs/>
          <w:lang w:val="en-US"/>
        </w:rPr>
      </w:pPr>
      <w:r w:rsidRPr="005534B7">
        <w:rPr>
          <w:bCs/>
          <w:lang w:val="en-US"/>
        </w:rPr>
        <w:t xml:space="preserve">Gait speed was assessed using an unobstructed 5 metre track marked by cones, with a clear 1 metre runoff at each end. Participants started in the runoff area and were asked to walk at their normal pace past the farthest away cone using their own walking aids if required. Timing was taken by stopwatch for the period the participant was travelling between the two cone markers. Three trials were undertaken with each participant, with the mean of these three recordings used to calculate a gait speed in metres per second. </w:t>
      </w:r>
      <w:r w:rsidRPr="005534B7">
        <w:rPr>
          <w:bCs/>
        </w:rPr>
        <w:t>The associated phenotypic trait of slowness was allocated if participants achieved lower than the 20</w:t>
      </w:r>
      <w:r w:rsidRPr="005534B7">
        <w:rPr>
          <w:bCs/>
          <w:vertAlign w:val="superscript"/>
        </w:rPr>
        <w:t>th</w:t>
      </w:r>
      <w:r w:rsidRPr="005534B7">
        <w:rPr>
          <w:bCs/>
        </w:rPr>
        <w:t xml:space="preserve"> percentile gait speed derived from population data adjusted for gender and height.</w:t>
      </w:r>
      <w:r w:rsidRPr="005534B7">
        <w:rPr>
          <w:bCs/>
          <w:lang w:val="en-US"/>
        </w:rPr>
        <w:t xml:space="preserve"> If a participant was unable to complete all three trials they were allocated the slowness marker.</w:t>
      </w:r>
    </w:p>
    <w:p w14:paraId="00BC5EAB" w14:textId="77777777" w:rsidR="005534B7" w:rsidRPr="005534B7" w:rsidRDefault="005534B7" w:rsidP="005534B7">
      <w:pPr>
        <w:rPr>
          <w:bCs/>
          <w:lang w:val="en-US"/>
        </w:rPr>
      </w:pPr>
    </w:p>
    <w:p w14:paraId="55888163" w14:textId="77777777" w:rsidR="005534B7" w:rsidRPr="005534B7" w:rsidRDefault="005534B7" w:rsidP="005534B7">
      <w:pPr>
        <w:rPr>
          <w:bCs/>
          <w:lang w:val="en-US"/>
        </w:rPr>
      </w:pPr>
      <w:r w:rsidRPr="005534B7">
        <w:rPr>
          <w:bCs/>
          <w:lang w:val="en-US"/>
        </w:rPr>
        <w:t xml:space="preserve">Shrinking was assessed by a positive questionnaire response for self-reported weight loss: </w:t>
      </w:r>
    </w:p>
    <w:p w14:paraId="70D8A6CD" w14:textId="77777777" w:rsidR="005534B7" w:rsidRPr="005534B7" w:rsidRDefault="005534B7" w:rsidP="005534B7">
      <w:pPr>
        <w:rPr>
          <w:bCs/>
          <w:i/>
        </w:rPr>
      </w:pPr>
      <w:r w:rsidRPr="005534B7">
        <w:rPr>
          <w:bCs/>
          <w:i/>
          <w:lang w:val="en-US"/>
        </w:rPr>
        <w:t xml:space="preserve"> “</w:t>
      </w:r>
      <w:r w:rsidRPr="005534B7">
        <w:rPr>
          <w:bCs/>
          <w:i/>
        </w:rPr>
        <w:t xml:space="preserve">Have you </w:t>
      </w:r>
      <w:r w:rsidRPr="005534B7">
        <w:rPr>
          <w:bCs/>
          <w:i/>
          <w:u w:val="single"/>
        </w:rPr>
        <w:t>unintentionally</w:t>
      </w:r>
      <w:r w:rsidRPr="005534B7">
        <w:rPr>
          <w:bCs/>
          <w:i/>
        </w:rPr>
        <w:t xml:space="preserve"> lost more than 10lbs (4.5kg) in weight in the last year?”</w:t>
      </w:r>
    </w:p>
    <w:p w14:paraId="42840B19" w14:textId="77777777" w:rsidR="005534B7" w:rsidRPr="005534B7" w:rsidRDefault="005534B7" w:rsidP="005534B7">
      <w:pPr>
        <w:rPr>
          <w:bCs/>
          <w:lang w:val="en-US"/>
        </w:rPr>
      </w:pPr>
    </w:p>
    <w:p w14:paraId="19E64963" w14:textId="34080D00" w:rsidR="005534B7" w:rsidRPr="005534B7" w:rsidRDefault="005534B7" w:rsidP="005534B7">
      <w:pPr>
        <w:rPr>
          <w:bCs/>
          <w:lang w:val="en-US"/>
        </w:rPr>
      </w:pPr>
      <w:r w:rsidRPr="005534B7">
        <w:rPr>
          <w:bCs/>
          <w:lang w:val="en-US"/>
        </w:rPr>
        <w:t xml:space="preserve">Exhaustion was assessed using responses to two statements from the Centre for Epidemiology Studies Depression (CES-D) </w:t>
      </w:r>
      <w:proofErr w:type="gramStart"/>
      <w:r w:rsidRPr="005534B7">
        <w:rPr>
          <w:bCs/>
          <w:lang w:val="en-US"/>
        </w:rPr>
        <w:t>scale</w:t>
      </w:r>
      <w:r w:rsidR="00F81131">
        <w:rPr>
          <w:bCs/>
          <w:lang w:val="en-US"/>
        </w:rPr>
        <w:t>[</w:t>
      </w:r>
      <w:proofErr w:type="gramEnd"/>
      <w:r w:rsidR="00F81131">
        <w:rPr>
          <w:bCs/>
          <w:lang w:val="en-US"/>
        </w:rPr>
        <w:t>2]</w:t>
      </w:r>
      <w:r w:rsidRPr="005534B7">
        <w:rPr>
          <w:bCs/>
          <w:lang w:val="en-US"/>
        </w:rPr>
        <w:t>:</w:t>
      </w:r>
      <w:r>
        <w:rPr>
          <w:bCs/>
          <w:lang w:val="en-US"/>
        </w:rPr>
        <w:t xml:space="preserve"> </w:t>
      </w:r>
      <w:r w:rsidRPr="005534B7">
        <w:rPr>
          <w:bCs/>
          <w:i/>
        </w:rPr>
        <w:t xml:space="preserve">“I felt that everything I did was an effort in the last week” </w:t>
      </w:r>
      <w:r w:rsidRPr="005534B7">
        <w:rPr>
          <w:bCs/>
        </w:rPr>
        <w:t>and</w:t>
      </w:r>
      <w:r>
        <w:rPr>
          <w:bCs/>
          <w:i/>
        </w:rPr>
        <w:t xml:space="preserve"> </w:t>
      </w:r>
      <w:r w:rsidRPr="005534B7">
        <w:rPr>
          <w:bCs/>
          <w:i/>
        </w:rPr>
        <w:t>“I could not get going in the last week”</w:t>
      </w:r>
      <w:r w:rsidR="001B71BE">
        <w:rPr>
          <w:bCs/>
          <w:lang w:val="en-US"/>
        </w:rPr>
        <w:t xml:space="preserve">. </w:t>
      </w:r>
      <w:r w:rsidRPr="005534B7">
        <w:rPr>
          <w:bCs/>
        </w:rPr>
        <w:t>Participants were provided with four options for each statement and asked to pick the single response that best fitted their experience. A response of “moderate amount of the time (3-4 days per week)” or more frequent for either question resulted in allocation of an exhaustion trait.</w:t>
      </w:r>
    </w:p>
    <w:p w14:paraId="329A0E24" w14:textId="77777777" w:rsidR="005534B7" w:rsidRPr="005534B7" w:rsidRDefault="005534B7" w:rsidP="005534B7">
      <w:pPr>
        <w:rPr>
          <w:bCs/>
        </w:rPr>
      </w:pPr>
    </w:p>
    <w:p w14:paraId="5B1D573D" w14:textId="7156C6C8" w:rsidR="005534B7" w:rsidRPr="005534B7" w:rsidRDefault="005534B7" w:rsidP="005534B7">
      <w:pPr>
        <w:rPr>
          <w:bCs/>
        </w:rPr>
      </w:pPr>
      <w:r w:rsidRPr="005534B7">
        <w:rPr>
          <w:bCs/>
        </w:rPr>
        <w:t xml:space="preserve">For determining low physical activity, participants were asked if, in the last 3 months, they either (a) did not perform any weight bearing physical activity, (b) spent more than 4 hours continuously sitting per day, or (c) went for a short walk once per month or less. The presence of any of these markers were used to allocate the low physical activity trait to a participant. This is a modification of definition used by Fried </w:t>
      </w:r>
      <w:r w:rsidRPr="005534B7">
        <w:rPr>
          <w:bCs/>
          <w:i/>
        </w:rPr>
        <w:t>et al.</w:t>
      </w:r>
      <w:r w:rsidRPr="005534B7">
        <w:rPr>
          <w:bCs/>
        </w:rPr>
        <w:t xml:space="preserve"> in the original description of the phenotype, but is consistent with use in large frailty studies such as the </w:t>
      </w:r>
      <w:proofErr w:type="spellStart"/>
      <w:r w:rsidRPr="005534B7">
        <w:rPr>
          <w:bCs/>
        </w:rPr>
        <w:t>Invecchiare</w:t>
      </w:r>
      <w:proofErr w:type="spellEnd"/>
      <w:r w:rsidRPr="005534B7">
        <w:rPr>
          <w:bCs/>
        </w:rPr>
        <w:t xml:space="preserve"> in Chianti study</w:t>
      </w:r>
      <w:r w:rsidR="00F81131">
        <w:rPr>
          <w:bCs/>
          <w:lang w:val="en-US"/>
        </w:rPr>
        <w:t>[3]</w:t>
      </w:r>
      <w:r w:rsidRPr="005534B7">
        <w:rPr>
          <w:bCs/>
          <w:lang w:val="en-US"/>
        </w:rPr>
        <w:t xml:space="preserve"> and the Frailty Intervention Trial.</w:t>
      </w:r>
      <w:r w:rsidR="00F81131">
        <w:rPr>
          <w:bCs/>
          <w:lang w:val="en-US"/>
        </w:rPr>
        <w:t>[4]</w:t>
      </w:r>
      <w:r w:rsidRPr="005534B7">
        <w:rPr>
          <w:bCs/>
        </w:rPr>
        <w:t xml:space="preserve"> The original Fried phenotype used the Minnesota leisure time physical activity questionnaire.</w:t>
      </w:r>
      <w:r w:rsidR="00F81131">
        <w:rPr>
          <w:bCs/>
          <w:lang w:val="en-US"/>
        </w:rPr>
        <w:t>[5]</w:t>
      </w:r>
      <w:r w:rsidRPr="005534B7">
        <w:rPr>
          <w:bCs/>
        </w:rPr>
        <w:t xml:space="preserve"> This content was considered less relevant for non-American respondents and the length of the questionnaire was also prohibitive.</w:t>
      </w:r>
    </w:p>
    <w:p w14:paraId="0FA8A909" w14:textId="77777777" w:rsidR="005534B7" w:rsidRPr="005534B7" w:rsidRDefault="005534B7" w:rsidP="005534B7">
      <w:pPr>
        <w:rPr>
          <w:bCs/>
        </w:rPr>
      </w:pPr>
    </w:p>
    <w:p w14:paraId="54698AFF" w14:textId="20F222CB" w:rsidR="005534B7" w:rsidRPr="005534B7" w:rsidRDefault="005534B7" w:rsidP="005534B7">
      <w:pPr>
        <w:rPr>
          <w:bCs/>
          <w:lang w:val="en-US"/>
        </w:rPr>
      </w:pPr>
      <w:r w:rsidRPr="005534B7">
        <w:rPr>
          <w:bCs/>
        </w:rPr>
        <w:t>A</w:t>
      </w:r>
      <w:r>
        <w:rPr>
          <w:bCs/>
        </w:rPr>
        <w:t xml:space="preserve">s described by Fried </w:t>
      </w:r>
      <w:r w:rsidRPr="005534B7">
        <w:rPr>
          <w:bCs/>
          <w:i/>
          <w:iCs/>
        </w:rPr>
        <w:t>et al</w:t>
      </w:r>
      <w:r>
        <w:rPr>
          <w:bCs/>
          <w:i/>
          <w:iCs/>
        </w:rPr>
        <w:t>.</w:t>
      </w:r>
      <w:r>
        <w:rPr>
          <w:bCs/>
        </w:rPr>
        <w:t>, individuals with 3 or more traits were considered frail (high-risk), with 1-2 traits pre-frail (medium-risk) and 0 traits not frail (low-risk)</w:t>
      </w:r>
      <w:r w:rsidRPr="005534B7">
        <w:rPr>
          <w:bCs/>
          <w:lang w:val="en-US"/>
        </w:rPr>
        <w:t>.</w:t>
      </w:r>
      <w:r w:rsidR="00F81131" w:rsidRPr="005534B7">
        <w:rPr>
          <w:bCs/>
          <w:lang w:val="en-US"/>
        </w:rPr>
        <w:t xml:space="preserve"> </w:t>
      </w:r>
    </w:p>
    <w:p w14:paraId="5173FCCF" w14:textId="69B68244" w:rsidR="00976F7C" w:rsidRDefault="00976F7C">
      <w:pPr>
        <w:rPr>
          <w:b/>
        </w:rPr>
      </w:pPr>
    </w:p>
    <w:p w14:paraId="19B04837" w14:textId="3EA5ED44" w:rsidR="00976F7C" w:rsidRPr="00976F7C" w:rsidRDefault="00976F7C">
      <w:pPr>
        <w:rPr>
          <w:b/>
          <w:i/>
          <w:iCs/>
        </w:rPr>
      </w:pPr>
      <w:r w:rsidRPr="00976F7C">
        <w:rPr>
          <w:b/>
          <w:i/>
          <w:iCs/>
        </w:rPr>
        <w:t>Clinical Frailty Scale</w:t>
      </w:r>
    </w:p>
    <w:p w14:paraId="1A0441A8" w14:textId="331C4B54" w:rsidR="00976F7C" w:rsidRDefault="00976F7C">
      <w:pPr>
        <w:rPr>
          <w:bCs/>
        </w:rPr>
      </w:pPr>
      <w:r w:rsidRPr="00976F7C">
        <w:rPr>
          <w:bCs/>
        </w:rPr>
        <w:t xml:space="preserve">The CFS is a structured scale of descriptors to guide selection between nine levels ranging from “very fit: 1” to “terminally ill: 9”. It requires no physical measures or formal questionnaire responses, but knowledge of the participant is required. Assessment criteria </w:t>
      </w:r>
      <w:r w:rsidRPr="00976F7C">
        <w:rPr>
          <w:bCs/>
        </w:rPr>
        <w:lastRenderedPageBreak/>
        <w:t>include activity, symptoms and assistance usually required with personal activities of daily living (e.g. washing and toileting), and instrumental tasks necessary for independent community living (e.g. managing finances and medications). Frailty may be assessed as a continuum, but is considered present at a score ≥5</w:t>
      </w:r>
      <w:r>
        <w:rPr>
          <w:bCs/>
        </w:rPr>
        <w:t xml:space="preserve"> (high-risk)</w:t>
      </w:r>
      <w:r w:rsidRPr="00976F7C">
        <w:rPr>
          <w:bCs/>
        </w:rPr>
        <w:t>, with vulnerability or pre-frailty at 4 points</w:t>
      </w:r>
      <w:proofErr w:type="gramStart"/>
      <w:r w:rsidRPr="00976F7C">
        <w:rPr>
          <w:bCs/>
        </w:rPr>
        <w:t>.</w:t>
      </w:r>
      <w:r w:rsidR="00F81131">
        <w:rPr>
          <w:bCs/>
          <w:lang w:val="en-US"/>
        </w:rPr>
        <w:t>[</w:t>
      </w:r>
      <w:proofErr w:type="gramEnd"/>
      <w:r w:rsidR="00F81131">
        <w:rPr>
          <w:bCs/>
          <w:lang w:val="en-US"/>
        </w:rPr>
        <w:t>6]</w:t>
      </w:r>
      <w:r w:rsidRPr="00976F7C">
        <w:rPr>
          <w:bCs/>
          <w:lang w:val="en-US"/>
        </w:rPr>
        <w:t xml:space="preserve"> </w:t>
      </w:r>
      <w:r w:rsidRPr="00976F7C">
        <w:rPr>
          <w:bCs/>
        </w:rPr>
        <w:t>Clinic nursing staff completed the CFS based on their professional assessment, discussion with the participant or family and any documentation of premorbid functional status.</w:t>
      </w:r>
    </w:p>
    <w:p w14:paraId="0F4813EA" w14:textId="77777777" w:rsidR="00976F7C" w:rsidRPr="00976F7C" w:rsidRDefault="00976F7C">
      <w:pPr>
        <w:rPr>
          <w:bCs/>
        </w:rPr>
      </w:pPr>
    </w:p>
    <w:p w14:paraId="3D1561BF" w14:textId="0CB9EE3E" w:rsidR="00976F7C" w:rsidRDefault="00976F7C" w:rsidP="00976F7C">
      <w:pPr>
        <w:rPr>
          <w:b/>
          <w:i/>
          <w:iCs/>
        </w:rPr>
      </w:pPr>
      <w:r>
        <w:rPr>
          <w:b/>
          <w:i/>
          <w:iCs/>
        </w:rPr>
        <w:t>PRISMA-7</w:t>
      </w:r>
    </w:p>
    <w:p w14:paraId="53F588FA" w14:textId="2AF86413" w:rsidR="00976F7C" w:rsidRPr="00976F7C" w:rsidRDefault="00976F7C" w:rsidP="00976F7C">
      <w:pPr>
        <w:rPr>
          <w:bCs/>
        </w:rPr>
      </w:pPr>
      <w:r>
        <w:rPr>
          <w:bCs/>
        </w:rPr>
        <w:t>This is a questionnaire-based measure of frailty is actually a case-finding tool for disability. It is simple to complete with just 7 questions, two of which do not require the patient (age and sex). The questions focus on self-perceived limitations and health problems as well as questions related to requirement for help walking and with activities of daily living.</w:t>
      </w:r>
      <w:r w:rsidR="001B71BE">
        <w:rPr>
          <w:bCs/>
        </w:rPr>
        <w:t xml:space="preserve"> All questions are answered ‘yes’ or ‘no’ and the total PRISMA-7 score is the sum of positive responses. The authors described a cut-off for high-risk at ≥3 points.</w:t>
      </w:r>
      <w:r w:rsidR="00F81131">
        <w:rPr>
          <w:bCs/>
        </w:rPr>
        <w:t>[7]</w:t>
      </w:r>
    </w:p>
    <w:p w14:paraId="40264DDC" w14:textId="77777777" w:rsidR="00976F7C" w:rsidRDefault="00976F7C" w:rsidP="00976F7C">
      <w:pPr>
        <w:rPr>
          <w:b/>
          <w:i/>
          <w:iCs/>
        </w:rPr>
      </w:pPr>
    </w:p>
    <w:p w14:paraId="3F18D7E6" w14:textId="7853C12A" w:rsidR="00976F7C" w:rsidRDefault="00976F7C" w:rsidP="00976F7C">
      <w:pPr>
        <w:rPr>
          <w:b/>
          <w:i/>
          <w:iCs/>
        </w:rPr>
      </w:pPr>
      <w:r>
        <w:rPr>
          <w:b/>
          <w:i/>
          <w:iCs/>
        </w:rPr>
        <w:t>Short Physical Performance Battery</w:t>
      </w:r>
    </w:p>
    <w:p w14:paraId="496423A4" w14:textId="5D81C0CC" w:rsidR="00976F7C" w:rsidRPr="00976F7C" w:rsidRDefault="00976F7C" w:rsidP="00976F7C">
      <w:pPr>
        <w:rPr>
          <w:b/>
        </w:rPr>
      </w:pPr>
      <w:r w:rsidRPr="00976F7C">
        <w:rPr>
          <w:bCs/>
        </w:rPr>
        <w:t>The SPPB comprises three tests of lower extremity function: gait speed, standing balance and chair rises. Each element scores a maximum of 4 points, with a lower score indicating greater impairment and 0 points an inability to complete the task. The gait speed scoring allocation in the original description of the SPPB was based on the time taken to walk an 8 foot track.</w:t>
      </w:r>
      <w:r w:rsidR="00F81131">
        <w:rPr>
          <w:bCs/>
          <w:lang w:val="en-US"/>
        </w:rPr>
        <w:t>[8, 9]</w:t>
      </w:r>
      <w:r w:rsidRPr="00976F7C">
        <w:rPr>
          <w:bCs/>
          <w:lang w:val="en-US"/>
        </w:rPr>
        <w:t xml:space="preserve"> To reduce repetitive testing, these cut-off times were converted into a speed in metres per second and points were allocated using the mean measure of gait speed obtained from the Fried phenotype testing across three trials of a 5 metre walk.</w:t>
      </w:r>
    </w:p>
    <w:p w14:paraId="21B81835" w14:textId="77777777" w:rsidR="00976F7C" w:rsidRPr="00976F7C" w:rsidRDefault="00976F7C" w:rsidP="00976F7C">
      <w:pPr>
        <w:rPr>
          <w:bCs/>
          <w:lang w:val="en-US"/>
        </w:rPr>
      </w:pPr>
    </w:p>
    <w:p w14:paraId="2E8563A0" w14:textId="587E70DA" w:rsidR="00976F7C" w:rsidRPr="00976F7C" w:rsidRDefault="00976F7C" w:rsidP="00976F7C">
      <w:pPr>
        <w:rPr>
          <w:bCs/>
          <w:lang w:val="en-US"/>
        </w:rPr>
      </w:pPr>
      <w:r w:rsidRPr="00976F7C">
        <w:rPr>
          <w:bCs/>
          <w:lang w:val="en-US"/>
        </w:rPr>
        <w:t>For standing balance, participants were sequentially asked to maintain their feet in side-by-side, semi-tandem and tandem positions for 10 seconds each without the use of external balancing aids. Assessment was stopped at the point at which a participant was unable to complete a full 10 second balance. Participant safety was a priority and testing was performed with a member of the research team in close proximity on either side of the participant for support in case of imbalance.</w:t>
      </w:r>
    </w:p>
    <w:p w14:paraId="4E4BB7B5" w14:textId="77777777" w:rsidR="00976F7C" w:rsidRPr="00976F7C" w:rsidRDefault="00976F7C" w:rsidP="00976F7C">
      <w:pPr>
        <w:rPr>
          <w:bCs/>
          <w:lang w:val="en-US"/>
        </w:rPr>
      </w:pPr>
    </w:p>
    <w:p w14:paraId="49D378A4" w14:textId="55AEB919" w:rsidR="00976F7C" w:rsidRPr="00976F7C" w:rsidRDefault="00976F7C" w:rsidP="00976F7C">
      <w:pPr>
        <w:rPr>
          <w:bCs/>
          <w:lang w:val="en-US"/>
        </w:rPr>
      </w:pPr>
      <w:r w:rsidRPr="00976F7C">
        <w:rPr>
          <w:bCs/>
          <w:lang w:val="en-US"/>
        </w:rPr>
        <w:t xml:space="preserve">For the final component of the SPPB, participants were asked to rise from a chair with their arms folded across their chest, so as not to use their upper limbs or chair arms for propulsion. If a participant was able to complete this task, they were timed standing up and sitting down in this manner 5 times as quickly as possible. Scores between 1–4 were allocated according to cut-offs defined by the study </w:t>
      </w:r>
      <w:proofErr w:type="gramStart"/>
      <w:r w:rsidRPr="00976F7C">
        <w:rPr>
          <w:bCs/>
          <w:lang w:val="en-US"/>
        </w:rPr>
        <w:t>authors</w:t>
      </w:r>
      <w:r w:rsidR="00F81131">
        <w:rPr>
          <w:bCs/>
          <w:lang w:val="en-US"/>
        </w:rPr>
        <w:t>[</w:t>
      </w:r>
      <w:proofErr w:type="gramEnd"/>
      <w:r w:rsidR="00F81131">
        <w:rPr>
          <w:bCs/>
          <w:lang w:val="en-US"/>
        </w:rPr>
        <w:t>9]</w:t>
      </w:r>
      <w:r w:rsidRPr="00976F7C">
        <w:rPr>
          <w:bCs/>
          <w:lang w:val="en-US"/>
        </w:rPr>
        <w:t>, with 0 points for those unable to complete all 5 chair rises.</w:t>
      </w:r>
    </w:p>
    <w:p w14:paraId="50C7F5E8" w14:textId="77777777" w:rsidR="00976F7C" w:rsidRPr="00976F7C" w:rsidRDefault="00976F7C" w:rsidP="00976F7C">
      <w:pPr>
        <w:rPr>
          <w:bCs/>
          <w:lang w:val="en-US"/>
        </w:rPr>
      </w:pPr>
    </w:p>
    <w:p w14:paraId="23E1EDB7" w14:textId="774643DB" w:rsidR="00976F7C" w:rsidRDefault="00976F7C">
      <w:pPr>
        <w:rPr>
          <w:b/>
        </w:rPr>
      </w:pPr>
      <w:r>
        <w:rPr>
          <w:bCs/>
          <w:lang w:val="en-US"/>
        </w:rPr>
        <w:t>The sum total score out of 12 points reflects higher scores with better function, unlike all the other frailty tools being examined. To allow easier comparison in modelling outputs, the direction of the total SPPB score was reversed.</w:t>
      </w:r>
    </w:p>
    <w:p w14:paraId="3DBA0720" w14:textId="77777777" w:rsidR="00976F7C" w:rsidRDefault="00976F7C">
      <w:pPr>
        <w:rPr>
          <w:b/>
        </w:rPr>
      </w:pPr>
    </w:p>
    <w:p w14:paraId="041C2C20" w14:textId="77777777" w:rsidR="001B71BE" w:rsidRDefault="001B71BE">
      <w:pPr>
        <w:rPr>
          <w:b/>
        </w:rPr>
      </w:pPr>
      <w:r>
        <w:rPr>
          <w:b/>
        </w:rPr>
        <w:br w:type="page"/>
      </w:r>
    </w:p>
    <w:p w14:paraId="6BCE7861" w14:textId="552A03BA" w:rsidR="00F71B93" w:rsidRDefault="00F71B93" w:rsidP="00C5285D">
      <w:pPr>
        <w:rPr>
          <w:b/>
        </w:rPr>
      </w:pPr>
      <w:r>
        <w:rPr>
          <w:b/>
        </w:rPr>
        <w:lastRenderedPageBreak/>
        <w:t xml:space="preserve">Appendix 2: EHR </w:t>
      </w:r>
      <w:r w:rsidR="001B71BE">
        <w:rPr>
          <w:b/>
        </w:rPr>
        <w:t>risk</w:t>
      </w:r>
      <w:r>
        <w:rPr>
          <w:b/>
        </w:rPr>
        <w:t xml:space="preserve"> </w:t>
      </w:r>
      <w:r w:rsidR="001B71BE">
        <w:rPr>
          <w:b/>
        </w:rPr>
        <w:t>s</w:t>
      </w:r>
      <w:r>
        <w:rPr>
          <w:b/>
        </w:rPr>
        <w:t xml:space="preserve">core </w:t>
      </w:r>
      <w:r w:rsidR="001B71BE">
        <w:rPr>
          <w:b/>
        </w:rPr>
        <w:t>c</w:t>
      </w:r>
      <w:r>
        <w:rPr>
          <w:b/>
        </w:rPr>
        <w:t>omponents</w:t>
      </w:r>
    </w:p>
    <w:p w14:paraId="65FCCDCD" w14:textId="77777777" w:rsidR="001B71BE" w:rsidRDefault="001B71BE">
      <w:pPr>
        <w:rPr>
          <w:b/>
        </w:rPr>
      </w:pPr>
    </w:p>
    <w:p w14:paraId="3A07EC8C" w14:textId="68E3CE28" w:rsidR="00F81131" w:rsidRDefault="001B71BE">
      <w:pPr>
        <w:rPr>
          <w:bCs/>
        </w:rPr>
      </w:pPr>
      <w:r>
        <w:rPr>
          <w:bCs/>
        </w:rPr>
        <w:t xml:space="preserve">The following </w:t>
      </w:r>
      <w:r w:rsidR="003E16BC">
        <w:rPr>
          <w:bCs/>
        </w:rPr>
        <w:t xml:space="preserve">31 </w:t>
      </w:r>
      <w:r>
        <w:rPr>
          <w:bCs/>
        </w:rPr>
        <w:t>components were included as ‘deficits’ in the EHR risk score.</w:t>
      </w:r>
      <w:r w:rsidR="003E16BC">
        <w:rPr>
          <w:bCs/>
        </w:rPr>
        <w:t xml:space="preserve"> The table shows the number of cases and proportion with each deficit in the study sample (total sample size 186 patients).</w:t>
      </w:r>
      <w:r>
        <w:rPr>
          <w:bCs/>
        </w:rPr>
        <w:t xml:space="preserve"> Items were extracted from multiple forms (structured questionnaires), laboratory results and measurements held within the local EHR. Where items were recorded at multiple timepoints, the latest measure (closest to discharge) was used. All deficits are equally weighted</w:t>
      </w:r>
      <w:r w:rsidR="003E16BC">
        <w:rPr>
          <w:bCs/>
        </w:rPr>
        <w:t xml:space="preserve"> in the final EHR risk score</w:t>
      </w:r>
      <w:r>
        <w:rPr>
          <w:bCs/>
        </w:rPr>
        <w:t>.</w:t>
      </w:r>
    </w:p>
    <w:p w14:paraId="65F136E0" w14:textId="77777777" w:rsidR="00F81131" w:rsidRDefault="00F81131">
      <w:pPr>
        <w:rPr>
          <w:bCs/>
        </w:rPr>
      </w:pPr>
    </w:p>
    <w:tbl>
      <w:tblPr>
        <w:tblStyle w:val="TableGrid"/>
        <w:tblW w:w="0" w:type="auto"/>
        <w:tblLook w:val="04A0" w:firstRow="1" w:lastRow="0" w:firstColumn="1" w:lastColumn="0" w:noHBand="0" w:noVBand="1"/>
      </w:tblPr>
      <w:tblGrid>
        <w:gridCol w:w="6865"/>
        <w:gridCol w:w="850"/>
        <w:gridCol w:w="979"/>
      </w:tblGrid>
      <w:tr w:rsidR="003E16BC" w:rsidRPr="003E16BC" w14:paraId="23113E98" w14:textId="77777777" w:rsidTr="003E16BC">
        <w:tc>
          <w:tcPr>
            <w:tcW w:w="6865" w:type="dxa"/>
          </w:tcPr>
          <w:p w14:paraId="662BA1E8" w14:textId="02916AD5" w:rsidR="003E16BC" w:rsidRPr="003E16BC" w:rsidRDefault="003E16BC" w:rsidP="00DD68AD">
            <w:pPr>
              <w:rPr>
                <w:b/>
              </w:rPr>
            </w:pPr>
            <w:r w:rsidRPr="003E16BC">
              <w:rPr>
                <w:b/>
              </w:rPr>
              <w:t>Frailty Marker</w:t>
            </w:r>
          </w:p>
        </w:tc>
        <w:tc>
          <w:tcPr>
            <w:tcW w:w="850" w:type="dxa"/>
          </w:tcPr>
          <w:p w14:paraId="32EF3DD0" w14:textId="5D6B31B6" w:rsidR="003E16BC" w:rsidRPr="003E16BC" w:rsidRDefault="003E16BC" w:rsidP="003E16BC">
            <w:pPr>
              <w:jc w:val="center"/>
              <w:rPr>
                <w:b/>
              </w:rPr>
            </w:pPr>
            <w:r w:rsidRPr="003E16BC">
              <w:rPr>
                <w:b/>
              </w:rPr>
              <w:t>n</w:t>
            </w:r>
          </w:p>
        </w:tc>
        <w:tc>
          <w:tcPr>
            <w:tcW w:w="979" w:type="dxa"/>
          </w:tcPr>
          <w:p w14:paraId="1F232A0F" w14:textId="745EFCEA" w:rsidR="003E16BC" w:rsidRPr="003E16BC" w:rsidRDefault="003E16BC" w:rsidP="003E16BC">
            <w:pPr>
              <w:jc w:val="center"/>
              <w:rPr>
                <w:b/>
              </w:rPr>
            </w:pPr>
            <w:r w:rsidRPr="003E16BC">
              <w:rPr>
                <w:b/>
              </w:rPr>
              <w:t>%</w:t>
            </w:r>
          </w:p>
        </w:tc>
      </w:tr>
      <w:tr w:rsidR="003E16BC" w:rsidRPr="003E16BC" w14:paraId="62943CE0" w14:textId="7BF0D606" w:rsidTr="003E16BC">
        <w:tc>
          <w:tcPr>
            <w:tcW w:w="6865" w:type="dxa"/>
          </w:tcPr>
          <w:p w14:paraId="09FA4E23" w14:textId="77777777" w:rsidR="003E16BC" w:rsidRPr="003E16BC" w:rsidRDefault="003E16BC" w:rsidP="00DD68AD">
            <w:pPr>
              <w:rPr>
                <w:bCs/>
              </w:rPr>
            </w:pPr>
            <w:r w:rsidRPr="003E16BC">
              <w:rPr>
                <w:bCs/>
              </w:rPr>
              <w:t>Lives alone</w:t>
            </w:r>
          </w:p>
        </w:tc>
        <w:tc>
          <w:tcPr>
            <w:tcW w:w="850" w:type="dxa"/>
          </w:tcPr>
          <w:p w14:paraId="1518DCAD" w14:textId="76127277" w:rsidR="003E16BC" w:rsidRPr="003E16BC" w:rsidRDefault="003E16BC" w:rsidP="003E16BC">
            <w:pPr>
              <w:jc w:val="center"/>
              <w:rPr>
                <w:bCs/>
              </w:rPr>
            </w:pPr>
            <w:r>
              <w:rPr>
                <w:bCs/>
              </w:rPr>
              <w:t>79</w:t>
            </w:r>
          </w:p>
        </w:tc>
        <w:tc>
          <w:tcPr>
            <w:tcW w:w="979" w:type="dxa"/>
          </w:tcPr>
          <w:p w14:paraId="614FADAC" w14:textId="2A89990D" w:rsidR="003E16BC" w:rsidRPr="003E16BC" w:rsidRDefault="003E16BC" w:rsidP="003E16BC">
            <w:pPr>
              <w:jc w:val="center"/>
              <w:rPr>
                <w:bCs/>
              </w:rPr>
            </w:pPr>
            <w:r>
              <w:rPr>
                <w:bCs/>
              </w:rPr>
              <w:t>42</w:t>
            </w:r>
          </w:p>
        </w:tc>
      </w:tr>
      <w:tr w:rsidR="003E16BC" w:rsidRPr="003E16BC" w14:paraId="7B93F2DA" w14:textId="48C68550" w:rsidTr="003E16BC">
        <w:tc>
          <w:tcPr>
            <w:tcW w:w="6865" w:type="dxa"/>
          </w:tcPr>
          <w:p w14:paraId="6BF04500" w14:textId="77777777" w:rsidR="003E16BC" w:rsidRPr="003E16BC" w:rsidRDefault="003E16BC" w:rsidP="00DD68AD">
            <w:pPr>
              <w:rPr>
                <w:bCs/>
              </w:rPr>
            </w:pPr>
            <w:r w:rsidRPr="003E16BC">
              <w:rPr>
                <w:bCs/>
              </w:rPr>
              <w:t>Impaired vision</w:t>
            </w:r>
          </w:p>
        </w:tc>
        <w:tc>
          <w:tcPr>
            <w:tcW w:w="850" w:type="dxa"/>
          </w:tcPr>
          <w:p w14:paraId="44420D45" w14:textId="3CBE2522" w:rsidR="003E16BC" w:rsidRPr="003E16BC" w:rsidRDefault="003E16BC" w:rsidP="003E16BC">
            <w:pPr>
              <w:jc w:val="center"/>
              <w:rPr>
                <w:bCs/>
              </w:rPr>
            </w:pPr>
            <w:r>
              <w:rPr>
                <w:bCs/>
              </w:rPr>
              <w:t>4</w:t>
            </w:r>
          </w:p>
        </w:tc>
        <w:tc>
          <w:tcPr>
            <w:tcW w:w="979" w:type="dxa"/>
          </w:tcPr>
          <w:p w14:paraId="02F52223" w14:textId="7BC15B90" w:rsidR="003E16BC" w:rsidRPr="003E16BC" w:rsidRDefault="003E16BC" w:rsidP="003E16BC">
            <w:pPr>
              <w:jc w:val="center"/>
              <w:rPr>
                <w:bCs/>
              </w:rPr>
            </w:pPr>
            <w:r>
              <w:rPr>
                <w:bCs/>
              </w:rPr>
              <w:t>2</w:t>
            </w:r>
          </w:p>
        </w:tc>
      </w:tr>
      <w:tr w:rsidR="003E16BC" w:rsidRPr="003E16BC" w14:paraId="1235ACCE" w14:textId="112B448D" w:rsidTr="003E16BC">
        <w:tc>
          <w:tcPr>
            <w:tcW w:w="6865" w:type="dxa"/>
          </w:tcPr>
          <w:p w14:paraId="75D89E16" w14:textId="77777777" w:rsidR="003E16BC" w:rsidRPr="003E16BC" w:rsidRDefault="003E16BC" w:rsidP="00DD68AD">
            <w:pPr>
              <w:rPr>
                <w:bCs/>
              </w:rPr>
            </w:pPr>
            <w:r w:rsidRPr="003E16BC">
              <w:rPr>
                <w:bCs/>
              </w:rPr>
              <w:t>Impaired hearing</w:t>
            </w:r>
          </w:p>
        </w:tc>
        <w:tc>
          <w:tcPr>
            <w:tcW w:w="850" w:type="dxa"/>
          </w:tcPr>
          <w:p w14:paraId="7395AAEA" w14:textId="484F1E67" w:rsidR="003E16BC" w:rsidRPr="003E16BC" w:rsidRDefault="003E16BC" w:rsidP="003E16BC">
            <w:pPr>
              <w:jc w:val="center"/>
              <w:rPr>
                <w:bCs/>
              </w:rPr>
            </w:pPr>
            <w:r>
              <w:rPr>
                <w:bCs/>
              </w:rPr>
              <w:t>18</w:t>
            </w:r>
          </w:p>
        </w:tc>
        <w:tc>
          <w:tcPr>
            <w:tcW w:w="979" w:type="dxa"/>
          </w:tcPr>
          <w:p w14:paraId="43F192AB" w14:textId="6A205FD5" w:rsidR="003E16BC" w:rsidRPr="003E16BC" w:rsidRDefault="003E16BC" w:rsidP="003E16BC">
            <w:pPr>
              <w:jc w:val="center"/>
              <w:rPr>
                <w:bCs/>
              </w:rPr>
            </w:pPr>
            <w:r>
              <w:rPr>
                <w:bCs/>
              </w:rPr>
              <w:t>10</w:t>
            </w:r>
          </w:p>
        </w:tc>
      </w:tr>
      <w:tr w:rsidR="003E16BC" w:rsidRPr="003E16BC" w14:paraId="300F77E0" w14:textId="25947281" w:rsidTr="003E16BC">
        <w:tc>
          <w:tcPr>
            <w:tcW w:w="6865" w:type="dxa"/>
          </w:tcPr>
          <w:p w14:paraId="30330339" w14:textId="77777777" w:rsidR="003E16BC" w:rsidRPr="003E16BC" w:rsidRDefault="003E16BC" w:rsidP="00DD68AD">
            <w:pPr>
              <w:rPr>
                <w:bCs/>
              </w:rPr>
            </w:pPr>
            <w:r w:rsidRPr="003E16BC">
              <w:rPr>
                <w:bCs/>
              </w:rPr>
              <w:t>Difficulty sleeping</w:t>
            </w:r>
          </w:p>
        </w:tc>
        <w:tc>
          <w:tcPr>
            <w:tcW w:w="850" w:type="dxa"/>
          </w:tcPr>
          <w:p w14:paraId="312CE65A" w14:textId="1E4E3999" w:rsidR="003E16BC" w:rsidRPr="003E16BC" w:rsidRDefault="003E16BC" w:rsidP="003E16BC">
            <w:pPr>
              <w:jc w:val="center"/>
              <w:rPr>
                <w:bCs/>
              </w:rPr>
            </w:pPr>
            <w:r>
              <w:rPr>
                <w:bCs/>
              </w:rPr>
              <w:t>9</w:t>
            </w:r>
          </w:p>
        </w:tc>
        <w:tc>
          <w:tcPr>
            <w:tcW w:w="979" w:type="dxa"/>
          </w:tcPr>
          <w:p w14:paraId="4AF9842C" w14:textId="770952EE" w:rsidR="003E16BC" w:rsidRPr="003E16BC" w:rsidRDefault="003E16BC" w:rsidP="003E16BC">
            <w:pPr>
              <w:jc w:val="center"/>
              <w:rPr>
                <w:bCs/>
              </w:rPr>
            </w:pPr>
            <w:r>
              <w:rPr>
                <w:bCs/>
              </w:rPr>
              <w:t>5</w:t>
            </w:r>
          </w:p>
        </w:tc>
      </w:tr>
      <w:tr w:rsidR="003E16BC" w:rsidRPr="003E16BC" w14:paraId="4E2CA527" w14:textId="6150667F" w:rsidTr="003E16BC">
        <w:tc>
          <w:tcPr>
            <w:tcW w:w="6865" w:type="dxa"/>
          </w:tcPr>
          <w:p w14:paraId="5C76A1DE" w14:textId="77777777" w:rsidR="003E16BC" w:rsidRPr="003E16BC" w:rsidRDefault="003E16BC" w:rsidP="00DD68AD">
            <w:pPr>
              <w:rPr>
                <w:bCs/>
              </w:rPr>
            </w:pPr>
            <w:r w:rsidRPr="003E16BC">
              <w:rPr>
                <w:bCs/>
              </w:rPr>
              <w:t>Leg ulceration</w:t>
            </w:r>
          </w:p>
        </w:tc>
        <w:tc>
          <w:tcPr>
            <w:tcW w:w="850" w:type="dxa"/>
          </w:tcPr>
          <w:p w14:paraId="3540B314" w14:textId="3A0476CD" w:rsidR="003E16BC" w:rsidRPr="003E16BC" w:rsidRDefault="003E16BC" w:rsidP="003E16BC">
            <w:pPr>
              <w:jc w:val="center"/>
              <w:rPr>
                <w:bCs/>
              </w:rPr>
            </w:pPr>
            <w:r>
              <w:rPr>
                <w:bCs/>
              </w:rPr>
              <w:t>5</w:t>
            </w:r>
          </w:p>
        </w:tc>
        <w:tc>
          <w:tcPr>
            <w:tcW w:w="979" w:type="dxa"/>
          </w:tcPr>
          <w:p w14:paraId="64790029" w14:textId="3BBF6B86" w:rsidR="003E16BC" w:rsidRPr="003E16BC" w:rsidRDefault="003E16BC" w:rsidP="003E16BC">
            <w:pPr>
              <w:jc w:val="center"/>
              <w:rPr>
                <w:bCs/>
              </w:rPr>
            </w:pPr>
            <w:r>
              <w:rPr>
                <w:bCs/>
              </w:rPr>
              <w:t>3</w:t>
            </w:r>
          </w:p>
        </w:tc>
      </w:tr>
      <w:tr w:rsidR="003E16BC" w:rsidRPr="003E16BC" w14:paraId="2A6446EA" w14:textId="1107FF90" w:rsidTr="003E16BC">
        <w:tc>
          <w:tcPr>
            <w:tcW w:w="6865" w:type="dxa"/>
          </w:tcPr>
          <w:p w14:paraId="21C8AB67" w14:textId="77777777" w:rsidR="003E16BC" w:rsidRPr="003E16BC" w:rsidRDefault="003E16BC" w:rsidP="00DD68AD">
            <w:pPr>
              <w:rPr>
                <w:bCs/>
              </w:rPr>
            </w:pPr>
            <w:r w:rsidRPr="003E16BC">
              <w:rPr>
                <w:bCs/>
              </w:rPr>
              <w:t>Requiring assistance with transfers</w:t>
            </w:r>
          </w:p>
        </w:tc>
        <w:tc>
          <w:tcPr>
            <w:tcW w:w="850" w:type="dxa"/>
          </w:tcPr>
          <w:p w14:paraId="66A98F45" w14:textId="5528F3DF" w:rsidR="003E16BC" w:rsidRPr="003E16BC" w:rsidRDefault="003E16BC" w:rsidP="003E16BC">
            <w:pPr>
              <w:jc w:val="center"/>
              <w:rPr>
                <w:bCs/>
              </w:rPr>
            </w:pPr>
            <w:r>
              <w:rPr>
                <w:bCs/>
              </w:rPr>
              <w:t>12</w:t>
            </w:r>
          </w:p>
        </w:tc>
        <w:tc>
          <w:tcPr>
            <w:tcW w:w="979" w:type="dxa"/>
          </w:tcPr>
          <w:p w14:paraId="7AE3E28B" w14:textId="398CBF48" w:rsidR="003E16BC" w:rsidRPr="003E16BC" w:rsidRDefault="003E16BC" w:rsidP="003E16BC">
            <w:pPr>
              <w:jc w:val="center"/>
              <w:rPr>
                <w:bCs/>
              </w:rPr>
            </w:pPr>
            <w:r>
              <w:rPr>
                <w:bCs/>
              </w:rPr>
              <w:t>6</w:t>
            </w:r>
          </w:p>
        </w:tc>
      </w:tr>
      <w:tr w:rsidR="003E16BC" w:rsidRPr="003E16BC" w14:paraId="227B115A" w14:textId="1376E749" w:rsidTr="003E16BC">
        <w:tc>
          <w:tcPr>
            <w:tcW w:w="6865" w:type="dxa"/>
          </w:tcPr>
          <w:p w14:paraId="64015732" w14:textId="77777777" w:rsidR="003E16BC" w:rsidRPr="003E16BC" w:rsidRDefault="003E16BC" w:rsidP="00DD68AD">
            <w:pPr>
              <w:rPr>
                <w:bCs/>
              </w:rPr>
            </w:pPr>
            <w:r w:rsidRPr="003E16BC">
              <w:rPr>
                <w:bCs/>
              </w:rPr>
              <w:t>Requiring assistance with walking (aid or person)</w:t>
            </w:r>
          </w:p>
        </w:tc>
        <w:tc>
          <w:tcPr>
            <w:tcW w:w="850" w:type="dxa"/>
          </w:tcPr>
          <w:p w14:paraId="606D1610" w14:textId="3E6E3E32" w:rsidR="003E16BC" w:rsidRPr="003E16BC" w:rsidRDefault="003E16BC" w:rsidP="003E16BC">
            <w:pPr>
              <w:jc w:val="center"/>
              <w:rPr>
                <w:bCs/>
              </w:rPr>
            </w:pPr>
            <w:r>
              <w:rPr>
                <w:bCs/>
              </w:rPr>
              <w:t>66</w:t>
            </w:r>
          </w:p>
        </w:tc>
        <w:tc>
          <w:tcPr>
            <w:tcW w:w="979" w:type="dxa"/>
          </w:tcPr>
          <w:p w14:paraId="53938780" w14:textId="10158414" w:rsidR="003E16BC" w:rsidRPr="003E16BC" w:rsidRDefault="003E16BC" w:rsidP="003E16BC">
            <w:pPr>
              <w:jc w:val="center"/>
              <w:rPr>
                <w:bCs/>
              </w:rPr>
            </w:pPr>
            <w:r>
              <w:rPr>
                <w:bCs/>
              </w:rPr>
              <w:t>35</w:t>
            </w:r>
          </w:p>
        </w:tc>
      </w:tr>
      <w:tr w:rsidR="003E16BC" w:rsidRPr="003E16BC" w14:paraId="75E99B60" w14:textId="5DC22B3D" w:rsidTr="003E16BC">
        <w:tc>
          <w:tcPr>
            <w:tcW w:w="6865" w:type="dxa"/>
          </w:tcPr>
          <w:p w14:paraId="66556AA8" w14:textId="77777777" w:rsidR="003E16BC" w:rsidRPr="003E16BC" w:rsidRDefault="003E16BC" w:rsidP="00DD68AD">
            <w:pPr>
              <w:rPr>
                <w:bCs/>
              </w:rPr>
            </w:pPr>
            <w:r w:rsidRPr="003E16BC">
              <w:rPr>
                <w:bCs/>
              </w:rPr>
              <w:t>Incontinence</w:t>
            </w:r>
          </w:p>
        </w:tc>
        <w:tc>
          <w:tcPr>
            <w:tcW w:w="850" w:type="dxa"/>
          </w:tcPr>
          <w:p w14:paraId="5BC8A305" w14:textId="2654DB02" w:rsidR="003E16BC" w:rsidRPr="003E16BC" w:rsidRDefault="003E16BC" w:rsidP="003E16BC">
            <w:pPr>
              <w:jc w:val="center"/>
              <w:rPr>
                <w:bCs/>
              </w:rPr>
            </w:pPr>
            <w:r>
              <w:rPr>
                <w:bCs/>
              </w:rPr>
              <w:t>5</w:t>
            </w:r>
          </w:p>
        </w:tc>
        <w:tc>
          <w:tcPr>
            <w:tcW w:w="979" w:type="dxa"/>
          </w:tcPr>
          <w:p w14:paraId="7D01B905" w14:textId="2478A0AD" w:rsidR="003E16BC" w:rsidRPr="003E16BC" w:rsidRDefault="003E16BC" w:rsidP="003E16BC">
            <w:pPr>
              <w:jc w:val="center"/>
              <w:rPr>
                <w:bCs/>
              </w:rPr>
            </w:pPr>
            <w:r>
              <w:rPr>
                <w:bCs/>
              </w:rPr>
              <w:t>3</w:t>
            </w:r>
          </w:p>
        </w:tc>
      </w:tr>
      <w:tr w:rsidR="003E16BC" w:rsidRPr="003E16BC" w14:paraId="338ED209" w14:textId="4623EA4E" w:rsidTr="003E16BC">
        <w:tc>
          <w:tcPr>
            <w:tcW w:w="6865" w:type="dxa"/>
          </w:tcPr>
          <w:p w14:paraId="1DFAA4BE" w14:textId="77777777" w:rsidR="003E16BC" w:rsidRPr="003E16BC" w:rsidRDefault="003E16BC" w:rsidP="00DD68AD">
            <w:pPr>
              <w:rPr>
                <w:bCs/>
              </w:rPr>
            </w:pPr>
            <w:r w:rsidRPr="003E16BC">
              <w:rPr>
                <w:bCs/>
              </w:rPr>
              <w:t>Requiring package of care</w:t>
            </w:r>
          </w:p>
        </w:tc>
        <w:tc>
          <w:tcPr>
            <w:tcW w:w="850" w:type="dxa"/>
          </w:tcPr>
          <w:p w14:paraId="43E1D53A" w14:textId="031C0D09" w:rsidR="003E16BC" w:rsidRPr="003E16BC" w:rsidRDefault="003E16BC" w:rsidP="003E16BC">
            <w:pPr>
              <w:jc w:val="center"/>
              <w:rPr>
                <w:bCs/>
              </w:rPr>
            </w:pPr>
            <w:r>
              <w:rPr>
                <w:bCs/>
              </w:rPr>
              <w:t>25</w:t>
            </w:r>
          </w:p>
        </w:tc>
        <w:tc>
          <w:tcPr>
            <w:tcW w:w="979" w:type="dxa"/>
          </w:tcPr>
          <w:p w14:paraId="6AE084FB" w14:textId="45243CE9" w:rsidR="003E16BC" w:rsidRPr="003E16BC" w:rsidRDefault="003E16BC" w:rsidP="003E16BC">
            <w:pPr>
              <w:jc w:val="center"/>
              <w:rPr>
                <w:bCs/>
              </w:rPr>
            </w:pPr>
            <w:r>
              <w:rPr>
                <w:bCs/>
              </w:rPr>
              <w:t>13</w:t>
            </w:r>
          </w:p>
        </w:tc>
      </w:tr>
      <w:tr w:rsidR="003E16BC" w:rsidRPr="003E16BC" w14:paraId="20E4FBCB" w14:textId="425A786F" w:rsidTr="003E16BC">
        <w:tc>
          <w:tcPr>
            <w:tcW w:w="6865" w:type="dxa"/>
          </w:tcPr>
          <w:p w14:paraId="091C61EA" w14:textId="77777777" w:rsidR="003E16BC" w:rsidRPr="003E16BC" w:rsidRDefault="003E16BC" w:rsidP="00DD68AD">
            <w:pPr>
              <w:rPr>
                <w:bCs/>
              </w:rPr>
            </w:pPr>
            <w:r w:rsidRPr="003E16BC">
              <w:rPr>
                <w:bCs/>
              </w:rPr>
              <w:t>Requiring assistance with personal care</w:t>
            </w:r>
          </w:p>
        </w:tc>
        <w:tc>
          <w:tcPr>
            <w:tcW w:w="850" w:type="dxa"/>
          </w:tcPr>
          <w:p w14:paraId="151046D4" w14:textId="606E4DC1" w:rsidR="003E16BC" w:rsidRPr="003E16BC" w:rsidRDefault="003E16BC" w:rsidP="003E16BC">
            <w:pPr>
              <w:jc w:val="center"/>
              <w:rPr>
                <w:bCs/>
              </w:rPr>
            </w:pPr>
            <w:r>
              <w:rPr>
                <w:bCs/>
              </w:rPr>
              <w:t>20</w:t>
            </w:r>
          </w:p>
        </w:tc>
        <w:tc>
          <w:tcPr>
            <w:tcW w:w="979" w:type="dxa"/>
          </w:tcPr>
          <w:p w14:paraId="23CB1FDB" w14:textId="5FC6BCED" w:rsidR="003E16BC" w:rsidRPr="003E16BC" w:rsidRDefault="003E16BC" w:rsidP="003E16BC">
            <w:pPr>
              <w:jc w:val="center"/>
              <w:rPr>
                <w:bCs/>
              </w:rPr>
            </w:pPr>
            <w:r>
              <w:rPr>
                <w:bCs/>
              </w:rPr>
              <w:t>11</w:t>
            </w:r>
          </w:p>
        </w:tc>
      </w:tr>
      <w:tr w:rsidR="003E16BC" w:rsidRPr="003E16BC" w14:paraId="0657D38C" w14:textId="4291CCC1" w:rsidTr="003E16BC">
        <w:tc>
          <w:tcPr>
            <w:tcW w:w="6865" w:type="dxa"/>
          </w:tcPr>
          <w:p w14:paraId="0B9C4D8D" w14:textId="77777777" w:rsidR="003E16BC" w:rsidRPr="003E16BC" w:rsidRDefault="003E16BC" w:rsidP="00DD68AD">
            <w:pPr>
              <w:rPr>
                <w:bCs/>
              </w:rPr>
            </w:pPr>
            <w:r w:rsidRPr="003E16BC">
              <w:rPr>
                <w:bCs/>
              </w:rPr>
              <w:t>BMI &lt;18kg/m</w:t>
            </w:r>
            <w:r w:rsidRPr="003E16BC">
              <w:rPr>
                <w:bCs/>
                <w:vertAlign w:val="superscript"/>
              </w:rPr>
              <w:t>2</w:t>
            </w:r>
          </w:p>
        </w:tc>
        <w:tc>
          <w:tcPr>
            <w:tcW w:w="850" w:type="dxa"/>
          </w:tcPr>
          <w:p w14:paraId="5EB3FD1A" w14:textId="02A9DAAE" w:rsidR="003E16BC" w:rsidRPr="003E16BC" w:rsidRDefault="003E16BC" w:rsidP="003E16BC">
            <w:pPr>
              <w:jc w:val="center"/>
              <w:rPr>
                <w:bCs/>
              </w:rPr>
            </w:pPr>
            <w:r>
              <w:rPr>
                <w:bCs/>
              </w:rPr>
              <w:t>5</w:t>
            </w:r>
          </w:p>
        </w:tc>
        <w:tc>
          <w:tcPr>
            <w:tcW w:w="979" w:type="dxa"/>
          </w:tcPr>
          <w:p w14:paraId="6E68EACB" w14:textId="664AAF7B" w:rsidR="003E16BC" w:rsidRPr="003E16BC" w:rsidRDefault="003E16BC" w:rsidP="003E16BC">
            <w:pPr>
              <w:jc w:val="center"/>
              <w:rPr>
                <w:bCs/>
              </w:rPr>
            </w:pPr>
            <w:r>
              <w:rPr>
                <w:bCs/>
              </w:rPr>
              <w:t>3</w:t>
            </w:r>
          </w:p>
        </w:tc>
      </w:tr>
      <w:tr w:rsidR="003E16BC" w:rsidRPr="003E16BC" w14:paraId="34A378E4" w14:textId="4A04500D" w:rsidTr="003E16BC">
        <w:tc>
          <w:tcPr>
            <w:tcW w:w="6865" w:type="dxa"/>
          </w:tcPr>
          <w:p w14:paraId="725B539C" w14:textId="77777777" w:rsidR="003E16BC" w:rsidRPr="003E16BC" w:rsidRDefault="003E16BC" w:rsidP="00DD68AD">
            <w:pPr>
              <w:rPr>
                <w:bCs/>
              </w:rPr>
            </w:pPr>
            <w:r w:rsidRPr="003E16BC">
              <w:rPr>
                <w:bCs/>
              </w:rPr>
              <w:t>Serum albumin &lt;35g/L</w:t>
            </w:r>
          </w:p>
        </w:tc>
        <w:tc>
          <w:tcPr>
            <w:tcW w:w="850" w:type="dxa"/>
          </w:tcPr>
          <w:p w14:paraId="713F3509" w14:textId="5CE6AA00" w:rsidR="003E16BC" w:rsidRPr="003E16BC" w:rsidRDefault="003E16BC" w:rsidP="003E16BC">
            <w:pPr>
              <w:jc w:val="center"/>
              <w:rPr>
                <w:bCs/>
              </w:rPr>
            </w:pPr>
            <w:r>
              <w:rPr>
                <w:bCs/>
              </w:rPr>
              <w:t>68</w:t>
            </w:r>
          </w:p>
        </w:tc>
        <w:tc>
          <w:tcPr>
            <w:tcW w:w="979" w:type="dxa"/>
          </w:tcPr>
          <w:p w14:paraId="227FE88D" w14:textId="2054C639" w:rsidR="003E16BC" w:rsidRPr="003E16BC" w:rsidRDefault="003E16BC" w:rsidP="003E16BC">
            <w:pPr>
              <w:jc w:val="center"/>
              <w:rPr>
                <w:bCs/>
              </w:rPr>
            </w:pPr>
            <w:r>
              <w:rPr>
                <w:bCs/>
              </w:rPr>
              <w:t>37</w:t>
            </w:r>
          </w:p>
        </w:tc>
      </w:tr>
      <w:tr w:rsidR="003E16BC" w:rsidRPr="003E16BC" w14:paraId="7EAAC17C" w14:textId="20093D4B" w:rsidTr="003E16BC">
        <w:tc>
          <w:tcPr>
            <w:tcW w:w="6865" w:type="dxa"/>
          </w:tcPr>
          <w:p w14:paraId="7E6187FC" w14:textId="77777777" w:rsidR="003E16BC" w:rsidRPr="003E16BC" w:rsidRDefault="003E16BC" w:rsidP="00DD68AD">
            <w:pPr>
              <w:rPr>
                <w:bCs/>
              </w:rPr>
            </w:pPr>
            <w:r w:rsidRPr="003E16BC">
              <w:rPr>
                <w:bCs/>
              </w:rPr>
              <w:t>Haemoglobin &lt;120g/L (female) or &lt;130g/L (male)</w:t>
            </w:r>
          </w:p>
        </w:tc>
        <w:tc>
          <w:tcPr>
            <w:tcW w:w="850" w:type="dxa"/>
          </w:tcPr>
          <w:p w14:paraId="2F5E505D" w14:textId="69271EB9" w:rsidR="003E16BC" w:rsidRPr="003E16BC" w:rsidRDefault="003E16BC" w:rsidP="003E16BC">
            <w:pPr>
              <w:jc w:val="center"/>
              <w:rPr>
                <w:bCs/>
              </w:rPr>
            </w:pPr>
            <w:r>
              <w:rPr>
                <w:bCs/>
              </w:rPr>
              <w:t>75</w:t>
            </w:r>
          </w:p>
        </w:tc>
        <w:tc>
          <w:tcPr>
            <w:tcW w:w="979" w:type="dxa"/>
          </w:tcPr>
          <w:p w14:paraId="1D813872" w14:textId="4E26DCF1" w:rsidR="003E16BC" w:rsidRPr="003E16BC" w:rsidRDefault="003E16BC" w:rsidP="003E16BC">
            <w:pPr>
              <w:jc w:val="center"/>
              <w:rPr>
                <w:bCs/>
              </w:rPr>
            </w:pPr>
            <w:r>
              <w:rPr>
                <w:bCs/>
              </w:rPr>
              <w:t>40</w:t>
            </w:r>
          </w:p>
        </w:tc>
      </w:tr>
      <w:tr w:rsidR="003E16BC" w:rsidRPr="003E16BC" w14:paraId="272B2ACB" w14:textId="015F2ADC" w:rsidTr="003E16BC">
        <w:tc>
          <w:tcPr>
            <w:tcW w:w="6865" w:type="dxa"/>
          </w:tcPr>
          <w:p w14:paraId="77CDA476" w14:textId="77777777" w:rsidR="003E16BC" w:rsidRPr="003E16BC" w:rsidRDefault="003E16BC" w:rsidP="00DD68AD">
            <w:pPr>
              <w:rPr>
                <w:bCs/>
              </w:rPr>
            </w:pPr>
            <w:r w:rsidRPr="003E16BC">
              <w:rPr>
                <w:bCs/>
              </w:rPr>
              <w:t>Estimated glomerular filtration rate (eGFR) &lt;60ml/min/1.73m</w:t>
            </w:r>
            <w:r w:rsidRPr="003E16BC">
              <w:rPr>
                <w:bCs/>
                <w:vertAlign w:val="superscript"/>
              </w:rPr>
              <w:t>2</w:t>
            </w:r>
          </w:p>
        </w:tc>
        <w:tc>
          <w:tcPr>
            <w:tcW w:w="850" w:type="dxa"/>
          </w:tcPr>
          <w:p w14:paraId="6F45C722" w14:textId="56D2D579" w:rsidR="003E16BC" w:rsidRPr="003E16BC" w:rsidRDefault="003E16BC" w:rsidP="003E16BC">
            <w:pPr>
              <w:jc w:val="center"/>
              <w:rPr>
                <w:bCs/>
              </w:rPr>
            </w:pPr>
            <w:r>
              <w:rPr>
                <w:bCs/>
              </w:rPr>
              <w:t>57</w:t>
            </w:r>
          </w:p>
        </w:tc>
        <w:tc>
          <w:tcPr>
            <w:tcW w:w="979" w:type="dxa"/>
          </w:tcPr>
          <w:p w14:paraId="3AFBEB4D" w14:textId="70E30BFB" w:rsidR="003E16BC" w:rsidRPr="003E16BC" w:rsidRDefault="003E16BC" w:rsidP="003E16BC">
            <w:pPr>
              <w:jc w:val="center"/>
              <w:rPr>
                <w:bCs/>
              </w:rPr>
            </w:pPr>
            <w:r>
              <w:rPr>
                <w:bCs/>
              </w:rPr>
              <w:t>31</w:t>
            </w:r>
          </w:p>
        </w:tc>
      </w:tr>
      <w:tr w:rsidR="003E16BC" w:rsidRPr="003E16BC" w14:paraId="5AA35B4D" w14:textId="6D7EB759" w:rsidTr="003E16BC">
        <w:tc>
          <w:tcPr>
            <w:tcW w:w="6865" w:type="dxa"/>
          </w:tcPr>
          <w:p w14:paraId="3E158530" w14:textId="77777777" w:rsidR="003E16BC" w:rsidRPr="003E16BC" w:rsidRDefault="003E16BC" w:rsidP="00DD68AD">
            <w:pPr>
              <w:rPr>
                <w:bCs/>
              </w:rPr>
            </w:pPr>
            <w:r w:rsidRPr="003E16BC">
              <w:rPr>
                <w:bCs/>
              </w:rPr>
              <w:t>Total number of prescribed medications ≥5 at discharge</w:t>
            </w:r>
          </w:p>
        </w:tc>
        <w:tc>
          <w:tcPr>
            <w:tcW w:w="850" w:type="dxa"/>
          </w:tcPr>
          <w:p w14:paraId="76AC21C9" w14:textId="716D6922" w:rsidR="003E16BC" w:rsidRPr="003E16BC" w:rsidRDefault="003E16BC" w:rsidP="003E16BC">
            <w:pPr>
              <w:jc w:val="center"/>
              <w:rPr>
                <w:bCs/>
              </w:rPr>
            </w:pPr>
            <w:r>
              <w:rPr>
                <w:bCs/>
              </w:rPr>
              <w:t>162</w:t>
            </w:r>
          </w:p>
        </w:tc>
        <w:tc>
          <w:tcPr>
            <w:tcW w:w="979" w:type="dxa"/>
          </w:tcPr>
          <w:p w14:paraId="314CB67D" w14:textId="74F8E1AD" w:rsidR="003E16BC" w:rsidRPr="003E16BC" w:rsidRDefault="003E16BC" w:rsidP="003E16BC">
            <w:pPr>
              <w:jc w:val="center"/>
              <w:rPr>
                <w:bCs/>
              </w:rPr>
            </w:pPr>
            <w:r>
              <w:rPr>
                <w:bCs/>
              </w:rPr>
              <w:t>87</w:t>
            </w:r>
          </w:p>
        </w:tc>
      </w:tr>
      <w:tr w:rsidR="003E16BC" w:rsidRPr="003E16BC" w14:paraId="3D9E0B0B" w14:textId="67019547" w:rsidTr="003E16BC">
        <w:tc>
          <w:tcPr>
            <w:tcW w:w="6865" w:type="dxa"/>
          </w:tcPr>
          <w:p w14:paraId="47F28325" w14:textId="77777777" w:rsidR="003E16BC" w:rsidRPr="003E16BC" w:rsidRDefault="003E16BC" w:rsidP="00DD68AD">
            <w:pPr>
              <w:rPr>
                <w:bCs/>
              </w:rPr>
            </w:pPr>
            <w:r w:rsidRPr="003E16BC">
              <w:rPr>
                <w:bCs/>
              </w:rPr>
              <w:t>Hospital admission &gt;7 days</w:t>
            </w:r>
          </w:p>
        </w:tc>
        <w:tc>
          <w:tcPr>
            <w:tcW w:w="850" w:type="dxa"/>
          </w:tcPr>
          <w:p w14:paraId="419D1FDD" w14:textId="4C8BE417" w:rsidR="003E16BC" w:rsidRPr="003E16BC" w:rsidRDefault="003E16BC" w:rsidP="003E16BC">
            <w:pPr>
              <w:jc w:val="center"/>
              <w:rPr>
                <w:bCs/>
              </w:rPr>
            </w:pPr>
            <w:r>
              <w:rPr>
                <w:bCs/>
              </w:rPr>
              <w:t>67</w:t>
            </w:r>
          </w:p>
        </w:tc>
        <w:tc>
          <w:tcPr>
            <w:tcW w:w="979" w:type="dxa"/>
          </w:tcPr>
          <w:p w14:paraId="42C8A3A7" w14:textId="329635AD" w:rsidR="003E16BC" w:rsidRPr="003E16BC" w:rsidRDefault="003E16BC" w:rsidP="003E16BC">
            <w:pPr>
              <w:jc w:val="center"/>
              <w:rPr>
                <w:bCs/>
              </w:rPr>
            </w:pPr>
            <w:r>
              <w:rPr>
                <w:bCs/>
              </w:rPr>
              <w:t>36</w:t>
            </w:r>
          </w:p>
        </w:tc>
      </w:tr>
      <w:tr w:rsidR="003E16BC" w:rsidRPr="003E16BC" w14:paraId="580845DD" w14:textId="263B15DC" w:rsidTr="003E16BC">
        <w:tc>
          <w:tcPr>
            <w:tcW w:w="6865" w:type="dxa"/>
          </w:tcPr>
          <w:p w14:paraId="731A6E59" w14:textId="77777777" w:rsidR="003E16BC" w:rsidRPr="003E16BC" w:rsidRDefault="003E16BC" w:rsidP="00DD68AD">
            <w:pPr>
              <w:rPr>
                <w:bCs/>
              </w:rPr>
            </w:pPr>
            <w:r w:rsidRPr="003E16BC">
              <w:rPr>
                <w:bCs/>
              </w:rPr>
              <w:t>≥2 hospital admissions in the last 12 months</w:t>
            </w:r>
          </w:p>
        </w:tc>
        <w:tc>
          <w:tcPr>
            <w:tcW w:w="850" w:type="dxa"/>
          </w:tcPr>
          <w:p w14:paraId="73B82214" w14:textId="56FF2085" w:rsidR="003E16BC" w:rsidRPr="003E16BC" w:rsidRDefault="003E16BC" w:rsidP="003E16BC">
            <w:pPr>
              <w:jc w:val="center"/>
              <w:rPr>
                <w:bCs/>
              </w:rPr>
            </w:pPr>
            <w:r>
              <w:rPr>
                <w:bCs/>
              </w:rPr>
              <w:t>44</w:t>
            </w:r>
          </w:p>
        </w:tc>
        <w:tc>
          <w:tcPr>
            <w:tcW w:w="979" w:type="dxa"/>
          </w:tcPr>
          <w:p w14:paraId="43C26ABE" w14:textId="613BE1E9" w:rsidR="003E16BC" w:rsidRPr="003E16BC" w:rsidRDefault="003E16BC" w:rsidP="003E16BC">
            <w:pPr>
              <w:jc w:val="center"/>
              <w:rPr>
                <w:bCs/>
              </w:rPr>
            </w:pPr>
            <w:r>
              <w:rPr>
                <w:bCs/>
              </w:rPr>
              <w:t>24</w:t>
            </w:r>
          </w:p>
        </w:tc>
      </w:tr>
      <w:tr w:rsidR="003E16BC" w:rsidRPr="003E16BC" w14:paraId="059BB8EB" w14:textId="1485E25A" w:rsidTr="003E16BC">
        <w:tc>
          <w:tcPr>
            <w:tcW w:w="6865" w:type="dxa"/>
          </w:tcPr>
          <w:p w14:paraId="506D211A" w14:textId="77777777" w:rsidR="003E16BC" w:rsidRPr="003E16BC" w:rsidRDefault="003E16BC" w:rsidP="00DD68AD">
            <w:pPr>
              <w:rPr>
                <w:bCs/>
              </w:rPr>
            </w:pPr>
            <w:r w:rsidRPr="003E16BC">
              <w:rPr>
                <w:bCs/>
              </w:rPr>
              <w:t>History of falls</w:t>
            </w:r>
          </w:p>
        </w:tc>
        <w:tc>
          <w:tcPr>
            <w:tcW w:w="850" w:type="dxa"/>
          </w:tcPr>
          <w:p w14:paraId="7798233E" w14:textId="5BB8826B" w:rsidR="003E16BC" w:rsidRPr="003E16BC" w:rsidRDefault="003E16BC" w:rsidP="003E16BC">
            <w:pPr>
              <w:jc w:val="center"/>
              <w:rPr>
                <w:bCs/>
              </w:rPr>
            </w:pPr>
            <w:r>
              <w:rPr>
                <w:bCs/>
              </w:rPr>
              <w:t>21</w:t>
            </w:r>
          </w:p>
        </w:tc>
        <w:tc>
          <w:tcPr>
            <w:tcW w:w="979" w:type="dxa"/>
          </w:tcPr>
          <w:p w14:paraId="6F495CAD" w14:textId="00F409BA" w:rsidR="003E16BC" w:rsidRPr="003E16BC" w:rsidRDefault="003E16BC" w:rsidP="003E16BC">
            <w:pPr>
              <w:jc w:val="center"/>
              <w:rPr>
                <w:bCs/>
              </w:rPr>
            </w:pPr>
            <w:r>
              <w:rPr>
                <w:bCs/>
              </w:rPr>
              <w:t>11</w:t>
            </w:r>
          </w:p>
        </w:tc>
      </w:tr>
      <w:tr w:rsidR="003E16BC" w:rsidRPr="003E16BC" w14:paraId="3C33AA1C" w14:textId="6C754BB6" w:rsidTr="003E16BC">
        <w:tc>
          <w:tcPr>
            <w:tcW w:w="6865" w:type="dxa"/>
          </w:tcPr>
          <w:p w14:paraId="4211B403" w14:textId="77777777" w:rsidR="003E16BC" w:rsidRPr="003E16BC" w:rsidRDefault="003E16BC" w:rsidP="00DD68AD">
            <w:pPr>
              <w:rPr>
                <w:bCs/>
              </w:rPr>
            </w:pPr>
            <w:r w:rsidRPr="003E16BC">
              <w:rPr>
                <w:bCs/>
              </w:rPr>
              <w:t>Hypertension</w:t>
            </w:r>
          </w:p>
        </w:tc>
        <w:tc>
          <w:tcPr>
            <w:tcW w:w="850" w:type="dxa"/>
          </w:tcPr>
          <w:p w14:paraId="12FBB730" w14:textId="4657E3CF" w:rsidR="003E16BC" w:rsidRPr="003E16BC" w:rsidRDefault="003E16BC" w:rsidP="003E16BC">
            <w:pPr>
              <w:jc w:val="center"/>
              <w:rPr>
                <w:bCs/>
              </w:rPr>
            </w:pPr>
            <w:r>
              <w:rPr>
                <w:bCs/>
              </w:rPr>
              <w:t>117</w:t>
            </w:r>
          </w:p>
        </w:tc>
        <w:tc>
          <w:tcPr>
            <w:tcW w:w="979" w:type="dxa"/>
          </w:tcPr>
          <w:p w14:paraId="6AE6707D" w14:textId="22259BC8" w:rsidR="003E16BC" w:rsidRPr="003E16BC" w:rsidRDefault="003E16BC" w:rsidP="003E16BC">
            <w:pPr>
              <w:jc w:val="center"/>
              <w:rPr>
                <w:bCs/>
              </w:rPr>
            </w:pPr>
            <w:r>
              <w:rPr>
                <w:bCs/>
              </w:rPr>
              <w:t>63</w:t>
            </w:r>
          </w:p>
        </w:tc>
      </w:tr>
      <w:tr w:rsidR="003E16BC" w:rsidRPr="003E16BC" w14:paraId="389489B1" w14:textId="2576507E" w:rsidTr="003E16BC">
        <w:tc>
          <w:tcPr>
            <w:tcW w:w="6865" w:type="dxa"/>
          </w:tcPr>
          <w:p w14:paraId="2511D7E7" w14:textId="77777777" w:rsidR="003E16BC" w:rsidRPr="003E16BC" w:rsidRDefault="003E16BC" w:rsidP="00DD68AD">
            <w:pPr>
              <w:rPr>
                <w:bCs/>
              </w:rPr>
            </w:pPr>
            <w:r w:rsidRPr="003E16BC">
              <w:rPr>
                <w:bCs/>
              </w:rPr>
              <w:t>Myocardial infarction</w:t>
            </w:r>
          </w:p>
        </w:tc>
        <w:tc>
          <w:tcPr>
            <w:tcW w:w="850" w:type="dxa"/>
          </w:tcPr>
          <w:p w14:paraId="2CA8FE0D" w14:textId="784048D6" w:rsidR="003E16BC" w:rsidRPr="003E16BC" w:rsidRDefault="003E16BC" w:rsidP="003E16BC">
            <w:pPr>
              <w:jc w:val="center"/>
              <w:rPr>
                <w:bCs/>
              </w:rPr>
            </w:pPr>
            <w:r>
              <w:rPr>
                <w:bCs/>
              </w:rPr>
              <w:t>79</w:t>
            </w:r>
          </w:p>
        </w:tc>
        <w:tc>
          <w:tcPr>
            <w:tcW w:w="979" w:type="dxa"/>
          </w:tcPr>
          <w:p w14:paraId="46FAA699" w14:textId="09D4A926" w:rsidR="003E16BC" w:rsidRPr="003E16BC" w:rsidRDefault="003E16BC" w:rsidP="003E16BC">
            <w:pPr>
              <w:jc w:val="center"/>
              <w:rPr>
                <w:bCs/>
              </w:rPr>
            </w:pPr>
            <w:r>
              <w:rPr>
                <w:bCs/>
              </w:rPr>
              <w:t>42</w:t>
            </w:r>
          </w:p>
        </w:tc>
      </w:tr>
      <w:tr w:rsidR="003E16BC" w:rsidRPr="003E16BC" w14:paraId="1C4AF46D" w14:textId="18D61799" w:rsidTr="003E16BC">
        <w:tc>
          <w:tcPr>
            <w:tcW w:w="6865" w:type="dxa"/>
          </w:tcPr>
          <w:p w14:paraId="35731DCC" w14:textId="77777777" w:rsidR="003E16BC" w:rsidRPr="003E16BC" w:rsidRDefault="003E16BC" w:rsidP="00DD68AD">
            <w:pPr>
              <w:rPr>
                <w:bCs/>
              </w:rPr>
            </w:pPr>
            <w:r w:rsidRPr="003E16BC">
              <w:rPr>
                <w:bCs/>
              </w:rPr>
              <w:t>Arrhythmia including atrial fibrillation</w:t>
            </w:r>
          </w:p>
        </w:tc>
        <w:tc>
          <w:tcPr>
            <w:tcW w:w="850" w:type="dxa"/>
          </w:tcPr>
          <w:p w14:paraId="75FD6721" w14:textId="40836402" w:rsidR="003E16BC" w:rsidRPr="003E16BC" w:rsidRDefault="003E16BC" w:rsidP="003E16BC">
            <w:pPr>
              <w:jc w:val="center"/>
              <w:rPr>
                <w:bCs/>
              </w:rPr>
            </w:pPr>
            <w:r>
              <w:rPr>
                <w:bCs/>
              </w:rPr>
              <w:t>79</w:t>
            </w:r>
          </w:p>
        </w:tc>
        <w:tc>
          <w:tcPr>
            <w:tcW w:w="979" w:type="dxa"/>
          </w:tcPr>
          <w:p w14:paraId="6853FE27" w14:textId="7B8EED3E" w:rsidR="003E16BC" w:rsidRPr="003E16BC" w:rsidRDefault="003E16BC" w:rsidP="003E16BC">
            <w:pPr>
              <w:jc w:val="center"/>
              <w:rPr>
                <w:bCs/>
              </w:rPr>
            </w:pPr>
            <w:r>
              <w:rPr>
                <w:bCs/>
              </w:rPr>
              <w:t>42</w:t>
            </w:r>
          </w:p>
        </w:tc>
      </w:tr>
      <w:tr w:rsidR="003E16BC" w:rsidRPr="003E16BC" w14:paraId="5FE6616E" w14:textId="794A197F" w:rsidTr="003E16BC">
        <w:tc>
          <w:tcPr>
            <w:tcW w:w="6865" w:type="dxa"/>
          </w:tcPr>
          <w:p w14:paraId="028FC0DC" w14:textId="77777777" w:rsidR="003E16BC" w:rsidRPr="003E16BC" w:rsidRDefault="003E16BC" w:rsidP="00DD68AD">
            <w:pPr>
              <w:rPr>
                <w:bCs/>
              </w:rPr>
            </w:pPr>
            <w:r w:rsidRPr="003E16BC">
              <w:rPr>
                <w:bCs/>
              </w:rPr>
              <w:t>Diabetes</w:t>
            </w:r>
          </w:p>
        </w:tc>
        <w:tc>
          <w:tcPr>
            <w:tcW w:w="850" w:type="dxa"/>
          </w:tcPr>
          <w:p w14:paraId="2DC50445" w14:textId="27D56F7A" w:rsidR="003E16BC" w:rsidRPr="003E16BC" w:rsidRDefault="003E16BC" w:rsidP="003E16BC">
            <w:pPr>
              <w:jc w:val="center"/>
              <w:rPr>
                <w:bCs/>
              </w:rPr>
            </w:pPr>
            <w:r>
              <w:rPr>
                <w:bCs/>
              </w:rPr>
              <w:t>52</w:t>
            </w:r>
          </w:p>
        </w:tc>
        <w:tc>
          <w:tcPr>
            <w:tcW w:w="979" w:type="dxa"/>
          </w:tcPr>
          <w:p w14:paraId="2AC11C97" w14:textId="1C774802" w:rsidR="003E16BC" w:rsidRPr="003E16BC" w:rsidRDefault="003E16BC" w:rsidP="003E16BC">
            <w:pPr>
              <w:jc w:val="center"/>
              <w:rPr>
                <w:bCs/>
              </w:rPr>
            </w:pPr>
            <w:r>
              <w:rPr>
                <w:bCs/>
              </w:rPr>
              <w:t>28</w:t>
            </w:r>
          </w:p>
        </w:tc>
      </w:tr>
      <w:tr w:rsidR="003E16BC" w:rsidRPr="003E16BC" w14:paraId="138E4182" w14:textId="4D72A5A5" w:rsidTr="003E16BC">
        <w:tc>
          <w:tcPr>
            <w:tcW w:w="6865" w:type="dxa"/>
          </w:tcPr>
          <w:p w14:paraId="2434AAEE" w14:textId="77777777" w:rsidR="003E16BC" w:rsidRPr="003E16BC" w:rsidRDefault="003E16BC" w:rsidP="00DD68AD">
            <w:pPr>
              <w:rPr>
                <w:bCs/>
              </w:rPr>
            </w:pPr>
            <w:r w:rsidRPr="003E16BC">
              <w:rPr>
                <w:bCs/>
              </w:rPr>
              <w:t>Stroke</w:t>
            </w:r>
          </w:p>
        </w:tc>
        <w:tc>
          <w:tcPr>
            <w:tcW w:w="850" w:type="dxa"/>
          </w:tcPr>
          <w:p w14:paraId="4015EFD9" w14:textId="3CDBEFC0" w:rsidR="003E16BC" w:rsidRPr="003E16BC" w:rsidRDefault="003E16BC" w:rsidP="003E16BC">
            <w:pPr>
              <w:jc w:val="center"/>
              <w:rPr>
                <w:bCs/>
              </w:rPr>
            </w:pPr>
            <w:r>
              <w:rPr>
                <w:bCs/>
              </w:rPr>
              <w:t>30</w:t>
            </w:r>
          </w:p>
        </w:tc>
        <w:tc>
          <w:tcPr>
            <w:tcW w:w="979" w:type="dxa"/>
          </w:tcPr>
          <w:p w14:paraId="42498E26" w14:textId="7EC8429E" w:rsidR="003E16BC" w:rsidRPr="003E16BC" w:rsidRDefault="003E16BC" w:rsidP="003E16BC">
            <w:pPr>
              <w:jc w:val="center"/>
              <w:rPr>
                <w:bCs/>
              </w:rPr>
            </w:pPr>
            <w:r>
              <w:rPr>
                <w:bCs/>
              </w:rPr>
              <w:t>16</w:t>
            </w:r>
          </w:p>
        </w:tc>
      </w:tr>
      <w:tr w:rsidR="003E16BC" w:rsidRPr="003E16BC" w14:paraId="1D491F55" w14:textId="1ADF0E2A" w:rsidTr="003E16BC">
        <w:tc>
          <w:tcPr>
            <w:tcW w:w="6865" w:type="dxa"/>
          </w:tcPr>
          <w:p w14:paraId="5373D1EC" w14:textId="77777777" w:rsidR="003E16BC" w:rsidRPr="003E16BC" w:rsidRDefault="003E16BC" w:rsidP="00DD68AD">
            <w:pPr>
              <w:rPr>
                <w:bCs/>
              </w:rPr>
            </w:pPr>
            <w:r w:rsidRPr="003E16BC">
              <w:rPr>
                <w:bCs/>
              </w:rPr>
              <w:t>Any history of cancer</w:t>
            </w:r>
          </w:p>
        </w:tc>
        <w:tc>
          <w:tcPr>
            <w:tcW w:w="850" w:type="dxa"/>
          </w:tcPr>
          <w:p w14:paraId="072DC898" w14:textId="206DF77C" w:rsidR="003E16BC" w:rsidRPr="003E16BC" w:rsidRDefault="003E16BC" w:rsidP="003E16BC">
            <w:pPr>
              <w:jc w:val="center"/>
              <w:rPr>
                <w:bCs/>
              </w:rPr>
            </w:pPr>
            <w:r>
              <w:rPr>
                <w:bCs/>
              </w:rPr>
              <w:t>33</w:t>
            </w:r>
          </w:p>
        </w:tc>
        <w:tc>
          <w:tcPr>
            <w:tcW w:w="979" w:type="dxa"/>
          </w:tcPr>
          <w:p w14:paraId="7A2F2A3C" w14:textId="0D4557A9" w:rsidR="003E16BC" w:rsidRPr="003E16BC" w:rsidRDefault="003E16BC" w:rsidP="003E16BC">
            <w:pPr>
              <w:jc w:val="center"/>
              <w:rPr>
                <w:bCs/>
              </w:rPr>
            </w:pPr>
            <w:r>
              <w:rPr>
                <w:bCs/>
              </w:rPr>
              <w:t>18</w:t>
            </w:r>
          </w:p>
        </w:tc>
      </w:tr>
      <w:tr w:rsidR="003E16BC" w:rsidRPr="003E16BC" w14:paraId="55AED6F2" w14:textId="7E743CD9" w:rsidTr="003E16BC">
        <w:tc>
          <w:tcPr>
            <w:tcW w:w="6865" w:type="dxa"/>
          </w:tcPr>
          <w:p w14:paraId="1943B621" w14:textId="77777777" w:rsidR="003E16BC" w:rsidRPr="003E16BC" w:rsidRDefault="003E16BC" w:rsidP="00DD68AD">
            <w:pPr>
              <w:rPr>
                <w:bCs/>
              </w:rPr>
            </w:pPr>
            <w:r w:rsidRPr="003E16BC">
              <w:rPr>
                <w:bCs/>
              </w:rPr>
              <w:t>Heart failure</w:t>
            </w:r>
          </w:p>
        </w:tc>
        <w:tc>
          <w:tcPr>
            <w:tcW w:w="850" w:type="dxa"/>
          </w:tcPr>
          <w:p w14:paraId="652DBC66" w14:textId="0D77A876" w:rsidR="003E16BC" w:rsidRPr="003E16BC" w:rsidRDefault="003E16BC" w:rsidP="003E16BC">
            <w:pPr>
              <w:jc w:val="center"/>
              <w:rPr>
                <w:bCs/>
              </w:rPr>
            </w:pPr>
            <w:r>
              <w:rPr>
                <w:bCs/>
              </w:rPr>
              <w:t>52</w:t>
            </w:r>
          </w:p>
        </w:tc>
        <w:tc>
          <w:tcPr>
            <w:tcW w:w="979" w:type="dxa"/>
          </w:tcPr>
          <w:p w14:paraId="4C4F572E" w14:textId="240748BE" w:rsidR="003E16BC" w:rsidRPr="003E16BC" w:rsidRDefault="003E16BC" w:rsidP="003E16BC">
            <w:pPr>
              <w:jc w:val="center"/>
              <w:rPr>
                <w:bCs/>
              </w:rPr>
            </w:pPr>
            <w:r>
              <w:rPr>
                <w:bCs/>
              </w:rPr>
              <w:t>28</w:t>
            </w:r>
          </w:p>
        </w:tc>
      </w:tr>
      <w:tr w:rsidR="003E16BC" w:rsidRPr="003E16BC" w14:paraId="4AA76BE1" w14:textId="1AD04D6A" w:rsidTr="003E16BC">
        <w:tc>
          <w:tcPr>
            <w:tcW w:w="6865" w:type="dxa"/>
          </w:tcPr>
          <w:p w14:paraId="2F78DC47" w14:textId="77777777" w:rsidR="003E16BC" w:rsidRPr="003E16BC" w:rsidRDefault="003E16BC" w:rsidP="00DD68AD">
            <w:pPr>
              <w:rPr>
                <w:bCs/>
              </w:rPr>
            </w:pPr>
            <w:r w:rsidRPr="003E16BC">
              <w:rPr>
                <w:bCs/>
              </w:rPr>
              <w:t>Peripheral vascular disease</w:t>
            </w:r>
          </w:p>
        </w:tc>
        <w:tc>
          <w:tcPr>
            <w:tcW w:w="850" w:type="dxa"/>
          </w:tcPr>
          <w:p w14:paraId="1EABBBE1" w14:textId="39F82026" w:rsidR="003E16BC" w:rsidRPr="003E16BC" w:rsidRDefault="003E16BC" w:rsidP="003E16BC">
            <w:pPr>
              <w:jc w:val="center"/>
              <w:rPr>
                <w:bCs/>
              </w:rPr>
            </w:pPr>
            <w:r>
              <w:rPr>
                <w:bCs/>
              </w:rPr>
              <w:t>18</w:t>
            </w:r>
          </w:p>
        </w:tc>
        <w:tc>
          <w:tcPr>
            <w:tcW w:w="979" w:type="dxa"/>
          </w:tcPr>
          <w:p w14:paraId="44369CD8" w14:textId="7CC0A784" w:rsidR="003E16BC" w:rsidRPr="003E16BC" w:rsidRDefault="003E16BC" w:rsidP="003E16BC">
            <w:pPr>
              <w:jc w:val="center"/>
              <w:rPr>
                <w:bCs/>
              </w:rPr>
            </w:pPr>
            <w:r>
              <w:rPr>
                <w:bCs/>
              </w:rPr>
              <w:t>10</w:t>
            </w:r>
          </w:p>
        </w:tc>
      </w:tr>
      <w:tr w:rsidR="003E16BC" w:rsidRPr="003E16BC" w14:paraId="72617FC9" w14:textId="7E2BF34A" w:rsidTr="003E16BC">
        <w:tc>
          <w:tcPr>
            <w:tcW w:w="6865" w:type="dxa"/>
          </w:tcPr>
          <w:p w14:paraId="13E279A6" w14:textId="1A215652" w:rsidR="003E16BC" w:rsidRPr="003E16BC" w:rsidRDefault="003E16BC" w:rsidP="00DD68AD">
            <w:pPr>
              <w:rPr>
                <w:bCs/>
              </w:rPr>
            </w:pPr>
            <w:r w:rsidRPr="003E16BC">
              <w:rPr>
                <w:bCs/>
              </w:rPr>
              <w:t>Obstructive airways disease (</w:t>
            </w:r>
            <w:r>
              <w:rPr>
                <w:bCs/>
              </w:rPr>
              <w:t>COPD</w:t>
            </w:r>
            <w:r w:rsidRPr="003E16BC">
              <w:rPr>
                <w:bCs/>
              </w:rPr>
              <w:t xml:space="preserve"> or asthma)</w:t>
            </w:r>
          </w:p>
        </w:tc>
        <w:tc>
          <w:tcPr>
            <w:tcW w:w="850" w:type="dxa"/>
          </w:tcPr>
          <w:p w14:paraId="44FD3C05" w14:textId="457684CB" w:rsidR="003E16BC" w:rsidRPr="003E16BC" w:rsidRDefault="003E16BC" w:rsidP="003E16BC">
            <w:pPr>
              <w:jc w:val="center"/>
              <w:rPr>
                <w:bCs/>
              </w:rPr>
            </w:pPr>
            <w:r>
              <w:rPr>
                <w:bCs/>
              </w:rPr>
              <w:t>37</w:t>
            </w:r>
          </w:p>
        </w:tc>
        <w:tc>
          <w:tcPr>
            <w:tcW w:w="979" w:type="dxa"/>
          </w:tcPr>
          <w:p w14:paraId="77216281" w14:textId="18F7D15A" w:rsidR="003E16BC" w:rsidRPr="003E16BC" w:rsidRDefault="003E16BC" w:rsidP="003E16BC">
            <w:pPr>
              <w:jc w:val="center"/>
              <w:rPr>
                <w:bCs/>
              </w:rPr>
            </w:pPr>
            <w:r>
              <w:rPr>
                <w:bCs/>
              </w:rPr>
              <w:t>20</w:t>
            </w:r>
          </w:p>
        </w:tc>
      </w:tr>
      <w:tr w:rsidR="003E16BC" w:rsidRPr="003E16BC" w14:paraId="6A9AF72C" w14:textId="56CCDC2F" w:rsidTr="003E16BC">
        <w:tc>
          <w:tcPr>
            <w:tcW w:w="6865" w:type="dxa"/>
          </w:tcPr>
          <w:p w14:paraId="217041D9" w14:textId="77777777" w:rsidR="003E16BC" w:rsidRPr="003E16BC" w:rsidRDefault="003E16BC" w:rsidP="00DD68AD">
            <w:pPr>
              <w:rPr>
                <w:bCs/>
              </w:rPr>
            </w:pPr>
            <w:r w:rsidRPr="003E16BC">
              <w:rPr>
                <w:bCs/>
              </w:rPr>
              <w:t>Arthritis (osteoarthritis or rheumatoid)</w:t>
            </w:r>
          </w:p>
        </w:tc>
        <w:tc>
          <w:tcPr>
            <w:tcW w:w="850" w:type="dxa"/>
          </w:tcPr>
          <w:p w14:paraId="565D21AE" w14:textId="7AC4C45C" w:rsidR="003E16BC" w:rsidRPr="003E16BC" w:rsidRDefault="003E16BC" w:rsidP="003E16BC">
            <w:pPr>
              <w:jc w:val="center"/>
              <w:rPr>
                <w:bCs/>
              </w:rPr>
            </w:pPr>
            <w:r>
              <w:rPr>
                <w:bCs/>
              </w:rPr>
              <w:t>24</w:t>
            </w:r>
          </w:p>
        </w:tc>
        <w:tc>
          <w:tcPr>
            <w:tcW w:w="979" w:type="dxa"/>
          </w:tcPr>
          <w:p w14:paraId="0C27D184" w14:textId="55439668" w:rsidR="003E16BC" w:rsidRPr="003E16BC" w:rsidRDefault="003E16BC" w:rsidP="003E16BC">
            <w:pPr>
              <w:jc w:val="center"/>
              <w:rPr>
                <w:bCs/>
              </w:rPr>
            </w:pPr>
            <w:r>
              <w:rPr>
                <w:bCs/>
              </w:rPr>
              <w:t>13</w:t>
            </w:r>
          </w:p>
        </w:tc>
      </w:tr>
      <w:tr w:rsidR="003E16BC" w:rsidRPr="003E16BC" w14:paraId="3E25517B" w14:textId="6E9D71A4" w:rsidTr="003E16BC">
        <w:tc>
          <w:tcPr>
            <w:tcW w:w="6865" w:type="dxa"/>
          </w:tcPr>
          <w:p w14:paraId="56094EEA" w14:textId="77777777" w:rsidR="003E16BC" w:rsidRPr="003E16BC" w:rsidRDefault="003E16BC" w:rsidP="00DD68AD">
            <w:pPr>
              <w:rPr>
                <w:bCs/>
              </w:rPr>
            </w:pPr>
            <w:r w:rsidRPr="003E16BC">
              <w:rPr>
                <w:bCs/>
              </w:rPr>
              <w:t>Alcohol excess</w:t>
            </w:r>
          </w:p>
        </w:tc>
        <w:tc>
          <w:tcPr>
            <w:tcW w:w="850" w:type="dxa"/>
          </w:tcPr>
          <w:p w14:paraId="6E66EBB2" w14:textId="69ADF934" w:rsidR="003E16BC" w:rsidRPr="003E16BC" w:rsidRDefault="003E16BC" w:rsidP="003E16BC">
            <w:pPr>
              <w:jc w:val="center"/>
              <w:rPr>
                <w:bCs/>
              </w:rPr>
            </w:pPr>
            <w:r>
              <w:rPr>
                <w:bCs/>
              </w:rPr>
              <w:t>8</w:t>
            </w:r>
          </w:p>
        </w:tc>
        <w:tc>
          <w:tcPr>
            <w:tcW w:w="979" w:type="dxa"/>
          </w:tcPr>
          <w:p w14:paraId="291DA5BA" w14:textId="1CEDF1AB" w:rsidR="003E16BC" w:rsidRPr="003E16BC" w:rsidRDefault="003E16BC" w:rsidP="003E16BC">
            <w:pPr>
              <w:jc w:val="center"/>
              <w:rPr>
                <w:bCs/>
              </w:rPr>
            </w:pPr>
            <w:r>
              <w:rPr>
                <w:bCs/>
              </w:rPr>
              <w:t>4</w:t>
            </w:r>
          </w:p>
        </w:tc>
      </w:tr>
      <w:tr w:rsidR="003E16BC" w:rsidRPr="003E16BC" w14:paraId="61EB7FFA" w14:textId="716BA1DD" w:rsidTr="00C5504A">
        <w:tc>
          <w:tcPr>
            <w:tcW w:w="6865" w:type="dxa"/>
            <w:tcBorders>
              <w:bottom w:val="single" w:sz="4" w:space="0" w:color="auto"/>
            </w:tcBorders>
          </w:tcPr>
          <w:p w14:paraId="38B3B9CB" w14:textId="77777777" w:rsidR="003E16BC" w:rsidRPr="003E16BC" w:rsidRDefault="003E16BC" w:rsidP="00DD68AD">
            <w:pPr>
              <w:rPr>
                <w:bCs/>
              </w:rPr>
            </w:pPr>
            <w:r w:rsidRPr="003E16BC">
              <w:rPr>
                <w:bCs/>
              </w:rPr>
              <w:t>Psychiatric diagnosis (not dementia)</w:t>
            </w:r>
          </w:p>
        </w:tc>
        <w:tc>
          <w:tcPr>
            <w:tcW w:w="850" w:type="dxa"/>
            <w:tcBorders>
              <w:bottom w:val="single" w:sz="4" w:space="0" w:color="auto"/>
            </w:tcBorders>
          </w:tcPr>
          <w:p w14:paraId="57EF1D8A" w14:textId="33D567F3" w:rsidR="003E16BC" w:rsidRPr="003E16BC" w:rsidRDefault="003E16BC" w:rsidP="003E16BC">
            <w:pPr>
              <w:jc w:val="center"/>
              <w:rPr>
                <w:bCs/>
              </w:rPr>
            </w:pPr>
            <w:r>
              <w:rPr>
                <w:bCs/>
              </w:rPr>
              <w:t>19</w:t>
            </w:r>
          </w:p>
        </w:tc>
        <w:tc>
          <w:tcPr>
            <w:tcW w:w="979" w:type="dxa"/>
            <w:tcBorders>
              <w:bottom w:val="single" w:sz="4" w:space="0" w:color="auto"/>
            </w:tcBorders>
          </w:tcPr>
          <w:p w14:paraId="492D9E8F" w14:textId="5C8DD7CF" w:rsidR="003E16BC" w:rsidRPr="003E16BC" w:rsidRDefault="003E16BC" w:rsidP="003E16BC">
            <w:pPr>
              <w:jc w:val="center"/>
              <w:rPr>
                <w:bCs/>
              </w:rPr>
            </w:pPr>
            <w:r>
              <w:rPr>
                <w:bCs/>
              </w:rPr>
              <w:t>10</w:t>
            </w:r>
          </w:p>
        </w:tc>
      </w:tr>
      <w:tr w:rsidR="003E16BC" w:rsidRPr="003E16BC" w14:paraId="78F052C6" w14:textId="7628B6C7" w:rsidTr="00C5504A">
        <w:tc>
          <w:tcPr>
            <w:tcW w:w="6865" w:type="dxa"/>
            <w:tcBorders>
              <w:bottom w:val="single" w:sz="4" w:space="0" w:color="auto"/>
            </w:tcBorders>
          </w:tcPr>
          <w:p w14:paraId="229994DB" w14:textId="77777777" w:rsidR="003E16BC" w:rsidRPr="003E16BC" w:rsidRDefault="003E16BC" w:rsidP="00DD68AD">
            <w:pPr>
              <w:rPr>
                <w:bCs/>
              </w:rPr>
            </w:pPr>
            <w:r w:rsidRPr="003E16BC">
              <w:rPr>
                <w:bCs/>
              </w:rPr>
              <w:t>Dementia</w:t>
            </w:r>
          </w:p>
        </w:tc>
        <w:tc>
          <w:tcPr>
            <w:tcW w:w="850" w:type="dxa"/>
            <w:tcBorders>
              <w:bottom w:val="single" w:sz="4" w:space="0" w:color="auto"/>
            </w:tcBorders>
          </w:tcPr>
          <w:p w14:paraId="28DB57C0" w14:textId="6ED13F94" w:rsidR="003E16BC" w:rsidRPr="003E16BC" w:rsidRDefault="003E16BC" w:rsidP="003E16BC">
            <w:pPr>
              <w:jc w:val="center"/>
              <w:rPr>
                <w:bCs/>
              </w:rPr>
            </w:pPr>
            <w:r>
              <w:rPr>
                <w:bCs/>
              </w:rPr>
              <w:t>4</w:t>
            </w:r>
          </w:p>
        </w:tc>
        <w:tc>
          <w:tcPr>
            <w:tcW w:w="979" w:type="dxa"/>
            <w:tcBorders>
              <w:bottom w:val="single" w:sz="4" w:space="0" w:color="auto"/>
            </w:tcBorders>
          </w:tcPr>
          <w:p w14:paraId="12F8E08A" w14:textId="489D02BB" w:rsidR="003E16BC" w:rsidRPr="003E16BC" w:rsidRDefault="003E16BC" w:rsidP="003E16BC">
            <w:pPr>
              <w:jc w:val="center"/>
              <w:rPr>
                <w:bCs/>
              </w:rPr>
            </w:pPr>
            <w:r>
              <w:rPr>
                <w:bCs/>
              </w:rPr>
              <w:t>2</w:t>
            </w:r>
          </w:p>
        </w:tc>
      </w:tr>
    </w:tbl>
    <w:p w14:paraId="2FE0477A" w14:textId="26AA7A20" w:rsidR="00F71B93" w:rsidRDefault="00F71B93">
      <w:pPr>
        <w:rPr>
          <w:b/>
        </w:rPr>
      </w:pPr>
      <w:r>
        <w:rPr>
          <w:b/>
        </w:rPr>
        <w:br w:type="page"/>
      </w:r>
    </w:p>
    <w:p w14:paraId="52B50892" w14:textId="4FAAC152" w:rsidR="00A31261" w:rsidRDefault="00F71B93" w:rsidP="00C5285D">
      <w:pPr>
        <w:rPr>
          <w:b/>
        </w:rPr>
      </w:pPr>
      <w:r>
        <w:rPr>
          <w:b/>
        </w:rPr>
        <w:lastRenderedPageBreak/>
        <w:t xml:space="preserve">Appendix 3: </w:t>
      </w:r>
      <w:r w:rsidR="00237B1C">
        <w:rPr>
          <w:b/>
        </w:rPr>
        <w:t>Home time</w:t>
      </w:r>
      <w:r>
        <w:rPr>
          <w:b/>
        </w:rPr>
        <w:t xml:space="preserve"> modelling and definitions</w:t>
      </w:r>
    </w:p>
    <w:p w14:paraId="7639DA40" w14:textId="77777777" w:rsidR="00C90918" w:rsidRDefault="00C90918" w:rsidP="00C5285D">
      <w:pPr>
        <w:rPr>
          <w:b/>
        </w:rPr>
      </w:pPr>
    </w:p>
    <w:p w14:paraId="2359F1B3" w14:textId="36459854" w:rsidR="00F71B93" w:rsidRPr="00F81131" w:rsidRDefault="00F71B93" w:rsidP="00C5285D">
      <w:r>
        <w:t>The table below summarises the definition of ‘low’, ‘medium’ and ‘high’ risk groups for comorbidity</w:t>
      </w:r>
      <w:r w:rsidR="003E16BC">
        <w:t xml:space="preserve">, </w:t>
      </w:r>
      <w:r>
        <w:t>each frailty tool</w:t>
      </w:r>
      <w:r w:rsidR="003E16BC">
        <w:t xml:space="preserve"> and the EHR risk score</w:t>
      </w:r>
      <w:r>
        <w:t xml:space="preserve">. Linear regression modelling shows the unadjusted change in days alive out of hospital </w:t>
      </w:r>
      <w:r w:rsidR="00237B1C">
        <w:t xml:space="preserve">(home time) </w:t>
      </w:r>
      <w:r>
        <w:t>in medium and high-risk groups when compared to the referent (low risk) patients. The adjusted model includes age and sex.</w:t>
      </w:r>
    </w:p>
    <w:p w14:paraId="510189F8" w14:textId="77777777" w:rsidR="00F71B93" w:rsidRDefault="00F71B93" w:rsidP="00C5285D">
      <w:pPr>
        <w:rPr>
          <w:b/>
        </w:rPr>
      </w:pPr>
    </w:p>
    <w:p w14:paraId="796E870E" w14:textId="77777777" w:rsidR="00C90918" w:rsidRDefault="00C90918" w:rsidP="00C90918">
      <w:pPr>
        <w:rPr>
          <w:b/>
          <w:bCs/>
        </w:rPr>
      </w:pPr>
    </w:p>
    <w:tbl>
      <w:tblPr>
        <w:tblW w:w="0" w:type="auto"/>
        <w:tblLook w:val="04A0" w:firstRow="1" w:lastRow="0" w:firstColumn="1" w:lastColumn="0" w:noHBand="0" w:noVBand="1"/>
      </w:tblPr>
      <w:tblGrid>
        <w:gridCol w:w="1367"/>
        <w:gridCol w:w="1043"/>
        <w:gridCol w:w="1559"/>
        <w:gridCol w:w="709"/>
        <w:gridCol w:w="2193"/>
        <w:gridCol w:w="2193"/>
      </w:tblGrid>
      <w:tr w:rsidR="004878DB" w:rsidRPr="00083018" w14:paraId="5193D034" w14:textId="6788CF11" w:rsidTr="00372EDE">
        <w:tc>
          <w:tcPr>
            <w:tcW w:w="1367" w:type="dxa"/>
            <w:vMerge w:val="restart"/>
            <w:tcBorders>
              <w:right w:val="single" w:sz="4" w:space="0" w:color="auto"/>
            </w:tcBorders>
            <w:shd w:val="clear" w:color="auto" w:fill="auto"/>
            <w:vAlign w:val="center"/>
          </w:tcPr>
          <w:p w14:paraId="20402723" w14:textId="628614B3" w:rsidR="004878DB" w:rsidRPr="0003655E" w:rsidRDefault="004878DB" w:rsidP="00C90918">
            <w:pPr>
              <w:rPr>
                <w:b/>
                <w:bCs/>
                <w:sz w:val="22"/>
                <w:szCs w:val="22"/>
              </w:rPr>
            </w:pPr>
            <w:r>
              <w:rPr>
                <w:b/>
                <w:bCs/>
                <w:sz w:val="22"/>
                <w:szCs w:val="22"/>
              </w:rPr>
              <w:t>Tool</w:t>
            </w:r>
          </w:p>
        </w:tc>
        <w:tc>
          <w:tcPr>
            <w:tcW w:w="1043" w:type="dxa"/>
            <w:vMerge w:val="restart"/>
            <w:tcBorders>
              <w:left w:val="single" w:sz="4" w:space="0" w:color="auto"/>
              <w:right w:val="single" w:sz="4" w:space="0" w:color="auto"/>
            </w:tcBorders>
            <w:shd w:val="clear" w:color="auto" w:fill="auto"/>
            <w:vAlign w:val="center"/>
          </w:tcPr>
          <w:p w14:paraId="582A37B7" w14:textId="698C133B" w:rsidR="004878DB" w:rsidRPr="0003655E" w:rsidRDefault="00372EDE" w:rsidP="00C90918">
            <w:pPr>
              <w:rPr>
                <w:b/>
                <w:bCs/>
                <w:sz w:val="22"/>
                <w:szCs w:val="22"/>
              </w:rPr>
            </w:pPr>
            <w:r>
              <w:rPr>
                <w:b/>
                <w:bCs/>
                <w:sz w:val="22"/>
                <w:szCs w:val="22"/>
              </w:rPr>
              <w:t>Risk</w:t>
            </w:r>
          </w:p>
        </w:tc>
        <w:tc>
          <w:tcPr>
            <w:tcW w:w="1559" w:type="dxa"/>
            <w:vMerge w:val="restart"/>
            <w:tcBorders>
              <w:left w:val="single" w:sz="4" w:space="0" w:color="auto"/>
              <w:right w:val="single" w:sz="4" w:space="0" w:color="auto"/>
            </w:tcBorders>
            <w:shd w:val="clear" w:color="auto" w:fill="auto"/>
            <w:vAlign w:val="center"/>
          </w:tcPr>
          <w:p w14:paraId="66A844B0" w14:textId="735D7E61" w:rsidR="004878DB" w:rsidRPr="0003655E" w:rsidRDefault="004878DB" w:rsidP="00C90918">
            <w:pPr>
              <w:rPr>
                <w:b/>
                <w:bCs/>
                <w:sz w:val="22"/>
                <w:szCs w:val="22"/>
              </w:rPr>
            </w:pPr>
            <w:r>
              <w:rPr>
                <w:b/>
                <w:bCs/>
                <w:sz w:val="22"/>
                <w:szCs w:val="22"/>
              </w:rPr>
              <w:t>Definition</w:t>
            </w:r>
          </w:p>
        </w:tc>
        <w:tc>
          <w:tcPr>
            <w:tcW w:w="709" w:type="dxa"/>
            <w:tcBorders>
              <w:right w:val="single" w:sz="4" w:space="0" w:color="auto"/>
            </w:tcBorders>
          </w:tcPr>
          <w:p w14:paraId="128D1459" w14:textId="77777777" w:rsidR="004878DB" w:rsidRDefault="004878DB" w:rsidP="00C90918">
            <w:pPr>
              <w:rPr>
                <w:b/>
                <w:bCs/>
                <w:sz w:val="22"/>
                <w:szCs w:val="22"/>
              </w:rPr>
            </w:pPr>
          </w:p>
        </w:tc>
        <w:tc>
          <w:tcPr>
            <w:tcW w:w="4386" w:type="dxa"/>
            <w:gridSpan w:val="2"/>
            <w:tcBorders>
              <w:left w:val="single" w:sz="4" w:space="0" w:color="auto"/>
              <w:bottom w:val="single" w:sz="2" w:space="0" w:color="AEAAAA"/>
            </w:tcBorders>
            <w:shd w:val="clear" w:color="auto" w:fill="auto"/>
          </w:tcPr>
          <w:p w14:paraId="067CB7E4" w14:textId="666205CF" w:rsidR="004878DB" w:rsidRDefault="004878DB" w:rsidP="004878DB">
            <w:pPr>
              <w:jc w:val="center"/>
              <w:rPr>
                <w:b/>
                <w:bCs/>
                <w:sz w:val="22"/>
                <w:szCs w:val="22"/>
              </w:rPr>
            </w:pPr>
            <w:r>
              <w:rPr>
                <w:b/>
                <w:bCs/>
                <w:sz w:val="22"/>
                <w:szCs w:val="22"/>
              </w:rPr>
              <w:t xml:space="preserve">Change in </w:t>
            </w:r>
            <w:r w:rsidR="00237B1C">
              <w:rPr>
                <w:b/>
                <w:bCs/>
                <w:sz w:val="22"/>
                <w:szCs w:val="22"/>
              </w:rPr>
              <w:t>Home Time</w:t>
            </w:r>
          </w:p>
        </w:tc>
      </w:tr>
      <w:tr w:rsidR="00B324C3" w:rsidRPr="00083018" w14:paraId="6D772CE0" w14:textId="79A74AD7" w:rsidTr="00372EDE">
        <w:tc>
          <w:tcPr>
            <w:tcW w:w="1367" w:type="dxa"/>
            <w:vMerge/>
            <w:tcBorders>
              <w:bottom w:val="single" w:sz="4" w:space="0" w:color="auto"/>
              <w:right w:val="single" w:sz="4" w:space="0" w:color="auto"/>
            </w:tcBorders>
            <w:shd w:val="clear" w:color="auto" w:fill="auto"/>
          </w:tcPr>
          <w:p w14:paraId="2EA73CAC" w14:textId="77777777" w:rsidR="00B324C3" w:rsidRPr="0003655E" w:rsidRDefault="00B324C3" w:rsidP="00C90918">
            <w:pPr>
              <w:rPr>
                <w:b/>
                <w:bCs/>
                <w:sz w:val="22"/>
                <w:szCs w:val="22"/>
              </w:rPr>
            </w:pPr>
          </w:p>
        </w:tc>
        <w:tc>
          <w:tcPr>
            <w:tcW w:w="1043" w:type="dxa"/>
            <w:vMerge/>
            <w:tcBorders>
              <w:left w:val="single" w:sz="4" w:space="0" w:color="auto"/>
              <w:bottom w:val="single" w:sz="4" w:space="0" w:color="auto"/>
              <w:right w:val="single" w:sz="4" w:space="0" w:color="auto"/>
            </w:tcBorders>
            <w:shd w:val="clear" w:color="auto" w:fill="auto"/>
          </w:tcPr>
          <w:p w14:paraId="60CF6DE5" w14:textId="77777777" w:rsidR="00B324C3" w:rsidRPr="0003655E" w:rsidRDefault="00B324C3" w:rsidP="00C90918">
            <w:pPr>
              <w:rPr>
                <w:b/>
                <w:bCs/>
                <w:sz w:val="22"/>
                <w:szCs w:val="22"/>
              </w:rPr>
            </w:pPr>
          </w:p>
        </w:tc>
        <w:tc>
          <w:tcPr>
            <w:tcW w:w="1559" w:type="dxa"/>
            <w:vMerge/>
            <w:tcBorders>
              <w:left w:val="single" w:sz="4" w:space="0" w:color="auto"/>
              <w:bottom w:val="single" w:sz="4" w:space="0" w:color="auto"/>
              <w:right w:val="single" w:sz="4" w:space="0" w:color="auto"/>
            </w:tcBorders>
            <w:shd w:val="clear" w:color="auto" w:fill="auto"/>
          </w:tcPr>
          <w:p w14:paraId="10B7DB1D" w14:textId="77777777" w:rsidR="00B324C3" w:rsidRPr="0003655E" w:rsidRDefault="00B324C3" w:rsidP="00C90918">
            <w:pPr>
              <w:rPr>
                <w:b/>
                <w:bCs/>
                <w:sz w:val="22"/>
                <w:szCs w:val="22"/>
              </w:rPr>
            </w:pPr>
          </w:p>
        </w:tc>
        <w:tc>
          <w:tcPr>
            <w:tcW w:w="709" w:type="dxa"/>
            <w:tcBorders>
              <w:bottom w:val="single" w:sz="4" w:space="0" w:color="auto"/>
              <w:right w:val="single" w:sz="4" w:space="0" w:color="auto"/>
            </w:tcBorders>
          </w:tcPr>
          <w:p w14:paraId="75717084" w14:textId="5382D684" w:rsidR="00B324C3" w:rsidRDefault="00B324C3" w:rsidP="00C90918">
            <w:pPr>
              <w:rPr>
                <w:b/>
                <w:bCs/>
                <w:sz w:val="22"/>
                <w:szCs w:val="22"/>
              </w:rPr>
            </w:pPr>
            <w:r>
              <w:rPr>
                <w:b/>
                <w:bCs/>
                <w:sz w:val="22"/>
                <w:szCs w:val="22"/>
              </w:rPr>
              <w:t>n</w:t>
            </w:r>
          </w:p>
        </w:tc>
        <w:tc>
          <w:tcPr>
            <w:tcW w:w="2193" w:type="dxa"/>
            <w:tcBorders>
              <w:top w:val="single" w:sz="2" w:space="0" w:color="AEAAAA"/>
              <w:left w:val="single" w:sz="4" w:space="0" w:color="auto"/>
              <w:bottom w:val="single" w:sz="4" w:space="0" w:color="auto"/>
            </w:tcBorders>
            <w:shd w:val="clear" w:color="auto" w:fill="auto"/>
          </w:tcPr>
          <w:p w14:paraId="785D90BE" w14:textId="49524D6F" w:rsidR="00B324C3" w:rsidRPr="0003655E" w:rsidRDefault="00B324C3" w:rsidP="00C90918">
            <w:pPr>
              <w:rPr>
                <w:b/>
                <w:bCs/>
                <w:sz w:val="22"/>
                <w:szCs w:val="22"/>
              </w:rPr>
            </w:pPr>
            <w:r>
              <w:rPr>
                <w:b/>
                <w:bCs/>
                <w:sz w:val="22"/>
                <w:szCs w:val="22"/>
              </w:rPr>
              <w:t>Unadjusted</w:t>
            </w:r>
          </w:p>
        </w:tc>
        <w:tc>
          <w:tcPr>
            <w:tcW w:w="2193" w:type="dxa"/>
            <w:tcBorders>
              <w:top w:val="single" w:sz="2" w:space="0" w:color="AEAAAA"/>
              <w:left w:val="single" w:sz="4" w:space="0" w:color="auto"/>
              <w:bottom w:val="single" w:sz="4" w:space="0" w:color="auto"/>
            </w:tcBorders>
          </w:tcPr>
          <w:p w14:paraId="21EF0FF8" w14:textId="10AD29E2" w:rsidR="00B324C3" w:rsidRPr="0003655E" w:rsidRDefault="00B324C3" w:rsidP="00C90918">
            <w:pPr>
              <w:rPr>
                <w:b/>
                <w:bCs/>
                <w:sz w:val="22"/>
                <w:szCs w:val="22"/>
              </w:rPr>
            </w:pPr>
            <w:r>
              <w:rPr>
                <w:b/>
                <w:bCs/>
                <w:sz w:val="22"/>
                <w:szCs w:val="22"/>
              </w:rPr>
              <w:t>Adjusted</w:t>
            </w:r>
          </w:p>
        </w:tc>
      </w:tr>
      <w:tr w:rsidR="00B324C3" w:rsidRPr="00A13D43" w14:paraId="1BBB1E15" w14:textId="6B446C4A" w:rsidTr="00372EDE">
        <w:tc>
          <w:tcPr>
            <w:tcW w:w="1367" w:type="dxa"/>
            <w:tcBorders>
              <w:top w:val="single" w:sz="2" w:space="0" w:color="AEAAAA"/>
              <w:bottom w:val="single" w:sz="2" w:space="0" w:color="AEAAAA"/>
              <w:right w:val="single" w:sz="4" w:space="0" w:color="auto"/>
            </w:tcBorders>
            <w:shd w:val="clear" w:color="auto" w:fill="auto"/>
          </w:tcPr>
          <w:p w14:paraId="219DBA3C" w14:textId="276FAA97" w:rsidR="00B324C3" w:rsidRPr="0003655E" w:rsidRDefault="00B324C3" w:rsidP="00C90918">
            <w:pPr>
              <w:rPr>
                <w:sz w:val="22"/>
                <w:szCs w:val="22"/>
              </w:rPr>
            </w:pPr>
            <w:r w:rsidRPr="0003655E">
              <w:rPr>
                <w:sz w:val="22"/>
                <w:szCs w:val="22"/>
              </w:rPr>
              <w:t>Comorbidity</w:t>
            </w: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3AFE5D80" w14:textId="778210B8" w:rsidR="00B324C3" w:rsidRPr="0003655E" w:rsidRDefault="00B324C3" w:rsidP="00C90918">
            <w:pPr>
              <w:rPr>
                <w:sz w:val="22"/>
                <w:szCs w:val="22"/>
              </w:rPr>
            </w:pPr>
            <w:r>
              <w:rPr>
                <w:sz w:val="22"/>
                <w:szCs w:val="22"/>
              </w:rPr>
              <w:t>Low</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32A0D291" w14:textId="0830DFD0" w:rsidR="00B324C3" w:rsidRPr="0003655E" w:rsidRDefault="00B324C3" w:rsidP="00C90918">
            <w:pPr>
              <w:rPr>
                <w:sz w:val="22"/>
                <w:szCs w:val="22"/>
              </w:rPr>
            </w:pPr>
            <w:r>
              <w:rPr>
                <w:sz w:val="22"/>
                <w:szCs w:val="22"/>
              </w:rPr>
              <w:t>0-1 conditions</w:t>
            </w:r>
          </w:p>
        </w:tc>
        <w:tc>
          <w:tcPr>
            <w:tcW w:w="709" w:type="dxa"/>
            <w:tcBorders>
              <w:top w:val="single" w:sz="2" w:space="0" w:color="AEAAAA"/>
              <w:bottom w:val="single" w:sz="2" w:space="0" w:color="AEAAAA"/>
              <w:right w:val="single" w:sz="4" w:space="0" w:color="auto"/>
            </w:tcBorders>
          </w:tcPr>
          <w:p w14:paraId="56B1E7A1" w14:textId="4926F0A8" w:rsidR="00B324C3" w:rsidRPr="0003655E" w:rsidRDefault="00B324C3" w:rsidP="00C90918">
            <w:pPr>
              <w:rPr>
                <w:sz w:val="22"/>
                <w:szCs w:val="22"/>
              </w:rPr>
            </w:pPr>
            <w:r>
              <w:rPr>
                <w:sz w:val="22"/>
                <w:szCs w:val="22"/>
              </w:rPr>
              <w:t>68</w:t>
            </w:r>
          </w:p>
        </w:tc>
        <w:tc>
          <w:tcPr>
            <w:tcW w:w="2193" w:type="dxa"/>
            <w:tcBorders>
              <w:top w:val="single" w:sz="2" w:space="0" w:color="AEAAAA"/>
              <w:left w:val="single" w:sz="4" w:space="0" w:color="auto"/>
              <w:bottom w:val="single" w:sz="2" w:space="0" w:color="AEAAAA"/>
            </w:tcBorders>
            <w:shd w:val="clear" w:color="auto" w:fill="auto"/>
          </w:tcPr>
          <w:p w14:paraId="42A0D7FF" w14:textId="2539F9A8" w:rsidR="00B324C3" w:rsidRPr="0003655E" w:rsidRDefault="004878DB" w:rsidP="00C90918">
            <w:pPr>
              <w:rPr>
                <w:sz w:val="22"/>
                <w:szCs w:val="22"/>
              </w:rPr>
            </w:pPr>
            <w:r>
              <w:rPr>
                <w:sz w:val="22"/>
                <w:szCs w:val="22"/>
              </w:rPr>
              <w:t>Ref</w:t>
            </w:r>
          </w:p>
        </w:tc>
        <w:tc>
          <w:tcPr>
            <w:tcW w:w="2193" w:type="dxa"/>
            <w:tcBorders>
              <w:top w:val="single" w:sz="2" w:space="0" w:color="AEAAAA"/>
              <w:left w:val="single" w:sz="4" w:space="0" w:color="auto"/>
              <w:bottom w:val="single" w:sz="2" w:space="0" w:color="AEAAAA"/>
            </w:tcBorders>
          </w:tcPr>
          <w:p w14:paraId="3AFB52DC" w14:textId="47D3AD9C" w:rsidR="00B324C3" w:rsidRPr="004878DB" w:rsidRDefault="004878DB" w:rsidP="00C90918">
            <w:pPr>
              <w:rPr>
                <w:sz w:val="22"/>
                <w:szCs w:val="22"/>
              </w:rPr>
            </w:pPr>
            <w:r>
              <w:rPr>
                <w:sz w:val="22"/>
                <w:szCs w:val="22"/>
              </w:rPr>
              <w:t>Ref</w:t>
            </w:r>
          </w:p>
        </w:tc>
      </w:tr>
      <w:tr w:rsidR="00B324C3" w:rsidRPr="00A13D43" w14:paraId="30AA9C11" w14:textId="77777777" w:rsidTr="00372EDE">
        <w:tc>
          <w:tcPr>
            <w:tcW w:w="1367" w:type="dxa"/>
            <w:tcBorders>
              <w:top w:val="single" w:sz="2" w:space="0" w:color="AEAAAA"/>
              <w:bottom w:val="single" w:sz="2" w:space="0" w:color="AEAAAA"/>
              <w:right w:val="single" w:sz="4" w:space="0" w:color="auto"/>
            </w:tcBorders>
            <w:shd w:val="clear" w:color="auto" w:fill="auto"/>
          </w:tcPr>
          <w:p w14:paraId="35D393A5" w14:textId="77777777" w:rsidR="00B324C3" w:rsidRPr="0003655E" w:rsidRDefault="00B324C3" w:rsidP="00C90918">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10D3F23E" w14:textId="212EE0DB" w:rsidR="00B324C3" w:rsidRPr="0003655E" w:rsidRDefault="00B324C3" w:rsidP="00C90918">
            <w:pPr>
              <w:rPr>
                <w:sz w:val="22"/>
                <w:szCs w:val="22"/>
              </w:rPr>
            </w:pPr>
            <w:r>
              <w:rPr>
                <w:sz w:val="22"/>
                <w:szCs w:val="22"/>
              </w:rPr>
              <w:t>Medium</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2E00EB13" w14:textId="53DA2D70" w:rsidR="00B324C3" w:rsidRPr="0003655E" w:rsidRDefault="00B324C3" w:rsidP="00C90918">
            <w:pPr>
              <w:rPr>
                <w:sz w:val="22"/>
                <w:szCs w:val="22"/>
              </w:rPr>
            </w:pPr>
            <w:r>
              <w:rPr>
                <w:sz w:val="22"/>
                <w:szCs w:val="22"/>
              </w:rPr>
              <w:t>2-3 conditions</w:t>
            </w:r>
          </w:p>
        </w:tc>
        <w:tc>
          <w:tcPr>
            <w:tcW w:w="709" w:type="dxa"/>
            <w:tcBorders>
              <w:top w:val="single" w:sz="2" w:space="0" w:color="AEAAAA"/>
              <w:bottom w:val="single" w:sz="2" w:space="0" w:color="AEAAAA"/>
              <w:right w:val="single" w:sz="4" w:space="0" w:color="auto"/>
            </w:tcBorders>
          </w:tcPr>
          <w:p w14:paraId="3764B31C" w14:textId="5BE9D794" w:rsidR="00B324C3" w:rsidRPr="0003655E" w:rsidRDefault="00B324C3" w:rsidP="00C90918">
            <w:pPr>
              <w:rPr>
                <w:sz w:val="22"/>
                <w:szCs w:val="22"/>
              </w:rPr>
            </w:pPr>
            <w:r>
              <w:rPr>
                <w:sz w:val="22"/>
                <w:szCs w:val="22"/>
              </w:rPr>
              <w:t>79</w:t>
            </w:r>
          </w:p>
        </w:tc>
        <w:tc>
          <w:tcPr>
            <w:tcW w:w="2193" w:type="dxa"/>
            <w:tcBorders>
              <w:top w:val="single" w:sz="2" w:space="0" w:color="AEAAAA"/>
              <w:left w:val="single" w:sz="4" w:space="0" w:color="auto"/>
              <w:bottom w:val="single" w:sz="2" w:space="0" w:color="AEAAAA"/>
            </w:tcBorders>
            <w:shd w:val="clear" w:color="auto" w:fill="auto"/>
          </w:tcPr>
          <w:p w14:paraId="7446F45E" w14:textId="03B70BEB" w:rsidR="00B324C3" w:rsidRPr="00313BAA" w:rsidRDefault="004878DB" w:rsidP="00C90918">
            <w:pPr>
              <w:rPr>
                <w:b/>
                <w:bCs/>
                <w:sz w:val="22"/>
                <w:szCs w:val="22"/>
              </w:rPr>
            </w:pPr>
            <w:r w:rsidRPr="00313BAA">
              <w:rPr>
                <w:b/>
                <w:bCs/>
                <w:sz w:val="22"/>
                <w:szCs w:val="22"/>
              </w:rPr>
              <w:t>–32 (–6 to –58)*</w:t>
            </w:r>
          </w:p>
        </w:tc>
        <w:tc>
          <w:tcPr>
            <w:tcW w:w="2193" w:type="dxa"/>
            <w:tcBorders>
              <w:top w:val="single" w:sz="2" w:space="0" w:color="AEAAAA"/>
              <w:left w:val="single" w:sz="4" w:space="0" w:color="auto"/>
              <w:bottom w:val="single" w:sz="2" w:space="0" w:color="AEAAAA"/>
            </w:tcBorders>
          </w:tcPr>
          <w:p w14:paraId="6119AA64" w14:textId="59030293" w:rsidR="00B324C3" w:rsidRPr="00313BAA" w:rsidRDefault="004878DB" w:rsidP="00C90918">
            <w:pPr>
              <w:rPr>
                <w:b/>
                <w:bCs/>
                <w:sz w:val="22"/>
                <w:szCs w:val="22"/>
              </w:rPr>
            </w:pPr>
            <w:r w:rsidRPr="00313BAA">
              <w:rPr>
                <w:b/>
                <w:bCs/>
                <w:sz w:val="22"/>
                <w:szCs w:val="22"/>
              </w:rPr>
              <w:t>–33 (–7 to –59)*</w:t>
            </w:r>
          </w:p>
        </w:tc>
      </w:tr>
      <w:tr w:rsidR="00B324C3" w:rsidRPr="00A13D43" w14:paraId="659F5CE0" w14:textId="77777777" w:rsidTr="00372EDE">
        <w:tc>
          <w:tcPr>
            <w:tcW w:w="1367" w:type="dxa"/>
            <w:tcBorders>
              <w:top w:val="single" w:sz="2" w:space="0" w:color="AEAAAA"/>
              <w:bottom w:val="single" w:sz="2" w:space="0" w:color="AEAAAA"/>
              <w:right w:val="single" w:sz="4" w:space="0" w:color="auto"/>
            </w:tcBorders>
            <w:shd w:val="clear" w:color="auto" w:fill="auto"/>
          </w:tcPr>
          <w:p w14:paraId="5AACDCA0" w14:textId="77777777" w:rsidR="00B324C3" w:rsidRPr="0003655E" w:rsidRDefault="00B324C3" w:rsidP="00C90918">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3498CDAD" w14:textId="3EB21930" w:rsidR="00B324C3" w:rsidRPr="0003655E" w:rsidRDefault="00B324C3" w:rsidP="00C90918">
            <w:pPr>
              <w:rPr>
                <w:sz w:val="22"/>
                <w:szCs w:val="22"/>
              </w:rPr>
            </w:pPr>
            <w:r>
              <w:rPr>
                <w:sz w:val="22"/>
                <w:szCs w:val="22"/>
              </w:rPr>
              <w:t>High</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651740BC" w14:textId="63F20DCC" w:rsidR="00B324C3" w:rsidRPr="0003655E" w:rsidRDefault="00B324C3" w:rsidP="00C90918">
            <w:pPr>
              <w:rPr>
                <w:sz w:val="22"/>
                <w:szCs w:val="22"/>
              </w:rPr>
            </w:pPr>
            <w:r>
              <w:rPr>
                <w:sz w:val="22"/>
                <w:szCs w:val="22"/>
              </w:rPr>
              <w:t>≥4 conditions</w:t>
            </w:r>
          </w:p>
        </w:tc>
        <w:tc>
          <w:tcPr>
            <w:tcW w:w="709" w:type="dxa"/>
            <w:tcBorders>
              <w:top w:val="single" w:sz="2" w:space="0" w:color="AEAAAA"/>
              <w:bottom w:val="single" w:sz="2" w:space="0" w:color="AEAAAA"/>
              <w:right w:val="single" w:sz="4" w:space="0" w:color="auto"/>
            </w:tcBorders>
          </w:tcPr>
          <w:p w14:paraId="5AE526C6" w14:textId="639DCA90" w:rsidR="00B324C3" w:rsidRPr="0003655E" w:rsidRDefault="00B324C3" w:rsidP="00C90918">
            <w:pPr>
              <w:rPr>
                <w:sz w:val="22"/>
                <w:szCs w:val="22"/>
              </w:rPr>
            </w:pPr>
            <w:r>
              <w:rPr>
                <w:sz w:val="22"/>
                <w:szCs w:val="22"/>
              </w:rPr>
              <w:t>39</w:t>
            </w:r>
          </w:p>
        </w:tc>
        <w:tc>
          <w:tcPr>
            <w:tcW w:w="2193" w:type="dxa"/>
            <w:tcBorders>
              <w:top w:val="single" w:sz="2" w:space="0" w:color="AEAAAA"/>
              <w:left w:val="single" w:sz="4" w:space="0" w:color="auto"/>
              <w:bottom w:val="single" w:sz="2" w:space="0" w:color="AEAAAA"/>
            </w:tcBorders>
            <w:shd w:val="clear" w:color="auto" w:fill="auto"/>
          </w:tcPr>
          <w:p w14:paraId="481B52CC" w14:textId="2050DB8A" w:rsidR="00B324C3" w:rsidRPr="00313BAA" w:rsidRDefault="004878DB" w:rsidP="00C90918">
            <w:pPr>
              <w:rPr>
                <w:b/>
                <w:bCs/>
                <w:sz w:val="22"/>
                <w:szCs w:val="22"/>
              </w:rPr>
            </w:pPr>
            <w:r w:rsidRPr="00313BAA">
              <w:rPr>
                <w:b/>
                <w:bCs/>
                <w:sz w:val="22"/>
                <w:szCs w:val="22"/>
              </w:rPr>
              <w:t>–35 (–3 to –66)*</w:t>
            </w:r>
          </w:p>
        </w:tc>
        <w:tc>
          <w:tcPr>
            <w:tcW w:w="2193" w:type="dxa"/>
            <w:tcBorders>
              <w:top w:val="single" w:sz="2" w:space="0" w:color="AEAAAA"/>
              <w:left w:val="single" w:sz="4" w:space="0" w:color="auto"/>
              <w:bottom w:val="single" w:sz="2" w:space="0" w:color="AEAAAA"/>
            </w:tcBorders>
          </w:tcPr>
          <w:p w14:paraId="5B444887" w14:textId="6386B953" w:rsidR="00B324C3" w:rsidRPr="00313BAA" w:rsidRDefault="004878DB" w:rsidP="00C90918">
            <w:pPr>
              <w:rPr>
                <w:b/>
                <w:bCs/>
                <w:sz w:val="22"/>
                <w:szCs w:val="22"/>
              </w:rPr>
            </w:pPr>
            <w:r w:rsidRPr="00313BAA">
              <w:rPr>
                <w:b/>
                <w:bCs/>
                <w:sz w:val="22"/>
                <w:szCs w:val="22"/>
              </w:rPr>
              <w:t>–36 (–5 to –57)*</w:t>
            </w:r>
          </w:p>
        </w:tc>
      </w:tr>
      <w:tr w:rsidR="00372EDE" w:rsidRPr="00A13D43" w14:paraId="06B52E90" w14:textId="77777777" w:rsidTr="00372EDE">
        <w:tc>
          <w:tcPr>
            <w:tcW w:w="1367" w:type="dxa"/>
            <w:tcBorders>
              <w:top w:val="single" w:sz="2" w:space="0" w:color="AEAAAA"/>
              <w:bottom w:val="single" w:sz="2" w:space="0" w:color="AEAAAA"/>
              <w:right w:val="single" w:sz="4" w:space="0" w:color="auto"/>
            </w:tcBorders>
            <w:shd w:val="clear" w:color="auto" w:fill="auto"/>
          </w:tcPr>
          <w:p w14:paraId="2BDB79C5" w14:textId="77777777" w:rsidR="00372EDE" w:rsidRPr="0003655E" w:rsidRDefault="00372EDE"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1DDB57A1" w14:textId="77777777" w:rsidR="00372EDE" w:rsidRDefault="00372EDE" w:rsidP="00B324C3">
            <w:pPr>
              <w:rPr>
                <w:sz w:val="22"/>
                <w:szCs w:val="22"/>
              </w:rPr>
            </w:pP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02BD85E5" w14:textId="77777777" w:rsidR="00372EDE" w:rsidRDefault="00372EDE" w:rsidP="00B324C3">
            <w:pPr>
              <w:rPr>
                <w:sz w:val="22"/>
                <w:szCs w:val="22"/>
              </w:rPr>
            </w:pPr>
          </w:p>
        </w:tc>
        <w:tc>
          <w:tcPr>
            <w:tcW w:w="709" w:type="dxa"/>
            <w:tcBorders>
              <w:top w:val="single" w:sz="2" w:space="0" w:color="AEAAAA"/>
              <w:bottom w:val="single" w:sz="2" w:space="0" w:color="AEAAAA"/>
              <w:right w:val="single" w:sz="4" w:space="0" w:color="auto"/>
            </w:tcBorders>
          </w:tcPr>
          <w:p w14:paraId="3BC663D4" w14:textId="77777777" w:rsidR="00372EDE" w:rsidRDefault="00372EDE" w:rsidP="00B324C3">
            <w:pPr>
              <w:rPr>
                <w:sz w:val="22"/>
                <w:szCs w:val="22"/>
              </w:rPr>
            </w:pPr>
          </w:p>
        </w:tc>
        <w:tc>
          <w:tcPr>
            <w:tcW w:w="2193" w:type="dxa"/>
            <w:tcBorders>
              <w:top w:val="single" w:sz="2" w:space="0" w:color="AEAAAA"/>
              <w:left w:val="single" w:sz="4" w:space="0" w:color="auto"/>
              <w:bottom w:val="single" w:sz="2" w:space="0" w:color="AEAAAA"/>
            </w:tcBorders>
            <w:shd w:val="clear" w:color="auto" w:fill="auto"/>
          </w:tcPr>
          <w:p w14:paraId="44F09A5A" w14:textId="77777777" w:rsidR="00372EDE" w:rsidRDefault="00372EDE" w:rsidP="00B324C3">
            <w:pPr>
              <w:rPr>
                <w:sz w:val="22"/>
                <w:szCs w:val="22"/>
              </w:rPr>
            </w:pPr>
          </w:p>
        </w:tc>
        <w:tc>
          <w:tcPr>
            <w:tcW w:w="2193" w:type="dxa"/>
            <w:tcBorders>
              <w:top w:val="single" w:sz="2" w:space="0" w:color="AEAAAA"/>
              <w:left w:val="single" w:sz="4" w:space="0" w:color="auto"/>
              <w:bottom w:val="single" w:sz="2" w:space="0" w:color="AEAAAA"/>
            </w:tcBorders>
          </w:tcPr>
          <w:p w14:paraId="5D5E5379" w14:textId="77777777" w:rsidR="00372EDE" w:rsidRDefault="00372EDE" w:rsidP="00B324C3">
            <w:pPr>
              <w:rPr>
                <w:sz w:val="22"/>
                <w:szCs w:val="22"/>
              </w:rPr>
            </w:pPr>
          </w:p>
        </w:tc>
      </w:tr>
      <w:tr w:rsidR="00B324C3" w:rsidRPr="00A13D43" w14:paraId="4E4630FE" w14:textId="3ECD3FA7" w:rsidTr="00372EDE">
        <w:tc>
          <w:tcPr>
            <w:tcW w:w="1367" w:type="dxa"/>
            <w:tcBorders>
              <w:top w:val="single" w:sz="2" w:space="0" w:color="AEAAAA"/>
              <w:bottom w:val="single" w:sz="2" w:space="0" w:color="AEAAAA"/>
              <w:right w:val="single" w:sz="4" w:space="0" w:color="auto"/>
            </w:tcBorders>
            <w:shd w:val="clear" w:color="auto" w:fill="auto"/>
          </w:tcPr>
          <w:p w14:paraId="1D3AAC60" w14:textId="77777777" w:rsidR="00B324C3" w:rsidRPr="0003655E" w:rsidRDefault="00B324C3" w:rsidP="00B324C3">
            <w:pPr>
              <w:rPr>
                <w:sz w:val="22"/>
                <w:szCs w:val="22"/>
              </w:rPr>
            </w:pPr>
            <w:r w:rsidRPr="0003655E">
              <w:rPr>
                <w:sz w:val="22"/>
                <w:szCs w:val="22"/>
              </w:rPr>
              <w:t>Fried</w:t>
            </w: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6EF39B44" w14:textId="7D493BA4" w:rsidR="00B324C3" w:rsidRPr="0003655E" w:rsidRDefault="00B324C3" w:rsidP="00B324C3">
            <w:pPr>
              <w:rPr>
                <w:sz w:val="22"/>
                <w:szCs w:val="22"/>
              </w:rPr>
            </w:pPr>
            <w:r>
              <w:rPr>
                <w:sz w:val="22"/>
                <w:szCs w:val="22"/>
              </w:rPr>
              <w:t>Low</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129868FB" w14:textId="5D70ED3F" w:rsidR="00B324C3" w:rsidRPr="0003655E" w:rsidRDefault="00B324C3" w:rsidP="00B324C3">
            <w:pPr>
              <w:rPr>
                <w:sz w:val="22"/>
                <w:szCs w:val="22"/>
              </w:rPr>
            </w:pPr>
            <w:r>
              <w:rPr>
                <w:sz w:val="22"/>
                <w:szCs w:val="22"/>
              </w:rPr>
              <w:t>Score 0</w:t>
            </w:r>
          </w:p>
        </w:tc>
        <w:tc>
          <w:tcPr>
            <w:tcW w:w="709" w:type="dxa"/>
            <w:tcBorders>
              <w:top w:val="single" w:sz="2" w:space="0" w:color="AEAAAA"/>
              <w:bottom w:val="single" w:sz="2" w:space="0" w:color="AEAAAA"/>
              <w:right w:val="single" w:sz="4" w:space="0" w:color="auto"/>
            </w:tcBorders>
          </w:tcPr>
          <w:p w14:paraId="2ECC38CF" w14:textId="3DC75AAA" w:rsidR="00B324C3" w:rsidRPr="0003655E" w:rsidRDefault="00B324C3" w:rsidP="00B324C3">
            <w:pPr>
              <w:rPr>
                <w:sz w:val="22"/>
                <w:szCs w:val="22"/>
              </w:rPr>
            </w:pPr>
            <w:r>
              <w:rPr>
                <w:sz w:val="22"/>
                <w:szCs w:val="22"/>
              </w:rPr>
              <w:t>26</w:t>
            </w:r>
          </w:p>
        </w:tc>
        <w:tc>
          <w:tcPr>
            <w:tcW w:w="2193" w:type="dxa"/>
            <w:tcBorders>
              <w:top w:val="single" w:sz="2" w:space="0" w:color="AEAAAA"/>
              <w:left w:val="single" w:sz="4" w:space="0" w:color="auto"/>
              <w:bottom w:val="single" w:sz="2" w:space="0" w:color="AEAAAA"/>
            </w:tcBorders>
            <w:shd w:val="clear" w:color="auto" w:fill="auto"/>
          </w:tcPr>
          <w:p w14:paraId="2BEF8F5C" w14:textId="108A6991" w:rsidR="00B324C3" w:rsidRPr="0003655E" w:rsidRDefault="004878DB" w:rsidP="00B324C3">
            <w:pPr>
              <w:rPr>
                <w:sz w:val="22"/>
                <w:szCs w:val="22"/>
              </w:rPr>
            </w:pPr>
            <w:r>
              <w:rPr>
                <w:sz w:val="22"/>
                <w:szCs w:val="22"/>
              </w:rPr>
              <w:t>Ref</w:t>
            </w:r>
          </w:p>
        </w:tc>
        <w:tc>
          <w:tcPr>
            <w:tcW w:w="2193" w:type="dxa"/>
            <w:tcBorders>
              <w:top w:val="single" w:sz="2" w:space="0" w:color="AEAAAA"/>
              <w:left w:val="single" w:sz="4" w:space="0" w:color="auto"/>
              <w:bottom w:val="single" w:sz="2" w:space="0" w:color="AEAAAA"/>
            </w:tcBorders>
          </w:tcPr>
          <w:p w14:paraId="630FC4EE" w14:textId="730ABE5D" w:rsidR="00B324C3" w:rsidRPr="004878DB" w:rsidRDefault="004878DB" w:rsidP="00B324C3">
            <w:pPr>
              <w:rPr>
                <w:sz w:val="22"/>
                <w:szCs w:val="22"/>
              </w:rPr>
            </w:pPr>
            <w:r>
              <w:rPr>
                <w:sz w:val="22"/>
                <w:szCs w:val="22"/>
              </w:rPr>
              <w:t>Ref</w:t>
            </w:r>
          </w:p>
        </w:tc>
      </w:tr>
      <w:tr w:rsidR="00B324C3" w:rsidRPr="00A13D43" w14:paraId="6BAC8372" w14:textId="77777777" w:rsidTr="00372EDE">
        <w:tc>
          <w:tcPr>
            <w:tcW w:w="1367" w:type="dxa"/>
            <w:tcBorders>
              <w:top w:val="single" w:sz="2" w:space="0" w:color="AEAAAA"/>
              <w:bottom w:val="single" w:sz="2" w:space="0" w:color="AEAAAA"/>
              <w:right w:val="single" w:sz="4" w:space="0" w:color="auto"/>
            </w:tcBorders>
            <w:shd w:val="clear" w:color="auto" w:fill="auto"/>
          </w:tcPr>
          <w:p w14:paraId="6D24948B" w14:textId="77777777" w:rsidR="00B324C3" w:rsidRPr="0003655E" w:rsidRDefault="00B324C3"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2F638F7C" w14:textId="7D81FD9B" w:rsidR="00B324C3" w:rsidRPr="0003655E" w:rsidRDefault="00B324C3" w:rsidP="00B324C3">
            <w:pPr>
              <w:rPr>
                <w:sz w:val="22"/>
                <w:szCs w:val="22"/>
              </w:rPr>
            </w:pPr>
            <w:r>
              <w:rPr>
                <w:sz w:val="22"/>
                <w:szCs w:val="22"/>
              </w:rPr>
              <w:t>Medium</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19844C9C" w14:textId="16E3AF4A" w:rsidR="00B324C3" w:rsidRPr="0003655E" w:rsidRDefault="00B324C3" w:rsidP="00B324C3">
            <w:pPr>
              <w:rPr>
                <w:sz w:val="22"/>
                <w:szCs w:val="22"/>
              </w:rPr>
            </w:pPr>
            <w:r>
              <w:rPr>
                <w:sz w:val="22"/>
                <w:szCs w:val="22"/>
              </w:rPr>
              <w:t>Score 1-2</w:t>
            </w:r>
          </w:p>
        </w:tc>
        <w:tc>
          <w:tcPr>
            <w:tcW w:w="709" w:type="dxa"/>
            <w:tcBorders>
              <w:top w:val="single" w:sz="2" w:space="0" w:color="AEAAAA"/>
              <w:bottom w:val="single" w:sz="2" w:space="0" w:color="AEAAAA"/>
              <w:right w:val="single" w:sz="4" w:space="0" w:color="auto"/>
            </w:tcBorders>
          </w:tcPr>
          <w:p w14:paraId="45C5EEF7" w14:textId="219D1B6B" w:rsidR="00B324C3" w:rsidRPr="0003655E" w:rsidRDefault="00B324C3" w:rsidP="00B324C3">
            <w:pPr>
              <w:rPr>
                <w:sz w:val="22"/>
                <w:szCs w:val="22"/>
              </w:rPr>
            </w:pPr>
            <w:r>
              <w:rPr>
                <w:sz w:val="22"/>
                <w:szCs w:val="22"/>
              </w:rPr>
              <w:t>104</w:t>
            </w:r>
          </w:p>
        </w:tc>
        <w:tc>
          <w:tcPr>
            <w:tcW w:w="2193" w:type="dxa"/>
            <w:tcBorders>
              <w:top w:val="single" w:sz="2" w:space="0" w:color="AEAAAA"/>
              <w:left w:val="single" w:sz="4" w:space="0" w:color="auto"/>
              <w:bottom w:val="single" w:sz="2" w:space="0" w:color="AEAAAA"/>
            </w:tcBorders>
            <w:shd w:val="clear" w:color="auto" w:fill="auto"/>
          </w:tcPr>
          <w:p w14:paraId="037BB7DF" w14:textId="0FE9D7A5" w:rsidR="00B324C3" w:rsidRPr="0003655E" w:rsidRDefault="004878DB" w:rsidP="00B324C3">
            <w:pPr>
              <w:rPr>
                <w:sz w:val="22"/>
                <w:szCs w:val="22"/>
              </w:rPr>
            </w:pPr>
            <w:r>
              <w:rPr>
                <w:sz w:val="22"/>
                <w:szCs w:val="22"/>
              </w:rPr>
              <w:t>–28 (+6 to –63)</w:t>
            </w:r>
          </w:p>
        </w:tc>
        <w:tc>
          <w:tcPr>
            <w:tcW w:w="2193" w:type="dxa"/>
            <w:tcBorders>
              <w:top w:val="single" w:sz="2" w:space="0" w:color="AEAAAA"/>
              <w:left w:val="single" w:sz="4" w:space="0" w:color="auto"/>
              <w:bottom w:val="single" w:sz="2" w:space="0" w:color="AEAAAA"/>
            </w:tcBorders>
          </w:tcPr>
          <w:p w14:paraId="3C498628" w14:textId="18DF33A3" w:rsidR="00B324C3" w:rsidRPr="004878DB" w:rsidRDefault="004878DB" w:rsidP="00B324C3">
            <w:pPr>
              <w:rPr>
                <w:sz w:val="22"/>
                <w:szCs w:val="22"/>
              </w:rPr>
            </w:pPr>
            <w:r>
              <w:rPr>
                <w:sz w:val="22"/>
                <w:szCs w:val="22"/>
              </w:rPr>
              <w:t>–22 (+13 to –57)</w:t>
            </w:r>
          </w:p>
        </w:tc>
      </w:tr>
      <w:tr w:rsidR="00B324C3" w:rsidRPr="00A13D43" w14:paraId="563AC556" w14:textId="77777777" w:rsidTr="00372EDE">
        <w:tc>
          <w:tcPr>
            <w:tcW w:w="1367" w:type="dxa"/>
            <w:tcBorders>
              <w:top w:val="single" w:sz="2" w:space="0" w:color="AEAAAA"/>
              <w:bottom w:val="single" w:sz="2" w:space="0" w:color="AEAAAA"/>
              <w:right w:val="single" w:sz="4" w:space="0" w:color="auto"/>
            </w:tcBorders>
            <w:shd w:val="clear" w:color="auto" w:fill="auto"/>
          </w:tcPr>
          <w:p w14:paraId="26AEC8BE" w14:textId="77777777" w:rsidR="00B324C3" w:rsidRPr="0003655E" w:rsidRDefault="00B324C3"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1A57D8FF" w14:textId="7EEB2D66" w:rsidR="00B324C3" w:rsidRPr="0003655E" w:rsidRDefault="00B324C3" w:rsidP="00B324C3">
            <w:pPr>
              <w:rPr>
                <w:sz w:val="22"/>
                <w:szCs w:val="22"/>
              </w:rPr>
            </w:pPr>
            <w:r>
              <w:rPr>
                <w:sz w:val="22"/>
                <w:szCs w:val="22"/>
              </w:rPr>
              <w:t>High</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372C7C6A" w14:textId="7D61EA72" w:rsidR="00B324C3" w:rsidRPr="0003655E" w:rsidRDefault="00B324C3" w:rsidP="00B324C3">
            <w:pPr>
              <w:rPr>
                <w:sz w:val="22"/>
                <w:szCs w:val="22"/>
              </w:rPr>
            </w:pPr>
            <w:r>
              <w:rPr>
                <w:sz w:val="22"/>
                <w:szCs w:val="22"/>
              </w:rPr>
              <w:t>Score ≥3</w:t>
            </w:r>
          </w:p>
        </w:tc>
        <w:tc>
          <w:tcPr>
            <w:tcW w:w="709" w:type="dxa"/>
            <w:tcBorders>
              <w:top w:val="single" w:sz="2" w:space="0" w:color="AEAAAA"/>
              <w:bottom w:val="single" w:sz="2" w:space="0" w:color="AEAAAA"/>
              <w:right w:val="single" w:sz="4" w:space="0" w:color="auto"/>
            </w:tcBorders>
          </w:tcPr>
          <w:p w14:paraId="5CE9E832" w14:textId="42BAF8F7" w:rsidR="00B324C3" w:rsidRPr="0003655E" w:rsidRDefault="00B324C3" w:rsidP="00B324C3">
            <w:pPr>
              <w:rPr>
                <w:sz w:val="22"/>
                <w:szCs w:val="22"/>
              </w:rPr>
            </w:pPr>
            <w:r>
              <w:rPr>
                <w:sz w:val="22"/>
                <w:szCs w:val="22"/>
              </w:rPr>
              <w:t>56</w:t>
            </w:r>
          </w:p>
        </w:tc>
        <w:tc>
          <w:tcPr>
            <w:tcW w:w="2193" w:type="dxa"/>
            <w:tcBorders>
              <w:top w:val="single" w:sz="2" w:space="0" w:color="AEAAAA"/>
              <w:left w:val="single" w:sz="4" w:space="0" w:color="auto"/>
              <w:bottom w:val="single" w:sz="2" w:space="0" w:color="AEAAAA"/>
            </w:tcBorders>
            <w:shd w:val="clear" w:color="auto" w:fill="auto"/>
          </w:tcPr>
          <w:p w14:paraId="40ADB6D0" w14:textId="52D8FAA5" w:rsidR="00B324C3" w:rsidRPr="00313BAA" w:rsidRDefault="004878DB" w:rsidP="00B324C3">
            <w:pPr>
              <w:rPr>
                <w:b/>
                <w:bCs/>
                <w:sz w:val="22"/>
                <w:szCs w:val="22"/>
              </w:rPr>
            </w:pPr>
            <w:r w:rsidRPr="00313BAA">
              <w:rPr>
                <w:b/>
                <w:bCs/>
                <w:sz w:val="22"/>
                <w:szCs w:val="22"/>
              </w:rPr>
              <w:t>–45 (–7 to –82)*</w:t>
            </w:r>
          </w:p>
        </w:tc>
        <w:tc>
          <w:tcPr>
            <w:tcW w:w="2193" w:type="dxa"/>
            <w:tcBorders>
              <w:top w:val="single" w:sz="2" w:space="0" w:color="AEAAAA"/>
              <w:left w:val="single" w:sz="4" w:space="0" w:color="auto"/>
              <w:bottom w:val="single" w:sz="2" w:space="0" w:color="AEAAAA"/>
            </w:tcBorders>
          </w:tcPr>
          <w:p w14:paraId="634B2E44" w14:textId="756DDA0F" w:rsidR="00B324C3" w:rsidRPr="004878DB" w:rsidRDefault="004878DB" w:rsidP="00B324C3">
            <w:pPr>
              <w:rPr>
                <w:sz w:val="22"/>
                <w:szCs w:val="22"/>
              </w:rPr>
            </w:pPr>
            <w:r>
              <w:rPr>
                <w:sz w:val="22"/>
                <w:szCs w:val="22"/>
              </w:rPr>
              <w:t>–37 (+1 to -76)</w:t>
            </w:r>
          </w:p>
        </w:tc>
      </w:tr>
      <w:tr w:rsidR="00372EDE" w:rsidRPr="00A13D43" w14:paraId="550C0480" w14:textId="77777777" w:rsidTr="00372EDE">
        <w:tc>
          <w:tcPr>
            <w:tcW w:w="1367" w:type="dxa"/>
            <w:tcBorders>
              <w:top w:val="single" w:sz="2" w:space="0" w:color="AEAAAA"/>
              <w:bottom w:val="single" w:sz="2" w:space="0" w:color="AEAAAA"/>
              <w:right w:val="single" w:sz="4" w:space="0" w:color="auto"/>
            </w:tcBorders>
            <w:shd w:val="clear" w:color="auto" w:fill="auto"/>
          </w:tcPr>
          <w:p w14:paraId="746A97AC" w14:textId="77777777" w:rsidR="00372EDE" w:rsidRPr="0003655E" w:rsidRDefault="00372EDE"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3849A4AF" w14:textId="77777777" w:rsidR="00372EDE" w:rsidRDefault="00372EDE" w:rsidP="00B324C3">
            <w:pPr>
              <w:rPr>
                <w:sz w:val="22"/>
                <w:szCs w:val="22"/>
              </w:rPr>
            </w:pP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7C3FA982" w14:textId="77777777" w:rsidR="00372EDE" w:rsidRDefault="00372EDE" w:rsidP="00B324C3">
            <w:pPr>
              <w:rPr>
                <w:sz w:val="22"/>
                <w:szCs w:val="22"/>
              </w:rPr>
            </w:pPr>
          </w:p>
        </w:tc>
        <w:tc>
          <w:tcPr>
            <w:tcW w:w="709" w:type="dxa"/>
            <w:tcBorders>
              <w:top w:val="single" w:sz="2" w:space="0" w:color="AEAAAA"/>
              <w:bottom w:val="single" w:sz="2" w:space="0" w:color="AEAAAA"/>
              <w:right w:val="single" w:sz="4" w:space="0" w:color="auto"/>
            </w:tcBorders>
          </w:tcPr>
          <w:p w14:paraId="3156DB8F" w14:textId="77777777" w:rsidR="00372EDE" w:rsidRDefault="00372EDE" w:rsidP="00B324C3">
            <w:pPr>
              <w:rPr>
                <w:sz w:val="22"/>
                <w:szCs w:val="22"/>
              </w:rPr>
            </w:pPr>
          </w:p>
        </w:tc>
        <w:tc>
          <w:tcPr>
            <w:tcW w:w="2193" w:type="dxa"/>
            <w:tcBorders>
              <w:top w:val="single" w:sz="2" w:space="0" w:color="AEAAAA"/>
              <w:left w:val="single" w:sz="4" w:space="0" w:color="auto"/>
              <w:bottom w:val="single" w:sz="2" w:space="0" w:color="AEAAAA"/>
            </w:tcBorders>
            <w:shd w:val="clear" w:color="auto" w:fill="auto"/>
          </w:tcPr>
          <w:p w14:paraId="6C31D630" w14:textId="77777777" w:rsidR="00372EDE" w:rsidRDefault="00372EDE" w:rsidP="00B324C3">
            <w:pPr>
              <w:rPr>
                <w:sz w:val="22"/>
                <w:szCs w:val="22"/>
              </w:rPr>
            </w:pPr>
          </w:p>
        </w:tc>
        <w:tc>
          <w:tcPr>
            <w:tcW w:w="2193" w:type="dxa"/>
            <w:tcBorders>
              <w:top w:val="single" w:sz="2" w:space="0" w:color="AEAAAA"/>
              <w:left w:val="single" w:sz="4" w:space="0" w:color="auto"/>
              <w:bottom w:val="single" w:sz="2" w:space="0" w:color="AEAAAA"/>
            </w:tcBorders>
          </w:tcPr>
          <w:p w14:paraId="4EF2D617" w14:textId="77777777" w:rsidR="00372EDE" w:rsidRDefault="00372EDE" w:rsidP="00B324C3">
            <w:pPr>
              <w:rPr>
                <w:sz w:val="22"/>
                <w:szCs w:val="22"/>
              </w:rPr>
            </w:pPr>
          </w:p>
        </w:tc>
      </w:tr>
      <w:tr w:rsidR="00B324C3" w:rsidRPr="00A13D43" w14:paraId="64196F7A" w14:textId="6F02C170" w:rsidTr="00372EDE">
        <w:tc>
          <w:tcPr>
            <w:tcW w:w="1367" w:type="dxa"/>
            <w:tcBorders>
              <w:top w:val="single" w:sz="2" w:space="0" w:color="AEAAAA"/>
              <w:bottom w:val="single" w:sz="2" w:space="0" w:color="AEAAAA"/>
              <w:right w:val="single" w:sz="4" w:space="0" w:color="auto"/>
            </w:tcBorders>
            <w:shd w:val="clear" w:color="auto" w:fill="auto"/>
          </w:tcPr>
          <w:p w14:paraId="75D25E01" w14:textId="77777777" w:rsidR="00B324C3" w:rsidRPr="0003655E" w:rsidRDefault="00B324C3" w:rsidP="00B324C3">
            <w:pPr>
              <w:rPr>
                <w:sz w:val="22"/>
                <w:szCs w:val="22"/>
              </w:rPr>
            </w:pPr>
            <w:r w:rsidRPr="0003655E">
              <w:rPr>
                <w:sz w:val="22"/>
                <w:szCs w:val="22"/>
              </w:rPr>
              <w:t>CFS</w:t>
            </w: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226D557C" w14:textId="4FD7703F" w:rsidR="00B324C3" w:rsidRPr="0003655E" w:rsidRDefault="00B324C3" w:rsidP="00B324C3">
            <w:pPr>
              <w:rPr>
                <w:sz w:val="22"/>
                <w:szCs w:val="22"/>
              </w:rPr>
            </w:pPr>
            <w:r>
              <w:rPr>
                <w:sz w:val="22"/>
                <w:szCs w:val="22"/>
              </w:rPr>
              <w:t>Low</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5775391B" w14:textId="3FBC6244" w:rsidR="00B324C3" w:rsidRPr="0003655E" w:rsidRDefault="00B324C3" w:rsidP="00B324C3">
            <w:pPr>
              <w:rPr>
                <w:sz w:val="22"/>
                <w:szCs w:val="22"/>
              </w:rPr>
            </w:pPr>
            <w:r>
              <w:rPr>
                <w:sz w:val="22"/>
                <w:szCs w:val="22"/>
              </w:rPr>
              <w:t>Score 1-2</w:t>
            </w:r>
          </w:p>
        </w:tc>
        <w:tc>
          <w:tcPr>
            <w:tcW w:w="709" w:type="dxa"/>
            <w:tcBorders>
              <w:top w:val="single" w:sz="2" w:space="0" w:color="AEAAAA"/>
              <w:bottom w:val="single" w:sz="2" w:space="0" w:color="AEAAAA"/>
              <w:right w:val="single" w:sz="4" w:space="0" w:color="auto"/>
            </w:tcBorders>
          </w:tcPr>
          <w:p w14:paraId="328CD6BE" w14:textId="767ED674" w:rsidR="00B324C3" w:rsidRPr="0003655E" w:rsidRDefault="00B324C3" w:rsidP="00B324C3">
            <w:pPr>
              <w:rPr>
                <w:sz w:val="22"/>
                <w:szCs w:val="22"/>
              </w:rPr>
            </w:pPr>
            <w:r>
              <w:rPr>
                <w:sz w:val="22"/>
                <w:szCs w:val="22"/>
              </w:rPr>
              <w:t>52</w:t>
            </w:r>
          </w:p>
        </w:tc>
        <w:tc>
          <w:tcPr>
            <w:tcW w:w="2193" w:type="dxa"/>
            <w:tcBorders>
              <w:top w:val="single" w:sz="2" w:space="0" w:color="AEAAAA"/>
              <w:left w:val="single" w:sz="4" w:space="0" w:color="auto"/>
              <w:bottom w:val="single" w:sz="2" w:space="0" w:color="AEAAAA"/>
            </w:tcBorders>
            <w:shd w:val="clear" w:color="auto" w:fill="auto"/>
          </w:tcPr>
          <w:p w14:paraId="471CB074" w14:textId="76B4E208" w:rsidR="00B324C3" w:rsidRPr="0003655E" w:rsidRDefault="004878DB" w:rsidP="00B324C3">
            <w:pPr>
              <w:rPr>
                <w:sz w:val="22"/>
                <w:szCs w:val="22"/>
              </w:rPr>
            </w:pPr>
            <w:r>
              <w:rPr>
                <w:sz w:val="22"/>
                <w:szCs w:val="22"/>
              </w:rPr>
              <w:t>Ref</w:t>
            </w:r>
          </w:p>
        </w:tc>
        <w:tc>
          <w:tcPr>
            <w:tcW w:w="2193" w:type="dxa"/>
            <w:tcBorders>
              <w:top w:val="single" w:sz="2" w:space="0" w:color="AEAAAA"/>
              <w:left w:val="single" w:sz="4" w:space="0" w:color="auto"/>
              <w:bottom w:val="single" w:sz="2" w:space="0" w:color="AEAAAA"/>
            </w:tcBorders>
          </w:tcPr>
          <w:p w14:paraId="57C3E3DE" w14:textId="66468CF4" w:rsidR="00B324C3" w:rsidRPr="004878DB" w:rsidRDefault="004878DB" w:rsidP="00B324C3">
            <w:pPr>
              <w:rPr>
                <w:sz w:val="22"/>
                <w:szCs w:val="22"/>
              </w:rPr>
            </w:pPr>
            <w:r>
              <w:rPr>
                <w:sz w:val="22"/>
                <w:szCs w:val="22"/>
              </w:rPr>
              <w:t>Ref</w:t>
            </w:r>
          </w:p>
        </w:tc>
      </w:tr>
      <w:tr w:rsidR="00B324C3" w:rsidRPr="00A13D43" w14:paraId="1B595CE7" w14:textId="77777777" w:rsidTr="00372EDE">
        <w:tc>
          <w:tcPr>
            <w:tcW w:w="1367" w:type="dxa"/>
            <w:tcBorders>
              <w:top w:val="single" w:sz="2" w:space="0" w:color="AEAAAA"/>
              <w:bottom w:val="single" w:sz="2" w:space="0" w:color="AEAAAA"/>
              <w:right w:val="single" w:sz="4" w:space="0" w:color="auto"/>
            </w:tcBorders>
            <w:shd w:val="clear" w:color="auto" w:fill="auto"/>
          </w:tcPr>
          <w:p w14:paraId="656AAF93" w14:textId="77777777" w:rsidR="00B324C3" w:rsidRPr="0003655E" w:rsidRDefault="00B324C3"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48DE82C7" w14:textId="16F9F27D" w:rsidR="00B324C3" w:rsidRPr="0003655E" w:rsidRDefault="00B324C3" w:rsidP="00B324C3">
            <w:pPr>
              <w:rPr>
                <w:sz w:val="22"/>
                <w:szCs w:val="22"/>
              </w:rPr>
            </w:pPr>
            <w:r>
              <w:rPr>
                <w:sz w:val="22"/>
                <w:szCs w:val="22"/>
              </w:rPr>
              <w:t>Medium</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1B4BE71C" w14:textId="025B8521" w:rsidR="00B324C3" w:rsidRPr="0003655E" w:rsidRDefault="00B324C3" w:rsidP="00B324C3">
            <w:pPr>
              <w:rPr>
                <w:sz w:val="22"/>
                <w:szCs w:val="22"/>
              </w:rPr>
            </w:pPr>
            <w:r>
              <w:rPr>
                <w:sz w:val="22"/>
                <w:szCs w:val="22"/>
              </w:rPr>
              <w:t>Score 3-</w:t>
            </w:r>
            <w:r w:rsidR="00E256A6">
              <w:rPr>
                <w:sz w:val="22"/>
                <w:szCs w:val="22"/>
              </w:rPr>
              <w:t>4</w:t>
            </w:r>
          </w:p>
        </w:tc>
        <w:tc>
          <w:tcPr>
            <w:tcW w:w="709" w:type="dxa"/>
            <w:tcBorders>
              <w:top w:val="single" w:sz="2" w:space="0" w:color="AEAAAA"/>
              <w:bottom w:val="single" w:sz="2" w:space="0" w:color="AEAAAA"/>
              <w:right w:val="single" w:sz="4" w:space="0" w:color="auto"/>
            </w:tcBorders>
          </w:tcPr>
          <w:p w14:paraId="6F7045A5" w14:textId="4DDF31C0" w:rsidR="00B324C3" w:rsidRPr="0003655E" w:rsidRDefault="00B324C3" w:rsidP="00B324C3">
            <w:pPr>
              <w:rPr>
                <w:sz w:val="22"/>
                <w:szCs w:val="22"/>
              </w:rPr>
            </w:pPr>
            <w:r>
              <w:rPr>
                <w:sz w:val="22"/>
                <w:szCs w:val="22"/>
              </w:rPr>
              <w:t>98</w:t>
            </w:r>
          </w:p>
        </w:tc>
        <w:tc>
          <w:tcPr>
            <w:tcW w:w="2193" w:type="dxa"/>
            <w:tcBorders>
              <w:top w:val="single" w:sz="2" w:space="0" w:color="AEAAAA"/>
              <w:left w:val="single" w:sz="4" w:space="0" w:color="auto"/>
              <w:bottom w:val="single" w:sz="2" w:space="0" w:color="AEAAAA"/>
            </w:tcBorders>
            <w:shd w:val="clear" w:color="auto" w:fill="auto"/>
          </w:tcPr>
          <w:p w14:paraId="49EDD658" w14:textId="4848BBF2" w:rsidR="00B324C3" w:rsidRPr="0003655E" w:rsidRDefault="00713399" w:rsidP="00B324C3">
            <w:pPr>
              <w:rPr>
                <w:sz w:val="22"/>
                <w:szCs w:val="22"/>
              </w:rPr>
            </w:pPr>
            <w:r>
              <w:rPr>
                <w:sz w:val="22"/>
                <w:szCs w:val="22"/>
              </w:rPr>
              <w:t>–18 (+8 to –44)</w:t>
            </w:r>
          </w:p>
        </w:tc>
        <w:tc>
          <w:tcPr>
            <w:tcW w:w="2193" w:type="dxa"/>
            <w:tcBorders>
              <w:top w:val="single" w:sz="2" w:space="0" w:color="AEAAAA"/>
              <w:left w:val="single" w:sz="4" w:space="0" w:color="auto"/>
              <w:bottom w:val="single" w:sz="2" w:space="0" w:color="AEAAAA"/>
            </w:tcBorders>
          </w:tcPr>
          <w:p w14:paraId="4444B826" w14:textId="446D4199" w:rsidR="00B324C3" w:rsidRPr="004878DB" w:rsidRDefault="00372EDE" w:rsidP="00B324C3">
            <w:pPr>
              <w:rPr>
                <w:sz w:val="22"/>
                <w:szCs w:val="22"/>
              </w:rPr>
            </w:pPr>
            <w:r>
              <w:rPr>
                <w:sz w:val="22"/>
                <w:szCs w:val="22"/>
              </w:rPr>
              <w:t>–14 (+13 to –41)</w:t>
            </w:r>
          </w:p>
        </w:tc>
      </w:tr>
      <w:tr w:rsidR="00B324C3" w:rsidRPr="00A13D43" w14:paraId="6A533A37" w14:textId="77777777" w:rsidTr="00372EDE">
        <w:tc>
          <w:tcPr>
            <w:tcW w:w="1367" w:type="dxa"/>
            <w:tcBorders>
              <w:top w:val="single" w:sz="2" w:space="0" w:color="AEAAAA"/>
              <w:bottom w:val="single" w:sz="2" w:space="0" w:color="AEAAAA"/>
              <w:right w:val="single" w:sz="4" w:space="0" w:color="auto"/>
            </w:tcBorders>
            <w:shd w:val="clear" w:color="auto" w:fill="auto"/>
          </w:tcPr>
          <w:p w14:paraId="73F14574" w14:textId="77777777" w:rsidR="00B324C3" w:rsidRPr="0003655E" w:rsidRDefault="00B324C3"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0A0279F1" w14:textId="0DD85179" w:rsidR="00B324C3" w:rsidRPr="0003655E" w:rsidRDefault="00B324C3" w:rsidP="00B324C3">
            <w:pPr>
              <w:rPr>
                <w:sz w:val="22"/>
                <w:szCs w:val="22"/>
              </w:rPr>
            </w:pPr>
            <w:r>
              <w:rPr>
                <w:sz w:val="22"/>
                <w:szCs w:val="22"/>
              </w:rPr>
              <w:t>High</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1C0CBD56" w14:textId="7CC4FFF9" w:rsidR="00B324C3" w:rsidRPr="0003655E" w:rsidRDefault="00B324C3" w:rsidP="00B324C3">
            <w:pPr>
              <w:rPr>
                <w:sz w:val="22"/>
                <w:szCs w:val="22"/>
              </w:rPr>
            </w:pPr>
            <w:r>
              <w:rPr>
                <w:sz w:val="22"/>
                <w:szCs w:val="22"/>
              </w:rPr>
              <w:t>Score ≥5</w:t>
            </w:r>
          </w:p>
        </w:tc>
        <w:tc>
          <w:tcPr>
            <w:tcW w:w="709" w:type="dxa"/>
            <w:tcBorders>
              <w:top w:val="single" w:sz="2" w:space="0" w:color="AEAAAA"/>
              <w:bottom w:val="single" w:sz="2" w:space="0" w:color="AEAAAA"/>
              <w:right w:val="single" w:sz="4" w:space="0" w:color="auto"/>
            </w:tcBorders>
          </w:tcPr>
          <w:p w14:paraId="6CD66F11" w14:textId="241B0DF0" w:rsidR="00B324C3" w:rsidRPr="0003655E" w:rsidRDefault="00B324C3" w:rsidP="00B324C3">
            <w:pPr>
              <w:rPr>
                <w:sz w:val="22"/>
                <w:szCs w:val="22"/>
              </w:rPr>
            </w:pPr>
            <w:r>
              <w:rPr>
                <w:sz w:val="22"/>
                <w:szCs w:val="22"/>
              </w:rPr>
              <w:t>36</w:t>
            </w:r>
          </w:p>
        </w:tc>
        <w:tc>
          <w:tcPr>
            <w:tcW w:w="2193" w:type="dxa"/>
            <w:tcBorders>
              <w:top w:val="single" w:sz="2" w:space="0" w:color="AEAAAA"/>
              <w:left w:val="single" w:sz="4" w:space="0" w:color="auto"/>
              <w:bottom w:val="single" w:sz="2" w:space="0" w:color="AEAAAA"/>
            </w:tcBorders>
            <w:shd w:val="clear" w:color="auto" w:fill="auto"/>
          </w:tcPr>
          <w:p w14:paraId="2FC85B38" w14:textId="7111DEC6" w:rsidR="00B324C3" w:rsidRPr="00313BAA" w:rsidRDefault="00713399" w:rsidP="00B324C3">
            <w:pPr>
              <w:rPr>
                <w:b/>
                <w:bCs/>
                <w:sz w:val="22"/>
                <w:szCs w:val="22"/>
              </w:rPr>
            </w:pPr>
            <w:r w:rsidRPr="00313BAA">
              <w:rPr>
                <w:b/>
                <w:bCs/>
                <w:sz w:val="22"/>
                <w:szCs w:val="22"/>
              </w:rPr>
              <w:t>–65 (–32 to –98)***</w:t>
            </w:r>
          </w:p>
        </w:tc>
        <w:tc>
          <w:tcPr>
            <w:tcW w:w="2193" w:type="dxa"/>
            <w:tcBorders>
              <w:top w:val="single" w:sz="2" w:space="0" w:color="AEAAAA"/>
              <w:left w:val="single" w:sz="4" w:space="0" w:color="auto"/>
              <w:bottom w:val="single" w:sz="2" w:space="0" w:color="AEAAAA"/>
            </w:tcBorders>
          </w:tcPr>
          <w:p w14:paraId="3460380E" w14:textId="706B35B1" w:rsidR="00B324C3" w:rsidRPr="00313BAA" w:rsidRDefault="00372EDE" w:rsidP="00B324C3">
            <w:pPr>
              <w:rPr>
                <w:b/>
                <w:bCs/>
                <w:sz w:val="22"/>
                <w:szCs w:val="22"/>
              </w:rPr>
            </w:pPr>
            <w:r w:rsidRPr="00313BAA">
              <w:rPr>
                <w:b/>
                <w:bCs/>
                <w:sz w:val="22"/>
                <w:szCs w:val="22"/>
              </w:rPr>
              <w:t>–58 (–22 to –93)**</w:t>
            </w:r>
          </w:p>
        </w:tc>
      </w:tr>
      <w:tr w:rsidR="00372EDE" w:rsidRPr="00A13D43" w14:paraId="759B0918" w14:textId="77777777" w:rsidTr="00372EDE">
        <w:tc>
          <w:tcPr>
            <w:tcW w:w="1367" w:type="dxa"/>
            <w:tcBorders>
              <w:top w:val="single" w:sz="2" w:space="0" w:color="AEAAAA"/>
              <w:bottom w:val="single" w:sz="2" w:space="0" w:color="AEAAAA"/>
              <w:right w:val="single" w:sz="4" w:space="0" w:color="auto"/>
            </w:tcBorders>
            <w:shd w:val="clear" w:color="auto" w:fill="auto"/>
          </w:tcPr>
          <w:p w14:paraId="5D70DB17" w14:textId="77777777" w:rsidR="00372EDE" w:rsidRDefault="00372EDE"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4D91F904" w14:textId="77777777" w:rsidR="00372EDE" w:rsidRDefault="00372EDE" w:rsidP="00B324C3">
            <w:pPr>
              <w:rPr>
                <w:sz w:val="22"/>
                <w:szCs w:val="22"/>
              </w:rPr>
            </w:pP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740AEB5D" w14:textId="77777777" w:rsidR="00372EDE" w:rsidRDefault="00372EDE" w:rsidP="00B324C3">
            <w:pPr>
              <w:rPr>
                <w:sz w:val="22"/>
                <w:szCs w:val="22"/>
              </w:rPr>
            </w:pPr>
          </w:p>
        </w:tc>
        <w:tc>
          <w:tcPr>
            <w:tcW w:w="709" w:type="dxa"/>
            <w:tcBorders>
              <w:top w:val="single" w:sz="2" w:space="0" w:color="AEAAAA"/>
              <w:bottom w:val="single" w:sz="2" w:space="0" w:color="AEAAAA"/>
              <w:right w:val="single" w:sz="4" w:space="0" w:color="auto"/>
            </w:tcBorders>
          </w:tcPr>
          <w:p w14:paraId="61F4319D" w14:textId="77777777" w:rsidR="00372EDE" w:rsidRDefault="00372EDE" w:rsidP="00B324C3">
            <w:pPr>
              <w:rPr>
                <w:sz w:val="22"/>
                <w:szCs w:val="22"/>
              </w:rPr>
            </w:pPr>
          </w:p>
        </w:tc>
        <w:tc>
          <w:tcPr>
            <w:tcW w:w="2193" w:type="dxa"/>
            <w:tcBorders>
              <w:top w:val="single" w:sz="2" w:space="0" w:color="AEAAAA"/>
              <w:left w:val="single" w:sz="4" w:space="0" w:color="auto"/>
              <w:bottom w:val="single" w:sz="2" w:space="0" w:color="AEAAAA"/>
            </w:tcBorders>
            <w:shd w:val="clear" w:color="auto" w:fill="auto"/>
          </w:tcPr>
          <w:p w14:paraId="7020445A" w14:textId="77777777" w:rsidR="00372EDE" w:rsidRDefault="00372EDE" w:rsidP="00B324C3">
            <w:pPr>
              <w:rPr>
                <w:sz w:val="22"/>
                <w:szCs w:val="22"/>
              </w:rPr>
            </w:pPr>
          </w:p>
        </w:tc>
        <w:tc>
          <w:tcPr>
            <w:tcW w:w="2193" w:type="dxa"/>
            <w:tcBorders>
              <w:top w:val="single" w:sz="2" w:space="0" w:color="AEAAAA"/>
              <w:left w:val="single" w:sz="4" w:space="0" w:color="auto"/>
              <w:bottom w:val="single" w:sz="2" w:space="0" w:color="AEAAAA"/>
            </w:tcBorders>
          </w:tcPr>
          <w:p w14:paraId="20EB1540" w14:textId="77777777" w:rsidR="00372EDE" w:rsidRDefault="00372EDE" w:rsidP="00B324C3">
            <w:pPr>
              <w:rPr>
                <w:sz w:val="22"/>
                <w:szCs w:val="22"/>
              </w:rPr>
            </w:pPr>
          </w:p>
        </w:tc>
      </w:tr>
      <w:tr w:rsidR="00B324C3" w:rsidRPr="00A13D43" w14:paraId="0C43922D" w14:textId="110990FF" w:rsidTr="00372EDE">
        <w:tc>
          <w:tcPr>
            <w:tcW w:w="1367" w:type="dxa"/>
            <w:tcBorders>
              <w:top w:val="single" w:sz="2" w:space="0" w:color="AEAAAA"/>
              <w:bottom w:val="single" w:sz="2" w:space="0" w:color="AEAAAA"/>
              <w:right w:val="single" w:sz="4" w:space="0" w:color="auto"/>
            </w:tcBorders>
            <w:shd w:val="clear" w:color="auto" w:fill="auto"/>
          </w:tcPr>
          <w:p w14:paraId="3ED68784" w14:textId="1EADC565" w:rsidR="00B324C3" w:rsidRPr="0003655E" w:rsidRDefault="00B324C3" w:rsidP="00B324C3">
            <w:pPr>
              <w:rPr>
                <w:sz w:val="22"/>
                <w:szCs w:val="22"/>
              </w:rPr>
            </w:pPr>
            <w:r>
              <w:rPr>
                <w:sz w:val="22"/>
                <w:szCs w:val="22"/>
              </w:rPr>
              <w:t>EHR Score</w:t>
            </w: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4719B7E2" w14:textId="1DAB136C" w:rsidR="00B324C3" w:rsidRPr="0003655E" w:rsidRDefault="00B324C3" w:rsidP="00B324C3">
            <w:pPr>
              <w:rPr>
                <w:sz w:val="22"/>
                <w:szCs w:val="22"/>
              </w:rPr>
            </w:pPr>
            <w:r>
              <w:rPr>
                <w:sz w:val="22"/>
                <w:szCs w:val="22"/>
              </w:rPr>
              <w:t>Low</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40B02647" w14:textId="2F851C33" w:rsidR="00B324C3" w:rsidRPr="0003655E" w:rsidRDefault="00B324C3" w:rsidP="00B324C3">
            <w:pPr>
              <w:rPr>
                <w:sz w:val="22"/>
                <w:szCs w:val="22"/>
              </w:rPr>
            </w:pPr>
            <w:r>
              <w:rPr>
                <w:sz w:val="22"/>
                <w:szCs w:val="22"/>
              </w:rPr>
              <w:t>0 – 0.12</w:t>
            </w:r>
          </w:p>
        </w:tc>
        <w:tc>
          <w:tcPr>
            <w:tcW w:w="709" w:type="dxa"/>
            <w:tcBorders>
              <w:top w:val="single" w:sz="2" w:space="0" w:color="AEAAAA"/>
              <w:bottom w:val="single" w:sz="2" w:space="0" w:color="AEAAAA"/>
              <w:right w:val="single" w:sz="4" w:space="0" w:color="auto"/>
            </w:tcBorders>
          </w:tcPr>
          <w:p w14:paraId="5301C79C" w14:textId="47768F9D" w:rsidR="00B324C3" w:rsidRPr="0003655E" w:rsidRDefault="00B324C3" w:rsidP="00B324C3">
            <w:pPr>
              <w:rPr>
                <w:sz w:val="22"/>
                <w:szCs w:val="22"/>
              </w:rPr>
            </w:pPr>
            <w:r>
              <w:rPr>
                <w:sz w:val="22"/>
                <w:szCs w:val="22"/>
              </w:rPr>
              <w:t>3</w:t>
            </w:r>
            <w:r w:rsidR="003E16BC">
              <w:rPr>
                <w:sz w:val="22"/>
                <w:szCs w:val="22"/>
              </w:rPr>
              <w:t>1</w:t>
            </w:r>
          </w:p>
        </w:tc>
        <w:tc>
          <w:tcPr>
            <w:tcW w:w="2193" w:type="dxa"/>
            <w:tcBorders>
              <w:top w:val="single" w:sz="2" w:space="0" w:color="AEAAAA"/>
              <w:left w:val="single" w:sz="4" w:space="0" w:color="auto"/>
              <w:bottom w:val="single" w:sz="2" w:space="0" w:color="AEAAAA"/>
            </w:tcBorders>
            <w:shd w:val="clear" w:color="auto" w:fill="auto"/>
          </w:tcPr>
          <w:p w14:paraId="40B94F14" w14:textId="2B602DE5" w:rsidR="00B324C3" w:rsidRPr="0003655E" w:rsidRDefault="004878DB" w:rsidP="00B324C3">
            <w:pPr>
              <w:rPr>
                <w:sz w:val="22"/>
                <w:szCs w:val="22"/>
              </w:rPr>
            </w:pPr>
            <w:r>
              <w:rPr>
                <w:sz w:val="22"/>
                <w:szCs w:val="22"/>
              </w:rPr>
              <w:t>Ref</w:t>
            </w:r>
          </w:p>
        </w:tc>
        <w:tc>
          <w:tcPr>
            <w:tcW w:w="2193" w:type="dxa"/>
            <w:tcBorders>
              <w:top w:val="single" w:sz="2" w:space="0" w:color="AEAAAA"/>
              <w:left w:val="single" w:sz="4" w:space="0" w:color="auto"/>
              <w:bottom w:val="single" w:sz="2" w:space="0" w:color="AEAAAA"/>
            </w:tcBorders>
          </w:tcPr>
          <w:p w14:paraId="370C35D8" w14:textId="1E7456E6" w:rsidR="00B324C3" w:rsidRPr="004878DB" w:rsidRDefault="004878DB" w:rsidP="00B324C3">
            <w:pPr>
              <w:rPr>
                <w:sz w:val="22"/>
                <w:szCs w:val="22"/>
              </w:rPr>
            </w:pPr>
            <w:r>
              <w:rPr>
                <w:sz w:val="22"/>
                <w:szCs w:val="22"/>
              </w:rPr>
              <w:t>Ref</w:t>
            </w:r>
          </w:p>
        </w:tc>
      </w:tr>
      <w:tr w:rsidR="00B324C3" w:rsidRPr="00A13D43" w14:paraId="71C9C7E0" w14:textId="77777777" w:rsidTr="00372EDE">
        <w:tc>
          <w:tcPr>
            <w:tcW w:w="1367" w:type="dxa"/>
            <w:tcBorders>
              <w:top w:val="single" w:sz="2" w:space="0" w:color="AEAAAA"/>
              <w:bottom w:val="single" w:sz="2" w:space="0" w:color="AEAAAA"/>
              <w:right w:val="single" w:sz="4" w:space="0" w:color="auto"/>
            </w:tcBorders>
            <w:shd w:val="clear" w:color="auto" w:fill="auto"/>
          </w:tcPr>
          <w:p w14:paraId="4CE386F2" w14:textId="77777777" w:rsidR="00B324C3" w:rsidRDefault="00B324C3"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4FBCD3FF" w14:textId="4714D71F" w:rsidR="00B324C3" w:rsidRPr="0003655E" w:rsidRDefault="00B324C3" w:rsidP="00B324C3">
            <w:pPr>
              <w:rPr>
                <w:sz w:val="22"/>
                <w:szCs w:val="22"/>
              </w:rPr>
            </w:pPr>
            <w:r>
              <w:rPr>
                <w:sz w:val="22"/>
                <w:szCs w:val="22"/>
              </w:rPr>
              <w:t>Medium</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1A1DBA07" w14:textId="09CFA20B" w:rsidR="00B324C3" w:rsidRPr="0003655E" w:rsidRDefault="00B324C3" w:rsidP="00B324C3">
            <w:pPr>
              <w:rPr>
                <w:sz w:val="22"/>
                <w:szCs w:val="22"/>
              </w:rPr>
            </w:pPr>
            <w:r>
              <w:rPr>
                <w:sz w:val="22"/>
                <w:szCs w:val="22"/>
              </w:rPr>
              <w:t>0.12 – 0.</w:t>
            </w:r>
            <w:r w:rsidR="003E16BC">
              <w:rPr>
                <w:sz w:val="22"/>
                <w:szCs w:val="22"/>
              </w:rPr>
              <w:t>35</w:t>
            </w:r>
          </w:p>
        </w:tc>
        <w:tc>
          <w:tcPr>
            <w:tcW w:w="709" w:type="dxa"/>
            <w:tcBorders>
              <w:top w:val="single" w:sz="2" w:space="0" w:color="AEAAAA"/>
              <w:bottom w:val="single" w:sz="2" w:space="0" w:color="AEAAAA"/>
              <w:right w:val="single" w:sz="4" w:space="0" w:color="auto"/>
            </w:tcBorders>
          </w:tcPr>
          <w:p w14:paraId="4D7AC128" w14:textId="35E511FB" w:rsidR="00B324C3" w:rsidRPr="0003655E" w:rsidRDefault="003E16BC" w:rsidP="00B324C3">
            <w:pPr>
              <w:rPr>
                <w:sz w:val="22"/>
                <w:szCs w:val="22"/>
              </w:rPr>
            </w:pPr>
            <w:r>
              <w:rPr>
                <w:sz w:val="22"/>
                <w:szCs w:val="22"/>
              </w:rPr>
              <w:t>130</w:t>
            </w:r>
          </w:p>
        </w:tc>
        <w:tc>
          <w:tcPr>
            <w:tcW w:w="2193" w:type="dxa"/>
            <w:tcBorders>
              <w:top w:val="single" w:sz="2" w:space="0" w:color="AEAAAA"/>
              <w:left w:val="single" w:sz="4" w:space="0" w:color="auto"/>
              <w:bottom w:val="single" w:sz="2" w:space="0" w:color="AEAAAA"/>
            </w:tcBorders>
            <w:shd w:val="clear" w:color="auto" w:fill="auto"/>
          </w:tcPr>
          <w:p w14:paraId="01765099" w14:textId="69F678DC" w:rsidR="00B324C3" w:rsidRPr="0003655E" w:rsidRDefault="00372EDE" w:rsidP="00B324C3">
            <w:pPr>
              <w:rPr>
                <w:sz w:val="22"/>
                <w:szCs w:val="22"/>
              </w:rPr>
            </w:pPr>
            <w:r>
              <w:rPr>
                <w:sz w:val="22"/>
                <w:szCs w:val="22"/>
              </w:rPr>
              <w:t>–2</w:t>
            </w:r>
            <w:r w:rsidR="003E16BC">
              <w:rPr>
                <w:sz w:val="22"/>
                <w:szCs w:val="22"/>
              </w:rPr>
              <w:t>5</w:t>
            </w:r>
            <w:r>
              <w:rPr>
                <w:sz w:val="22"/>
                <w:szCs w:val="22"/>
              </w:rPr>
              <w:t xml:space="preserve"> (+</w:t>
            </w:r>
            <w:r w:rsidR="003E16BC">
              <w:rPr>
                <w:sz w:val="22"/>
                <w:szCs w:val="22"/>
              </w:rPr>
              <w:t>6</w:t>
            </w:r>
            <w:r>
              <w:rPr>
                <w:sz w:val="22"/>
                <w:szCs w:val="22"/>
              </w:rPr>
              <w:t xml:space="preserve"> to –5</w:t>
            </w:r>
            <w:r w:rsidR="003E16BC">
              <w:rPr>
                <w:sz w:val="22"/>
                <w:szCs w:val="22"/>
              </w:rPr>
              <w:t>6</w:t>
            </w:r>
            <w:r>
              <w:rPr>
                <w:sz w:val="22"/>
                <w:szCs w:val="22"/>
              </w:rPr>
              <w:t>)</w:t>
            </w:r>
          </w:p>
        </w:tc>
        <w:tc>
          <w:tcPr>
            <w:tcW w:w="2193" w:type="dxa"/>
            <w:tcBorders>
              <w:top w:val="single" w:sz="2" w:space="0" w:color="AEAAAA"/>
              <w:left w:val="single" w:sz="4" w:space="0" w:color="auto"/>
              <w:bottom w:val="single" w:sz="2" w:space="0" w:color="AEAAAA"/>
            </w:tcBorders>
          </w:tcPr>
          <w:p w14:paraId="32FEBDF2" w14:textId="77392933" w:rsidR="00B324C3" w:rsidRPr="004878DB" w:rsidRDefault="00372EDE" w:rsidP="00B324C3">
            <w:pPr>
              <w:rPr>
                <w:sz w:val="22"/>
                <w:szCs w:val="22"/>
              </w:rPr>
            </w:pPr>
            <w:r>
              <w:rPr>
                <w:sz w:val="22"/>
                <w:szCs w:val="22"/>
              </w:rPr>
              <w:t>–2</w:t>
            </w:r>
            <w:r w:rsidR="003E16BC">
              <w:rPr>
                <w:sz w:val="22"/>
                <w:szCs w:val="22"/>
              </w:rPr>
              <w:t>0</w:t>
            </w:r>
            <w:r>
              <w:rPr>
                <w:sz w:val="22"/>
                <w:szCs w:val="22"/>
              </w:rPr>
              <w:t xml:space="preserve"> (+1</w:t>
            </w:r>
            <w:r w:rsidR="003E16BC">
              <w:rPr>
                <w:sz w:val="22"/>
                <w:szCs w:val="22"/>
              </w:rPr>
              <w:t>2</w:t>
            </w:r>
            <w:r>
              <w:rPr>
                <w:sz w:val="22"/>
                <w:szCs w:val="22"/>
              </w:rPr>
              <w:t xml:space="preserve"> to –5</w:t>
            </w:r>
            <w:r w:rsidR="003E16BC">
              <w:rPr>
                <w:sz w:val="22"/>
                <w:szCs w:val="22"/>
              </w:rPr>
              <w:t>1</w:t>
            </w:r>
            <w:r>
              <w:rPr>
                <w:sz w:val="22"/>
                <w:szCs w:val="22"/>
              </w:rPr>
              <w:t>)</w:t>
            </w:r>
          </w:p>
        </w:tc>
      </w:tr>
      <w:tr w:rsidR="00B324C3" w:rsidRPr="00A13D43" w14:paraId="59270CCE" w14:textId="77777777" w:rsidTr="00372EDE">
        <w:tc>
          <w:tcPr>
            <w:tcW w:w="1367" w:type="dxa"/>
            <w:tcBorders>
              <w:top w:val="single" w:sz="2" w:space="0" w:color="AEAAAA"/>
              <w:bottom w:val="single" w:sz="2" w:space="0" w:color="AEAAAA"/>
              <w:right w:val="single" w:sz="4" w:space="0" w:color="auto"/>
            </w:tcBorders>
            <w:shd w:val="clear" w:color="auto" w:fill="auto"/>
          </w:tcPr>
          <w:p w14:paraId="71C2E499" w14:textId="77777777" w:rsidR="00B324C3" w:rsidRDefault="00B324C3"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5CC8C83A" w14:textId="058DA5A5" w:rsidR="00B324C3" w:rsidRPr="0003655E" w:rsidRDefault="00B324C3" w:rsidP="00B324C3">
            <w:pPr>
              <w:rPr>
                <w:sz w:val="22"/>
                <w:szCs w:val="22"/>
              </w:rPr>
            </w:pPr>
            <w:r>
              <w:rPr>
                <w:sz w:val="22"/>
                <w:szCs w:val="22"/>
              </w:rPr>
              <w:t>High</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1DB642A6" w14:textId="66F628DF" w:rsidR="00B324C3" w:rsidRPr="0003655E" w:rsidRDefault="003E16BC" w:rsidP="00B324C3">
            <w:pPr>
              <w:rPr>
                <w:sz w:val="22"/>
                <w:szCs w:val="22"/>
              </w:rPr>
            </w:pPr>
            <w:r>
              <w:rPr>
                <w:sz w:val="22"/>
                <w:szCs w:val="22"/>
              </w:rPr>
              <w:t>≥</w:t>
            </w:r>
            <w:r w:rsidR="00B324C3">
              <w:rPr>
                <w:sz w:val="22"/>
                <w:szCs w:val="22"/>
              </w:rPr>
              <w:t>0.</w:t>
            </w:r>
            <w:r>
              <w:rPr>
                <w:sz w:val="22"/>
                <w:szCs w:val="22"/>
              </w:rPr>
              <w:t>36</w:t>
            </w:r>
          </w:p>
        </w:tc>
        <w:tc>
          <w:tcPr>
            <w:tcW w:w="709" w:type="dxa"/>
            <w:tcBorders>
              <w:top w:val="single" w:sz="2" w:space="0" w:color="AEAAAA"/>
              <w:bottom w:val="single" w:sz="2" w:space="0" w:color="AEAAAA"/>
              <w:right w:val="single" w:sz="4" w:space="0" w:color="auto"/>
            </w:tcBorders>
          </w:tcPr>
          <w:p w14:paraId="343DB407" w14:textId="56004CEC" w:rsidR="00B324C3" w:rsidRPr="0003655E" w:rsidRDefault="003E16BC" w:rsidP="00B324C3">
            <w:pPr>
              <w:rPr>
                <w:sz w:val="22"/>
                <w:szCs w:val="22"/>
              </w:rPr>
            </w:pPr>
            <w:r>
              <w:rPr>
                <w:sz w:val="22"/>
                <w:szCs w:val="22"/>
              </w:rPr>
              <w:t>25</w:t>
            </w:r>
          </w:p>
        </w:tc>
        <w:tc>
          <w:tcPr>
            <w:tcW w:w="2193" w:type="dxa"/>
            <w:tcBorders>
              <w:top w:val="single" w:sz="2" w:space="0" w:color="AEAAAA"/>
              <w:left w:val="single" w:sz="4" w:space="0" w:color="auto"/>
              <w:bottom w:val="single" w:sz="2" w:space="0" w:color="AEAAAA"/>
            </w:tcBorders>
            <w:shd w:val="clear" w:color="auto" w:fill="auto"/>
          </w:tcPr>
          <w:p w14:paraId="74278B28" w14:textId="14E5A004" w:rsidR="00B324C3" w:rsidRPr="00313BAA" w:rsidRDefault="00372EDE" w:rsidP="00B324C3">
            <w:pPr>
              <w:rPr>
                <w:b/>
                <w:bCs/>
                <w:sz w:val="22"/>
                <w:szCs w:val="22"/>
              </w:rPr>
            </w:pPr>
            <w:r w:rsidRPr="00313BAA">
              <w:rPr>
                <w:b/>
                <w:bCs/>
                <w:sz w:val="22"/>
                <w:szCs w:val="22"/>
              </w:rPr>
              <w:t>–5</w:t>
            </w:r>
            <w:r w:rsidR="003E16BC">
              <w:rPr>
                <w:b/>
                <w:bCs/>
                <w:sz w:val="22"/>
                <w:szCs w:val="22"/>
              </w:rPr>
              <w:t>7</w:t>
            </w:r>
            <w:r w:rsidRPr="00313BAA">
              <w:rPr>
                <w:b/>
                <w:bCs/>
                <w:sz w:val="22"/>
                <w:szCs w:val="22"/>
              </w:rPr>
              <w:t xml:space="preserve"> (–1</w:t>
            </w:r>
            <w:r w:rsidR="003E16BC">
              <w:rPr>
                <w:b/>
                <w:bCs/>
                <w:sz w:val="22"/>
                <w:szCs w:val="22"/>
              </w:rPr>
              <w:t>5</w:t>
            </w:r>
            <w:r w:rsidRPr="00313BAA">
              <w:rPr>
                <w:b/>
                <w:bCs/>
                <w:sz w:val="22"/>
                <w:szCs w:val="22"/>
              </w:rPr>
              <w:t xml:space="preserve"> to –</w:t>
            </w:r>
            <w:r w:rsidR="003E16BC">
              <w:rPr>
                <w:b/>
                <w:bCs/>
                <w:sz w:val="22"/>
                <w:szCs w:val="22"/>
              </w:rPr>
              <w:t>99</w:t>
            </w:r>
            <w:r w:rsidRPr="00313BAA">
              <w:rPr>
                <w:b/>
                <w:bCs/>
                <w:sz w:val="22"/>
                <w:szCs w:val="22"/>
              </w:rPr>
              <w:t>)**</w:t>
            </w:r>
          </w:p>
        </w:tc>
        <w:tc>
          <w:tcPr>
            <w:tcW w:w="2193" w:type="dxa"/>
            <w:tcBorders>
              <w:top w:val="single" w:sz="2" w:space="0" w:color="AEAAAA"/>
              <w:left w:val="single" w:sz="4" w:space="0" w:color="auto"/>
              <w:bottom w:val="single" w:sz="2" w:space="0" w:color="AEAAAA"/>
            </w:tcBorders>
          </w:tcPr>
          <w:p w14:paraId="2C1267DB" w14:textId="3A8E25DF" w:rsidR="00B324C3" w:rsidRPr="00313BAA" w:rsidRDefault="00372EDE" w:rsidP="00B324C3">
            <w:pPr>
              <w:rPr>
                <w:b/>
                <w:bCs/>
                <w:sz w:val="22"/>
                <w:szCs w:val="22"/>
              </w:rPr>
            </w:pPr>
            <w:r w:rsidRPr="00313BAA">
              <w:rPr>
                <w:b/>
                <w:bCs/>
                <w:sz w:val="22"/>
                <w:szCs w:val="22"/>
              </w:rPr>
              <w:t>–</w:t>
            </w:r>
            <w:r w:rsidR="003E16BC">
              <w:rPr>
                <w:b/>
                <w:bCs/>
                <w:sz w:val="22"/>
                <w:szCs w:val="22"/>
              </w:rPr>
              <w:t>50</w:t>
            </w:r>
            <w:r w:rsidRPr="00313BAA">
              <w:rPr>
                <w:b/>
                <w:bCs/>
                <w:sz w:val="22"/>
                <w:szCs w:val="22"/>
              </w:rPr>
              <w:t xml:space="preserve"> (–</w:t>
            </w:r>
            <w:r w:rsidR="003E16BC">
              <w:rPr>
                <w:b/>
                <w:bCs/>
                <w:sz w:val="22"/>
                <w:szCs w:val="22"/>
              </w:rPr>
              <w:t>8</w:t>
            </w:r>
            <w:r w:rsidRPr="00313BAA">
              <w:rPr>
                <w:b/>
                <w:bCs/>
                <w:sz w:val="22"/>
                <w:szCs w:val="22"/>
              </w:rPr>
              <w:t xml:space="preserve"> to –</w:t>
            </w:r>
            <w:r w:rsidR="003E16BC">
              <w:rPr>
                <w:b/>
                <w:bCs/>
                <w:sz w:val="22"/>
                <w:szCs w:val="22"/>
              </w:rPr>
              <w:t>92</w:t>
            </w:r>
            <w:r w:rsidRPr="00313BAA">
              <w:rPr>
                <w:b/>
                <w:bCs/>
                <w:sz w:val="22"/>
                <w:szCs w:val="22"/>
              </w:rPr>
              <w:t>)*</w:t>
            </w:r>
          </w:p>
        </w:tc>
      </w:tr>
      <w:tr w:rsidR="00372EDE" w:rsidRPr="00A13D43" w14:paraId="5878FF8E" w14:textId="77777777" w:rsidTr="00372EDE">
        <w:tc>
          <w:tcPr>
            <w:tcW w:w="1367" w:type="dxa"/>
            <w:tcBorders>
              <w:top w:val="single" w:sz="2" w:space="0" w:color="AEAAAA"/>
              <w:bottom w:val="single" w:sz="2" w:space="0" w:color="AEAAAA"/>
              <w:right w:val="single" w:sz="4" w:space="0" w:color="auto"/>
            </w:tcBorders>
            <w:shd w:val="clear" w:color="auto" w:fill="auto"/>
          </w:tcPr>
          <w:p w14:paraId="76313954" w14:textId="77777777" w:rsidR="00372EDE" w:rsidRPr="0003655E" w:rsidRDefault="00372EDE"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59715575" w14:textId="77777777" w:rsidR="00372EDE" w:rsidRDefault="00372EDE" w:rsidP="00B324C3">
            <w:pPr>
              <w:rPr>
                <w:sz w:val="22"/>
                <w:szCs w:val="22"/>
              </w:rPr>
            </w:pP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6BE852C7" w14:textId="77777777" w:rsidR="00372EDE" w:rsidRDefault="00372EDE" w:rsidP="00B324C3">
            <w:pPr>
              <w:rPr>
                <w:sz w:val="22"/>
                <w:szCs w:val="22"/>
              </w:rPr>
            </w:pPr>
          </w:p>
        </w:tc>
        <w:tc>
          <w:tcPr>
            <w:tcW w:w="709" w:type="dxa"/>
            <w:tcBorders>
              <w:top w:val="single" w:sz="2" w:space="0" w:color="AEAAAA"/>
              <w:bottom w:val="single" w:sz="2" w:space="0" w:color="AEAAAA"/>
              <w:right w:val="single" w:sz="4" w:space="0" w:color="auto"/>
            </w:tcBorders>
          </w:tcPr>
          <w:p w14:paraId="4ABC7E00" w14:textId="77777777" w:rsidR="00372EDE" w:rsidRDefault="00372EDE" w:rsidP="00B324C3">
            <w:pPr>
              <w:rPr>
                <w:sz w:val="22"/>
                <w:szCs w:val="22"/>
              </w:rPr>
            </w:pPr>
          </w:p>
        </w:tc>
        <w:tc>
          <w:tcPr>
            <w:tcW w:w="2193" w:type="dxa"/>
            <w:tcBorders>
              <w:top w:val="single" w:sz="2" w:space="0" w:color="AEAAAA"/>
              <w:left w:val="single" w:sz="4" w:space="0" w:color="auto"/>
              <w:bottom w:val="single" w:sz="2" w:space="0" w:color="AEAAAA"/>
            </w:tcBorders>
            <w:shd w:val="clear" w:color="auto" w:fill="auto"/>
          </w:tcPr>
          <w:p w14:paraId="3C3A9A72" w14:textId="77777777" w:rsidR="00372EDE" w:rsidRDefault="00372EDE" w:rsidP="00B324C3">
            <w:pPr>
              <w:rPr>
                <w:sz w:val="22"/>
                <w:szCs w:val="22"/>
              </w:rPr>
            </w:pPr>
          </w:p>
        </w:tc>
        <w:tc>
          <w:tcPr>
            <w:tcW w:w="2193" w:type="dxa"/>
            <w:tcBorders>
              <w:top w:val="single" w:sz="2" w:space="0" w:color="AEAAAA"/>
              <w:left w:val="single" w:sz="4" w:space="0" w:color="auto"/>
              <w:bottom w:val="single" w:sz="2" w:space="0" w:color="AEAAAA"/>
            </w:tcBorders>
          </w:tcPr>
          <w:p w14:paraId="2F43D617" w14:textId="77777777" w:rsidR="00372EDE" w:rsidRDefault="00372EDE" w:rsidP="00B324C3">
            <w:pPr>
              <w:rPr>
                <w:sz w:val="22"/>
                <w:szCs w:val="22"/>
              </w:rPr>
            </w:pPr>
          </w:p>
        </w:tc>
      </w:tr>
      <w:tr w:rsidR="00B324C3" w:rsidRPr="00A13D43" w14:paraId="790E0986" w14:textId="6A7A6394" w:rsidTr="00372EDE">
        <w:tc>
          <w:tcPr>
            <w:tcW w:w="1367" w:type="dxa"/>
            <w:tcBorders>
              <w:top w:val="single" w:sz="2" w:space="0" w:color="AEAAAA"/>
              <w:bottom w:val="single" w:sz="2" w:space="0" w:color="AEAAAA"/>
              <w:right w:val="single" w:sz="4" w:space="0" w:color="auto"/>
            </w:tcBorders>
            <w:shd w:val="clear" w:color="auto" w:fill="auto"/>
          </w:tcPr>
          <w:p w14:paraId="174B7229" w14:textId="77777777" w:rsidR="00B324C3" w:rsidRPr="0003655E" w:rsidRDefault="00B324C3" w:rsidP="00B324C3">
            <w:pPr>
              <w:rPr>
                <w:sz w:val="22"/>
                <w:szCs w:val="22"/>
              </w:rPr>
            </w:pPr>
            <w:r w:rsidRPr="0003655E">
              <w:rPr>
                <w:sz w:val="22"/>
                <w:szCs w:val="22"/>
              </w:rPr>
              <w:t>PRISMA-7</w:t>
            </w: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44675002" w14:textId="63CEF6AA" w:rsidR="00B324C3" w:rsidRPr="0003655E" w:rsidRDefault="00B324C3" w:rsidP="00B324C3">
            <w:pPr>
              <w:rPr>
                <w:sz w:val="22"/>
                <w:szCs w:val="22"/>
              </w:rPr>
            </w:pPr>
            <w:r>
              <w:rPr>
                <w:sz w:val="22"/>
                <w:szCs w:val="22"/>
              </w:rPr>
              <w:t>Low</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4A7530A5" w14:textId="16BD076B" w:rsidR="00B324C3" w:rsidRPr="0003655E" w:rsidRDefault="00B324C3" w:rsidP="00B324C3">
            <w:pPr>
              <w:rPr>
                <w:sz w:val="22"/>
                <w:szCs w:val="22"/>
              </w:rPr>
            </w:pPr>
            <w:r>
              <w:rPr>
                <w:sz w:val="22"/>
                <w:szCs w:val="22"/>
              </w:rPr>
              <w:t>Score 0-1</w:t>
            </w:r>
          </w:p>
        </w:tc>
        <w:tc>
          <w:tcPr>
            <w:tcW w:w="709" w:type="dxa"/>
            <w:tcBorders>
              <w:top w:val="single" w:sz="2" w:space="0" w:color="AEAAAA"/>
              <w:bottom w:val="single" w:sz="2" w:space="0" w:color="AEAAAA"/>
              <w:right w:val="single" w:sz="4" w:space="0" w:color="auto"/>
            </w:tcBorders>
          </w:tcPr>
          <w:p w14:paraId="5A5B0909" w14:textId="4C479DD0" w:rsidR="00B324C3" w:rsidRPr="0003655E" w:rsidRDefault="00B324C3" w:rsidP="00B324C3">
            <w:pPr>
              <w:rPr>
                <w:sz w:val="22"/>
                <w:szCs w:val="22"/>
              </w:rPr>
            </w:pPr>
            <w:r>
              <w:rPr>
                <w:sz w:val="22"/>
                <w:szCs w:val="22"/>
              </w:rPr>
              <w:t>20</w:t>
            </w:r>
          </w:p>
        </w:tc>
        <w:tc>
          <w:tcPr>
            <w:tcW w:w="2193" w:type="dxa"/>
            <w:tcBorders>
              <w:top w:val="single" w:sz="2" w:space="0" w:color="AEAAAA"/>
              <w:left w:val="single" w:sz="4" w:space="0" w:color="auto"/>
              <w:bottom w:val="single" w:sz="2" w:space="0" w:color="AEAAAA"/>
            </w:tcBorders>
            <w:shd w:val="clear" w:color="auto" w:fill="auto"/>
          </w:tcPr>
          <w:p w14:paraId="0CD81491" w14:textId="70367FBB" w:rsidR="00B324C3" w:rsidRPr="0003655E" w:rsidRDefault="004878DB" w:rsidP="00B324C3">
            <w:pPr>
              <w:rPr>
                <w:sz w:val="22"/>
                <w:szCs w:val="22"/>
              </w:rPr>
            </w:pPr>
            <w:r>
              <w:rPr>
                <w:sz w:val="22"/>
                <w:szCs w:val="22"/>
              </w:rPr>
              <w:t>Ref</w:t>
            </w:r>
          </w:p>
        </w:tc>
        <w:tc>
          <w:tcPr>
            <w:tcW w:w="2193" w:type="dxa"/>
            <w:tcBorders>
              <w:top w:val="single" w:sz="2" w:space="0" w:color="AEAAAA"/>
              <w:left w:val="single" w:sz="4" w:space="0" w:color="auto"/>
              <w:bottom w:val="single" w:sz="2" w:space="0" w:color="AEAAAA"/>
            </w:tcBorders>
          </w:tcPr>
          <w:p w14:paraId="744B02DF" w14:textId="2667411A" w:rsidR="00B324C3" w:rsidRPr="004878DB" w:rsidRDefault="004878DB" w:rsidP="00B324C3">
            <w:pPr>
              <w:rPr>
                <w:sz w:val="22"/>
                <w:szCs w:val="22"/>
              </w:rPr>
            </w:pPr>
            <w:r>
              <w:rPr>
                <w:sz w:val="22"/>
                <w:szCs w:val="22"/>
              </w:rPr>
              <w:t>Ref</w:t>
            </w:r>
          </w:p>
        </w:tc>
      </w:tr>
      <w:tr w:rsidR="00B324C3" w:rsidRPr="00A13D43" w14:paraId="1F8D594D" w14:textId="77777777" w:rsidTr="00372EDE">
        <w:tc>
          <w:tcPr>
            <w:tcW w:w="1367" w:type="dxa"/>
            <w:tcBorders>
              <w:top w:val="single" w:sz="2" w:space="0" w:color="AEAAAA"/>
              <w:bottom w:val="single" w:sz="2" w:space="0" w:color="AEAAAA"/>
              <w:right w:val="single" w:sz="4" w:space="0" w:color="auto"/>
            </w:tcBorders>
            <w:shd w:val="clear" w:color="auto" w:fill="auto"/>
          </w:tcPr>
          <w:p w14:paraId="03750471" w14:textId="77777777" w:rsidR="00B324C3" w:rsidRPr="0003655E" w:rsidRDefault="00B324C3"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3B38079E" w14:textId="15D9CC93" w:rsidR="00B324C3" w:rsidRPr="0003655E" w:rsidRDefault="00B324C3" w:rsidP="00B324C3">
            <w:pPr>
              <w:rPr>
                <w:sz w:val="22"/>
                <w:szCs w:val="22"/>
              </w:rPr>
            </w:pPr>
            <w:r>
              <w:rPr>
                <w:sz w:val="22"/>
                <w:szCs w:val="22"/>
              </w:rPr>
              <w:t>Medium</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6F890473" w14:textId="26A9F2F0" w:rsidR="00B324C3" w:rsidRPr="0003655E" w:rsidRDefault="00B324C3" w:rsidP="00B324C3">
            <w:pPr>
              <w:rPr>
                <w:sz w:val="22"/>
                <w:szCs w:val="22"/>
              </w:rPr>
            </w:pPr>
            <w:r>
              <w:rPr>
                <w:sz w:val="22"/>
                <w:szCs w:val="22"/>
              </w:rPr>
              <w:t>Score 2</w:t>
            </w:r>
          </w:p>
        </w:tc>
        <w:tc>
          <w:tcPr>
            <w:tcW w:w="709" w:type="dxa"/>
            <w:tcBorders>
              <w:top w:val="single" w:sz="2" w:space="0" w:color="AEAAAA"/>
              <w:bottom w:val="single" w:sz="2" w:space="0" w:color="AEAAAA"/>
              <w:right w:val="single" w:sz="4" w:space="0" w:color="auto"/>
            </w:tcBorders>
          </w:tcPr>
          <w:p w14:paraId="6AF5C44E" w14:textId="698550E1" w:rsidR="00B324C3" w:rsidRPr="0003655E" w:rsidRDefault="00B324C3" w:rsidP="00B324C3">
            <w:pPr>
              <w:rPr>
                <w:sz w:val="22"/>
                <w:szCs w:val="22"/>
              </w:rPr>
            </w:pPr>
            <w:r>
              <w:rPr>
                <w:sz w:val="22"/>
                <w:szCs w:val="22"/>
              </w:rPr>
              <w:t>55</w:t>
            </w:r>
          </w:p>
        </w:tc>
        <w:tc>
          <w:tcPr>
            <w:tcW w:w="2193" w:type="dxa"/>
            <w:tcBorders>
              <w:top w:val="single" w:sz="2" w:space="0" w:color="AEAAAA"/>
              <w:left w:val="single" w:sz="4" w:space="0" w:color="auto"/>
              <w:bottom w:val="single" w:sz="2" w:space="0" w:color="AEAAAA"/>
            </w:tcBorders>
            <w:shd w:val="clear" w:color="auto" w:fill="auto"/>
          </w:tcPr>
          <w:p w14:paraId="767C97A0" w14:textId="2F5ACFF5" w:rsidR="00B324C3" w:rsidRPr="0003655E" w:rsidRDefault="00372EDE" w:rsidP="00B324C3">
            <w:pPr>
              <w:rPr>
                <w:sz w:val="22"/>
                <w:szCs w:val="22"/>
              </w:rPr>
            </w:pPr>
            <w:r>
              <w:rPr>
                <w:sz w:val="22"/>
                <w:szCs w:val="22"/>
              </w:rPr>
              <w:t>–26 (+15 to –66)</w:t>
            </w:r>
          </w:p>
        </w:tc>
        <w:tc>
          <w:tcPr>
            <w:tcW w:w="2193" w:type="dxa"/>
            <w:tcBorders>
              <w:top w:val="single" w:sz="2" w:space="0" w:color="AEAAAA"/>
              <w:left w:val="single" w:sz="4" w:space="0" w:color="auto"/>
              <w:bottom w:val="single" w:sz="2" w:space="0" w:color="AEAAAA"/>
            </w:tcBorders>
          </w:tcPr>
          <w:p w14:paraId="24D1CC0A" w14:textId="2887C910" w:rsidR="00B324C3" w:rsidRPr="004878DB" w:rsidRDefault="00372EDE" w:rsidP="00B324C3">
            <w:pPr>
              <w:rPr>
                <w:sz w:val="22"/>
                <w:szCs w:val="22"/>
              </w:rPr>
            </w:pPr>
            <w:r>
              <w:rPr>
                <w:sz w:val="22"/>
                <w:szCs w:val="22"/>
              </w:rPr>
              <w:t>–34 (+11 to –79)</w:t>
            </w:r>
          </w:p>
        </w:tc>
      </w:tr>
      <w:tr w:rsidR="00B324C3" w:rsidRPr="00A13D43" w14:paraId="24483371" w14:textId="77777777" w:rsidTr="00372EDE">
        <w:tc>
          <w:tcPr>
            <w:tcW w:w="1367" w:type="dxa"/>
            <w:tcBorders>
              <w:top w:val="single" w:sz="2" w:space="0" w:color="AEAAAA"/>
              <w:bottom w:val="single" w:sz="2" w:space="0" w:color="AEAAAA"/>
              <w:right w:val="single" w:sz="4" w:space="0" w:color="auto"/>
            </w:tcBorders>
            <w:shd w:val="clear" w:color="auto" w:fill="auto"/>
          </w:tcPr>
          <w:p w14:paraId="5D7896FC" w14:textId="77777777" w:rsidR="00B324C3" w:rsidRPr="0003655E" w:rsidRDefault="00B324C3"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76452C3E" w14:textId="5F89DDB2" w:rsidR="00B324C3" w:rsidRPr="0003655E" w:rsidRDefault="00B324C3" w:rsidP="00B324C3">
            <w:pPr>
              <w:rPr>
                <w:sz w:val="22"/>
                <w:szCs w:val="22"/>
              </w:rPr>
            </w:pPr>
            <w:r>
              <w:rPr>
                <w:sz w:val="22"/>
                <w:szCs w:val="22"/>
              </w:rPr>
              <w:t>High</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56BF398A" w14:textId="2F516E32" w:rsidR="00B324C3" w:rsidRPr="0003655E" w:rsidRDefault="00B324C3" w:rsidP="00B324C3">
            <w:pPr>
              <w:rPr>
                <w:sz w:val="22"/>
                <w:szCs w:val="22"/>
              </w:rPr>
            </w:pPr>
            <w:r>
              <w:rPr>
                <w:sz w:val="22"/>
                <w:szCs w:val="22"/>
              </w:rPr>
              <w:t>Score ≥3</w:t>
            </w:r>
          </w:p>
        </w:tc>
        <w:tc>
          <w:tcPr>
            <w:tcW w:w="709" w:type="dxa"/>
            <w:tcBorders>
              <w:top w:val="single" w:sz="2" w:space="0" w:color="AEAAAA"/>
              <w:bottom w:val="single" w:sz="2" w:space="0" w:color="AEAAAA"/>
              <w:right w:val="single" w:sz="4" w:space="0" w:color="auto"/>
            </w:tcBorders>
          </w:tcPr>
          <w:p w14:paraId="42A87920" w14:textId="141EB749" w:rsidR="00B324C3" w:rsidRPr="0003655E" w:rsidRDefault="00B324C3" w:rsidP="00B324C3">
            <w:pPr>
              <w:rPr>
                <w:sz w:val="22"/>
                <w:szCs w:val="22"/>
              </w:rPr>
            </w:pPr>
            <w:r>
              <w:rPr>
                <w:sz w:val="22"/>
                <w:szCs w:val="22"/>
              </w:rPr>
              <w:t>111</w:t>
            </w:r>
          </w:p>
        </w:tc>
        <w:tc>
          <w:tcPr>
            <w:tcW w:w="2193" w:type="dxa"/>
            <w:tcBorders>
              <w:top w:val="single" w:sz="2" w:space="0" w:color="AEAAAA"/>
              <w:left w:val="single" w:sz="4" w:space="0" w:color="auto"/>
              <w:bottom w:val="single" w:sz="2" w:space="0" w:color="AEAAAA"/>
            </w:tcBorders>
            <w:shd w:val="clear" w:color="auto" w:fill="auto"/>
          </w:tcPr>
          <w:p w14:paraId="010F3615" w14:textId="1CA2AA57" w:rsidR="00B324C3" w:rsidRPr="00313BAA" w:rsidRDefault="00372EDE" w:rsidP="00B324C3">
            <w:pPr>
              <w:rPr>
                <w:b/>
                <w:bCs/>
                <w:sz w:val="22"/>
                <w:szCs w:val="22"/>
              </w:rPr>
            </w:pPr>
            <w:r w:rsidRPr="00313BAA">
              <w:rPr>
                <w:b/>
                <w:bCs/>
                <w:sz w:val="22"/>
                <w:szCs w:val="22"/>
              </w:rPr>
              <w:t>–39 (–1 to –77)*</w:t>
            </w:r>
          </w:p>
        </w:tc>
        <w:tc>
          <w:tcPr>
            <w:tcW w:w="2193" w:type="dxa"/>
            <w:tcBorders>
              <w:top w:val="single" w:sz="2" w:space="0" w:color="AEAAAA"/>
              <w:left w:val="single" w:sz="4" w:space="0" w:color="auto"/>
              <w:bottom w:val="single" w:sz="2" w:space="0" w:color="AEAAAA"/>
            </w:tcBorders>
          </w:tcPr>
          <w:p w14:paraId="3F9A7A07" w14:textId="68C9E68A" w:rsidR="00B324C3" w:rsidRPr="004878DB" w:rsidRDefault="00372EDE" w:rsidP="00B324C3">
            <w:pPr>
              <w:rPr>
                <w:sz w:val="22"/>
                <w:szCs w:val="22"/>
              </w:rPr>
            </w:pPr>
            <w:r>
              <w:rPr>
                <w:sz w:val="22"/>
                <w:szCs w:val="22"/>
              </w:rPr>
              <w:t>–41 (+3 to –85)</w:t>
            </w:r>
          </w:p>
        </w:tc>
      </w:tr>
      <w:tr w:rsidR="00372EDE" w:rsidRPr="00A13D43" w14:paraId="3C89EFA6" w14:textId="77777777" w:rsidTr="00372EDE">
        <w:tc>
          <w:tcPr>
            <w:tcW w:w="1367" w:type="dxa"/>
            <w:tcBorders>
              <w:top w:val="single" w:sz="2" w:space="0" w:color="AEAAAA"/>
              <w:bottom w:val="single" w:sz="2" w:space="0" w:color="AEAAAA"/>
              <w:right w:val="single" w:sz="4" w:space="0" w:color="auto"/>
            </w:tcBorders>
            <w:shd w:val="clear" w:color="auto" w:fill="auto"/>
          </w:tcPr>
          <w:p w14:paraId="6E51866D" w14:textId="77777777" w:rsidR="00372EDE" w:rsidRPr="0003655E" w:rsidRDefault="00372EDE"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489EE694" w14:textId="77777777" w:rsidR="00372EDE" w:rsidRDefault="00372EDE" w:rsidP="00B324C3">
            <w:pPr>
              <w:rPr>
                <w:sz w:val="22"/>
                <w:szCs w:val="22"/>
              </w:rPr>
            </w:pP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130093A9" w14:textId="77777777" w:rsidR="00372EDE" w:rsidRDefault="00372EDE" w:rsidP="00B324C3">
            <w:pPr>
              <w:rPr>
                <w:sz w:val="22"/>
                <w:szCs w:val="22"/>
              </w:rPr>
            </w:pPr>
          </w:p>
        </w:tc>
        <w:tc>
          <w:tcPr>
            <w:tcW w:w="709" w:type="dxa"/>
            <w:tcBorders>
              <w:top w:val="single" w:sz="2" w:space="0" w:color="AEAAAA"/>
              <w:bottom w:val="single" w:sz="2" w:space="0" w:color="AEAAAA"/>
              <w:right w:val="single" w:sz="4" w:space="0" w:color="auto"/>
            </w:tcBorders>
          </w:tcPr>
          <w:p w14:paraId="182D7058" w14:textId="77777777" w:rsidR="00372EDE" w:rsidRDefault="00372EDE" w:rsidP="00B324C3">
            <w:pPr>
              <w:rPr>
                <w:sz w:val="22"/>
                <w:szCs w:val="22"/>
              </w:rPr>
            </w:pPr>
          </w:p>
        </w:tc>
        <w:tc>
          <w:tcPr>
            <w:tcW w:w="2193" w:type="dxa"/>
            <w:tcBorders>
              <w:top w:val="single" w:sz="2" w:space="0" w:color="AEAAAA"/>
              <w:left w:val="single" w:sz="4" w:space="0" w:color="auto"/>
              <w:bottom w:val="single" w:sz="2" w:space="0" w:color="AEAAAA"/>
            </w:tcBorders>
            <w:shd w:val="clear" w:color="auto" w:fill="auto"/>
          </w:tcPr>
          <w:p w14:paraId="223BB16B" w14:textId="77777777" w:rsidR="00372EDE" w:rsidRDefault="00372EDE" w:rsidP="00B324C3">
            <w:pPr>
              <w:rPr>
                <w:sz w:val="22"/>
                <w:szCs w:val="22"/>
              </w:rPr>
            </w:pPr>
          </w:p>
        </w:tc>
        <w:tc>
          <w:tcPr>
            <w:tcW w:w="2193" w:type="dxa"/>
            <w:tcBorders>
              <w:top w:val="single" w:sz="2" w:space="0" w:color="AEAAAA"/>
              <w:left w:val="single" w:sz="4" w:space="0" w:color="auto"/>
              <w:bottom w:val="single" w:sz="2" w:space="0" w:color="AEAAAA"/>
            </w:tcBorders>
          </w:tcPr>
          <w:p w14:paraId="67121A5A" w14:textId="77777777" w:rsidR="00372EDE" w:rsidRDefault="00372EDE" w:rsidP="00B324C3">
            <w:pPr>
              <w:rPr>
                <w:sz w:val="22"/>
                <w:szCs w:val="22"/>
              </w:rPr>
            </w:pPr>
          </w:p>
        </w:tc>
      </w:tr>
      <w:tr w:rsidR="00B324C3" w:rsidRPr="00A13D43" w14:paraId="41A248D5" w14:textId="7CBA2A9B" w:rsidTr="00372EDE">
        <w:tc>
          <w:tcPr>
            <w:tcW w:w="1367" w:type="dxa"/>
            <w:tcBorders>
              <w:top w:val="single" w:sz="2" w:space="0" w:color="AEAAAA"/>
              <w:bottom w:val="single" w:sz="2" w:space="0" w:color="AEAAAA"/>
              <w:right w:val="single" w:sz="4" w:space="0" w:color="auto"/>
            </w:tcBorders>
            <w:shd w:val="clear" w:color="auto" w:fill="auto"/>
          </w:tcPr>
          <w:p w14:paraId="2A904355" w14:textId="0B7A7375" w:rsidR="00B324C3" w:rsidRPr="0003655E" w:rsidRDefault="00B324C3" w:rsidP="00B324C3">
            <w:pPr>
              <w:rPr>
                <w:sz w:val="22"/>
                <w:szCs w:val="22"/>
              </w:rPr>
            </w:pPr>
            <w:r w:rsidRPr="0003655E">
              <w:rPr>
                <w:sz w:val="22"/>
                <w:szCs w:val="22"/>
              </w:rPr>
              <w:t xml:space="preserve">SPPB </w:t>
            </w: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7B73CBD9" w14:textId="740CE7CA" w:rsidR="00B324C3" w:rsidRPr="0003655E" w:rsidRDefault="00B324C3" w:rsidP="00B324C3">
            <w:pPr>
              <w:rPr>
                <w:sz w:val="22"/>
                <w:szCs w:val="22"/>
              </w:rPr>
            </w:pPr>
            <w:r>
              <w:rPr>
                <w:sz w:val="22"/>
                <w:szCs w:val="22"/>
              </w:rPr>
              <w:t>Low</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246037F9" w14:textId="72274F51" w:rsidR="00B324C3" w:rsidRPr="0003655E" w:rsidRDefault="00143278" w:rsidP="00B324C3">
            <w:pPr>
              <w:rPr>
                <w:sz w:val="22"/>
                <w:szCs w:val="22"/>
              </w:rPr>
            </w:pPr>
            <w:r>
              <w:rPr>
                <w:sz w:val="22"/>
                <w:szCs w:val="22"/>
              </w:rPr>
              <w:t>Score ≥9</w:t>
            </w:r>
          </w:p>
        </w:tc>
        <w:tc>
          <w:tcPr>
            <w:tcW w:w="709" w:type="dxa"/>
            <w:tcBorders>
              <w:top w:val="single" w:sz="2" w:space="0" w:color="AEAAAA"/>
              <w:bottom w:val="single" w:sz="2" w:space="0" w:color="AEAAAA"/>
              <w:right w:val="single" w:sz="4" w:space="0" w:color="auto"/>
            </w:tcBorders>
          </w:tcPr>
          <w:p w14:paraId="0E4291AA" w14:textId="4601CC4D" w:rsidR="00B324C3" w:rsidRPr="0003655E" w:rsidRDefault="00143278" w:rsidP="00B324C3">
            <w:pPr>
              <w:rPr>
                <w:sz w:val="22"/>
                <w:szCs w:val="22"/>
              </w:rPr>
            </w:pPr>
            <w:r>
              <w:rPr>
                <w:sz w:val="22"/>
                <w:szCs w:val="22"/>
              </w:rPr>
              <w:t>42</w:t>
            </w:r>
          </w:p>
        </w:tc>
        <w:tc>
          <w:tcPr>
            <w:tcW w:w="2193" w:type="dxa"/>
            <w:tcBorders>
              <w:top w:val="single" w:sz="2" w:space="0" w:color="AEAAAA"/>
              <w:left w:val="single" w:sz="4" w:space="0" w:color="auto"/>
              <w:bottom w:val="single" w:sz="2" w:space="0" w:color="AEAAAA"/>
            </w:tcBorders>
            <w:shd w:val="clear" w:color="auto" w:fill="auto"/>
          </w:tcPr>
          <w:p w14:paraId="1A5013EA" w14:textId="75CF2264" w:rsidR="00B324C3" w:rsidRPr="0003655E" w:rsidRDefault="004878DB" w:rsidP="00B324C3">
            <w:pPr>
              <w:rPr>
                <w:sz w:val="22"/>
                <w:szCs w:val="22"/>
              </w:rPr>
            </w:pPr>
            <w:r>
              <w:rPr>
                <w:sz w:val="22"/>
                <w:szCs w:val="22"/>
              </w:rPr>
              <w:t>Ref</w:t>
            </w:r>
          </w:p>
        </w:tc>
        <w:tc>
          <w:tcPr>
            <w:tcW w:w="2193" w:type="dxa"/>
            <w:tcBorders>
              <w:top w:val="single" w:sz="2" w:space="0" w:color="AEAAAA"/>
              <w:left w:val="single" w:sz="4" w:space="0" w:color="auto"/>
              <w:bottom w:val="single" w:sz="2" w:space="0" w:color="AEAAAA"/>
            </w:tcBorders>
          </w:tcPr>
          <w:p w14:paraId="0D01776B" w14:textId="62395623" w:rsidR="00B324C3" w:rsidRPr="004878DB" w:rsidRDefault="004878DB" w:rsidP="00B324C3">
            <w:pPr>
              <w:rPr>
                <w:sz w:val="22"/>
                <w:szCs w:val="22"/>
              </w:rPr>
            </w:pPr>
            <w:r>
              <w:rPr>
                <w:sz w:val="22"/>
                <w:szCs w:val="22"/>
              </w:rPr>
              <w:t>Ref</w:t>
            </w:r>
          </w:p>
        </w:tc>
      </w:tr>
      <w:tr w:rsidR="00B324C3" w:rsidRPr="00A13D43" w14:paraId="79FC0008" w14:textId="77777777" w:rsidTr="00372EDE">
        <w:tc>
          <w:tcPr>
            <w:tcW w:w="1367" w:type="dxa"/>
            <w:tcBorders>
              <w:top w:val="single" w:sz="2" w:space="0" w:color="AEAAAA"/>
              <w:bottom w:val="single" w:sz="2" w:space="0" w:color="AEAAAA"/>
              <w:right w:val="single" w:sz="4" w:space="0" w:color="auto"/>
            </w:tcBorders>
            <w:shd w:val="clear" w:color="auto" w:fill="auto"/>
          </w:tcPr>
          <w:p w14:paraId="70971AA2" w14:textId="77777777" w:rsidR="00B324C3" w:rsidRPr="0003655E" w:rsidRDefault="00B324C3" w:rsidP="00B324C3">
            <w:pPr>
              <w:rPr>
                <w:sz w:val="22"/>
                <w:szCs w:val="22"/>
              </w:rPr>
            </w:pPr>
          </w:p>
        </w:tc>
        <w:tc>
          <w:tcPr>
            <w:tcW w:w="1043" w:type="dxa"/>
            <w:tcBorders>
              <w:top w:val="single" w:sz="2" w:space="0" w:color="AEAAAA"/>
              <w:left w:val="single" w:sz="4" w:space="0" w:color="auto"/>
              <w:bottom w:val="single" w:sz="2" w:space="0" w:color="AEAAAA"/>
              <w:right w:val="single" w:sz="4" w:space="0" w:color="auto"/>
            </w:tcBorders>
            <w:shd w:val="clear" w:color="auto" w:fill="auto"/>
          </w:tcPr>
          <w:p w14:paraId="6FE5B528" w14:textId="2E252246" w:rsidR="00B324C3" w:rsidRPr="0003655E" w:rsidRDefault="00B324C3" w:rsidP="00B324C3">
            <w:pPr>
              <w:rPr>
                <w:sz w:val="22"/>
                <w:szCs w:val="22"/>
              </w:rPr>
            </w:pPr>
            <w:r>
              <w:rPr>
                <w:sz w:val="22"/>
                <w:szCs w:val="22"/>
              </w:rPr>
              <w:t>Medium</w:t>
            </w:r>
          </w:p>
        </w:tc>
        <w:tc>
          <w:tcPr>
            <w:tcW w:w="1559" w:type="dxa"/>
            <w:tcBorders>
              <w:top w:val="single" w:sz="2" w:space="0" w:color="AEAAAA"/>
              <w:left w:val="single" w:sz="4" w:space="0" w:color="auto"/>
              <w:bottom w:val="single" w:sz="2" w:space="0" w:color="AEAAAA"/>
              <w:right w:val="single" w:sz="4" w:space="0" w:color="auto"/>
            </w:tcBorders>
            <w:shd w:val="clear" w:color="auto" w:fill="auto"/>
          </w:tcPr>
          <w:p w14:paraId="5A63A68E" w14:textId="7B29C46F" w:rsidR="00B324C3" w:rsidRPr="0003655E" w:rsidRDefault="00143278" w:rsidP="00B324C3">
            <w:pPr>
              <w:rPr>
                <w:sz w:val="22"/>
                <w:szCs w:val="22"/>
              </w:rPr>
            </w:pPr>
            <w:r>
              <w:rPr>
                <w:sz w:val="22"/>
                <w:szCs w:val="22"/>
              </w:rPr>
              <w:t>Score 4-8</w:t>
            </w:r>
          </w:p>
        </w:tc>
        <w:tc>
          <w:tcPr>
            <w:tcW w:w="709" w:type="dxa"/>
            <w:tcBorders>
              <w:top w:val="single" w:sz="2" w:space="0" w:color="AEAAAA"/>
              <w:bottom w:val="single" w:sz="2" w:space="0" w:color="AEAAAA"/>
              <w:right w:val="single" w:sz="4" w:space="0" w:color="auto"/>
            </w:tcBorders>
          </w:tcPr>
          <w:p w14:paraId="28CAC348" w14:textId="10DEBED1" w:rsidR="00B324C3" w:rsidRPr="0003655E" w:rsidRDefault="00143278" w:rsidP="00B324C3">
            <w:pPr>
              <w:rPr>
                <w:sz w:val="22"/>
                <w:szCs w:val="22"/>
              </w:rPr>
            </w:pPr>
            <w:r>
              <w:rPr>
                <w:sz w:val="22"/>
                <w:szCs w:val="22"/>
              </w:rPr>
              <w:t>77</w:t>
            </w:r>
          </w:p>
        </w:tc>
        <w:tc>
          <w:tcPr>
            <w:tcW w:w="2193" w:type="dxa"/>
            <w:tcBorders>
              <w:top w:val="single" w:sz="2" w:space="0" w:color="AEAAAA"/>
              <w:left w:val="single" w:sz="4" w:space="0" w:color="auto"/>
              <w:bottom w:val="single" w:sz="2" w:space="0" w:color="AEAAAA"/>
            </w:tcBorders>
            <w:shd w:val="clear" w:color="auto" w:fill="auto"/>
          </w:tcPr>
          <w:p w14:paraId="3BF98C7F" w14:textId="60AA0642" w:rsidR="00B324C3" w:rsidRPr="0003655E" w:rsidRDefault="00372EDE" w:rsidP="00B324C3">
            <w:pPr>
              <w:rPr>
                <w:sz w:val="22"/>
                <w:szCs w:val="22"/>
              </w:rPr>
            </w:pPr>
            <w:r>
              <w:rPr>
                <w:sz w:val="22"/>
                <w:szCs w:val="22"/>
              </w:rPr>
              <w:t>–20 (+10 to –50)</w:t>
            </w:r>
          </w:p>
        </w:tc>
        <w:tc>
          <w:tcPr>
            <w:tcW w:w="2193" w:type="dxa"/>
            <w:tcBorders>
              <w:top w:val="single" w:sz="2" w:space="0" w:color="AEAAAA"/>
              <w:left w:val="single" w:sz="4" w:space="0" w:color="auto"/>
              <w:bottom w:val="single" w:sz="2" w:space="0" w:color="AEAAAA"/>
            </w:tcBorders>
          </w:tcPr>
          <w:p w14:paraId="6F8FC817" w14:textId="36F6F03F" w:rsidR="00B324C3" w:rsidRPr="004878DB" w:rsidRDefault="00372EDE" w:rsidP="00B324C3">
            <w:pPr>
              <w:rPr>
                <w:sz w:val="22"/>
                <w:szCs w:val="22"/>
              </w:rPr>
            </w:pPr>
            <w:r>
              <w:rPr>
                <w:sz w:val="22"/>
                <w:szCs w:val="22"/>
              </w:rPr>
              <w:t>–17 (+14 to –47)</w:t>
            </w:r>
          </w:p>
        </w:tc>
      </w:tr>
      <w:tr w:rsidR="00B324C3" w:rsidRPr="00A13D43" w14:paraId="78210FFF" w14:textId="77777777" w:rsidTr="00372EDE">
        <w:tc>
          <w:tcPr>
            <w:tcW w:w="1367" w:type="dxa"/>
            <w:tcBorders>
              <w:top w:val="single" w:sz="2" w:space="0" w:color="AEAAAA"/>
              <w:bottom w:val="single" w:sz="4" w:space="0" w:color="auto"/>
              <w:right w:val="single" w:sz="4" w:space="0" w:color="auto"/>
            </w:tcBorders>
            <w:shd w:val="clear" w:color="auto" w:fill="auto"/>
          </w:tcPr>
          <w:p w14:paraId="47A633F5" w14:textId="77777777" w:rsidR="00B324C3" w:rsidRPr="0003655E" w:rsidRDefault="00B324C3" w:rsidP="00B324C3">
            <w:pPr>
              <w:rPr>
                <w:sz w:val="22"/>
                <w:szCs w:val="22"/>
              </w:rPr>
            </w:pPr>
          </w:p>
        </w:tc>
        <w:tc>
          <w:tcPr>
            <w:tcW w:w="1043" w:type="dxa"/>
            <w:tcBorders>
              <w:top w:val="single" w:sz="2" w:space="0" w:color="AEAAAA"/>
              <w:left w:val="single" w:sz="4" w:space="0" w:color="auto"/>
              <w:bottom w:val="single" w:sz="4" w:space="0" w:color="auto"/>
              <w:right w:val="single" w:sz="4" w:space="0" w:color="auto"/>
            </w:tcBorders>
            <w:shd w:val="clear" w:color="auto" w:fill="auto"/>
          </w:tcPr>
          <w:p w14:paraId="4E242029" w14:textId="61A0B4DD" w:rsidR="00B324C3" w:rsidRPr="0003655E" w:rsidRDefault="00B324C3" w:rsidP="00B324C3">
            <w:pPr>
              <w:rPr>
                <w:sz w:val="22"/>
                <w:szCs w:val="22"/>
              </w:rPr>
            </w:pPr>
            <w:r>
              <w:rPr>
                <w:sz w:val="22"/>
                <w:szCs w:val="22"/>
              </w:rPr>
              <w:t>High</w:t>
            </w:r>
          </w:p>
        </w:tc>
        <w:tc>
          <w:tcPr>
            <w:tcW w:w="1559" w:type="dxa"/>
            <w:tcBorders>
              <w:top w:val="single" w:sz="2" w:space="0" w:color="AEAAAA"/>
              <w:left w:val="single" w:sz="4" w:space="0" w:color="auto"/>
              <w:bottom w:val="single" w:sz="4" w:space="0" w:color="auto"/>
              <w:right w:val="single" w:sz="4" w:space="0" w:color="auto"/>
            </w:tcBorders>
            <w:shd w:val="clear" w:color="auto" w:fill="auto"/>
          </w:tcPr>
          <w:p w14:paraId="5AF29CC9" w14:textId="780A110C" w:rsidR="00B324C3" w:rsidRPr="0003655E" w:rsidRDefault="00143278" w:rsidP="00B324C3">
            <w:pPr>
              <w:rPr>
                <w:sz w:val="22"/>
                <w:szCs w:val="22"/>
              </w:rPr>
            </w:pPr>
            <w:r>
              <w:rPr>
                <w:sz w:val="22"/>
                <w:szCs w:val="22"/>
              </w:rPr>
              <w:t>Score 0-3</w:t>
            </w:r>
          </w:p>
        </w:tc>
        <w:tc>
          <w:tcPr>
            <w:tcW w:w="709" w:type="dxa"/>
            <w:tcBorders>
              <w:top w:val="single" w:sz="2" w:space="0" w:color="AEAAAA"/>
              <w:bottom w:val="single" w:sz="4" w:space="0" w:color="auto"/>
              <w:right w:val="single" w:sz="4" w:space="0" w:color="auto"/>
            </w:tcBorders>
          </w:tcPr>
          <w:p w14:paraId="2839FBEF" w14:textId="74E4ACE4" w:rsidR="00B324C3" w:rsidRPr="0003655E" w:rsidRDefault="00143278" w:rsidP="00B324C3">
            <w:pPr>
              <w:rPr>
                <w:sz w:val="22"/>
                <w:szCs w:val="22"/>
              </w:rPr>
            </w:pPr>
            <w:r>
              <w:rPr>
                <w:sz w:val="22"/>
                <w:szCs w:val="22"/>
              </w:rPr>
              <w:t>67</w:t>
            </w:r>
          </w:p>
        </w:tc>
        <w:tc>
          <w:tcPr>
            <w:tcW w:w="2193" w:type="dxa"/>
            <w:tcBorders>
              <w:top w:val="single" w:sz="2" w:space="0" w:color="AEAAAA"/>
              <w:left w:val="single" w:sz="4" w:space="0" w:color="auto"/>
              <w:bottom w:val="single" w:sz="4" w:space="0" w:color="auto"/>
            </w:tcBorders>
            <w:shd w:val="clear" w:color="auto" w:fill="auto"/>
          </w:tcPr>
          <w:p w14:paraId="2875A755" w14:textId="23B0AF16" w:rsidR="00B324C3" w:rsidRPr="00313BAA" w:rsidRDefault="00372EDE" w:rsidP="00B324C3">
            <w:pPr>
              <w:rPr>
                <w:b/>
                <w:bCs/>
                <w:sz w:val="22"/>
                <w:szCs w:val="22"/>
              </w:rPr>
            </w:pPr>
            <w:r w:rsidRPr="00313BAA">
              <w:rPr>
                <w:b/>
                <w:bCs/>
                <w:sz w:val="22"/>
                <w:szCs w:val="22"/>
              </w:rPr>
              <w:t>–41 (–11 to –72)**</w:t>
            </w:r>
          </w:p>
        </w:tc>
        <w:tc>
          <w:tcPr>
            <w:tcW w:w="2193" w:type="dxa"/>
            <w:tcBorders>
              <w:top w:val="single" w:sz="2" w:space="0" w:color="AEAAAA"/>
              <w:left w:val="single" w:sz="4" w:space="0" w:color="auto"/>
              <w:bottom w:val="single" w:sz="4" w:space="0" w:color="auto"/>
            </w:tcBorders>
          </w:tcPr>
          <w:p w14:paraId="44A13953" w14:textId="5FD5F780" w:rsidR="00B324C3" w:rsidRPr="00313BAA" w:rsidRDefault="00372EDE" w:rsidP="00B324C3">
            <w:pPr>
              <w:rPr>
                <w:b/>
                <w:bCs/>
                <w:sz w:val="22"/>
                <w:szCs w:val="22"/>
              </w:rPr>
            </w:pPr>
            <w:r w:rsidRPr="00313BAA">
              <w:rPr>
                <w:b/>
                <w:bCs/>
                <w:sz w:val="22"/>
                <w:szCs w:val="22"/>
              </w:rPr>
              <w:t>–35 (–2 to –67)*</w:t>
            </w:r>
          </w:p>
        </w:tc>
      </w:tr>
    </w:tbl>
    <w:p w14:paraId="09D0FA7C" w14:textId="77777777" w:rsidR="00C90918" w:rsidRPr="007B4E6C" w:rsidRDefault="00C90918" w:rsidP="00C90918">
      <w:pPr>
        <w:rPr>
          <w:sz w:val="10"/>
          <w:szCs w:val="10"/>
        </w:rPr>
      </w:pPr>
    </w:p>
    <w:p w14:paraId="31261820" w14:textId="55099E07" w:rsidR="00C90918" w:rsidRPr="007B4E6C" w:rsidRDefault="00372EDE" w:rsidP="00C90918">
      <w:pPr>
        <w:rPr>
          <w:sz w:val="20"/>
          <w:szCs w:val="20"/>
        </w:rPr>
      </w:pPr>
      <w:r>
        <w:rPr>
          <w:sz w:val="20"/>
          <w:szCs w:val="20"/>
        </w:rPr>
        <w:t xml:space="preserve">The change in </w:t>
      </w:r>
      <w:r w:rsidR="00237B1C">
        <w:rPr>
          <w:sz w:val="20"/>
          <w:szCs w:val="20"/>
        </w:rPr>
        <w:t>home time</w:t>
      </w:r>
      <w:r>
        <w:rPr>
          <w:sz w:val="20"/>
          <w:szCs w:val="20"/>
        </w:rPr>
        <w:t xml:space="preserve"> measure presented is the beta value from unadjusted and adjusted (age/sex) linear regression models including the listed tool as an explanatory variable. This represents the change in days (95% CI) for medium and high-risk patients compared to the reference group of low-risk individuals.</w:t>
      </w:r>
    </w:p>
    <w:p w14:paraId="1D785C7E" w14:textId="77777777" w:rsidR="00C90918" w:rsidRPr="007B4E6C" w:rsidRDefault="00C90918" w:rsidP="00C90918">
      <w:pPr>
        <w:rPr>
          <w:sz w:val="20"/>
          <w:szCs w:val="20"/>
        </w:rPr>
      </w:pPr>
      <w:r w:rsidRPr="007B4E6C">
        <w:rPr>
          <w:sz w:val="20"/>
          <w:szCs w:val="20"/>
        </w:rPr>
        <w:t xml:space="preserve">Significance of each model output denoted by * &lt;0.05, ** &lt;0.01, *** &lt;0.001. </w:t>
      </w:r>
      <w:r w:rsidR="00A73D5B">
        <w:rPr>
          <w:sz w:val="20"/>
          <w:szCs w:val="20"/>
        </w:rPr>
        <w:t>Emboldened results are significant.</w:t>
      </w:r>
    </w:p>
    <w:p w14:paraId="2D811196" w14:textId="653B0C52" w:rsidR="00C90918" w:rsidRDefault="00C90918" w:rsidP="00C90918">
      <w:pPr>
        <w:rPr>
          <w:sz w:val="20"/>
          <w:szCs w:val="20"/>
        </w:rPr>
      </w:pPr>
      <w:r w:rsidRPr="007B4E6C">
        <w:rPr>
          <w:sz w:val="20"/>
          <w:szCs w:val="20"/>
        </w:rPr>
        <w:t>Abbreviations: CFS = Clinical Frailty Scale; EHR = Electronic Health Record</w:t>
      </w:r>
      <w:r w:rsidR="00313BAA">
        <w:rPr>
          <w:sz w:val="20"/>
          <w:szCs w:val="20"/>
        </w:rPr>
        <w:t xml:space="preserve">; </w:t>
      </w:r>
      <w:r w:rsidR="00313BAA" w:rsidRPr="007B4E6C">
        <w:rPr>
          <w:sz w:val="20"/>
          <w:szCs w:val="20"/>
        </w:rPr>
        <w:t>SPPB = Short Physical Performance Battery</w:t>
      </w:r>
    </w:p>
    <w:p w14:paraId="2C784787" w14:textId="77777777" w:rsidR="00976F7C" w:rsidRDefault="00976F7C" w:rsidP="00C5285D">
      <w:pPr>
        <w:rPr>
          <w:sz w:val="20"/>
          <w:szCs w:val="20"/>
        </w:rPr>
      </w:pPr>
    </w:p>
    <w:p w14:paraId="0B7F1B63" w14:textId="77777777" w:rsidR="00976F7C" w:rsidRDefault="00976F7C" w:rsidP="00C5285D">
      <w:pPr>
        <w:rPr>
          <w:sz w:val="20"/>
          <w:szCs w:val="20"/>
        </w:rPr>
      </w:pPr>
    </w:p>
    <w:p w14:paraId="22087885" w14:textId="1F978F3F" w:rsidR="00A43D5C" w:rsidRDefault="00F81131" w:rsidP="00A43D5C">
      <w:pPr>
        <w:rPr>
          <w:b/>
        </w:rPr>
      </w:pPr>
      <w:r>
        <w:rPr>
          <w:sz w:val="20"/>
          <w:szCs w:val="20"/>
        </w:rPr>
        <w:br w:type="page"/>
      </w:r>
      <w:r w:rsidR="00A43D5C">
        <w:rPr>
          <w:b/>
        </w:rPr>
        <w:lastRenderedPageBreak/>
        <w:t>Appendix 4: Agreement between validated frailty tools</w:t>
      </w:r>
    </w:p>
    <w:p w14:paraId="145F3377" w14:textId="23460BF6" w:rsidR="00A43D5C" w:rsidRDefault="00A43D5C" w:rsidP="00A43D5C">
      <w:pPr>
        <w:rPr>
          <w:b/>
        </w:rPr>
      </w:pPr>
    </w:p>
    <w:p w14:paraId="5145AAE4" w14:textId="2138D1EC" w:rsidR="00A43D5C" w:rsidRDefault="00A43D5C" w:rsidP="00A43D5C">
      <w:pPr>
        <w:rPr>
          <w:b/>
        </w:rPr>
      </w:pPr>
    </w:p>
    <w:tbl>
      <w:tblPr>
        <w:tblStyle w:val="TableGrid"/>
        <w:tblW w:w="0" w:type="auto"/>
        <w:tblLook w:val="04A0" w:firstRow="1" w:lastRow="0" w:firstColumn="1" w:lastColumn="0" w:noHBand="0" w:noVBand="1"/>
      </w:tblPr>
      <w:tblGrid>
        <w:gridCol w:w="1271"/>
        <w:gridCol w:w="1240"/>
        <w:gridCol w:w="1240"/>
        <w:gridCol w:w="1240"/>
        <w:gridCol w:w="1241"/>
      </w:tblGrid>
      <w:tr w:rsidR="00A43D5C" w:rsidRPr="00A75358" w14:paraId="19F5ECFB" w14:textId="77777777" w:rsidTr="00A43D5C">
        <w:tc>
          <w:tcPr>
            <w:tcW w:w="1271" w:type="dxa"/>
          </w:tcPr>
          <w:p w14:paraId="158708F4" w14:textId="77777777" w:rsidR="00A43D5C" w:rsidRPr="00A75358" w:rsidRDefault="00A43D5C" w:rsidP="00305AAC">
            <w:pPr>
              <w:rPr>
                <w:b/>
                <w:bCs/>
                <w:sz w:val="20"/>
                <w:szCs w:val="20"/>
              </w:rPr>
            </w:pPr>
          </w:p>
        </w:tc>
        <w:tc>
          <w:tcPr>
            <w:tcW w:w="1240" w:type="dxa"/>
          </w:tcPr>
          <w:p w14:paraId="786F47E9" w14:textId="77777777" w:rsidR="00A43D5C" w:rsidRPr="00A75358" w:rsidRDefault="00A43D5C" w:rsidP="00305AAC">
            <w:pPr>
              <w:rPr>
                <w:b/>
                <w:bCs/>
                <w:sz w:val="20"/>
                <w:szCs w:val="20"/>
              </w:rPr>
            </w:pPr>
            <w:r w:rsidRPr="00A75358">
              <w:rPr>
                <w:b/>
                <w:bCs/>
                <w:sz w:val="20"/>
                <w:szCs w:val="20"/>
              </w:rPr>
              <w:t>Fried</w:t>
            </w:r>
          </w:p>
        </w:tc>
        <w:tc>
          <w:tcPr>
            <w:tcW w:w="1240" w:type="dxa"/>
          </w:tcPr>
          <w:p w14:paraId="6026BC97" w14:textId="77777777" w:rsidR="00A43D5C" w:rsidRPr="00A75358" w:rsidRDefault="00A43D5C" w:rsidP="00305AAC">
            <w:pPr>
              <w:rPr>
                <w:b/>
                <w:bCs/>
                <w:sz w:val="20"/>
                <w:szCs w:val="20"/>
              </w:rPr>
            </w:pPr>
            <w:r w:rsidRPr="00A75358">
              <w:rPr>
                <w:b/>
                <w:bCs/>
                <w:sz w:val="20"/>
                <w:szCs w:val="20"/>
              </w:rPr>
              <w:t>CFS</w:t>
            </w:r>
          </w:p>
        </w:tc>
        <w:tc>
          <w:tcPr>
            <w:tcW w:w="1240" w:type="dxa"/>
          </w:tcPr>
          <w:p w14:paraId="491DCBF0" w14:textId="77777777" w:rsidR="00A43D5C" w:rsidRPr="00A75358" w:rsidRDefault="00A43D5C" w:rsidP="00305AAC">
            <w:pPr>
              <w:rPr>
                <w:b/>
                <w:bCs/>
                <w:sz w:val="20"/>
                <w:szCs w:val="20"/>
              </w:rPr>
            </w:pPr>
            <w:r w:rsidRPr="00A75358">
              <w:rPr>
                <w:b/>
                <w:bCs/>
                <w:sz w:val="20"/>
                <w:szCs w:val="20"/>
              </w:rPr>
              <w:t>SPPB</w:t>
            </w:r>
          </w:p>
        </w:tc>
        <w:tc>
          <w:tcPr>
            <w:tcW w:w="1241" w:type="dxa"/>
          </w:tcPr>
          <w:p w14:paraId="1725A349" w14:textId="77777777" w:rsidR="00A43D5C" w:rsidRPr="00A75358" w:rsidRDefault="00A43D5C" w:rsidP="00305AAC">
            <w:pPr>
              <w:rPr>
                <w:b/>
                <w:bCs/>
                <w:sz w:val="20"/>
                <w:szCs w:val="20"/>
              </w:rPr>
            </w:pPr>
            <w:r w:rsidRPr="00A75358">
              <w:rPr>
                <w:b/>
                <w:bCs/>
                <w:sz w:val="20"/>
                <w:szCs w:val="20"/>
              </w:rPr>
              <w:t>PRISMA-7</w:t>
            </w:r>
          </w:p>
        </w:tc>
      </w:tr>
      <w:tr w:rsidR="00A43D5C" w:rsidRPr="00A75358" w14:paraId="7D285CE8" w14:textId="77777777" w:rsidTr="00A43D5C">
        <w:tc>
          <w:tcPr>
            <w:tcW w:w="1271" w:type="dxa"/>
          </w:tcPr>
          <w:p w14:paraId="0A911B46" w14:textId="77777777" w:rsidR="00A43D5C" w:rsidRPr="00A75358" w:rsidRDefault="00A43D5C" w:rsidP="00305AAC">
            <w:pPr>
              <w:rPr>
                <w:b/>
                <w:bCs/>
                <w:sz w:val="20"/>
                <w:szCs w:val="20"/>
              </w:rPr>
            </w:pPr>
            <w:r w:rsidRPr="00A75358">
              <w:rPr>
                <w:b/>
                <w:bCs/>
                <w:sz w:val="20"/>
                <w:szCs w:val="20"/>
              </w:rPr>
              <w:t>Fried</w:t>
            </w:r>
          </w:p>
        </w:tc>
        <w:tc>
          <w:tcPr>
            <w:tcW w:w="1240" w:type="dxa"/>
            <w:shd w:val="clear" w:color="auto" w:fill="000000" w:themeFill="text1"/>
          </w:tcPr>
          <w:p w14:paraId="7BD007D8" w14:textId="77777777" w:rsidR="00A43D5C" w:rsidRPr="00A75358" w:rsidRDefault="00A43D5C" w:rsidP="00305AAC">
            <w:pPr>
              <w:rPr>
                <w:sz w:val="20"/>
                <w:szCs w:val="20"/>
              </w:rPr>
            </w:pPr>
          </w:p>
          <w:p w14:paraId="76C9EB3E" w14:textId="77777777" w:rsidR="00A43D5C" w:rsidRPr="00A75358" w:rsidRDefault="00A43D5C" w:rsidP="00305AAC">
            <w:pPr>
              <w:rPr>
                <w:sz w:val="20"/>
                <w:szCs w:val="20"/>
              </w:rPr>
            </w:pPr>
          </w:p>
        </w:tc>
        <w:tc>
          <w:tcPr>
            <w:tcW w:w="1240" w:type="dxa"/>
            <w:shd w:val="clear" w:color="auto" w:fill="000000" w:themeFill="text1"/>
          </w:tcPr>
          <w:p w14:paraId="3B529A71" w14:textId="77777777" w:rsidR="00A43D5C" w:rsidRPr="00A75358" w:rsidRDefault="00A43D5C" w:rsidP="00305AAC">
            <w:pPr>
              <w:rPr>
                <w:sz w:val="20"/>
                <w:szCs w:val="20"/>
              </w:rPr>
            </w:pPr>
          </w:p>
        </w:tc>
        <w:tc>
          <w:tcPr>
            <w:tcW w:w="1240" w:type="dxa"/>
            <w:shd w:val="clear" w:color="auto" w:fill="000000" w:themeFill="text1"/>
          </w:tcPr>
          <w:p w14:paraId="6AFBB0B2" w14:textId="77777777" w:rsidR="00A43D5C" w:rsidRPr="00A75358" w:rsidRDefault="00A43D5C" w:rsidP="00305AAC">
            <w:pPr>
              <w:rPr>
                <w:sz w:val="20"/>
                <w:szCs w:val="20"/>
              </w:rPr>
            </w:pPr>
          </w:p>
        </w:tc>
        <w:tc>
          <w:tcPr>
            <w:tcW w:w="1241" w:type="dxa"/>
            <w:shd w:val="clear" w:color="auto" w:fill="000000" w:themeFill="text1"/>
          </w:tcPr>
          <w:p w14:paraId="54B6A016" w14:textId="77777777" w:rsidR="00A43D5C" w:rsidRPr="00A75358" w:rsidRDefault="00A43D5C" w:rsidP="00305AAC">
            <w:pPr>
              <w:rPr>
                <w:sz w:val="20"/>
                <w:szCs w:val="20"/>
              </w:rPr>
            </w:pPr>
          </w:p>
        </w:tc>
      </w:tr>
      <w:tr w:rsidR="00A43D5C" w:rsidRPr="00A75358" w14:paraId="72F33514" w14:textId="77777777" w:rsidTr="00A43D5C">
        <w:tc>
          <w:tcPr>
            <w:tcW w:w="1271" w:type="dxa"/>
          </w:tcPr>
          <w:p w14:paraId="10812639" w14:textId="77777777" w:rsidR="00A43D5C" w:rsidRPr="00A75358" w:rsidRDefault="00A43D5C" w:rsidP="00305AAC">
            <w:pPr>
              <w:rPr>
                <w:b/>
                <w:bCs/>
                <w:sz w:val="20"/>
                <w:szCs w:val="20"/>
              </w:rPr>
            </w:pPr>
            <w:r w:rsidRPr="00A75358">
              <w:rPr>
                <w:b/>
                <w:bCs/>
                <w:sz w:val="20"/>
                <w:szCs w:val="20"/>
              </w:rPr>
              <w:t>CFS</w:t>
            </w:r>
          </w:p>
        </w:tc>
        <w:tc>
          <w:tcPr>
            <w:tcW w:w="1240" w:type="dxa"/>
          </w:tcPr>
          <w:p w14:paraId="45A40896" w14:textId="77777777" w:rsidR="00A43D5C" w:rsidRPr="00A75358" w:rsidRDefault="00A43D5C" w:rsidP="00305AAC">
            <w:pPr>
              <w:rPr>
                <w:sz w:val="20"/>
                <w:szCs w:val="20"/>
              </w:rPr>
            </w:pPr>
            <w:r w:rsidRPr="00A75358">
              <w:rPr>
                <w:sz w:val="20"/>
                <w:szCs w:val="20"/>
              </w:rPr>
              <w:t>0.26</w:t>
            </w:r>
          </w:p>
          <w:p w14:paraId="40EA3EF4" w14:textId="77777777" w:rsidR="00A43D5C" w:rsidRPr="00A75358" w:rsidRDefault="00A43D5C" w:rsidP="00305AAC">
            <w:pPr>
              <w:rPr>
                <w:sz w:val="20"/>
                <w:szCs w:val="20"/>
              </w:rPr>
            </w:pPr>
            <w:r w:rsidRPr="00A75358">
              <w:rPr>
                <w:sz w:val="20"/>
                <w:szCs w:val="20"/>
              </w:rPr>
              <w:t>(0.09–0.43)</w:t>
            </w:r>
          </w:p>
        </w:tc>
        <w:tc>
          <w:tcPr>
            <w:tcW w:w="1240" w:type="dxa"/>
            <w:shd w:val="clear" w:color="auto" w:fill="000000" w:themeFill="text1"/>
          </w:tcPr>
          <w:p w14:paraId="757DF605" w14:textId="77777777" w:rsidR="00A43D5C" w:rsidRPr="00A75358" w:rsidRDefault="00A43D5C" w:rsidP="00305AAC">
            <w:pPr>
              <w:rPr>
                <w:sz w:val="20"/>
                <w:szCs w:val="20"/>
              </w:rPr>
            </w:pPr>
          </w:p>
        </w:tc>
        <w:tc>
          <w:tcPr>
            <w:tcW w:w="1240" w:type="dxa"/>
            <w:shd w:val="clear" w:color="auto" w:fill="000000" w:themeFill="text1"/>
          </w:tcPr>
          <w:p w14:paraId="7C5426C8" w14:textId="77777777" w:rsidR="00A43D5C" w:rsidRPr="00A75358" w:rsidRDefault="00A43D5C" w:rsidP="00305AAC">
            <w:pPr>
              <w:rPr>
                <w:sz w:val="20"/>
                <w:szCs w:val="20"/>
              </w:rPr>
            </w:pPr>
          </w:p>
        </w:tc>
        <w:tc>
          <w:tcPr>
            <w:tcW w:w="1241" w:type="dxa"/>
            <w:shd w:val="clear" w:color="auto" w:fill="000000" w:themeFill="text1"/>
          </w:tcPr>
          <w:p w14:paraId="4360C85B" w14:textId="77777777" w:rsidR="00A43D5C" w:rsidRPr="00A75358" w:rsidRDefault="00A43D5C" w:rsidP="00305AAC">
            <w:pPr>
              <w:rPr>
                <w:sz w:val="20"/>
                <w:szCs w:val="20"/>
              </w:rPr>
            </w:pPr>
          </w:p>
        </w:tc>
      </w:tr>
      <w:tr w:rsidR="00A43D5C" w:rsidRPr="00A75358" w14:paraId="5AFEB09E" w14:textId="77777777" w:rsidTr="00A43D5C">
        <w:tc>
          <w:tcPr>
            <w:tcW w:w="1271" w:type="dxa"/>
          </w:tcPr>
          <w:p w14:paraId="7748414A" w14:textId="77777777" w:rsidR="00A43D5C" w:rsidRPr="00A75358" w:rsidRDefault="00A43D5C" w:rsidP="00305AAC">
            <w:pPr>
              <w:rPr>
                <w:b/>
                <w:bCs/>
                <w:sz w:val="20"/>
                <w:szCs w:val="20"/>
              </w:rPr>
            </w:pPr>
            <w:r w:rsidRPr="00A75358">
              <w:rPr>
                <w:b/>
                <w:bCs/>
                <w:sz w:val="20"/>
                <w:szCs w:val="20"/>
              </w:rPr>
              <w:t>SPPB</w:t>
            </w:r>
          </w:p>
        </w:tc>
        <w:tc>
          <w:tcPr>
            <w:tcW w:w="1240" w:type="dxa"/>
          </w:tcPr>
          <w:p w14:paraId="29FDABFF" w14:textId="77777777" w:rsidR="00A43D5C" w:rsidRPr="00A75358" w:rsidRDefault="00A43D5C" w:rsidP="00305AAC">
            <w:pPr>
              <w:rPr>
                <w:sz w:val="20"/>
                <w:szCs w:val="20"/>
              </w:rPr>
            </w:pPr>
            <w:r w:rsidRPr="00A75358">
              <w:rPr>
                <w:sz w:val="20"/>
                <w:szCs w:val="20"/>
              </w:rPr>
              <w:t xml:space="preserve">0.32 </w:t>
            </w:r>
          </w:p>
          <w:p w14:paraId="03BC0FB6" w14:textId="77777777" w:rsidR="00A43D5C" w:rsidRPr="00A75358" w:rsidRDefault="00A43D5C" w:rsidP="00305AAC">
            <w:pPr>
              <w:rPr>
                <w:sz w:val="20"/>
                <w:szCs w:val="20"/>
              </w:rPr>
            </w:pPr>
            <w:r w:rsidRPr="00A75358">
              <w:rPr>
                <w:sz w:val="20"/>
                <w:szCs w:val="20"/>
              </w:rPr>
              <w:t>(0.19–0.46)</w:t>
            </w:r>
          </w:p>
        </w:tc>
        <w:tc>
          <w:tcPr>
            <w:tcW w:w="1240" w:type="dxa"/>
          </w:tcPr>
          <w:p w14:paraId="60B363D3" w14:textId="77777777" w:rsidR="00A43D5C" w:rsidRPr="00A75358" w:rsidRDefault="00A43D5C" w:rsidP="00305AAC">
            <w:pPr>
              <w:rPr>
                <w:sz w:val="20"/>
                <w:szCs w:val="20"/>
              </w:rPr>
            </w:pPr>
            <w:r w:rsidRPr="00A75358">
              <w:rPr>
                <w:sz w:val="20"/>
                <w:szCs w:val="20"/>
              </w:rPr>
              <w:t>0.32</w:t>
            </w:r>
          </w:p>
          <w:p w14:paraId="5D098405" w14:textId="77777777" w:rsidR="00A43D5C" w:rsidRPr="00A75358" w:rsidRDefault="00A43D5C" w:rsidP="00305AAC">
            <w:pPr>
              <w:rPr>
                <w:sz w:val="20"/>
                <w:szCs w:val="20"/>
              </w:rPr>
            </w:pPr>
            <w:r w:rsidRPr="00A75358">
              <w:rPr>
                <w:sz w:val="20"/>
                <w:szCs w:val="20"/>
              </w:rPr>
              <w:t>(0.18–0.46)</w:t>
            </w:r>
          </w:p>
        </w:tc>
        <w:tc>
          <w:tcPr>
            <w:tcW w:w="1240" w:type="dxa"/>
            <w:shd w:val="clear" w:color="auto" w:fill="000000" w:themeFill="text1"/>
          </w:tcPr>
          <w:p w14:paraId="511AA302" w14:textId="77777777" w:rsidR="00A43D5C" w:rsidRPr="00A75358" w:rsidRDefault="00A43D5C" w:rsidP="00305AAC">
            <w:pPr>
              <w:rPr>
                <w:sz w:val="20"/>
                <w:szCs w:val="20"/>
              </w:rPr>
            </w:pPr>
          </w:p>
        </w:tc>
        <w:tc>
          <w:tcPr>
            <w:tcW w:w="1241" w:type="dxa"/>
            <w:shd w:val="clear" w:color="auto" w:fill="000000" w:themeFill="text1"/>
          </w:tcPr>
          <w:p w14:paraId="05EC72D9" w14:textId="77777777" w:rsidR="00A43D5C" w:rsidRPr="00A75358" w:rsidRDefault="00A43D5C" w:rsidP="00305AAC">
            <w:pPr>
              <w:rPr>
                <w:sz w:val="20"/>
                <w:szCs w:val="20"/>
              </w:rPr>
            </w:pPr>
          </w:p>
        </w:tc>
      </w:tr>
      <w:tr w:rsidR="00A43D5C" w:rsidRPr="00A75358" w14:paraId="43438E93" w14:textId="77777777" w:rsidTr="00A43D5C">
        <w:tc>
          <w:tcPr>
            <w:tcW w:w="1271" w:type="dxa"/>
          </w:tcPr>
          <w:p w14:paraId="77CA89AB" w14:textId="77777777" w:rsidR="00A43D5C" w:rsidRPr="00A75358" w:rsidRDefault="00A43D5C" w:rsidP="00305AAC">
            <w:pPr>
              <w:rPr>
                <w:b/>
                <w:bCs/>
                <w:sz w:val="20"/>
                <w:szCs w:val="20"/>
              </w:rPr>
            </w:pPr>
            <w:r w:rsidRPr="00A75358">
              <w:rPr>
                <w:b/>
                <w:bCs/>
                <w:sz w:val="20"/>
                <w:szCs w:val="20"/>
              </w:rPr>
              <w:t>PRISMA-7</w:t>
            </w:r>
          </w:p>
        </w:tc>
        <w:tc>
          <w:tcPr>
            <w:tcW w:w="1240" w:type="dxa"/>
          </w:tcPr>
          <w:p w14:paraId="30105105" w14:textId="77777777" w:rsidR="00A43D5C" w:rsidRPr="00A75358" w:rsidRDefault="00A43D5C" w:rsidP="00305AAC">
            <w:pPr>
              <w:rPr>
                <w:sz w:val="20"/>
                <w:szCs w:val="20"/>
              </w:rPr>
            </w:pPr>
            <w:r w:rsidRPr="00A75358">
              <w:rPr>
                <w:sz w:val="20"/>
                <w:szCs w:val="20"/>
              </w:rPr>
              <w:t>0.23</w:t>
            </w:r>
          </w:p>
          <w:p w14:paraId="7D00F5DE" w14:textId="77777777" w:rsidR="00A43D5C" w:rsidRPr="00A75358" w:rsidRDefault="00A43D5C" w:rsidP="00305AAC">
            <w:pPr>
              <w:rPr>
                <w:sz w:val="20"/>
                <w:szCs w:val="20"/>
              </w:rPr>
            </w:pPr>
            <w:r w:rsidRPr="00A75358">
              <w:rPr>
                <w:sz w:val="20"/>
                <w:szCs w:val="20"/>
              </w:rPr>
              <w:t>(0.10–0.36)</w:t>
            </w:r>
          </w:p>
        </w:tc>
        <w:tc>
          <w:tcPr>
            <w:tcW w:w="1240" w:type="dxa"/>
          </w:tcPr>
          <w:p w14:paraId="28E549AD" w14:textId="77777777" w:rsidR="00A43D5C" w:rsidRPr="00A75358" w:rsidRDefault="00A43D5C" w:rsidP="00305AAC">
            <w:pPr>
              <w:rPr>
                <w:sz w:val="20"/>
                <w:szCs w:val="20"/>
              </w:rPr>
            </w:pPr>
            <w:r w:rsidRPr="00A75358">
              <w:rPr>
                <w:sz w:val="20"/>
                <w:szCs w:val="20"/>
              </w:rPr>
              <w:t>0.14</w:t>
            </w:r>
          </w:p>
          <w:p w14:paraId="7F48276B" w14:textId="77777777" w:rsidR="00A43D5C" w:rsidRPr="00A75358" w:rsidRDefault="00A43D5C" w:rsidP="00305AAC">
            <w:pPr>
              <w:rPr>
                <w:sz w:val="20"/>
                <w:szCs w:val="20"/>
              </w:rPr>
            </w:pPr>
            <w:r w:rsidRPr="00A75358">
              <w:rPr>
                <w:sz w:val="20"/>
                <w:szCs w:val="20"/>
              </w:rPr>
              <w:t>(0.02–0.27)</w:t>
            </w:r>
          </w:p>
        </w:tc>
        <w:tc>
          <w:tcPr>
            <w:tcW w:w="1240" w:type="dxa"/>
          </w:tcPr>
          <w:p w14:paraId="0E1D2F35" w14:textId="77777777" w:rsidR="00A43D5C" w:rsidRPr="00A75358" w:rsidRDefault="00A43D5C" w:rsidP="00305AAC">
            <w:pPr>
              <w:rPr>
                <w:sz w:val="20"/>
                <w:szCs w:val="20"/>
              </w:rPr>
            </w:pPr>
            <w:r w:rsidRPr="00A75358">
              <w:rPr>
                <w:sz w:val="20"/>
                <w:szCs w:val="20"/>
              </w:rPr>
              <w:t>0.26</w:t>
            </w:r>
          </w:p>
          <w:p w14:paraId="10A8B722" w14:textId="77777777" w:rsidR="00A43D5C" w:rsidRPr="00A75358" w:rsidRDefault="00A43D5C" w:rsidP="00305AAC">
            <w:pPr>
              <w:rPr>
                <w:sz w:val="20"/>
                <w:szCs w:val="20"/>
              </w:rPr>
            </w:pPr>
            <w:r w:rsidRPr="00A75358">
              <w:rPr>
                <w:sz w:val="20"/>
                <w:szCs w:val="20"/>
              </w:rPr>
              <w:t>(0.12–0.40)</w:t>
            </w:r>
          </w:p>
        </w:tc>
        <w:tc>
          <w:tcPr>
            <w:tcW w:w="1241" w:type="dxa"/>
            <w:shd w:val="clear" w:color="auto" w:fill="000000" w:themeFill="text1"/>
          </w:tcPr>
          <w:p w14:paraId="338653A4" w14:textId="77777777" w:rsidR="00A43D5C" w:rsidRPr="00A75358" w:rsidRDefault="00A43D5C" w:rsidP="00305AAC">
            <w:pPr>
              <w:rPr>
                <w:sz w:val="20"/>
                <w:szCs w:val="20"/>
              </w:rPr>
            </w:pPr>
          </w:p>
        </w:tc>
      </w:tr>
    </w:tbl>
    <w:p w14:paraId="3CBB8C45" w14:textId="77777777" w:rsidR="00A43D5C" w:rsidRDefault="00A43D5C" w:rsidP="00A43D5C">
      <w:pPr>
        <w:rPr>
          <w:sz w:val="20"/>
          <w:szCs w:val="20"/>
        </w:rPr>
      </w:pPr>
    </w:p>
    <w:p w14:paraId="0115E847" w14:textId="2533511D" w:rsidR="00A43D5C" w:rsidRPr="001C6FBE" w:rsidRDefault="00A43D5C" w:rsidP="00A43D5C">
      <w:pPr>
        <w:rPr>
          <w:sz w:val="20"/>
          <w:szCs w:val="20"/>
        </w:rPr>
      </w:pPr>
      <w:r>
        <w:rPr>
          <w:sz w:val="20"/>
          <w:szCs w:val="20"/>
        </w:rPr>
        <w:t>Cohen’s Kappa statistic for agreement between each pair of tests shown</w:t>
      </w:r>
      <w:r w:rsidRPr="001C6FBE">
        <w:rPr>
          <w:sz w:val="20"/>
          <w:szCs w:val="20"/>
        </w:rPr>
        <w:t>. Values are central estimate (95% confidence interval). Abbreviations: CFS = Clinical Frailty Scale; SPPB = Short Physical Performance Battery</w:t>
      </w:r>
      <w:r>
        <w:rPr>
          <w:sz w:val="20"/>
          <w:szCs w:val="20"/>
        </w:rPr>
        <w:t xml:space="preserve">. </w:t>
      </w:r>
      <w:r w:rsidRPr="001C6FBE">
        <w:rPr>
          <w:sz w:val="20"/>
          <w:szCs w:val="20"/>
        </w:rPr>
        <w:t>Thresholds used to define frail or high-risk are Fried ≥3 points, CFS ≥5 points, SPPB ≤5 points, PRISMA-7 ≥3 points.</w:t>
      </w:r>
    </w:p>
    <w:p w14:paraId="1BDA01E2" w14:textId="77777777" w:rsidR="00A43D5C" w:rsidRDefault="00A43D5C" w:rsidP="00A43D5C">
      <w:pPr>
        <w:rPr>
          <w:b/>
        </w:rPr>
      </w:pPr>
    </w:p>
    <w:p w14:paraId="3AFF4700" w14:textId="16B462A3" w:rsidR="00A43D5C" w:rsidRDefault="00A43D5C">
      <w:pPr>
        <w:rPr>
          <w:sz w:val="20"/>
          <w:szCs w:val="20"/>
        </w:rPr>
      </w:pPr>
    </w:p>
    <w:p w14:paraId="3DC18B20" w14:textId="77777777" w:rsidR="00F81131" w:rsidRDefault="00F81131">
      <w:pPr>
        <w:rPr>
          <w:sz w:val="20"/>
          <w:szCs w:val="20"/>
        </w:rPr>
      </w:pPr>
    </w:p>
    <w:p w14:paraId="64622BB3" w14:textId="77777777" w:rsidR="00A43D5C" w:rsidRDefault="00A43D5C">
      <w:pPr>
        <w:rPr>
          <w:b/>
        </w:rPr>
      </w:pPr>
      <w:r>
        <w:rPr>
          <w:b/>
        </w:rPr>
        <w:br w:type="page"/>
      </w:r>
    </w:p>
    <w:p w14:paraId="5220044A" w14:textId="3301BAA5" w:rsidR="00337780" w:rsidRDefault="00F81131" w:rsidP="00F81131">
      <w:pPr>
        <w:rPr>
          <w:b/>
        </w:rPr>
      </w:pPr>
      <w:r>
        <w:rPr>
          <w:b/>
        </w:rPr>
        <w:lastRenderedPageBreak/>
        <w:t>References</w:t>
      </w:r>
    </w:p>
    <w:p w14:paraId="320A0F37" w14:textId="042D88E3" w:rsidR="00F81131" w:rsidRDefault="00F81131" w:rsidP="00F81131">
      <w:pPr>
        <w:rPr>
          <w:b/>
        </w:rPr>
      </w:pPr>
    </w:p>
    <w:p w14:paraId="117168F7" w14:textId="77777777" w:rsidR="00F81131" w:rsidRPr="00F81131" w:rsidRDefault="00F81131" w:rsidP="00F81131">
      <w:pPr>
        <w:tabs>
          <w:tab w:val="left" w:pos="640"/>
        </w:tabs>
        <w:autoSpaceDE w:val="0"/>
        <w:autoSpaceDN w:val="0"/>
        <w:adjustRightInd w:val="0"/>
        <w:ind w:left="641" w:hanging="641"/>
        <w:rPr>
          <w:sz w:val="20"/>
          <w:szCs w:val="20"/>
          <w:lang w:val="en-US"/>
        </w:rPr>
      </w:pPr>
      <w:r w:rsidRPr="00F81131">
        <w:rPr>
          <w:sz w:val="20"/>
          <w:szCs w:val="20"/>
          <w:lang w:val="en-US"/>
        </w:rPr>
        <w:t>1.</w:t>
      </w:r>
      <w:r w:rsidRPr="00F81131">
        <w:rPr>
          <w:sz w:val="20"/>
          <w:szCs w:val="20"/>
          <w:lang w:val="en-US"/>
        </w:rPr>
        <w:tab/>
        <w:t xml:space="preserve">Fried LP, </w:t>
      </w:r>
      <w:proofErr w:type="spellStart"/>
      <w:r w:rsidRPr="00F81131">
        <w:rPr>
          <w:sz w:val="20"/>
          <w:szCs w:val="20"/>
          <w:lang w:val="en-US"/>
        </w:rPr>
        <w:t>Tangen</w:t>
      </w:r>
      <w:proofErr w:type="spellEnd"/>
      <w:r w:rsidRPr="00F81131">
        <w:rPr>
          <w:sz w:val="20"/>
          <w:szCs w:val="20"/>
          <w:lang w:val="en-US"/>
        </w:rPr>
        <w:t xml:space="preserve"> CM, </w:t>
      </w:r>
      <w:proofErr w:type="spellStart"/>
      <w:r w:rsidRPr="00F81131">
        <w:rPr>
          <w:sz w:val="20"/>
          <w:szCs w:val="20"/>
          <w:lang w:val="en-US"/>
        </w:rPr>
        <w:t>Walston</w:t>
      </w:r>
      <w:proofErr w:type="spellEnd"/>
      <w:r w:rsidRPr="00F81131">
        <w:rPr>
          <w:sz w:val="20"/>
          <w:szCs w:val="20"/>
          <w:lang w:val="en-US"/>
        </w:rPr>
        <w:t xml:space="preserve"> J, et al. Frailty in older adults: Evidence for a phenotype. </w:t>
      </w:r>
      <w:r w:rsidRPr="00F81131">
        <w:rPr>
          <w:i/>
          <w:iCs/>
          <w:sz w:val="20"/>
          <w:szCs w:val="20"/>
          <w:lang w:val="en-US"/>
        </w:rPr>
        <w:t>The Journals of Gerontology Series A: Biological Sciences and Medical Sciences</w:t>
      </w:r>
      <w:r w:rsidRPr="00F81131">
        <w:rPr>
          <w:sz w:val="20"/>
          <w:szCs w:val="20"/>
          <w:lang w:val="en-US"/>
        </w:rPr>
        <w:t>. 2001;56(3):M146-M156.</w:t>
      </w:r>
    </w:p>
    <w:p w14:paraId="46D48C18" w14:textId="77777777" w:rsidR="00F81131" w:rsidRPr="00F81131" w:rsidRDefault="00F81131" w:rsidP="00F81131">
      <w:pPr>
        <w:tabs>
          <w:tab w:val="left" w:pos="640"/>
        </w:tabs>
        <w:autoSpaceDE w:val="0"/>
        <w:autoSpaceDN w:val="0"/>
        <w:adjustRightInd w:val="0"/>
        <w:ind w:left="641" w:hanging="641"/>
        <w:rPr>
          <w:sz w:val="20"/>
          <w:szCs w:val="20"/>
          <w:lang w:val="en-US"/>
        </w:rPr>
      </w:pPr>
      <w:r w:rsidRPr="00F81131">
        <w:rPr>
          <w:sz w:val="20"/>
          <w:szCs w:val="20"/>
          <w:lang w:val="en-US"/>
        </w:rPr>
        <w:t>2.</w:t>
      </w:r>
      <w:r w:rsidRPr="00F81131">
        <w:rPr>
          <w:sz w:val="20"/>
          <w:szCs w:val="20"/>
          <w:lang w:val="en-US"/>
        </w:rPr>
        <w:tab/>
        <w:t xml:space="preserve">Orme JG, Reis J, </w:t>
      </w:r>
      <w:proofErr w:type="spellStart"/>
      <w:r w:rsidRPr="00F81131">
        <w:rPr>
          <w:sz w:val="20"/>
          <w:szCs w:val="20"/>
          <w:lang w:val="en-US"/>
        </w:rPr>
        <w:t>Herz</w:t>
      </w:r>
      <w:proofErr w:type="spellEnd"/>
      <w:r w:rsidRPr="00F81131">
        <w:rPr>
          <w:sz w:val="20"/>
          <w:szCs w:val="20"/>
          <w:lang w:val="en-US"/>
        </w:rPr>
        <w:t xml:space="preserve"> EJ. Factorial and discriminant validity of the Center for Epidemiological Studies Depression (CES-D) scale. </w:t>
      </w:r>
      <w:r w:rsidRPr="00F81131">
        <w:rPr>
          <w:i/>
          <w:iCs/>
          <w:sz w:val="20"/>
          <w:szCs w:val="20"/>
          <w:lang w:val="en-US"/>
        </w:rPr>
        <w:t>J Clin Psychol</w:t>
      </w:r>
      <w:r w:rsidRPr="00F81131">
        <w:rPr>
          <w:sz w:val="20"/>
          <w:szCs w:val="20"/>
          <w:lang w:val="en-US"/>
        </w:rPr>
        <w:t>. 1986;42(1):28-33.</w:t>
      </w:r>
    </w:p>
    <w:p w14:paraId="630F4FAE" w14:textId="77777777" w:rsidR="00F81131" w:rsidRPr="00F81131" w:rsidRDefault="00F81131" w:rsidP="00F81131">
      <w:pPr>
        <w:tabs>
          <w:tab w:val="left" w:pos="640"/>
        </w:tabs>
        <w:autoSpaceDE w:val="0"/>
        <w:autoSpaceDN w:val="0"/>
        <w:adjustRightInd w:val="0"/>
        <w:ind w:left="641" w:hanging="641"/>
        <w:rPr>
          <w:sz w:val="20"/>
          <w:szCs w:val="20"/>
          <w:lang w:val="en-US"/>
        </w:rPr>
      </w:pPr>
      <w:r w:rsidRPr="00F81131">
        <w:rPr>
          <w:sz w:val="20"/>
          <w:szCs w:val="20"/>
          <w:lang w:val="en-US"/>
        </w:rPr>
        <w:t>3.</w:t>
      </w:r>
      <w:r w:rsidRPr="00F81131">
        <w:rPr>
          <w:sz w:val="20"/>
          <w:szCs w:val="20"/>
          <w:lang w:val="en-US"/>
        </w:rPr>
        <w:tab/>
      </w:r>
      <w:proofErr w:type="spellStart"/>
      <w:r w:rsidRPr="00F81131">
        <w:rPr>
          <w:sz w:val="20"/>
          <w:szCs w:val="20"/>
          <w:lang w:val="en-US"/>
        </w:rPr>
        <w:t>Cesari</w:t>
      </w:r>
      <w:proofErr w:type="spellEnd"/>
      <w:r w:rsidRPr="00F81131">
        <w:rPr>
          <w:sz w:val="20"/>
          <w:szCs w:val="20"/>
          <w:lang w:val="en-US"/>
        </w:rPr>
        <w:t xml:space="preserve"> M, </w:t>
      </w:r>
      <w:proofErr w:type="spellStart"/>
      <w:r w:rsidRPr="00F81131">
        <w:rPr>
          <w:sz w:val="20"/>
          <w:szCs w:val="20"/>
          <w:lang w:val="en-US"/>
        </w:rPr>
        <w:t>Leeuwenburgh</w:t>
      </w:r>
      <w:proofErr w:type="spellEnd"/>
      <w:r w:rsidRPr="00F81131">
        <w:rPr>
          <w:sz w:val="20"/>
          <w:szCs w:val="20"/>
          <w:lang w:val="en-US"/>
        </w:rPr>
        <w:t xml:space="preserve"> C, </w:t>
      </w:r>
      <w:proofErr w:type="spellStart"/>
      <w:r w:rsidRPr="00F81131">
        <w:rPr>
          <w:sz w:val="20"/>
          <w:szCs w:val="20"/>
          <w:lang w:val="en-US"/>
        </w:rPr>
        <w:t>Lauretani</w:t>
      </w:r>
      <w:proofErr w:type="spellEnd"/>
      <w:r w:rsidRPr="00F81131">
        <w:rPr>
          <w:sz w:val="20"/>
          <w:szCs w:val="20"/>
          <w:lang w:val="en-US"/>
        </w:rPr>
        <w:t xml:space="preserve"> F, et al. Frailty syndrome and skeletal muscle: results from the </w:t>
      </w:r>
      <w:proofErr w:type="spellStart"/>
      <w:r w:rsidRPr="00F81131">
        <w:rPr>
          <w:sz w:val="20"/>
          <w:szCs w:val="20"/>
          <w:lang w:val="en-US"/>
        </w:rPr>
        <w:t>Invecchiare</w:t>
      </w:r>
      <w:proofErr w:type="spellEnd"/>
      <w:r w:rsidRPr="00F81131">
        <w:rPr>
          <w:sz w:val="20"/>
          <w:szCs w:val="20"/>
          <w:lang w:val="en-US"/>
        </w:rPr>
        <w:t xml:space="preserve"> in Chianti study. </w:t>
      </w:r>
      <w:r w:rsidRPr="00F81131">
        <w:rPr>
          <w:i/>
          <w:iCs/>
          <w:sz w:val="20"/>
          <w:szCs w:val="20"/>
          <w:lang w:val="en-US"/>
        </w:rPr>
        <w:t xml:space="preserve">Am J </w:t>
      </w:r>
      <w:proofErr w:type="spellStart"/>
      <w:r w:rsidRPr="00F81131">
        <w:rPr>
          <w:i/>
          <w:iCs/>
          <w:sz w:val="20"/>
          <w:szCs w:val="20"/>
          <w:lang w:val="en-US"/>
        </w:rPr>
        <w:t>Clin</w:t>
      </w:r>
      <w:proofErr w:type="spellEnd"/>
      <w:r w:rsidRPr="00F81131">
        <w:rPr>
          <w:i/>
          <w:iCs/>
          <w:sz w:val="20"/>
          <w:szCs w:val="20"/>
          <w:lang w:val="en-US"/>
        </w:rPr>
        <w:t xml:space="preserve"> Nutr</w:t>
      </w:r>
      <w:r w:rsidRPr="00F81131">
        <w:rPr>
          <w:sz w:val="20"/>
          <w:szCs w:val="20"/>
          <w:lang w:val="en-US"/>
        </w:rPr>
        <w:t>. 2006;83(5):1142-1148.</w:t>
      </w:r>
    </w:p>
    <w:p w14:paraId="5D70B3AE" w14:textId="77777777" w:rsidR="00F81131" w:rsidRPr="00F81131" w:rsidRDefault="00F81131" w:rsidP="00F81131">
      <w:pPr>
        <w:tabs>
          <w:tab w:val="left" w:pos="640"/>
        </w:tabs>
        <w:autoSpaceDE w:val="0"/>
        <w:autoSpaceDN w:val="0"/>
        <w:adjustRightInd w:val="0"/>
        <w:ind w:left="641" w:hanging="641"/>
        <w:rPr>
          <w:sz w:val="20"/>
          <w:szCs w:val="20"/>
          <w:lang w:val="en-US"/>
        </w:rPr>
      </w:pPr>
      <w:r w:rsidRPr="00F81131">
        <w:rPr>
          <w:sz w:val="20"/>
          <w:szCs w:val="20"/>
          <w:lang w:val="en-US"/>
        </w:rPr>
        <w:t>4.</w:t>
      </w:r>
      <w:r w:rsidRPr="00F81131">
        <w:rPr>
          <w:sz w:val="20"/>
          <w:szCs w:val="20"/>
          <w:lang w:val="en-US"/>
        </w:rPr>
        <w:tab/>
      </w:r>
      <w:proofErr w:type="spellStart"/>
      <w:r w:rsidRPr="00F81131">
        <w:rPr>
          <w:sz w:val="20"/>
          <w:szCs w:val="20"/>
          <w:lang w:val="en-US"/>
        </w:rPr>
        <w:t>Fairhall</w:t>
      </w:r>
      <w:proofErr w:type="spellEnd"/>
      <w:r w:rsidRPr="00F81131">
        <w:rPr>
          <w:sz w:val="20"/>
          <w:szCs w:val="20"/>
          <w:lang w:val="en-US"/>
        </w:rPr>
        <w:t xml:space="preserve"> N, </w:t>
      </w:r>
      <w:proofErr w:type="spellStart"/>
      <w:r w:rsidRPr="00F81131">
        <w:rPr>
          <w:sz w:val="20"/>
          <w:szCs w:val="20"/>
          <w:lang w:val="en-US"/>
        </w:rPr>
        <w:t>Aggar</w:t>
      </w:r>
      <w:proofErr w:type="spellEnd"/>
      <w:r w:rsidRPr="00F81131">
        <w:rPr>
          <w:sz w:val="20"/>
          <w:szCs w:val="20"/>
          <w:lang w:val="en-US"/>
        </w:rPr>
        <w:t xml:space="preserve"> C, </w:t>
      </w:r>
      <w:proofErr w:type="spellStart"/>
      <w:r w:rsidRPr="00F81131">
        <w:rPr>
          <w:sz w:val="20"/>
          <w:szCs w:val="20"/>
          <w:lang w:val="en-US"/>
        </w:rPr>
        <w:t>Kurrle</w:t>
      </w:r>
      <w:proofErr w:type="spellEnd"/>
      <w:r w:rsidRPr="00F81131">
        <w:rPr>
          <w:sz w:val="20"/>
          <w:szCs w:val="20"/>
          <w:lang w:val="en-US"/>
        </w:rPr>
        <w:t xml:space="preserve"> SE, et al. Frailty Intervention Trial (FIT). </w:t>
      </w:r>
      <w:r w:rsidRPr="00F81131">
        <w:rPr>
          <w:i/>
          <w:iCs/>
          <w:sz w:val="20"/>
          <w:szCs w:val="20"/>
          <w:lang w:val="en-US"/>
        </w:rPr>
        <w:t>BMC Geriatrics</w:t>
      </w:r>
      <w:r w:rsidRPr="00F81131">
        <w:rPr>
          <w:sz w:val="20"/>
          <w:szCs w:val="20"/>
          <w:lang w:val="en-US"/>
        </w:rPr>
        <w:t>. 2008;8(1):27. doi:10.1186/1471-2318-8-27.</w:t>
      </w:r>
    </w:p>
    <w:p w14:paraId="47AA0283" w14:textId="2F667795" w:rsidR="00F81131" w:rsidRDefault="00F81131" w:rsidP="00F81131">
      <w:pPr>
        <w:tabs>
          <w:tab w:val="left" w:pos="640"/>
        </w:tabs>
        <w:autoSpaceDE w:val="0"/>
        <w:autoSpaceDN w:val="0"/>
        <w:adjustRightInd w:val="0"/>
        <w:ind w:left="641" w:hanging="641"/>
        <w:rPr>
          <w:sz w:val="20"/>
          <w:szCs w:val="20"/>
          <w:lang w:val="en-US"/>
        </w:rPr>
      </w:pPr>
      <w:r w:rsidRPr="00F81131">
        <w:rPr>
          <w:sz w:val="20"/>
          <w:szCs w:val="20"/>
          <w:lang w:val="en-US"/>
        </w:rPr>
        <w:t>5.</w:t>
      </w:r>
      <w:r w:rsidRPr="00F81131">
        <w:rPr>
          <w:sz w:val="20"/>
          <w:szCs w:val="20"/>
          <w:lang w:val="en-US"/>
        </w:rPr>
        <w:tab/>
        <w:t xml:space="preserve">Taylor HL, Jacobs DR, </w:t>
      </w:r>
      <w:proofErr w:type="spellStart"/>
      <w:r w:rsidRPr="00F81131">
        <w:rPr>
          <w:sz w:val="20"/>
          <w:szCs w:val="20"/>
          <w:lang w:val="en-US"/>
        </w:rPr>
        <w:t>Schucker</w:t>
      </w:r>
      <w:proofErr w:type="spellEnd"/>
      <w:r w:rsidRPr="00F81131">
        <w:rPr>
          <w:sz w:val="20"/>
          <w:szCs w:val="20"/>
          <w:lang w:val="en-US"/>
        </w:rPr>
        <w:t xml:space="preserve"> B, Knudsen J, Leon AS, </w:t>
      </w:r>
      <w:proofErr w:type="spellStart"/>
      <w:r w:rsidRPr="00F81131">
        <w:rPr>
          <w:sz w:val="20"/>
          <w:szCs w:val="20"/>
          <w:lang w:val="en-US"/>
        </w:rPr>
        <w:t>Debacker</w:t>
      </w:r>
      <w:proofErr w:type="spellEnd"/>
      <w:r w:rsidRPr="00F81131">
        <w:rPr>
          <w:sz w:val="20"/>
          <w:szCs w:val="20"/>
          <w:lang w:val="en-US"/>
        </w:rPr>
        <w:t xml:space="preserve"> G. A questionnaire for the assessment of leisure time physical activities. </w:t>
      </w:r>
      <w:r w:rsidRPr="00F81131">
        <w:rPr>
          <w:i/>
          <w:iCs/>
          <w:sz w:val="20"/>
          <w:szCs w:val="20"/>
          <w:lang w:val="en-US"/>
        </w:rPr>
        <w:t>J Chronic Dis</w:t>
      </w:r>
      <w:r w:rsidRPr="00F81131">
        <w:rPr>
          <w:sz w:val="20"/>
          <w:szCs w:val="20"/>
          <w:lang w:val="en-US"/>
        </w:rPr>
        <w:t>. 1978;31(12):741-755.</w:t>
      </w:r>
    </w:p>
    <w:p w14:paraId="16828B1D" w14:textId="77777777" w:rsidR="00F81131" w:rsidRDefault="00F81131" w:rsidP="00F81131">
      <w:pPr>
        <w:tabs>
          <w:tab w:val="left" w:pos="640"/>
        </w:tabs>
        <w:autoSpaceDE w:val="0"/>
        <w:autoSpaceDN w:val="0"/>
        <w:adjustRightInd w:val="0"/>
        <w:ind w:left="641" w:hanging="641"/>
        <w:rPr>
          <w:sz w:val="20"/>
          <w:szCs w:val="20"/>
          <w:lang w:val="en-US"/>
        </w:rPr>
      </w:pPr>
      <w:r w:rsidRPr="00F81131">
        <w:rPr>
          <w:sz w:val="20"/>
          <w:szCs w:val="20"/>
          <w:lang w:val="en-US"/>
        </w:rPr>
        <w:t>6.</w:t>
      </w:r>
      <w:r w:rsidRPr="00F81131">
        <w:rPr>
          <w:sz w:val="20"/>
          <w:szCs w:val="20"/>
          <w:lang w:val="en-US"/>
        </w:rPr>
        <w:tab/>
        <w:t xml:space="preserve">Rockwood K, Song X, </w:t>
      </w:r>
      <w:proofErr w:type="spellStart"/>
      <w:r w:rsidRPr="00F81131">
        <w:rPr>
          <w:sz w:val="20"/>
          <w:szCs w:val="20"/>
          <w:lang w:val="en-US"/>
        </w:rPr>
        <w:t>MacKnight</w:t>
      </w:r>
      <w:proofErr w:type="spellEnd"/>
      <w:r w:rsidRPr="00F81131">
        <w:rPr>
          <w:sz w:val="20"/>
          <w:szCs w:val="20"/>
          <w:lang w:val="en-US"/>
        </w:rPr>
        <w:t xml:space="preserve"> C, et al. A global clinical measure of fitness and frailty in elderly people. </w:t>
      </w:r>
      <w:r w:rsidRPr="00F81131">
        <w:rPr>
          <w:i/>
          <w:iCs/>
          <w:sz w:val="20"/>
          <w:szCs w:val="20"/>
          <w:lang w:val="en-US"/>
        </w:rPr>
        <w:t>CMAJ</w:t>
      </w:r>
      <w:r w:rsidRPr="00F81131">
        <w:rPr>
          <w:sz w:val="20"/>
          <w:szCs w:val="20"/>
          <w:lang w:val="en-US"/>
        </w:rPr>
        <w:t>. 2005;173(5):489-495. doi:10.1503/cmaj.050051.</w:t>
      </w:r>
    </w:p>
    <w:p w14:paraId="39829CFB" w14:textId="24B08E93" w:rsidR="00F81131" w:rsidRDefault="00F81131" w:rsidP="00F81131">
      <w:pPr>
        <w:tabs>
          <w:tab w:val="left" w:pos="640"/>
        </w:tabs>
        <w:autoSpaceDE w:val="0"/>
        <w:autoSpaceDN w:val="0"/>
        <w:adjustRightInd w:val="0"/>
        <w:ind w:left="641" w:hanging="641"/>
        <w:rPr>
          <w:sz w:val="20"/>
          <w:szCs w:val="20"/>
        </w:rPr>
      </w:pPr>
      <w:r>
        <w:rPr>
          <w:sz w:val="20"/>
          <w:szCs w:val="20"/>
        </w:rPr>
        <w:t>7.</w:t>
      </w:r>
      <w:r>
        <w:rPr>
          <w:sz w:val="20"/>
          <w:szCs w:val="20"/>
        </w:rPr>
        <w:tab/>
      </w:r>
      <w:proofErr w:type="spellStart"/>
      <w:r w:rsidRPr="00F81131">
        <w:rPr>
          <w:sz w:val="20"/>
          <w:szCs w:val="20"/>
        </w:rPr>
        <w:t>Raiche</w:t>
      </w:r>
      <w:proofErr w:type="spellEnd"/>
      <w:r w:rsidRPr="00F81131">
        <w:rPr>
          <w:sz w:val="20"/>
          <w:szCs w:val="20"/>
        </w:rPr>
        <w:t xml:space="preserve"> M, Hebert R, Dubois MF. PRISMA-7: a case-finding tool to identify older adults with moderate to severe disabilities. Arch </w:t>
      </w:r>
      <w:proofErr w:type="spellStart"/>
      <w:r w:rsidRPr="00F81131">
        <w:rPr>
          <w:sz w:val="20"/>
          <w:szCs w:val="20"/>
        </w:rPr>
        <w:t>Gerontol</w:t>
      </w:r>
      <w:proofErr w:type="spellEnd"/>
      <w:r w:rsidRPr="00F81131">
        <w:rPr>
          <w:sz w:val="20"/>
          <w:szCs w:val="20"/>
        </w:rPr>
        <w:t xml:space="preserve"> </w:t>
      </w:r>
      <w:proofErr w:type="spellStart"/>
      <w:r w:rsidRPr="00F81131">
        <w:rPr>
          <w:sz w:val="20"/>
          <w:szCs w:val="20"/>
        </w:rPr>
        <w:t>Geriatr</w:t>
      </w:r>
      <w:proofErr w:type="spellEnd"/>
      <w:r w:rsidRPr="00F81131">
        <w:rPr>
          <w:sz w:val="20"/>
          <w:szCs w:val="20"/>
        </w:rPr>
        <w:t>. 2008 Jul-Aug;47(1):9-18.</w:t>
      </w:r>
    </w:p>
    <w:p w14:paraId="7CB98DFE" w14:textId="77777777" w:rsidR="00F81131" w:rsidRPr="00F81131" w:rsidRDefault="00F81131" w:rsidP="00F81131">
      <w:pPr>
        <w:tabs>
          <w:tab w:val="left" w:pos="640"/>
        </w:tabs>
        <w:autoSpaceDE w:val="0"/>
        <w:autoSpaceDN w:val="0"/>
        <w:adjustRightInd w:val="0"/>
        <w:ind w:left="641" w:hanging="641"/>
        <w:rPr>
          <w:sz w:val="20"/>
          <w:szCs w:val="20"/>
          <w:lang w:val="en-US"/>
        </w:rPr>
      </w:pPr>
      <w:r w:rsidRPr="00F81131">
        <w:rPr>
          <w:sz w:val="20"/>
          <w:szCs w:val="20"/>
          <w:lang w:val="en-US"/>
        </w:rPr>
        <w:t>8.</w:t>
      </w:r>
      <w:r w:rsidRPr="00F81131">
        <w:rPr>
          <w:sz w:val="20"/>
          <w:szCs w:val="20"/>
          <w:lang w:val="en-US"/>
        </w:rPr>
        <w:tab/>
      </w:r>
      <w:proofErr w:type="spellStart"/>
      <w:r w:rsidRPr="00F81131">
        <w:rPr>
          <w:sz w:val="20"/>
          <w:szCs w:val="20"/>
          <w:lang w:val="en-US"/>
        </w:rPr>
        <w:t>Guralnik</w:t>
      </w:r>
      <w:proofErr w:type="spellEnd"/>
      <w:r w:rsidRPr="00F81131">
        <w:rPr>
          <w:sz w:val="20"/>
          <w:szCs w:val="20"/>
          <w:lang w:val="en-US"/>
        </w:rPr>
        <w:t xml:space="preserve"> JM, </w:t>
      </w:r>
      <w:proofErr w:type="spellStart"/>
      <w:r w:rsidRPr="00F81131">
        <w:rPr>
          <w:sz w:val="20"/>
          <w:szCs w:val="20"/>
          <w:lang w:val="en-US"/>
        </w:rPr>
        <w:t>Simonsick</w:t>
      </w:r>
      <w:proofErr w:type="spellEnd"/>
      <w:r w:rsidRPr="00F81131">
        <w:rPr>
          <w:sz w:val="20"/>
          <w:szCs w:val="20"/>
          <w:lang w:val="en-US"/>
        </w:rPr>
        <w:t xml:space="preserve"> EM, </w:t>
      </w:r>
      <w:proofErr w:type="spellStart"/>
      <w:r w:rsidRPr="00F81131">
        <w:rPr>
          <w:sz w:val="20"/>
          <w:szCs w:val="20"/>
          <w:lang w:val="en-US"/>
        </w:rPr>
        <w:t>Ferrucci</w:t>
      </w:r>
      <w:proofErr w:type="spellEnd"/>
      <w:r w:rsidRPr="00F81131">
        <w:rPr>
          <w:sz w:val="20"/>
          <w:szCs w:val="20"/>
          <w:lang w:val="en-US"/>
        </w:rPr>
        <w:t xml:space="preserve"> L, et al. A short physical performance battery assessing lower extremity function: association with self-reported disability and prediction of mortality and nursing home admission. </w:t>
      </w:r>
      <w:r w:rsidRPr="00F81131">
        <w:rPr>
          <w:i/>
          <w:iCs/>
          <w:sz w:val="20"/>
          <w:szCs w:val="20"/>
          <w:lang w:val="en-US"/>
        </w:rPr>
        <w:t xml:space="preserve">J </w:t>
      </w:r>
      <w:proofErr w:type="spellStart"/>
      <w:r w:rsidRPr="00F81131">
        <w:rPr>
          <w:i/>
          <w:iCs/>
          <w:sz w:val="20"/>
          <w:szCs w:val="20"/>
          <w:lang w:val="en-US"/>
        </w:rPr>
        <w:t>Gerontol</w:t>
      </w:r>
      <w:proofErr w:type="spellEnd"/>
      <w:r w:rsidRPr="00F81131">
        <w:rPr>
          <w:sz w:val="20"/>
          <w:szCs w:val="20"/>
          <w:lang w:val="en-US"/>
        </w:rPr>
        <w:t>. 1994;49(2):M85-M94.</w:t>
      </w:r>
    </w:p>
    <w:p w14:paraId="758937DD" w14:textId="77C937E1" w:rsidR="00F81131" w:rsidRPr="00F81131" w:rsidRDefault="00F81131" w:rsidP="00F81131">
      <w:pPr>
        <w:tabs>
          <w:tab w:val="left" w:pos="640"/>
        </w:tabs>
        <w:autoSpaceDE w:val="0"/>
        <w:autoSpaceDN w:val="0"/>
        <w:adjustRightInd w:val="0"/>
        <w:spacing w:after="240"/>
        <w:ind w:left="640" w:hanging="640"/>
        <w:rPr>
          <w:sz w:val="20"/>
          <w:szCs w:val="20"/>
          <w:lang w:val="en-US"/>
        </w:rPr>
      </w:pPr>
      <w:r w:rsidRPr="00F81131">
        <w:rPr>
          <w:sz w:val="20"/>
          <w:szCs w:val="20"/>
          <w:lang w:val="en-US"/>
        </w:rPr>
        <w:t>9.</w:t>
      </w:r>
      <w:r w:rsidRPr="00F81131">
        <w:rPr>
          <w:sz w:val="20"/>
          <w:szCs w:val="20"/>
          <w:lang w:val="en-US"/>
        </w:rPr>
        <w:tab/>
      </w:r>
      <w:proofErr w:type="spellStart"/>
      <w:r w:rsidRPr="00F81131">
        <w:rPr>
          <w:sz w:val="20"/>
          <w:szCs w:val="20"/>
          <w:lang w:val="en-US"/>
        </w:rPr>
        <w:t>Guralnik</w:t>
      </w:r>
      <w:proofErr w:type="spellEnd"/>
      <w:r w:rsidRPr="00F81131">
        <w:rPr>
          <w:sz w:val="20"/>
          <w:szCs w:val="20"/>
          <w:lang w:val="en-US"/>
        </w:rPr>
        <w:t xml:space="preserve"> JM, </w:t>
      </w:r>
      <w:proofErr w:type="spellStart"/>
      <w:r w:rsidRPr="00F81131">
        <w:rPr>
          <w:sz w:val="20"/>
          <w:szCs w:val="20"/>
          <w:lang w:val="en-US"/>
        </w:rPr>
        <w:t>Ferrucci</w:t>
      </w:r>
      <w:proofErr w:type="spellEnd"/>
      <w:r w:rsidRPr="00F81131">
        <w:rPr>
          <w:sz w:val="20"/>
          <w:szCs w:val="20"/>
          <w:lang w:val="en-US"/>
        </w:rPr>
        <w:t xml:space="preserve"> L, </w:t>
      </w:r>
      <w:proofErr w:type="spellStart"/>
      <w:r w:rsidRPr="00F81131">
        <w:rPr>
          <w:sz w:val="20"/>
          <w:szCs w:val="20"/>
          <w:lang w:val="en-US"/>
        </w:rPr>
        <w:t>Simonsick</w:t>
      </w:r>
      <w:proofErr w:type="spellEnd"/>
      <w:r w:rsidRPr="00F81131">
        <w:rPr>
          <w:sz w:val="20"/>
          <w:szCs w:val="20"/>
          <w:lang w:val="en-US"/>
        </w:rPr>
        <w:t xml:space="preserve"> EM, </w:t>
      </w:r>
      <w:proofErr w:type="spellStart"/>
      <w:r w:rsidRPr="00F81131">
        <w:rPr>
          <w:sz w:val="20"/>
          <w:szCs w:val="20"/>
          <w:lang w:val="en-US"/>
        </w:rPr>
        <w:t>Salive</w:t>
      </w:r>
      <w:proofErr w:type="spellEnd"/>
      <w:r w:rsidRPr="00F81131">
        <w:rPr>
          <w:sz w:val="20"/>
          <w:szCs w:val="20"/>
          <w:lang w:val="en-US"/>
        </w:rPr>
        <w:t xml:space="preserve"> ME, Wallace RB. Lower-extremity function in persons over the age of 70 years as a predictor of subsequent disability. </w:t>
      </w:r>
      <w:r w:rsidRPr="00F81131">
        <w:rPr>
          <w:i/>
          <w:iCs/>
          <w:sz w:val="20"/>
          <w:szCs w:val="20"/>
          <w:lang w:val="en-US"/>
        </w:rPr>
        <w:t xml:space="preserve">N </w:t>
      </w:r>
      <w:proofErr w:type="spellStart"/>
      <w:r w:rsidRPr="00F81131">
        <w:rPr>
          <w:i/>
          <w:iCs/>
          <w:sz w:val="20"/>
          <w:szCs w:val="20"/>
          <w:lang w:val="en-US"/>
        </w:rPr>
        <w:t>Engl</w:t>
      </w:r>
      <w:proofErr w:type="spellEnd"/>
      <w:r w:rsidRPr="00F81131">
        <w:rPr>
          <w:i/>
          <w:iCs/>
          <w:sz w:val="20"/>
          <w:szCs w:val="20"/>
          <w:lang w:val="en-US"/>
        </w:rPr>
        <w:t xml:space="preserve"> J Med</w:t>
      </w:r>
      <w:r w:rsidRPr="00F81131">
        <w:rPr>
          <w:sz w:val="20"/>
          <w:szCs w:val="20"/>
          <w:lang w:val="en-US"/>
        </w:rPr>
        <w:t xml:space="preserve">. 1995;332(9):556-561. </w:t>
      </w:r>
    </w:p>
    <w:p w14:paraId="245A7093" w14:textId="77777777" w:rsidR="00F81131" w:rsidRPr="00F81131" w:rsidRDefault="00F81131" w:rsidP="00F81131">
      <w:pPr>
        <w:tabs>
          <w:tab w:val="left" w:pos="640"/>
        </w:tabs>
        <w:autoSpaceDE w:val="0"/>
        <w:autoSpaceDN w:val="0"/>
        <w:adjustRightInd w:val="0"/>
        <w:spacing w:after="240"/>
        <w:ind w:left="640" w:hanging="640"/>
        <w:rPr>
          <w:sz w:val="20"/>
          <w:szCs w:val="20"/>
          <w:lang w:val="en-US"/>
        </w:rPr>
      </w:pPr>
    </w:p>
    <w:p w14:paraId="09065EC8" w14:textId="77777777" w:rsidR="00F81131" w:rsidRPr="00F81131" w:rsidRDefault="00F81131" w:rsidP="00F81131">
      <w:pPr>
        <w:tabs>
          <w:tab w:val="left" w:pos="640"/>
        </w:tabs>
        <w:autoSpaceDE w:val="0"/>
        <w:autoSpaceDN w:val="0"/>
        <w:adjustRightInd w:val="0"/>
        <w:spacing w:after="240"/>
        <w:ind w:left="640" w:hanging="640"/>
        <w:rPr>
          <w:rFonts w:ascii="Calibri" w:hAnsi="Calibri" w:cs="Calibri"/>
          <w:sz w:val="20"/>
          <w:szCs w:val="20"/>
          <w:lang w:val="en-US"/>
        </w:rPr>
      </w:pPr>
    </w:p>
    <w:p w14:paraId="61E91659" w14:textId="77777777" w:rsidR="00F81131" w:rsidRDefault="00F81131" w:rsidP="00F81131">
      <w:pPr>
        <w:rPr>
          <w:b/>
        </w:rPr>
      </w:pPr>
    </w:p>
    <w:p w14:paraId="107DAE7F" w14:textId="77777777" w:rsidR="00F81131" w:rsidRDefault="00F81131" w:rsidP="00F81131">
      <w:pPr>
        <w:rPr>
          <w:b/>
          <w:bCs/>
          <w:sz w:val="20"/>
          <w:szCs w:val="20"/>
        </w:rPr>
      </w:pPr>
    </w:p>
    <w:p w14:paraId="3A0C8026" w14:textId="77777777" w:rsidR="00F81131" w:rsidRDefault="00F81131" w:rsidP="00F81131">
      <w:pPr>
        <w:rPr>
          <w:b/>
          <w:bCs/>
          <w:sz w:val="20"/>
          <w:szCs w:val="20"/>
        </w:rPr>
      </w:pPr>
    </w:p>
    <w:p w14:paraId="7B6F0980" w14:textId="1D4C6D75" w:rsidR="00F81131" w:rsidRPr="00F81131" w:rsidRDefault="00F81131" w:rsidP="00F81131">
      <w:pPr>
        <w:rPr>
          <w:b/>
          <w:bCs/>
          <w:sz w:val="20"/>
          <w:szCs w:val="20"/>
        </w:rPr>
      </w:pPr>
      <w:r>
        <w:rPr>
          <w:b/>
          <w:bCs/>
          <w:sz w:val="20"/>
          <w:szCs w:val="20"/>
        </w:rPr>
        <w:fldChar w:fldCharType="begin"/>
      </w:r>
      <w:r>
        <w:rPr>
          <w:b/>
          <w:bCs/>
          <w:sz w:val="20"/>
          <w:szCs w:val="20"/>
        </w:rPr>
        <w:instrText xml:space="preserve"> ADDIN EN.REFLIST </w:instrText>
      </w:r>
      <w:r>
        <w:rPr>
          <w:b/>
          <w:bCs/>
          <w:sz w:val="20"/>
          <w:szCs w:val="20"/>
        </w:rPr>
        <w:fldChar w:fldCharType="end"/>
      </w:r>
    </w:p>
    <w:sectPr w:rsidR="00F81131" w:rsidRPr="00F81131" w:rsidSect="000732C0">
      <w:headerReference w:type="default" r:id="rId8"/>
      <w:footerReference w:type="default" r:id="rId9"/>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62352D" w14:textId="77777777" w:rsidR="005E4D1E" w:rsidRDefault="005E4D1E" w:rsidP="00C85767">
      <w:r>
        <w:separator/>
      </w:r>
    </w:p>
  </w:endnote>
  <w:endnote w:type="continuationSeparator" w:id="0">
    <w:p w14:paraId="2BCED3DC" w14:textId="77777777" w:rsidR="005E4D1E" w:rsidRDefault="005E4D1E" w:rsidP="00C857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MS Mincho">
    <w:altName w:val="ＭＳ 明朝"/>
    <w:panose1 w:val="02020609040205080304"/>
    <w:charset w:val="80"/>
    <w:family w:val="roman"/>
    <w:notTrueType/>
    <w:pitch w:val="fixed"/>
    <w:sig w:usb0="00000001" w:usb1="08070000" w:usb2="00000010" w:usb3="00000000" w:csb0="00020000"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AE071D" w14:textId="77777777" w:rsidR="009F27B9" w:rsidRDefault="009F27B9">
    <w:pPr>
      <w:pStyle w:val="Footer"/>
      <w:jc w:val="right"/>
    </w:pPr>
  </w:p>
  <w:p w14:paraId="2D539045" w14:textId="77777777" w:rsidR="009F27B9" w:rsidRDefault="009F27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F76BED" w14:textId="77777777" w:rsidR="005E4D1E" w:rsidRDefault="005E4D1E" w:rsidP="00C85767">
      <w:r>
        <w:separator/>
      </w:r>
    </w:p>
  </w:footnote>
  <w:footnote w:type="continuationSeparator" w:id="0">
    <w:p w14:paraId="058AE39B" w14:textId="77777777" w:rsidR="005E4D1E" w:rsidRDefault="005E4D1E" w:rsidP="00C8576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D90161" w14:textId="77777777" w:rsidR="009F27B9" w:rsidRPr="00C85767" w:rsidRDefault="009F27B9" w:rsidP="00C85767">
    <w:pPr>
      <w:pStyle w:val="Header"/>
      <w:jc w:val="right"/>
      <w:rPr>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467ED9"/>
    <w:multiLevelType w:val="hybridMultilevel"/>
    <w:tmpl w:val="4F862C5E"/>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1" w15:restartNumberingAfterBreak="0">
    <w:nsid w:val="1ADB0478"/>
    <w:multiLevelType w:val="hybridMultilevel"/>
    <w:tmpl w:val="53BCE840"/>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2" w15:restartNumberingAfterBreak="0">
    <w:nsid w:val="38B406A7"/>
    <w:multiLevelType w:val="hybridMultilevel"/>
    <w:tmpl w:val="BAB2ED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3F7E6D"/>
    <w:multiLevelType w:val="hybridMultilevel"/>
    <w:tmpl w:val="EE20C5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772286"/>
    <w:multiLevelType w:val="hybridMultilevel"/>
    <w:tmpl w:val="4DDE9F9E"/>
    <w:lvl w:ilvl="0" w:tplc="E3806104">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6A30DD"/>
    <w:multiLevelType w:val="hybridMultilevel"/>
    <w:tmpl w:val="B2B0B8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AAE6D6A"/>
    <w:multiLevelType w:val="multilevel"/>
    <w:tmpl w:val="7CC03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3E97D66"/>
    <w:multiLevelType w:val="hybridMultilevel"/>
    <w:tmpl w:val="158E32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0"/>
  </w:num>
  <w:num w:numId="4">
    <w:abstractNumId w:val="1"/>
  </w:num>
  <w:num w:numId="5">
    <w:abstractNumId w:val="4"/>
  </w:num>
  <w:num w:numId="6">
    <w:abstractNumId w:val="5"/>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activeWritingStyle w:appName="MSWord" w:lang="en-GB" w:vendorID="64" w:dllVersion="6" w:nlCheck="1" w:checkStyle="0"/>
  <w:activeWritingStyle w:appName="MSWord" w:lang="en-US"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e and Age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zvz0x57xa9ere29eqxpsda5rfzwf9zs9x2&quot;&gt;My EndNote Library-Saved-Converted&lt;record-ids&gt;&lt;item&gt;324&lt;/item&gt;&lt;/record-ids&gt;&lt;/item&gt;&lt;/Libraries&gt;"/>
  </w:docVars>
  <w:rsids>
    <w:rsidRoot w:val="00E069BA"/>
    <w:rsid w:val="00003D7E"/>
    <w:rsid w:val="00005B9D"/>
    <w:rsid w:val="00011580"/>
    <w:rsid w:val="000140C8"/>
    <w:rsid w:val="00014334"/>
    <w:rsid w:val="000146D5"/>
    <w:rsid w:val="0001486F"/>
    <w:rsid w:val="00015AE8"/>
    <w:rsid w:val="00017135"/>
    <w:rsid w:val="00022B30"/>
    <w:rsid w:val="000234E4"/>
    <w:rsid w:val="00024DB2"/>
    <w:rsid w:val="00025F4E"/>
    <w:rsid w:val="00026F9E"/>
    <w:rsid w:val="000274C0"/>
    <w:rsid w:val="00032726"/>
    <w:rsid w:val="000331A5"/>
    <w:rsid w:val="00033E6F"/>
    <w:rsid w:val="00035D1F"/>
    <w:rsid w:val="0003655E"/>
    <w:rsid w:val="00037D10"/>
    <w:rsid w:val="000401A9"/>
    <w:rsid w:val="00041F99"/>
    <w:rsid w:val="00042293"/>
    <w:rsid w:val="00043A2F"/>
    <w:rsid w:val="00044079"/>
    <w:rsid w:val="0004466D"/>
    <w:rsid w:val="00045234"/>
    <w:rsid w:val="00046581"/>
    <w:rsid w:val="00046C5F"/>
    <w:rsid w:val="00051C87"/>
    <w:rsid w:val="0005322E"/>
    <w:rsid w:val="00056BF5"/>
    <w:rsid w:val="00061E90"/>
    <w:rsid w:val="000651F6"/>
    <w:rsid w:val="00066413"/>
    <w:rsid w:val="00066D8C"/>
    <w:rsid w:val="000671AC"/>
    <w:rsid w:val="0007211E"/>
    <w:rsid w:val="0007277A"/>
    <w:rsid w:val="000732C0"/>
    <w:rsid w:val="00073D72"/>
    <w:rsid w:val="000758F7"/>
    <w:rsid w:val="00075B83"/>
    <w:rsid w:val="00075C30"/>
    <w:rsid w:val="00080448"/>
    <w:rsid w:val="00080B1B"/>
    <w:rsid w:val="00080C2A"/>
    <w:rsid w:val="0008112A"/>
    <w:rsid w:val="00081D2D"/>
    <w:rsid w:val="000831E0"/>
    <w:rsid w:val="00084ECE"/>
    <w:rsid w:val="00085123"/>
    <w:rsid w:val="000858CD"/>
    <w:rsid w:val="000866CD"/>
    <w:rsid w:val="00087958"/>
    <w:rsid w:val="0009474A"/>
    <w:rsid w:val="0009525D"/>
    <w:rsid w:val="000970BB"/>
    <w:rsid w:val="00097DE4"/>
    <w:rsid w:val="000A06D7"/>
    <w:rsid w:val="000A076E"/>
    <w:rsid w:val="000A0F0B"/>
    <w:rsid w:val="000A2889"/>
    <w:rsid w:val="000A2C74"/>
    <w:rsid w:val="000A4D2D"/>
    <w:rsid w:val="000A50A7"/>
    <w:rsid w:val="000A50B4"/>
    <w:rsid w:val="000A5844"/>
    <w:rsid w:val="000A5FB8"/>
    <w:rsid w:val="000A7C89"/>
    <w:rsid w:val="000B20C7"/>
    <w:rsid w:val="000B21DA"/>
    <w:rsid w:val="000B2556"/>
    <w:rsid w:val="000B4021"/>
    <w:rsid w:val="000B5353"/>
    <w:rsid w:val="000C0A37"/>
    <w:rsid w:val="000C1308"/>
    <w:rsid w:val="000C14A8"/>
    <w:rsid w:val="000C3718"/>
    <w:rsid w:val="000C48D3"/>
    <w:rsid w:val="000C5AE5"/>
    <w:rsid w:val="000C6FB1"/>
    <w:rsid w:val="000C72B8"/>
    <w:rsid w:val="000C74D4"/>
    <w:rsid w:val="000C7645"/>
    <w:rsid w:val="000D3269"/>
    <w:rsid w:val="000E002F"/>
    <w:rsid w:val="000E1AD5"/>
    <w:rsid w:val="000E2FD5"/>
    <w:rsid w:val="000E31B1"/>
    <w:rsid w:val="000E40FA"/>
    <w:rsid w:val="000E4582"/>
    <w:rsid w:val="000E50A0"/>
    <w:rsid w:val="000E7128"/>
    <w:rsid w:val="000E7269"/>
    <w:rsid w:val="000E7E8E"/>
    <w:rsid w:val="000F2239"/>
    <w:rsid w:val="000F3DB1"/>
    <w:rsid w:val="000F470E"/>
    <w:rsid w:val="000F4802"/>
    <w:rsid w:val="000F4AB8"/>
    <w:rsid w:val="000F52FF"/>
    <w:rsid w:val="000F691C"/>
    <w:rsid w:val="000F745E"/>
    <w:rsid w:val="001016B8"/>
    <w:rsid w:val="00101D16"/>
    <w:rsid w:val="0010290F"/>
    <w:rsid w:val="001029B7"/>
    <w:rsid w:val="00102DB5"/>
    <w:rsid w:val="00104EFB"/>
    <w:rsid w:val="00106073"/>
    <w:rsid w:val="001070C9"/>
    <w:rsid w:val="00112B4E"/>
    <w:rsid w:val="00114353"/>
    <w:rsid w:val="001153F0"/>
    <w:rsid w:val="00116E8E"/>
    <w:rsid w:val="00117317"/>
    <w:rsid w:val="00117399"/>
    <w:rsid w:val="00117F80"/>
    <w:rsid w:val="00121332"/>
    <w:rsid w:val="00123971"/>
    <w:rsid w:val="0012424A"/>
    <w:rsid w:val="001278D2"/>
    <w:rsid w:val="0013018A"/>
    <w:rsid w:val="00131125"/>
    <w:rsid w:val="001341F2"/>
    <w:rsid w:val="001342B9"/>
    <w:rsid w:val="00135C2A"/>
    <w:rsid w:val="00137F50"/>
    <w:rsid w:val="0014070B"/>
    <w:rsid w:val="0014103E"/>
    <w:rsid w:val="001418EA"/>
    <w:rsid w:val="00141976"/>
    <w:rsid w:val="00143278"/>
    <w:rsid w:val="00143561"/>
    <w:rsid w:val="00144B6D"/>
    <w:rsid w:val="00147BA5"/>
    <w:rsid w:val="0015449C"/>
    <w:rsid w:val="001547AF"/>
    <w:rsid w:val="0015619F"/>
    <w:rsid w:val="00157B77"/>
    <w:rsid w:val="00160457"/>
    <w:rsid w:val="00162A1D"/>
    <w:rsid w:val="0016417F"/>
    <w:rsid w:val="00165230"/>
    <w:rsid w:val="001653B7"/>
    <w:rsid w:val="001655AE"/>
    <w:rsid w:val="00166601"/>
    <w:rsid w:val="001736B7"/>
    <w:rsid w:val="00174FF7"/>
    <w:rsid w:val="00176C5C"/>
    <w:rsid w:val="00176FDE"/>
    <w:rsid w:val="001806D7"/>
    <w:rsid w:val="00181412"/>
    <w:rsid w:val="00181828"/>
    <w:rsid w:val="00182BDC"/>
    <w:rsid w:val="00182D1B"/>
    <w:rsid w:val="00183B38"/>
    <w:rsid w:val="00183BBC"/>
    <w:rsid w:val="00184F72"/>
    <w:rsid w:val="00185062"/>
    <w:rsid w:val="001858D8"/>
    <w:rsid w:val="00186EED"/>
    <w:rsid w:val="00190CD7"/>
    <w:rsid w:val="00191016"/>
    <w:rsid w:val="00191ED2"/>
    <w:rsid w:val="001920A3"/>
    <w:rsid w:val="001921BE"/>
    <w:rsid w:val="00193587"/>
    <w:rsid w:val="00194810"/>
    <w:rsid w:val="001951DA"/>
    <w:rsid w:val="001A0921"/>
    <w:rsid w:val="001A1568"/>
    <w:rsid w:val="001A21CA"/>
    <w:rsid w:val="001A73D7"/>
    <w:rsid w:val="001A770B"/>
    <w:rsid w:val="001B0606"/>
    <w:rsid w:val="001B22C8"/>
    <w:rsid w:val="001B3327"/>
    <w:rsid w:val="001B3E67"/>
    <w:rsid w:val="001B428C"/>
    <w:rsid w:val="001B4DBC"/>
    <w:rsid w:val="001B519A"/>
    <w:rsid w:val="001B71BE"/>
    <w:rsid w:val="001C0CFA"/>
    <w:rsid w:val="001C2CD1"/>
    <w:rsid w:val="001C4180"/>
    <w:rsid w:val="001C48C6"/>
    <w:rsid w:val="001C6346"/>
    <w:rsid w:val="001C6608"/>
    <w:rsid w:val="001C6CC6"/>
    <w:rsid w:val="001C6F31"/>
    <w:rsid w:val="001C73FF"/>
    <w:rsid w:val="001C7688"/>
    <w:rsid w:val="001C7E1D"/>
    <w:rsid w:val="001D2E67"/>
    <w:rsid w:val="001D37B0"/>
    <w:rsid w:val="001D37D9"/>
    <w:rsid w:val="001D380F"/>
    <w:rsid w:val="001E1559"/>
    <w:rsid w:val="001E2C74"/>
    <w:rsid w:val="001E4922"/>
    <w:rsid w:val="001E4AA3"/>
    <w:rsid w:val="001E4D3D"/>
    <w:rsid w:val="001E61F6"/>
    <w:rsid w:val="001E7F46"/>
    <w:rsid w:val="001F182A"/>
    <w:rsid w:val="001F2BE3"/>
    <w:rsid w:val="001F3303"/>
    <w:rsid w:val="001F5559"/>
    <w:rsid w:val="001F565E"/>
    <w:rsid w:val="001F5B34"/>
    <w:rsid w:val="001F7058"/>
    <w:rsid w:val="001F7B78"/>
    <w:rsid w:val="00200A87"/>
    <w:rsid w:val="00201515"/>
    <w:rsid w:val="002041E9"/>
    <w:rsid w:val="00205369"/>
    <w:rsid w:val="0020754E"/>
    <w:rsid w:val="002112B3"/>
    <w:rsid w:val="00211D62"/>
    <w:rsid w:val="00215519"/>
    <w:rsid w:val="0022418D"/>
    <w:rsid w:val="002245BB"/>
    <w:rsid w:val="00230169"/>
    <w:rsid w:val="002309C0"/>
    <w:rsid w:val="00230B4C"/>
    <w:rsid w:val="00232090"/>
    <w:rsid w:val="002320C3"/>
    <w:rsid w:val="0023411B"/>
    <w:rsid w:val="00234C6A"/>
    <w:rsid w:val="00235424"/>
    <w:rsid w:val="00235859"/>
    <w:rsid w:val="00236A3A"/>
    <w:rsid w:val="00236D48"/>
    <w:rsid w:val="00237B1C"/>
    <w:rsid w:val="00237C27"/>
    <w:rsid w:val="00241BB4"/>
    <w:rsid w:val="0024250C"/>
    <w:rsid w:val="00243D2B"/>
    <w:rsid w:val="00244105"/>
    <w:rsid w:val="0024410F"/>
    <w:rsid w:val="00247115"/>
    <w:rsid w:val="00250F3C"/>
    <w:rsid w:val="00251CBC"/>
    <w:rsid w:val="00254590"/>
    <w:rsid w:val="00255864"/>
    <w:rsid w:val="00256EE3"/>
    <w:rsid w:val="0025716F"/>
    <w:rsid w:val="002572E5"/>
    <w:rsid w:val="002602BE"/>
    <w:rsid w:val="00263B40"/>
    <w:rsid w:val="00264657"/>
    <w:rsid w:val="00265722"/>
    <w:rsid w:val="002671B1"/>
    <w:rsid w:val="00267821"/>
    <w:rsid w:val="002678F5"/>
    <w:rsid w:val="00274AD4"/>
    <w:rsid w:val="002759B9"/>
    <w:rsid w:val="002761BB"/>
    <w:rsid w:val="00282B89"/>
    <w:rsid w:val="002871A4"/>
    <w:rsid w:val="00290BD5"/>
    <w:rsid w:val="00293C2B"/>
    <w:rsid w:val="002947CE"/>
    <w:rsid w:val="00295078"/>
    <w:rsid w:val="0029569C"/>
    <w:rsid w:val="0029703A"/>
    <w:rsid w:val="0029768F"/>
    <w:rsid w:val="002A22AF"/>
    <w:rsid w:val="002A2D93"/>
    <w:rsid w:val="002A3DA8"/>
    <w:rsid w:val="002A451F"/>
    <w:rsid w:val="002A6ACA"/>
    <w:rsid w:val="002A7005"/>
    <w:rsid w:val="002B180B"/>
    <w:rsid w:val="002B21A2"/>
    <w:rsid w:val="002B2407"/>
    <w:rsid w:val="002B2968"/>
    <w:rsid w:val="002B2EC5"/>
    <w:rsid w:val="002B360D"/>
    <w:rsid w:val="002B5F4F"/>
    <w:rsid w:val="002B650D"/>
    <w:rsid w:val="002B6A91"/>
    <w:rsid w:val="002C1DF3"/>
    <w:rsid w:val="002C36E9"/>
    <w:rsid w:val="002C415F"/>
    <w:rsid w:val="002C44AE"/>
    <w:rsid w:val="002C4739"/>
    <w:rsid w:val="002D1027"/>
    <w:rsid w:val="002D1D75"/>
    <w:rsid w:val="002D22B4"/>
    <w:rsid w:val="002D2D6E"/>
    <w:rsid w:val="002D39B7"/>
    <w:rsid w:val="002D3CA5"/>
    <w:rsid w:val="002D3E89"/>
    <w:rsid w:val="002D4312"/>
    <w:rsid w:val="002D484A"/>
    <w:rsid w:val="002D4CFD"/>
    <w:rsid w:val="002D7D9B"/>
    <w:rsid w:val="002E110B"/>
    <w:rsid w:val="002E1334"/>
    <w:rsid w:val="002E4A96"/>
    <w:rsid w:val="002E4F25"/>
    <w:rsid w:val="002E6929"/>
    <w:rsid w:val="002E721E"/>
    <w:rsid w:val="002E772D"/>
    <w:rsid w:val="002E77F8"/>
    <w:rsid w:val="002F5B97"/>
    <w:rsid w:val="00300852"/>
    <w:rsid w:val="00300ABE"/>
    <w:rsid w:val="00302B62"/>
    <w:rsid w:val="003034D4"/>
    <w:rsid w:val="0030512B"/>
    <w:rsid w:val="00307678"/>
    <w:rsid w:val="00307F61"/>
    <w:rsid w:val="00310A0D"/>
    <w:rsid w:val="003122C9"/>
    <w:rsid w:val="0031298A"/>
    <w:rsid w:val="0031371E"/>
    <w:rsid w:val="00313BAA"/>
    <w:rsid w:val="00315988"/>
    <w:rsid w:val="00315CBF"/>
    <w:rsid w:val="003168FB"/>
    <w:rsid w:val="0031703A"/>
    <w:rsid w:val="00317D71"/>
    <w:rsid w:val="00320675"/>
    <w:rsid w:val="00320C1B"/>
    <w:rsid w:val="00320D3B"/>
    <w:rsid w:val="003218F9"/>
    <w:rsid w:val="00322B1F"/>
    <w:rsid w:val="0032585D"/>
    <w:rsid w:val="00330EB2"/>
    <w:rsid w:val="00331D91"/>
    <w:rsid w:val="00332C50"/>
    <w:rsid w:val="00333406"/>
    <w:rsid w:val="00333772"/>
    <w:rsid w:val="0033558B"/>
    <w:rsid w:val="00335DC9"/>
    <w:rsid w:val="00335EAD"/>
    <w:rsid w:val="0033626C"/>
    <w:rsid w:val="00337780"/>
    <w:rsid w:val="00340CC9"/>
    <w:rsid w:val="0034126E"/>
    <w:rsid w:val="00341E4B"/>
    <w:rsid w:val="00342477"/>
    <w:rsid w:val="00343735"/>
    <w:rsid w:val="00344552"/>
    <w:rsid w:val="00345DE4"/>
    <w:rsid w:val="00350214"/>
    <w:rsid w:val="003507E3"/>
    <w:rsid w:val="00350FEA"/>
    <w:rsid w:val="003521F2"/>
    <w:rsid w:val="00352CA6"/>
    <w:rsid w:val="00355C05"/>
    <w:rsid w:val="00356DC9"/>
    <w:rsid w:val="00364664"/>
    <w:rsid w:val="00365D1C"/>
    <w:rsid w:val="003721F5"/>
    <w:rsid w:val="00372EDE"/>
    <w:rsid w:val="00372F9E"/>
    <w:rsid w:val="0037363C"/>
    <w:rsid w:val="00374A8D"/>
    <w:rsid w:val="003760E8"/>
    <w:rsid w:val="00376CE4"/>
    <w:rsid w:val="00376E71"/>
    <w:rsid w:val="003775B3"/>
    <w:rsid w:val="00380333"/>
    <w:rsid w:val="003817B0"/>
    <w:rsid w:val="0038562A"/>
    <w:rsid w:val="00387951"/>
    <w:rsid w:val="00387B41"/>
    <w:rsid w:val="00387D70"/>
    <w:rsid w:val="00390C5C"/>
    <w:rsid w:val="00390DE7"/>
    <w:rsid w:val="003929C3"/>
    <w:rsid w:val="00394D6E"/>
    <w:rsid w:val="003A08F4"/>
    <w:rsid w:val="003A29C7"/>
    <w:rsid w:val="003A3DEC"/>
    <w:rsid w:val="003A4BC2"/>
    <w:rsid w:val="003A50FB"/>
    <w:rsid w:val="003A630B"/>
    <w:rsid w:val="003A65D6"/>
    <w:rsid w:val="003A7035"/>
    <w:rsid w:val="003B07DD"/>
    <w:rsid w:val="003B0F44"/>
    <w:rsid w:val="003B114C"/>
    <w:rsid w:val="003B245B"/>
    <w:rsid w:val="003B3CDB"/>
    <w:rsid w:val="003B472D"/>
    <w:rsid w:val="003B5D76"/>
    <w:rsid w:val="003B7074"/>
    <w:rsid w:val="003B7A69"/>
    <w:rsid w:val="003C133F"/>
    <w:rsid w:val="003C1615"/>
    <w:rsid w:val="003C1FD6"/>
    <w:rsid w:val="003C4215"/>
    <w:rsid w:val="003C54EE"/>
    <w:rsid w:val="003C5F73"/>
    <w:rsid w:val="003C6AB7"/>
    <w:rsid w:val="003D000F"/>
    <w:rsid w:val="003D402B"/>
    <w:rsid w:val="003D5E02"/>
    <w:rsid w:val="003D7D17"/>
    <w:rsid w:val="003E08D5"/>
    <w:rsid w:val="003E16BC"/>
    <w:rsid w:val="003E25D7"/>
    <w:rsid w:val="003E380C"/>
    <w:rsid w:val="003E5E6F"/>
    <w:rsid w:val="003F0FC5"/>
    <w:rsid w:val="003F2E4E"/>
    <w:rsid w:val="003F455B"/>
    <w:rsid w:val="003F5E46"/>
    <w:rsid w:val="003F6009"/>
    <w:rsid w:val="003F6F88"/>
    <w:rsid w:val="003F7276"/>
    <w:rsid w:val="00400008"/>
    <w:rsid w:val="00400354"/>
    <w:rsid w:val="004014BD"/>
    <w:rsid w:val="004015B2"/>
    <w:rsid w:val="0040302C"/>
    <w:rsid w:val="00403C45"/>
    <w:rsid w:val="00404C87"/>
    <w:rsid w:val="004061A2"/>
    <w:rsid w:val="004073F8"/>
    <w:rsid w:val="00410AF2"/>
    <w:rsid w:val="00410C77"/>
    <w:rsid w:val="0041184E"/>
    <w:rsid w:val="00411F1C"/>
    <w:rsid w:val="004138B3"/>
    <w:rsid w:val="00417D8F"/>
    <w:rsid w:val="00420BF8"/>
    <w:rsid w:val="004214F0"/>
    <w:rsid w:val="0042210A"/>
    <w:rsid w:val="00425836"/>
    <w:rsid w:val="00425E48"/>
    <w:rsid w:val="00426CBA"/>
    <w:rsid w:val="004271D3"/>
    <w:rsid w:val="0042753F"/>
    <w:rsid w:val="004307D3"/>
    <w:rsid w:val="00430970"/>
    <w:rsid w:val="00430B93"/>
    <w:rsid w:val="00430CB4"/>
    <w:rsid w:val="00433C3E"/>
    <w:rsid w:val="00434317"/>
    <w:rsid w:val="00434AB6"/>
    <w:rsid w:val="00435F5D"/>
    <w:rsid w:val="00437983"/>
    <w:rsid w:val="004406B4"/>
    <w:rsid w:val="00450D9D"/>
    <w:rsid w:val="00451D59"/>
    <w:rsid w:val="004523C1"/>
    <w:rsid w:val="0045255D"/>
    <w:rsid w:val="004559CF"/>
    <w:rsid w:val="00455E50"/>
    <w:rsid w:val="00460C8C"/>
    <w:rsid w:val="00461B88"/>
    <w:rsid w:val="00462F08"/>
    <w:rsid w:val="004635CB"/>
    <w:rsid w:val="0046565B"/>
    <w:rsid w:val="00465A5D"/>
    <w:rsid w:val="00467198"/>
    <w:rsid w:val="00467513"/>
    <w:rsid w:val="00467CB6"/>
    <w:rsid w:val="00470A6C"/>
    <w:rsid w:val="00470CEE"/>
    <w:rsid w:val="00471D9F"/>
    <w:rsid w:val="00471F5A"/>
    <w:rsid w:val="0047235A"/>
    <w:rsid w:val="00474454"/>
    <w:rsid w:val="00474CEC"/>
    <w:rsid w:val="00475B7C"/>
    <w:rsid w:val="00476833"/>
    <w:rsid w:val="00477BBD"/>
    <w:rsid w:val="004816F5"/>
    <w:rsid w:val="00481E2E"/>
    <w:rsid w:val="004822C3"/>
    <w:rsid w:val="00482533"/>
    <w:rsid w:val="00483273"/>
    <w:rsid w:val="00483A5F"/>
    <w:rsid w:val="00484866"/>
    <w:rsid w:val="00485414"/>
    <w:rsid w:val="004855CD"/>
    <w:rsid w:val="004861D1"/>
    <w:rsid w:val="0048690E"/>
    <w:rsid w:val="004878DB"/>
    <w:rsid w:val="00487E49"/>
    <w:rsid w:val="00487EAC"/>
    <w:rsid w:val="00490E47"/>
    <w:rsid w:val="00490EF1"/>
    <w:rsid w:val="0049457A"/>
    <w:rsid w:val="0049588C"/>
    <w:rsid w:val="0049694F"/>
    <w:rsid w:val="00496BDE"/>
    <w:rsid w:val="0049711B"/>
    <w:rsid w:val="004A184A"/>
    <w:rsid w:val="004A33BF"/>
    <w:rsid w:val="004A3BD2"/>
    <w:rsid w:val="004A5915"/>
    <w:rsid w:val="004A5923"/>
    <w:rsid w:val="004A59A2"/>
    <w:rsid w:val="004A5FF3"/>
    <w:rsid w:val="004A747E"/>
    <w:rsid w:val="004B0B79"/>
    <w:rsid w:val="004B16D9"/>
    <w:rsid w:val="004B25C7"/>
    <w:rsid w:val="004B2708"/>
    <w:rsid w:val="004B3740"/>
    <w:rsid w:val="004B7D16"/>
    <w:rsid w:val="004C03E9"/>
    <w:rsid w:val="004C11AF"/>
    <w:rsid w:val="004C19ED"/>
    <w:rsid w:val="004C2158"/>
    <w:rsid w:val="004C2908"/>
    <w:rsid w:val="004C3AF2"/>
    <w:rsid w:val="004D1C2C"/>
    <w:rsid w:val="004D213E"/>
    <w:rsid w:val="004D2CA5"/>
    <w:rsid w:val="004D3D33"/>
    <w:rsid w:val="004D6E04"/>
    <w:rsid w:val="004D7584"/>
    <w:rsid w:val="004D77F4"/>
    <w:rsid w:val="004E30AF"/>
    <w:rsid w:val="004E403D"/>
    <w:rsid w:val="004E60BF"/>
    <w:rsid w:val="004E648E"/>
    <w:rsid w:val="004E7BD8"/>
    <w:rsid w:val="004E7EBC"/>
    <w:rsid w:val="004F1ABD"/>
    <w:rsid w:val="004F390A"/>
    <w:rsid w:val="004F582B"/>
    <w:rsid w:val="004F5AB3"/>
    <w:rsid w:val="004F5E2D"/>
    <w:rsid w:val="004F6BF8"/>
    <w:rsid w:val="004F7CAB"/>
    <w:rsid w:val="00500419"/>
    <w:rsid w:val="00500D01"/>
    <w:rsid w:val="00502B10"/>
    <w:rsid w:val="005043A6"/>
    <w:rsid w:val="00504447"/>
    <w:rsid w:val="00505D0F"/>
    <w:rsid w:val="0050646F"/>
    <w:rsid w:val="00506995"/>
    <w:rsid w:val="0050781F"/>
    <w:rsid w:val="00510543"/>
    <w:rsid w:val="0051252C"/>
    <w:rsid w:val="005128DE"/>
    <w:rsid w:val="00512B24"/>
    <w:rsid w:val="005155B0"/>
    <w:rsid w:val="00515BD2"/>
    <w:rsid w:val="00517E5F"/>
    <w:rsid w:val="00520699"/>
    <w:rsid w:val="00521934"/>
    <w:rsid w:val="005239BC"/>
    <w:rsid w:val="005260B2"/>
    <w:rsid w:val="005324B0"/>
    <w:rsid w:val="00534833"/>
    <w:rsid w:val="005353BE"/>
    <w:rsid w:val="00535962"/>
    <w:rsid w:val="00535CE0"/>
    <w:rsid w:val="00537896"/>
    <w:rsid w:val="00540AB1"/>
    <w:rsid w:val="00540AD4"/>
    <w:rsid w:val="00542539"/>
    <w:rsid w:val="005444DA"/>
    <w:rsid w:val="00544F7F"/>
    <w:rsid w:val="0055045F"/>
    <w:rsid w:val="0055185E"/>
    <w:rsid w:val="005519FA"/>
    <w:rsid w:val="00551D04"/>
    <w:rsid w:val="005534B7"/>
    <w:rsid w:val="00554510"/>
    <w:rsid w:val="005554EF"/>
    <w:rsid w:val="00555593"/>
    <w:rsid w:val="005562A4"/>
    <w:rsid w:val="005566FE"/>
    <w:rsid w:val="005603DB"/>
    <w:rsid w:val="005610FF"/>
    <w:rsid w:val="00561531"/>
    <w:rsid w:val="00562B25"/>
    <w:rsid w:val="0056689D"/>
    <w:rsid w:val="00567CAB"/>
    <w:rsid w:val="00570331"/>
    <w:rsid w:val="00571DC9"/>
    <w:rsid w:val="00571E46"/>
    <w:rsid w:val="00572926"/>
    <w:rsid w:val="00575CF2"/>
    <w:rsid w:val="005807D9"/>
    <w:rsid w:val="00580BA1"/>
    <w:rsid w:val="00581CF2"/>
    <w:rsid w:val="00582095"/>
    <w:rsid w:val="00582659"/>
    <w:rsid w:val="00582C42"/>
    <w:rsid w:val="00584CF8"/>
    <w:rsid w:val="00584DDC"/>
    <w:rsid w:val="00586855"/>
    <w:rsid w:val="00590123"/>
    <w:rsid w:val="00590ADB"/>
    <w:rsid w:val="00590EBB"/>
    <w:rsid w:val="00593CF1"/>
    <w:rsid w:val="00594519"/>
    <w:rsid w:val="00594572"/>
    <w:rsid w:val="005948F1"/>
    <w:rsid w:val="00596332"/>
    <w:rsid w:val="005A1E50"/>
    <w:rsid w:val="005A5B93"/>
    <w:rsid w:val="005B4BA9"/>
    <w:rsid w:val="005B584C"/>
    <w:rsid w:val="005B5C7D"/>
    <w:rsid w:val="005B5E89"/>
    <w:rsid w:val="005B736D"/>
    <w:rsid w:val="005C10C3"/>
    <w:rsid w:val="005C25C1"/>
    <w:rsid w:val="005C377F"/>
    <w:rsid w:val="005C442D"/>
    <w:rsid w:val="005C5124"/>
    <w:rsid w:val="005C51D5"/>
    <w:rsid w:val="005C62FD"/>
    <w:rsid w:val="005C6DE0"/>
    <w:rsid w:val="005C7BC4"/>
    <w:rsid w:val="005D0BB7"/>
    <w:rsid w:val="005D0CB5"/>
    <w:rsid w:val="005D249A"/>
    <w:rsid w:val="005D36DA"/>
    <w:rsid w:val="005D5F4B"/>
    <w:rsid w:val="005D6116"/>
    <w:rsid w:val="005D6770"/>
    <w:rsid w:val="005D75A3"/>
    <w:rsid w:val="005D77C4"/>
    <w:rsid w:val="005E0638"/>
    <w:rsid w:val="005E100E"/>
    <w:rsid w:val="005E1424"/>
    <w:rsid w:val="005E1FA9"/>
    <w:rsid w:val="005E2BEC"/>
    <w:rsid w:val="005E2D00"/>
    <w:rsid w:val="005E4D1E"/>
    <w:rsid w:val="005E4DAB"/>
    <w:rsid w:val="005E4ECB"/>
    <w:rsid w:val="005E4F55"/>
    <w:rsid w:val="005E5A3A"/>
    <w:rsid w:val="005E5D1A"/>
    <w:rsid w:val="005E60F8"/>
    <w:rsid w:val="005E6704"/>
    <w:rsid w:val="005F03DF"/>
    <w:rsid w:val="005F053C"/>
    <w:rsid w:val="005F10F7"/>
    <w:rsid w:val="005F131A"/>
    <w:rsid w:val="005F13C2"/>
    <w:rsid w:val="005F1574"/>
    <w:rsid w:val="005F5498"/>
    <w:rsid w:val="005F5555"/>
    <w:rsid w:val="005F57BA"/>
    <w:rsid w:val="005F764E"/>
    <w:rsid w:val="00601C6E"/>
    <w:rsid w:val="006026BA"/>
    <w:rsid w:val="00603E27"/>
    <w:rsid w:val="00604692"/>
    <w:rsid w:val="00604EBF"/>
    <w:rsid w:val="00612BE8"/>
    <w:rsid w:val="006131CD"/>
    <w:rsid w:val="006161F6"/>
    <w:rsid w:val="0062049A"/>
    <w:rsid w:val="00622D6D"/>
    <w:rsid w:val="00623365"/>
    <w:rsid w:val="00623820"/>
    <w:rsid w:val="00624712"/>
    <w:rsid w:val="00627EF3"/>
    <w:rsid w:val="00630990"/>
    <w:rsid w:val="00634EED"/>
    <w:rsid w:val="006367DD"/>
    <w:rsid w:val="00642CC6"/>
    <w:rsid w:val="00642E10"/>
    <w:rsid w:val="006466EC"/>
    <w:rsid w:val="006474B1"/>
    <w:rsid w:val="006475E9"/>
    <w:rsid w:val="006537A7"/>
    <w:rsid w:val="00654285"/>
    <w:rsid w:val="00654364"/>
    <w:rsid w:val="006557A0"/>
    <w:rsid w:val="00656E06"/>
    <w:rsid w:val="00657DF0"/>
    <w:rsid w:val="00661239"/>
    <w:rsid w:val="00662C1C"/>
    <w:rsid w:val="00663C0B"/>
    <w:rsid w:val="00663D46"/>
    <w:rsid w:val="00663E7D"/>
    <w:rsid w:val="00665962"/>
    <w:rsid w:val="006660FE"/>
    <w:rsid w:val="00667300"/>
    <w:rsid w:val="00667450"/>
    <w:rsid w:val="00670539"/>
    <w:rsid w:val="00670837"/>
    <w:rsid w:val="00670EDE"/>
    <w:rsid w:val="006720BF"/>
    <w:rsid w:val="00672D15"/>
    <w:rsid w:val="00676B2B"/>
    <w:rsid w:val="00677003"/>
    <w:rsid w:val="0068250A"/>
    <w:rsid w:val="006825FA"/>
    <w:rsid w:val="006845B5"/>
    <w:rsid w:val="006847B0"/>
    <w:rsid w:val="0068521D"/>
    <w:rsid w:val="00685714"/>
    <w:rsid w:val="00685CBE"/>
    <w:rsid w:val="00685EDC"/>
    <w:rsid w:val="0068610B"/>
    <w:rsid w:val="00686F88"/>
    <w:rsid w:val="006904A9"/>
    <w:rsid w:val="006905AE"/>
    <w:rsid w:val="006920CB"/>
    <w:rsid w:val="006932F4"/>
    <w:rsid w:val="006935BE"/>
    <w:rsid w:val="0069786F"/>
    <w:rsid w:val="006A1F21"/>
    <w:rsid w:val="006A49CD"/>
    <w:rsid w:val="006A56EB"/>
    <w:rsid w:val="006A5C03"/>
    <w:rsid w:val="006A5E20"/>
    <w:rsid w:val="006B0D93"/>
    <w:rsid w:val="006B1843"/>
    <w:rsid w:val="006B18EC"/>
    <w:rsid w:val="006B2B3F"/>
    <w:rsid w:val="006B4CAE"/>
    <w:rsid w:val="006B52E1"/>
    <w:rsid w:val="006B5DB9"/>
    <w:rsid w:val="006B75B2"/>
    <w:rsid w:val="006C0D0D"/>
    <w:rsid w:val="006C1610"/>
    <w:rsid w:val="006C3EFB"/>
    <w:rsid w:val="006C4644"/>
    <w:rsid w:val="006C4E86"/>
    <w:rsid w:val="006C5122"/>
    <w:rsid w:val="006C5A7E"/>
    <w:rsid w:val="006C6202"/>
    <w:rsid w:val="006D066D"/>
    <w:rsid w:val="006D0FC6"/>
    <w:rsid w:val="006D1290"/>
    <w:rsid w:val="006D1402"/>
    <w:rsid w:val="006D357D"/>
    <w:rsid w:val="006D3C06"/>
    <w:rsid w:val="006D5150"/>
    <w:rsid w:val="006D6559"/>
    <w:rsid w:val="006D6734"/>
    <w:rsid w:val="006D6F49"/>
    <w:rsid w:val="006D741A"/>
    <w:rsid w:val="006E0F74"/>
    <w:rsid w:val="006E413D"/>
    <w:rsid w:val="006E4A99"/>
    <w:rsid w:val="006E4F8A"/>
    <w:rsid w:val="006E786B"/>
    <w:rsid w:val="006E797A"/>
    <w:rsid w:val="006F2065"/>
    <w:rsid w:val="006F2BE0"/>
    <w:rsid w:val="006F35EE"/>
    <w:rsid w:val="006F4612"/>
    <w:rsid w:val="006F4DF6"/>
    <w:rsid w:val="006F530D"/>
    <w:rsid w:val="006F6596"/>
    <w:rsid w:val="006F742C"/>
    <w:rsid w:val="00700B32"/>
    <w:rsid w:val="00700BDE"/>
    <w:rsid w:val="0070231F"/>
    <w:rsid w:val="007023C4"/>
    <w:rsid w:val="007025BD"/>
    <w:rsid w:val="00702684"/>
    <w:rsid w:val="00703344"/>
    <w:rsid w:val="00705A5D"/>
    <w:rsid w:val="00705F80"/>
    <w:rsid w:val="007068C2"/>
    <w:rsid w:val="00707D17"/>
    <w:rsid w:val="00710268"/>
    <w:rsid w:val="007116BA"/>
    <w:rsid w:val="00712324"/>
    <w:rsid w:val="00713164"/>
    <w:rsid w:val="00713399"/>
    <w:rsid w:val="00714108"/>
    <w:rsid w:val="00716694"/>
    <w:rsid w:val="00721636"/>
    <w:rsid w:val="0072234F"/>
    <w:rsid w:val="00723AA1"/>
    <w:rsid w:val="00724442"/>
    <w:rsid w:val="0072536E"/>
    <w:rsid w:val="00725D0D"/>
    <w:rsid w:val="00726CDF"/>
    <w:rsid w:val="00727E09"/>
    <w:rsid w:val="00730DB5"/>
    <w:rsid w:val="00731555"/>
    <w:rsid w:val="007315B4"/>
    <w:rsid w:val="00732F66"/>
    <w:rsid w:val="007333C8"/>
    <w:rsid w:val="00733CBF"/>
    <w:rsid w:val="00734A45"/>
    <w:rsid w:val="00735C51"/>
    <w:rsid w:val="007362D7"/>
    <w:rsid w:val="007369B8"/>
    <w:rsid w:val="0073798E"/>
    <w:rsid w:val="00740602"/>
    <w:rsid w:val="007407F2"/>
    <w:rsid w:val="00741118"/>
    <w:rsid w:val="00742138"/>
    <w:rsid w:val="007428CD"/>
    <w:rsid w:val="0074439D"/>
    <w:rsid w:val="007443F5"/>
    <w:rsid w:val="00745634"/>
    <w:rsid w:val="00745FF5"/>
    <w:rsid w:val="00750050"/>
    <w:rsid w:val="007508B2"/>
    <w:rsid w:val="00753E0A"/>
    <w:rsid w:val="00754353"/>
    <w:rsid w:val="00754439"/>
    <w:rsid w:val="0075449C"/>
    <w:rsid w:val="00754635"/>
    <w:rsid w:val="00756286"/>
    <w:rsid w:val="00757788"/>
    <w:rsid w:val="00757E19"/>
    <w:rsid w:val="00757E4F"/>
    <w:rsid w:val="007609E0"/>
    <w:rsid w:val="00761E7A"/>
    <w:rsid w:val="0076535C"/>
    <w:rsid w:val="00765D11"/>
    <w:rsid w:val="00767185"/>
    <w:rsid w:val="00767B91"/>
    <w:rsid w:val="007722DC"/>
    <w:rsid w:val="00774883"/>
    <w:rsid w:val="00776C1A"/>
    <w:rsid w:val="007772A3"/>
    <w:rsid w:val="0078221E"/>
    <w:rsid w:val="00782F22"/>
    <w:rsid w:val="00784A40"/>
    <w:rsid w:val="00785BB0"/>
    <w:rsid w:val="0078675F"/>
    <w:rsid w:val="00786E88"/>
    <w:rsid w:val="00787188"/>
    <w:rsid w:val="00787397"/>
    <w:rsid w:val="0079070A"/>
    <w:rsid w:val="00790D2C"/>
    <w:rsid w:val="00791019"/>
    <w:rsid w:val="00791266"/>
    <w:rsid w:val="00793174"/>
    <w:rsid w:val="00793934"/>
    <w:rsid w:val="00794FA2"/>
    <w:rsid w:val="00796BA2"/>
    <w:rsid w:val="00797807"/>
    <w:rsid w:val="007979AF"/>
    <w:rsid w:val="007A0595"/>
    <w:rsid w:val="007A3FE6"/>
    <w:rsid w:val="007A4559"/>
    <w:rsid w:val="007A4D2A"/>
    <w:rsid w:val="007A4F17"/>
    <w:rsid w:val="007A633E"/>
    <w:rsid w:val="007A70EF"/>
    <w:rsid w:val="007B21B7"/>
    <w:rsid w:val="007B25D1"/>
    <w:rsid w:val="007B3F2F"/>
    <w:rsid w:val="007B5E1E"/>
    <w:rsid w:val="007B77DE"/>
    <w:rsid w:val="007B7CA6"/>
    <w:rsid w:val="007C2B9D"/>
    <w:rsid w:val="007C3AD6"/>
    <w:rsid w:val="007C5D85"/>
    <w:rsid w:val="007C7472"/>
    <w:rsid w:val="007C7D01"/>
    <w:rsid w:val="007D0266"/>
    <w:rsid w:val="007D04D6"/>
    <w:rsid w:val="007D05AE"/>
    <w:rsid w:val="007D5532"/>
    <w:rsid w:val="007D67FF"/>
    <w:rsid w:val="007D6CE7"/>
    <w:rsid w:val="007D7D57"/>
    <w:rsid w:val="007E2282"/>
    <w:rsid w:val="007E2E4B"/>
    <w:rsid w:val="007E327A"/>
    <w:rsid w:val="007E328C"/>
    <w:rsid w:val="007E34C8"/>
    <w:rsid w:val="007E6389"/>
    <w:rsid w:val="007E67D5"/>
    <w:rsid w:val="007E706C"/>
    <w:rsid w:val="007E7212"/>
    <w:rsid w:val="007E7648"/>
    <w:rsid w:val="007F2746"/>
    <w:rsid w:val="007F4FE4"/>
    <w:rsid w:val="007F5C69"/>
    <w:rsid w:val="0080004F"/>
    <w:rsid w:val="00800820"/>
    <w:rsid w:val="00801857"/>
    <w:rsid w:val="00802CDC"/>
    <w:rsid w:val="00803112"/>
    <w:rsid w:val="00803715"/>
    <w:rsid w:val="00805A46"/>
    <w:rsid w:val="00806E8C"/>
    <w:rsid w:val="00810222"/>
    <w:rsid w:val="00810602"/>
    <w:rsid w:val="008114F2"/>
    <w:rsid w:val="00814BB2"/>
    <w:rsid w:val="008152F0"/>
    <w:rsid w:val="00815F21"/>
    <w:rsid w:val="00816063"/>
    <w:rsid w:val="008170CC"/>
    <w:rsid w:val="00817540"/>
    <w:rsid w:val="00822AF3"/>
    <w:rsid w:val="00822FF9"/>
    <w:rsid w:val="00823582"/>
    <w:rsid w:val="00823CEA"/>
    <w:rsid w:val="00824DC3"/>
    <w:rsid w:val="0082594A"/>
    <w:rsid w:val="008259FB"/>
    <w:rsid w:val="00825D9F"/>
    <w:rsid w:val="00826171"/>
    <w:rsid w:val="008265B2"/>
    <w:rsid w:val="00826615"/>
    <w:rsid w:val="0082675C"/>
    <w:rsid w:val="00826F47"/>
    <w:rsid w:val="00833D6E"/>
    <w:rsid w:val="00834F66"/>
    <w:rsid w:val="00837B8A"/>
    <w:rsid w:val="00837D45"/>
    <w:rsid w:val="00842441"/>
    <w:rsid w:val="008429A0"/>
    <w:rsid w:val="008430FC"/>
    <w:rsid w:val="008441DB"/>
    <w:rsid w:val="0084459E"/>
    <w:rsid w:val="00846E7F"/>
    <w:rsid w:val="00847CAA"/>
    <w:rsid w:val="00850FA0"/>
    <w:rsid w:val="00851FEC"/>
    <w:rsid w:val="008528FD"/>
    <w:rsid w:val="008565BF"/>
    <w:rsid w:val="0086027F"/>
    <w:rsid w:val="00860740"/>
    <w:rsid w:val="0086156A"/>
    <w:rsid w:val="008634A7"/>
    <w:rsid w:val="008636FC"/>
    <w:rsid w:val="008638FF"/>
    <w:rsid w:val="00870212"/>
    <w:rsid w:val="008725FE"/>
    <w:rsid w:val="00874AD7"/>
    <w:rsid w:val="00875EC0"/>
    <w:rsid w:val="00877349"/>
    <w:rsid w:val="008778A0"/>
    <w:rsid w:val="00882126"/>
    <w:rsid w:val="0088510E"/>
    <w:rsid w:val="00885799"/>
    <w:rsid w:val="008857F1"/>
    <w:rsid w:val="00885EEA"/>
    <w:rsid w:val="0088639E"/>
    <w:rsid w:val="00886E63"/>
    <w:rsid w:val="008927AD"/>
    <w:rsid w:val="00894AFD"/>
    <w:rsid w:val="008957B1"/>
    <w:rsid w:val="008976BF"/>
    <w:rsid w:val="008A1697"/>
    <w:rsid w:val="008A18F9"/>
    <w:rsid w:val="008A2B30"/>
    <w:rsid w:val="008A4519"/>
    <w:rsid w:val="008A5FF1"/>
    <w:rsid w:val="008B1D3E"/>
    <w:rsid w:val="008B1F0D"/>
    <w:rsid w:val="008B22AB"/>
    <w:rsid w:val="008B3798"/>
    <w:rsid w:val="008B5301"/>
    <w:rsid w:val="008B600D"/>
    <w:rsid w:val="008C0269"/>
    <w:rsid w:val="008C0CB1"/>
    <w:rsid w:val="008C1D30"/>
    <w:rsid w:val="008C2375"/>
    <w:rsid w:val="008C39EC"/>
    <w:rsid w:val="008C3C95"/>
    <w:rsid w:val="008C3EC7"/>
    <w:rsid w:val="008C4C6B"/>
    <w:rsid w:val="008C54AA"/>
    <w:rsid w:val="008C5D90"/>
    <w:rsid w:val="008C5F5F"/>
    <w:rsid w:val="008C78C8"/>
    <w:rsid w:val="008D0F71"/>
    <w:rsid w:val="008D1223"/>
    <w:rsid w:val="008D23D1"/>
    <w:rsid w:val="008D3151"/>
    <w:rsid w:val="008D3C0B"/>
    <w:rsid w:val="008D5057"/>
    <w:rsid w:val="008D54CD"/>
    <w:rsid w:val="008D5936"/>
    <w:rsid w:val="008D6835"/>
    <w:rsid w:val="008E2B77"/>
    <w:rsid w:val="008E44A0"/>
    <w:rsid w:val="008E6897"/>
    <w:rsid w:val="008E7450"/>
    <w:rsid w:val="008E75C6"/>
    <w:rsid w:val="008F3764"/>
    <w:rsid w:val="008F4D8F"/>
    <w:rsid w:val="008F557E"/>
    <w:rsid w:val="008F71D0"/>
    <w:rsid w:val="008F7929"/>
    <w:rsid w:val="00900C05"/>
    <w:rsid w:val="00901259"/>
    <w:rsid w:val="00901B7B"/>
    <w:rsid w:val="00901E3D"/>
    <w:rsid w:val="00905F82"/>
    <w:rsid w:val="009067B0"/>
    <w:rsid w:val="00910A2A"/>
    <w:rsid w:val="00910AD2"/>
    <w:rsid w:val="0091710B"/>
    <w:rsid w:val="009208A0"/>
    <w:rsid w:val="00920F10"/>
    <w:rsid w:val="0092212D"/>
    <w:rsid w:val="00923976"/>
    <w:rsid w:val="00924FC5"/>
    <w:rsid w:val="009266AE"/>
    <w:rsid w:val="0092675B"/>
    <w:rsid w:val="00931388"/>
    <w:rsid w:val="0093281C"/>
    <w:rsid w:val="00933186"/>
    <w:rsid w:val="00935AB9"/>
    <w:rsid w:val="00936B29"/>
    <w:rsid w:val="00940512"/>
    <w:rsid w:val="0094291A"/>
    <w:rsid w:val="00942DB7"/>
    <w:rsid w:val="00943CF6"/>
    <w:rsid w:val="00945668"/>
    <w:rsid w:val="009479D4"/>
    <w:rsid w:val="00947E0E"/>
    <w:rsid w:val="00950B44"/>
    <w:rsid w:val="00950EAC"/>
    <w:rsid w:val="009520A2"/>
    <w:rsid w:val="00953156"/>
    <w:rsid w:val="00953F65"/>
    <w:rsid w:val="00954AE5"/>
    <w:rsid w:val="00955224"/>
    <w:rsid w:val="0095523B"/>
    <w:rsid w:val="009563FB"/>
    <w:rsid w:val="00957CEA"/>
    <w:rsid w:val="0096407A"/>
    <w:rsid w:val="00964E34"/>
    <w:rsid w:val="00965736"/>
    <w:rsid w:val="00965CF0"/>
    <w:rsid w:val="00966A5C"/>
    <w:rsid w:val="00967543"/>
    <w:rsid w:val="0096777C"/>
    <w:rsid w:val="00971A46"/>
    <w:rsid w:val="009727A8"/>
    <w:rsid w:val="009738FD"/>
    <w:rsid w:val="00973DBE"/>
    <w:rsid w:val="00974740"/>
    <w:rsid w:val="00975FDB"/>
    <w:rsid w:val="00976F7C"/>
    <w:rsid w:val="00977332"/>
    <w:rsid w:val="00980AE7"/>
    <w:rsid w:val="0098244C"/>
    <w:rsid w:val="00983965"/>
    <w:rsid w:val="00983CC2"/>
    <w:rsid w:val="009843EA"/>
    <w:rsid w:val="00990D99"/>
    <w:rsid w:val="00992308"/>
    <w:rsid w:val="0099548D"/>
    <w:rsid w:val="00995564"/>
    <w:rsid w:val="009A1FBA"/>
    <w:rsid w:val="009A37BE"/>
    <w:rsid w:val="009A5E70"/>
    <w:rsid w:val="009B0D80"/>
    <w:rsid w:val="009B30CC"/>
    <w:rsid w:val="009B3993"/>
    <w:rsid w:val="009B3A98"/>
    <w:rsid w:val="009B3B80"/>
    <w:rsid w:val="009B62F8"/>
    <w:rsid w:val="009B6CE4"/>
    <w:rsid w:val="009B7059"/>
    <w:rsid w:val="009B708C"/>
    <w:rsid w:val="009B7E21"/>
    <w:rsid w:val="009C1F20"/>
    <w:rsid w:val="009C22FA"/>
    <w:rsid w:val="009C2A93"/>
    <w:rsid w:val="009C2FB4"/>
    <w:rsid w:val="009C60B6"/>
    <w:rsid w:val="009C7771"/>
    <w:rsid w:val="009D124C"/>
    <w:rsid w:val="009D203F"/>
    <w:rsid w:val="009D2CFA"/>
    <w:rsid w:val="009D50C0"/>
    <w:rsid w:val="009D6EB6"/>
    <w:rsid w:val="009E0741"/>
    <w:rsid w:val="009E077A"/>
    <w:rsid w:val="009E0929"/>
    <w:rsid w:val="009E2091"/>
    <w:rsid w:val="009E4121"/>
    <w:rsid w:val="009E6004"/>
    <w:rsid w:val="009E64FD"/>
    <w:rsid w:val="009E6E93"/>
    <w:rsid w:val="009E7D97"/>
    <w:rsid w:val="009F081F"/>
    <w:rsid w:val="009F27B9"/>
    <w:rsid w:val="009F3D9A"/>
    <w:rsid w:val="009F5D24"/>
    <w:rsid w:val="009F6AEF"/>
    <w:rsid w:val="009F6AFA"/>
    <w:rsid w:val="009F7A99"/>
    <w:rsid w:val="009F7CA9"/>
    <w:rsid w:val="00A06E18"/>
    <w:rsid w:val="00A074AC"/>
    <w:rsid w:val="00A07EF1"/>
    <w:rsid w:val="00A11251"/>
    <w:rsid w:val="00A14A59"/>
    <w:rsid w:val="00A1704F"/>
    <w:rsid w:val="00A17454"/>
    <w:rsid w:val="00A2068D"/>
    <w:rsid w:val="00A20C5B"/>
    <w:rsid w:val="00A216C8"/>
    <w:rsid w:val="00A21709"/>
    <w:rsid w:val="00A22355"/>
    <w:rsid w:val="00A24045"/>
    <w:rsid w:val="00A244C2"/>
    <w:rsid w:val="00A25C9D"/>
    <w:rsid w:val="00A30356"/>
    <w:rsid w:val="00A30B55"/>
    <w:rsid w:val="00A31261"/>
    <w:rsid w:val="00A333AE"/>
    <w:rsid w:val="00A33D3B"/>
    <w:rsid w:val="00A3477E"/>
    <w:rsid w:val="00A34E15"/>
    <w:rsid w:val="00A3652A"/>
    <w:rsid w:val="00A36C47"/>
    <w:rsid w:val="00A37A9E"/>
    <w:rsid w:val="00A411AA"/>
    <w:rsid w:val="00A42165"/>
    <w:rsid w:val="00A4276F"/>
    <w:rsid w:val="00A43AC4"/>
    <w:rsid w:val="00A43D5C"/>
    <w:rsid w:val="00A4636A"/>
    <w:rsid w:val="00A4655C"/>
    <w:rsid w:val="00A474E4"/>
    <w:rsid w:val="00A52FBE"/>
    <w:rsid w:val="00A54066"/>
    <w:rsid w:val="00A5475B"/>
    <w:rsid w:val="00A56573"/>
    <w:rsid w:val="00A56FAD"/>
    <w:rsid w:val="00A5713F"/>
    <w:rsid w:val="00A57A58"/>
    <w:rsid w:val="00A62098"/>
    <w:rsid w:val="00A62762"/>
    <w:rsid w:val="00A63512"/>
    <w:rsid w:val="00A64070"/>
    <w:rsid w:val="00A64234"/>
    <w:rsid w:val="00A649C2"/>
    <w:rsid w:val="00A65B24"/>
    <w:rsid w:val="00A65F1B"/>
    <w:rsid w:val="00A66589"/>
    <w:rsid w:val="00A66E96"/>
    <w:rsid w:val="00A679C3"/>
    <w:rsid w:val="00A67EA7"/>
    <w:rsid w:val="00A708DD"/>
    <w:rsid w:val="00A70928"/>
    <w:rsid w:val="00A716C1"/>
    <w:rsid w:val="00A73D5B"/>
    <w:rsid w:val="00A75E05"/>
    <w:rsid w:val="00A764E8"/>
    <w:rsid w:val="00A801BC"/>
    <w:rsid w:val="00A81493"/>
    <w:rsid w:val="00A816E0"/>
    <w:rsid w:val="00A9066B"/>
    <w:rsid w:val="00A926C3"/>
    <w:rsid w:val="00A92A1B"/>
    <w:rsid w:val="00A932B6"/>
    <w:rsid w:val="00A94D2C"/>
    <w:rsid w:val="00A94DCB"/>
    <w:rsid w:val="00A95217"/>
    <w:rsid w:val="00A969A2"/>
    <w:rsid w:val="00A97FDF"/>
    <w:rsid w:val="00AA5510"/>
    <w:rsid w:val="00AA6510"/>
    <w:rsid w:val="00AA7B91"/>
    <w:rsid w:val="00AB2416"/>
    <w:rsid w:val="00AB2EA8"/>
    <w:rsid w:val="00AB458E"/>
    <w:rsid w:val="00AB465F"/>
    <w:rsid w:val="00AB5A45"/>
    <w:rsid w:val="00AB7075"/>
    <w:rsid w:val="00AB7C70"/>
    <w:rsid w:val="00AC1EB7"/>
    <w:rsid w:val="00AC2E22"/>
    <w:rsid w:val="00AC3BC8"/>
    <w:rsid w:val="00AC4B19"/>
    <w:rsid w:val="00AC713E"/>
    <w:rsid w:val="00AD06F4"/>
    <w:rsid w:val="00AD1BFD"/>
    <w:rsid w:val="00AD6E1B"/>
    <w:rsid w:val="00AE0AC7"/>
    <w:rsid w:val="00AE19F9"/>
    <w:rsid w:val="00AE226D"/>
    <w:rsid w:val="00AE2A7B"/>
    <w:rsid w:val="00AE4BAE"/>
    <w:rsid w:val="00AE7D30"/>
    <w:rsid w:val="00AE7E13"/>
    <w:rsid w:val="00AF090B"/>
    <w:rsid w:val="00AF0F73"/>
    <w:rsid w:val="00AF1173"/>
    <w:rsid w:val="00AF3BAC"/>
    <w:rsid w:val="00AF673A"/>
    <w:rsid w:val="00AF6E3A"/>
    <w:rsid w:val="00AF7601"/>
    <w:rsid w:val="00B01C51"/>
    <w:rsid w:val="00B04D04"/>
    <w:rsid w:val="00B05DBD"/>
    <w:rsid w:val="00B06DD3"/>
    <w:rsid w:val="00B11282"/>
    <w:rsid w:val="00B11368"/>
    <w:rsid w:val="00B13DD8"/>
    <w:rsid w:val="00B15599"/>
    <w:rsid w:val="00B1774E"/>
    <w:rsid w:val="00B17C46"/>
    <w:rsid w:val="00B223A6"/>
    <w:rsid w:val="00B22F29"/>
    <w:rsid w:val="00B23BA4"/>
    <w:rsid w:val="00B23F9D"/>
    <w:rsid w:val="00B24FE0"/>
    <w:rsid w:val="00B26858"/>
    <w:rsid w:val="00B26911"/>
    <w:rsid w:val="00B26DE5"/>
    <w:rsid w:val="00B27464"/>
    <w:rsid w:val="00B3120A"/>
    <w:rsid w:val="00B31C86"/>
    <w:rsid w:val="00B322E3"/>
    <w:rsid w:val="00B324C3"/>
    <w:rsid w:val="00B3479A"/>
    <w:rsid w:val="00B36650"/>
    <w:rsid w:val="00B36C4E"/>
    <w:rsid w:val="00B3703D"/>
    <w:rsid w:val="00B37299"/>
    <w:rsid w:val="00B37C1A"/>
    <w:rsid w:val="00B419A3"/>
    <w:rsid w:val="00B45BD7"/>
    <w:rsid w:val="00B479CC"/>
    <w:rsid w:val="00B50BE7"/>
    <w:rsid w:val="00B51211"/>
    <w:rsid w:val="00B525EF"/>
    <w:rsid w:val="00B52EDC"/>
    <w:rsid w:val="00B531FF"/>
    <w:rsid w:val="00B53D10"/>
    <w:rsid w:val="00B54689"/>
    <w:rsid w:val="00B547C2"/>
    <w:rsid w:val="00B55330"/>
    <w:rsid w:val="00B55766"/>
    <w:rsid w:val="00B567E2"/>
    <w:rsid w:val="00B57DC9"/>
    <w:rsid w:val="00B60182"/>
    <w:rsid w:val="00B60359"/>
    <w:rsid w:val="00B6365C"/>
    <w:rsid w:val="00B63892"/>
    <w:rsid w:val="00B6466C"/>
    <w:rsid w:val="00B648F1"/>
    <w:rsid w:val="00B65E2D"/>
    <w:rsid w:val="00B706F1"/>
    <w:rsid w:val="00B721A2"/>
    <w:rsid w:val="00B72731"/>
    <w:rsid w:val="00B737D0"/>
    <w:rsid w:val="00B742CF"/>
    <w:rsid w:val="00B760D2"/>
    <w:rsid w:val="00B808C5"/>
    <w:rsid w:val="00B818FE"/>
    <w:rsid w:val="00B8241D"/>
    <w:rsid w:val="00B84532"/>
    <w:rsid w:val="00B8594E"/>
    <w:rsid w:val="00B85E1F"/>
    <w:rsid w:val="00B901E6"/>
    <w:rsid w:val="00B926BB"/>
    <w:rsid w:val="00B9377C"/>
    <w:rsid w:val="00B95DDE"/>
    <w:rsid w:val="00B97F78"/>
    <w:rsid w:val="00BA1245"/>
    <w:rsid w:val="00BA1541"/>
    <w:rsid w:val="00BA21D1"/>
    <w:rsid w:val="00BA3B60"/>
    <w:rsid w:val="00BA4086"/>
    <w:rsid w:val="00BA4EDE"/>
    <w:rsid w:val="00BA53F0"/>
    <w:rsid w:val="00BA69D4"/>
    <w:rsid w:val="00BB11FE"/>
    <w:rsid w:val="00BB13B8"/>
    <w:rsid w:val="00BB1C90"/>
    <w:rsid w:val="00BB5F6A"/>
    <w:rsid w:val="00BB62DB"/>
    <w:rsid w:val="00BB7FF7"/>
    <w:rsid w:val="00BC0563"/>
    <w:rsid w:val="00BC0EE7"/>
    <w:rsid w:val="00BC1D4F"/>
    <w:rsid w:val="00BC3CBE"/>
    <w:rsid w:val="00BC5B8C"/>
    <w:rsid w:val="00BC614C"/>
    <w:rsid w:val="00BC755B"/>
    <w:rsid w:val="00BD2A72"/>
    <w:rsid w:val="00BD2BAC"/>
    <w:rsid w:val="00BD310A"/>
    <w:rsid w:val="00BD4093"/>
    <w:rsid w:val="00BD4533"/>
    <w:rsid w:val="00BD4E7A"/>
    <w:rsid w:val="00BD6E02"/>
    <w:rsid w:val="00BD7106"/>
    <w:rsid w:val="00BD7923"/>
    <w:rsid w:val="00BE06D8"/>
    <w:rsid w:val="00BE20A4"/>
    <w:rsid w:val="00BE22C5"/>
    <w:rsid w:val="00BE52E7"/>
    <w:rsid w:val="00BE5A96"/>
    <w:rsid w:val="00BE6FD2"/>
    <w:rsid w:val="00BE7AC4"/>
    <w:rsid w:val="00BE7F04"/>
    <w:rsid w:val="00BF102A"/>
    <w:rsid w:val="00BF1CCE"/>
    <w:rsid w:val="00BF35CF"/>
    <w:rsid w:val="00BF4893"/>
    <w:rsid w:val="00BF5238"/>
    <w:rsid w:val="00BF523A"/>
    <w:rsid w:val="00BF7848"/>
    <w:rsid w:val="00C00CBE"/>
    <w:rsid w:val="00C0490E"/>
    <w:rsid w:val="00C07BD8"/>
    <w:rsid w:val="00C11071"/>
    <w:rsid w:val="00C124D8"/>
    <w:rsid w:val="00C14538"/>
    <w:rsid w:val="00C160DF"/>
    <w:rsid w:val="00C17334"/>
    <w:rsid w:val="00C21FD9"/>
    <w:rsid w:val="00C221AD"/>
    <w:rsid w:val="00C23666"/>
    <w:rsid w:val="00C27AAD"/>
    <w:rsid w:val="00C27E05"/>
    <w:rsid w:val="00C311A7"/>
    <w:rsid w:val="00C31B65"/>
    <w:rsid w:val="00C32025"/>
    <w:rsid w:val="00C33EB1"/>
    <w:rsid w:val="00C347B6"/>
    <w:rsid w:val="00C34906"/>
    <w:rsid w:val="00C357A0"/>
    <w:rsid w:val="00C361F2"/>
    <w:rsid w:val="00C37C1B"/>
    <w:rsid w:val="00C412ED"/>
    <w:rsid w:val="00C41E7C"/>
    <w:rsid w:val="00C42001"/>
    <w:rsid w:val="00C42C96"/>
    <w:rsid w:val="00C44490"/>
    <w:rsid w:val="00C4466B"/>
    <w:rsid w:val="00C45435"/>
    <w:rsid w:val="00C45D21"/>
    <w:rsid w:val="00C461FD"/>
    <w:rsid w:val="00C47245"/>
    <w:rsid w:val="00C47F6D"/>
    <w:rsid w:val="00C50447"/>
    <w:rsid w:val="00C5071E"/>
    <w:rsid w:val="00C5285D"/>
    <w:rsid w:val="00C5286C"/>
    <w:rsid w:val="00C52EF5"/>
    <w:rsid w:val="00C53460"/>
    <w:rsid w:val="00C54914"/>
    <w:rsid w:val="00C54BA4"/>
    <w:rsid w:val="00C5504A"/>
    <w:rsid w:val="00C55ACC"/>
    <w:rsid w:val="00C60CDF"/>
    <w:rsid w:val="00C61956"/>
    <w:rsid w:val="00C62699"/>
    <w:rsid w:val="00C653AF"/>
    <w:rsid w:val="00C7011B"/>
    <w:rsid w:val="00C70278"/>
    <w:rsid w:val="00C70C24"/>
    <w:rsid w:val="00C73B70"/>
    <w:rsid w:val="00C756ED"/>
    <w:rsid w:val="00C801A7"/>
    <w:rsid w:val="00C80FB0"/>
    <w:rsid w:val="00C84259"/>
    <w:rsid w:val="00C84D9B"/>
    <w:rsid w:val="00C85767"/>
    <w:rsid w:val="00C85855"/>
    <w:rsid w:val="00C87E2C"/>
    <w:rsid w:val="00C90918"/>
    <w:rsid w:val="00C910BA"/>
    <w:rsid w:val="00C93588"/>
    <w:rsid w:val="00C94257"/>
    <w:rsid w:val="00C949A0"/>
    <w:rsid w:val="00C95714"/>
    <w:rsid w:val="00C95A05"/>
    <w:rsid w:val="00C95E5B"/>
    <w:rsid w:val="00C97265"/>
    <w:rsid w:val="00C97379"/>
    <w:rsid w:val="00C9742E"/>
    <w:rsid w:val="00CA0AE3"/>
    <w:rsid w:val="00CA0B9A"/>
    <w:rsid w:val="00CA0D8B"/>
    <w:rsid w:val="00CA4057"/>
    <w:rsid w:val="00CA56BE"/>
    <w:rsid w:val="00CA6163"/>
    <w:rsid w:val="00CB08F1"/>
    <w:rsid w:val="00CB10FD"/>
    <w:rsid w:val="00CB6D00"/>
    <w:rsid w:val="00CC0379"/>
    <w:rsid w:val="00CC74F2"/>
    <w:rsid w:val="00CD02F8"/>
    <w:rsid w:val="00CD04C7"/>
    <w:rsid w:val="00CD065A"/>
    <w:rsid w:val="00CD2E1E"/>
    <w:rsid w:val="00CD437D"/>
    <w:rsid w:val="00CD540D"/>
    <w:rsid w:val="00CD59E4"/>
    <w:rsid w:val="00CD5C41"/>
    <w:rsid w:val="00CD67DC"/>
    <w:rsid w:val="00CE0C05"/>
    <w:rsid w:val="00CE0D95"/>
    <w:rsid w:val="00CE14AA"/>
    <w:rsid w:val="00CE1DAD"/>
    <w:rsid w:val="00CE364E"/>
    <w:rsid w:val="00CE3EFD"/>
    <w:rsid w:val="00CE5333"/>
    <w:rsid w:val="00CE5EF6"/>
    <w:rsid w:val="00CE6091"/>
    <w:rsid w:val="00CE695B"/>
    <w:rsid w:val="00CE770C"/>
    <w:rsid w:val="00CE783A"/>
    <w:rsid w:val="00CE7EB5"/>
    <w:rsid w:val="00CF0B2F"/>
    <w:rsid w:val="00CF3D7B"/>
    <w:rsid w:val="00CF3F88"/>
    <w:rsid w:val="00CF48B3"/>
    <w:rsid w:val="00D06696"/>
    <w:rsid w:val="00D06E03"/>
    <w:rsid w:val="00D07EDF"/>
    <w:rsid w:val="00D12B23"/>
    <w:rsid w:val="00D16F1C"/>
    <w:rsid w:val="00D21B71"/>
    <w:rsid w:val="00D22B97"/>
    <w:rsid w:val="00D22BC0"/>
    <w:rsid w:val="00D237D5"/>
    <w:rsid w:val="00D23A22"/>
    <w:rsid w:val="00D24134"/>
    <w:rsid w:val="00D24A71"/>
    <w:rsid w:val="00D252E5"/>
    <w:rsid w:val="00D26CCC"/>
    <w:rsid w:val="00D27682"/>
    <w:rsid w:val="00D278C3"/>
    <w:rsid w:val="00D27987"/>
    <w:rsid w:val="00D27F8D"/>
    <w:rsid w:val="00D30705"/>
    <w:rsid w:val="00D326EA"/>
    <w:rsid w:val="00D32A54"/>
    <w:rsid w:val="00D336AC"/>
    <w:rsid w:val="00D33FBD"/>
    <w:rsid w:val="00D35EF4"/>
    <w:rsid w:val="00D3625B"/>
    <w:rsid w:val="00D362DA"/>
    <w:rsid w:val="00D3724A"/>
    <w:rsid w:val="00D4493E"/>
    <w:rsid w:val="00D45B0C"/>
    <w:rsid w:val="00D466AD"/>
    <w:rsid w:val="00D502DC"/>
    <w:rsid w:val="00D5083B"/>
    <w:rsid w:val="00D5222D"/>
    <w:rsid w:val="00D545C6"/>
    <w:rsid w:val="00D560D1"/>
    <w:rsid w:val="00D56A0E"/>
    <w:rsid w:val="00D56E8B"/>
    <w:rsid w:val="00D623DA"/>
    <w:rsid w:val="00D632F3"/>
    <w:rsid w:val="00D63423"/>
    <w:rsid w:val="00D63823"/>
    <w:rsid w:val="00D64669"/>
    <w:rsid w:val="00D65325"/>
    <w:rsid w:val="00D66199"/>
    <w:rsid w:val="00D66770"/>
    <w:rsid w:val="00D67044"/>
    <w:rsid w:val="00D6781D"/>
    <w:rsid w:val="00D67C4D"/>
    <w:rsid w:val="00D70681"/>
    <w:rsid w:val="00D70A71"/>
    <w:rsid w:val="00D713B2"/>
    <w:rsid w:val="00D7254C"/>
    <w:rsid w:val="00D72F04"/>
    <w:rsid w:val="00D7417B"/>
    <w:rsid w:val="00D76A72"/>
    <w:rsid w:val="00D77AC9"/>
    <w:rsid w:val="00D77D97"/>
    <w:rsid w:val="00D77E4D"/>
    <w:rsid w:val="00D80902"/>
    <w:rsid w:val="00D80A23"/>
    <w:rsid w:val="00D80EA7"/>
    <w:rsid w:val="00D816F4"/>
    <w:rsid w:val="00D81818"/>
    <w:rsid w:val="00D849C2"/>
    <w:rsid w:val="00D86646"/>
    <w:rsid w:val="00D871C3"/>
    <w:rsid w:val="00D871EB"/>
    <w:rsid w:val="00D9100E"/>
    <w:rsid w:val="00D912C0"/>
    <w:rsid w:val="00D91C1E"/>
    <w:rsid w:val="00D9377E"/>
    <w:rsid w:val="00D93812"/>
    <w:rsid w:val="00D93AB9"/>
    <w:rsid w:val="00D962FA"/>
    <w:rsid w:val="00DA1FEA"/>
    <w:rsid w:val="00DA2BC6"/>
    <w:rsid w:val="00DA3917"/>
    <w:rsid w:val="00DA4B34"/>
    <w:rsid w:val="00DA5B6A"/>
    <w:rsid w:val="00DA6066"/>
    <w:rsid w:val="00DA668A"/>
    <w:rsid w:val="00DA7661"/>
    <w:rsid w:val="00DB0A1E"/>
    <w:rsid w:val="00DB33F8"/>
    <w:rsid w:val="00DB44D0"/>
    <w:rsid w:val="00DB5DF4"/>
    <w:rsid w:val="00DB64D2"/>
    <w:rsid w:val="00DB753B"/>
    <w:rsid w:val="00DC1CF3"/>
    <w:rsid w:val="00DC21E2"/>
    <w:rsid w:val="00DC24FD"/>
    <w:rsid w:val="00DC28B9"/>
    <w:rsid w:val="00DC2AE1"/>
    <w:rsid w:val="00DC507F"/>
    <w:rsid w:val="00DC63A9"/>
    <w:rsid w:val="00DD2404"/>
    <w:rsid w:val="00DD2A6C"/>
    <w:rsid w:val="00DD422A"/>
    <w:rsid w:val="00DD594E"/>
    <w:rsid w:val="00DD6578"/>
    <w:rsid w:val="00DD7811"/>
    <w:rsid w:val="00DE26B2"/>
    <w:rsid w:val="00DE2EA8"/>
    <w:rsid w:val="00DE3058"/>
    <w:rsid w:val="00DE3DB3"/>
    <w:rsid w:val="00DE42B2"/>
    <w:rsid w:val="00DE4D6D"/>
    <w:rsid w:val="00DE509F"/>
    <w:rsid w:val="00DE67C9"/>
    <w:rsid w:val="00DF0100"/>
    <w:rsid w:val="00DF22D7"/>
    <w:rsid w:val="00DF263D"/>
    <w:rsid w:val="00DF2B4C"/>
    <w:rsid w:val="00DF339C"/>
    <w:rsid w:val="00DF3E18"/>
    <w:rsid w:val="00DF5AFE"/>
    <w:rsid w:val="00DF5BED"/>
    <w:rsid w:val="00DF73FD"/>
    <w:rsid w:val="00DF77DA"/>
    <w:rsid w:val="00DF7AEA"/>
    <w:rsid w:val="00E00031"/>
    <w:rsid w:val="00E01156"/>
    <w:rsid w:val="00E02742"/>
    <w:rsid w:val="00E02DC0"/>
    <w:rsid w:val="00E03B55"/>
    <w:rsid w:val="00E0440F"/>
    <w:rsid w:val="00E069BA"/>
    <w:rsid w:val="00E06F08"/>
    <w:rsid w:val="00E07F36"/>
    <w:rsid w:val="00E1328B"/>
    <w:rsid w:val="00E13369"/>
    <w:rsid w:val="00E14947"/>
    <w:rsid w:val="00E15011"/>
    <w:rsid w:val="00E16A7B"/>
    <w:rsid w:val="00E16BE6"/>
    <w:rsid w:val="00E17661"/>
    <w:rsid w:val="00E21239"/>
    <w:rsid w:val="00E2166B"/>
    <w:rsid w:val="00E218D4"/>
    <w:rsid w:val="00E219D0"/>
    <w:rsid w:val="00E22A3A"/>
    <w:rsid w:val="00E252C8"/>
    <w:rsid w:val="00E256A6"/>
    <w:rsid w:val="00E30AD3"/>
    <w:rsid w:val="00E31BF4"/>
    <w:rsid w:val="00E325BE"/>
    <w:rsid w:val="00E33A0F"/>
    <w:rsid w:val="00E36749"/>
    <w:rsid w:val="00E36CC7"/>
    <w:rsid w:val="00E408B7"/>
    <w:rsid w:val="00E40A8F"/>
    <w:rsid w:val="00E41ECB"/>
    <w:rsid w:val="00E435BA"/>
    <w:rsid w:val="00E45BC6"/>
    <w:rsid w:val="00E46712"/>
    <w:rsid w:val="00E46F74"/>
    <w:rsid w:val="00E47D18"/>
    <w:rsid w:val="00E511B5"/>
    <w:rsid w:val="00E51525"/>
    <w:rsid w:val="00E51BD3"/>
    <w:rsid w:val="00E51C2F"/>
    <w:rsid w:val="00E51D6A"/>
    <w:rsid w:val="00E52FFB"/>
    <w:rsid w:val="00E534DA"/>
    <w:rsid w:val="00E53948"/>
    <w:rsid w:val="00E56E9A"/>
    <w:rsid w:val="00E57A75"/>
    <w:rsid w:val="00E57D80"/>
    <w:rsid w:val="00E60C46"/>
    <w:rsid w:val="00E6386B"/>
    <w:rsid w:val="00E653E4"/>
    <w:rsid w:val="00E6684C"/>
    <w:rsid w:val="00E709E0"/>
    <w:rsid w:val="00E73DDC"/>
    <w:rsid w:val="00E746AF"/>
    <w:rsid w:val="00E759C6"/>
    <w:rsid w:val="00E761B6"/>
    <w:rsid w:val="00E77AF0"/>
    <w:rsid w:val="00E81397"/>
    <w:rsid w:val="00E817EC"/>
    <w:rsid w:val="00E81E5B"/>
    <w:rsid w:val="00E82B8B"/>
    <w:rsid w:val="00E83209"/>
    <w:rsid w:val="00E838F6"/>
    <w:rsid w:val="00E842B3"/>
    <w:rsid w:val="00E84785"/>
    <w:rsid w:val="00E87099"/>
    <w:rsid w:val="00E904FF"/>
    <w:rsid w:val="00E9065F"/>
    <w:rsid w:val="00E908B7"/>
    <w:rsid w:val="00E90BE3"/>
    <w:rsid w:val="00E91142"/>
    <w:rsid w:val="00E92277"/>
    <w:rsid w:val="00E92491"/>
    <w:rsid w:val="00E925B3"/>
    <w:rsid w:val="00E934EA"/>
    <w:rsid w:val="00E93594"/>
    <w:rsid w:val="00E936ED"/>
    <w:rsid w:val="00E93AA9"/>
    <w:rsid w:val="00E93E3B"/>
    <w:rsid w:val="00E95193"/>
    <w:rsid w:val="00E95787"/>
    <w:rsid w:val="00E95F55"/>
    <w:rsid w:val="00E975D5"/>
    <w:rsid w:val="00EA1755"/>
    <w:rsid w:val="00EA1A72"/>
    <w:rsid w:val="00EA2BC2"/>
    <w:rsid w:val="00EA3417"/>
    <w:rsid w:val="00EA39B2"/>
    <w:rsid w:val="00EB19AB"/>
    <w:rsid w:val="00EB2915"/>
    <w:rsid w:val="00EB56DC"/>
    <w:rsid w:val="00EB6108"/>
    <w:rsid w:val="00EC1BA2"/>
    <w:rsid w:val="00EC2041"/>
    <w:rsid w:val="00EC67EF"/>
    <w:rsid w:val="00EC6CEA"/>
    <w:rsid w:val="00EC7541"/>
    <w:rsid w:val="00EC75EF"/>
    <w:rsid w:val="00EC7E8D"/>
    <w:rsid w:val="00ED087A"/>
    <w:rsid w:val="00ED24BE"/>
    <w:rsid w:val="00ED27F4"/>
    <w:rsid w:val="00ED5114"/>
    <w:rsid w:val="00ED5B68"/>
    <w:rsid w:val="00ED6322"/>
    <w:rsid w:val="00ED6639"/>
    <w:rsid w:val="00ED6A1E"/>
    <w:rsid w:val="00ED72A6"/>
    <w:rsid w:val="00ED79A3"/>
    <w:rsid w:val="00EE011F"/>
    <w:rsid w:val="00EE01BB"/>
    <w:rsid w:val="00EE0BC3"/>
    <w:rsid w:val="00EE181B"/>
    <w:rsid w:val="00EE29A2"/>
    <w:rsid w:val="00EE364E"/>
    <w:rsid w:val="00EE6841"/>
    <w:rsid w:val="00EE7BB2"/>
    <w:rsid w:val="00EF215A"/>
    <w:rsid w:val="00EF28B8"/>
    <w:rsid w:val="00EF2E2C"/>
    <w:rsid w:val="00EF3430"/>
    <w:rsid w:val="00EF4915"/>
    <w:rsid w:val="00EF5A95"/>
    <w:rsid w:val="00EF5E0E"/>
    <w:rsid w:val="00EF796E"/>
    <w:rsid w:val="00F006E5"/>
    <w:rsid w:val="00F03A16"/>
    <w:rsid w:val="00F04D71"/>
    <w:rsid w:val="00F120F9"/>
    <w:rsid w:val="00F14688"/>
    <w:rsid w:val="00F14B9D"/>
    <w:rsid w:val="00F15FC7"/>
    <w:rsid w:val="00F1684F"/>
    <w:rsid w:val="00F17461"/>
    <w:rsid w:val="00F20082"/>
    <w:rsid w:val="00F21B6F"/>
    <w:rsid w:val="00F231F9"/>
    <w:rsid w:val="00F23EC0"/>
    <w:rsid w:val="00F24FD6"/>
    <w:rsid w:val="00F26A24"/>
    <w:rsid w:val="00F27681"/>
    <w:rsid w:val="00F307C5"/>
    <w:rsid w:val="00F30A29"/>
    <w:rsid w:val="00F315D5"/>
    <w:rsid w:val="00F327D7"/>
    <w:rsid w:val="00F331C6"/>
    <w:rsid w:val="00F35AF9"/>
    <w:rsid w:val="00F36695"/>
    <w:rsid w:val="00F432C4"/>
    <w:rsid w:val="00F43BB2"/>
    <w:rsid w:val="00F45B15"/>
    <w:rsid w:val="00F46B50"/>
    <w:rsid w:val="00F5312F"/>
    <w:rsid w:val="00F54333"/>
    <w:rsid w:val="00F54C17"/>
    <w:rsid w:val="00F562A6"/>
    <w:rsid w:val="00F56E80"/>
    <w:rsid w:val="00F57B81"/>
    <w:rsid w:val="00F6024E"/>
    <w:rsid w:val="00F60E23"/>
    <w:rsid w:val="00F63605"/>
    <w:rsid w:val="00F63DEE"/>
    <w:rsid w:val="00F64405"/>
    <w:rsid w:val="00F645D4"/>
    <w:rsid w:val="00F66763"/>
    <w:rsid w:val="00F675F9"/>
    <w:rsid w:val="00F71B93"/>
    <w:rsid w:val="00F72C3F"/>
    <w:rsid w:val="00F72D7A"/>
    <w:rsid w:val="00F74EC8"/>
    <w:rsid w:val="00F77861"/>
    <w:rsid w:val="00F77F3D"/>
    <w:rsid w:val="00F80899"/>
    <w:rsid w:val="00F81131"/>
    <w:rsid w:val="00F82F3D"/>
    <w:rsid w:val="00F8337C"/>
    <w:rsid w:val="00F85143"/>
    <w:rsid w:val="00F86D86"/>
    <w:rsid w:val="00F906D3"/>
    <w:rsid w:val="00F930F3"/>
    <w:rsid w:val="00F9320D"/>
    <w:rsid w:val="00F954ED"/>
    <w:rsid w:val="00F96C36"/>
    <w:rsid w:val="00F97052"/>
    <w:rsid w:val="00FA5F0C"/>
    <w:rsid w:val="00FA6C6F"/>
    <w:rsid w:val="00FA6E21"/>
    <w:rsid w:val="00FA7907"/>
    <w:rsid w:val="00FA7C60"/>
    <w:rsid w:val="00FB12C1"/>
    <w:rsid w:val="00FB43C3"/>
    <w:rsid w:val="00FB4F2C"/>
    <w:rsid w:val="00FB52EF"/>
    <w:rsid w:val="00FC12C8"/>
    <w:rsid w:val="00FC13F7"/>
    <w:rsid w:val="00FC2F2B"/>
    <w:rsid w:val="00FC3936"/>
    <w:rsid w:val="00FC52D7"/>
    <w:rsid w:val="00FC579B"/>
    <w:rsid w:val="00FC5D72"/>
    <w:rsid w:val="00FC6D5F"/>
    <w:rsid w:val="00FD0F2E"/>
    <w:rsid w:val="00FD33A6"/>
    <w:rsid w:val="00FD3FCE"/>
    <w:rsid w:val="00FD4588"/>
    <w:rsid w:val="00FD5628"/>
    <w:rsid w:val="00FD65C6"/>
    <w:rsid w:val="00FD6C43"/>
    <w:rsid w:val="00FE0A8A"/>
    <w:rsid w:val="00FE1AFA"/>
    <w:rsid w:val="00FE30E4"/>
    <w:rsid w:val="00FE3113"/>
    <w:rsid w:val="00FE33B0"/>
    <w:rsid w:val="00FE661A"/>
    <w:rsid w:val="00FE723B"/>
    <w:rsid w:val="00FF0C33"/>
    <w:rsid w:val="00FF0F29"/>
    <w:rsid w:val="00FF10E4"/>
    <w:rsid w:val="00FF13CC"/>
    <w:rsid w:val="00FF17AA"/>
    <w:rsid w:val="00FF2819"/>
    <w:rsid w:val="00FF4E44"/>
    <w:rsid w:val="00FF4EB9"/>
    <w:rsid w:val="00FF51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8ABF5D0"/>
  <w15:docId w15:val="{F0168599-18AA-354F-8A76-0A03FEADD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64E8"/>
    <w:rPr>
      <w:rFonts w:ascii="Times New Roman" w:eastAsia="Times New Roman" w:hAnsi="Times New Roman"/>
      <w:sz w:val="24"/>
      <w:szCs w:val="24"/>
      <w:lang w:eastAsia="en-US"/>
    </w:rPr>
  </w:style>
  <w:style w:type="paragraph" w:styleId="Heading1">
    <w:name w:val="heading 1"/>
    <w:basedOn w:val="Normal"/>
    <w:next w:val="Normal"/>
    <w:link w:val="Heading1Char"/>
    <w:uiPriority w:val="9"/>
    <w:qFormat/>
    <w:rsid w:val="007D6CE7"/>
    <w:pPr>
      <w:keepNext/>
      <w:keepLines/>
      <w:spacing w:before="240"/>
      <w:outlineLvl w:val="0"/>
    </w:pPr>
    <w:rPr>
      <w:rFonts w:ascii="Calibri Light" w:eastAsia="MS Gothic" w:hAnsi="Calibri Light"/>
      <w:color w:val="2E74B5"/>
      <w:sz w:val="32"/>
      <w:szCs w:val="32"/>
    </w:rPr>
  </w:style>
  <w:style w:type="paragraph" w:styleId="Heading3">
    <w:name w:val="heading 3"/>
    <w:basedOn w:val="Normal"/>
    <w:next w:val="Normal"/>
    <w:link w:val="Heading3Char"/>
    <w:uiPriority w:val="9"/>
    <w:semiHidden/>
    <w:unhideWhenUsed/>
    <w:qFormat/>
    <w:rsid w:val="00365D1C"/>
    <w:pPr>
      <w:keepNext/>
      <w:keepLines/>
      <w:spacing w:before="40"/>
      <w:outlineLvl w:val="2"/>
    </w:pPr>
    <w:rPr>
      <w:rFonts w:ascii="Calibri Light" w:eastAsia="MS Gothic" w:hAnsi="Calibri Light"/>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1">
    <w:name w:val="Level 1"/>
    <w:basedOn w:val="Heading1"/>
    <w:qFormat/>
    <w:rsid w:val="007D6CE7"/>
    <w:pPr>
      <w:spacing w:before="0"/>
    </w:pPr>
    <w:rPr>
      <w:rFonts w:ascii="Calibri" w:hAnsi="Calibri"/>
      <w:b/>
      <w:sz w:val="28"/>
    </w:rPr>
  </w:style>
  <w:style w:type="character" w:customStyle="1" w:styleId="Heading1Char">
    <w:name w:val="Heading 1 Char"/>
    <w:link w:val="Heading1"/>
    <w:uiPriority w:val="9"/>
    <w:rsid w:val="007D6CE7"/>
    <w:rPr>
      <w:rFonts w:ascii="Calibri Light" w:eastAsia="MS Gothic" w:hAnsi="Calibri Light" w:cs="Times New Roman"/>
      <w:color w:val="2E74B5"/>
      <w:sz w:val="32"/>
      <w:szCs w:val="32"/>
    </w:rPr>
  </w:style>
  <w:style w:type="paragraph" w:customStyle="1" w:styleId="Level2">
    <w:name w:val="Level 2"/>
    <w:basedOn w:val="Level1"/>
    <w:qFormat/>
    <w:rsid w:val="007D6CE7"/>
    <w:rPr>
      <w:sz w:val="24"/>
      <w:szCs w:val="24"/>
    </w:rPr>
  </w:style>
  <w:style w:type="paragraph" w:customStyle="1" w:styleId="Level3">
    <w:name w:val="Level 3"/>
    <w:basedOn w:val="Normal"/>
    <w:qFormat/>
    <w:rsid w:val="007D6CE7"/>
    <w:rPr>
      <w:rFonts w:eastAsia="Calibri"/>
    </w:rPr>
  </w:style>
  <w:style w:type="character" w:styleId="Hyperlink">
    <w:name w:val="Hyperlink"/>
    <w:uiPriority w:val="99"/>
    <w:unhideWhenUsed/>
    <w:rsid w:val="00E069BA"/>
    <w:rPr>
      <w:color w:val="0000FF"/>
      <w:u w:val="single"/>
    </w:rPr>
  </w:style>
  <w:style w:type="paragraph" w:styleId="Header">
    <w:name w:val="header"/>
    <w:basedOn w:val="Normal"/>
    <w:link w:val="HeaderChar"/>
    <w:uiPriority w:val="99"/>
    <w:unhideWhenUsed/>
    <w:rsid w:val="00C85767"/>
    <w:pPr>
      <w:tabs>
        <w:tab w:val="center" w:pos="4513"/>
        <w:tab w:val="right" w:pos="9026"/>
      </w:tabs>
    </w:pPr>
  </w:style>
  <w:style w:type="character" w:customStyle="1" w:styleId="HeaderChar">
    <w:name w:val="Header Char"/>
    <w:link w:val="Header"/>
    <w:uiPriority w:val="99"/>
    <w:rsid w:val="00C85767"/>
    <w:rPr>
      <w:rFonts w:eastAsia="MS Mincho"/>
      <w:sz w:val="22"/>
      <w:szCs w:val="22"/>
    </w:rPr>
  </w:style>
  <w:style w:type="paragraph" w:styleId="Footer">
    <w:name w:val="footer"/>
    <w:basedOn w:val="Normal"/>
    <w:link w:val="FooterChar"/>
    <w:uiPriority w:val="99"/>
    <w:unhideWhenUsed/>
    <w:rsid w:val="00C85767"/>
    <w:pPr>
      <w:tabs>
        <w:tab w:val="center" w:pos="4513"/>
        <w:tab w:val="right" w:pos="9026"/>
      </w:tabs>
    </w:pPr>
  </w:style>
  <w:style w:type="character" w:customStyle="1" w:styleId="FooterChar">
    <w:name w:val="Footer Char"/>
    <w:link w:val="Footer"/>
    <w:uiPriority w:val="99"/>
    <w:rsid w:val="00C85767"/>
    <w:rPr>
      <w:rFonts w:eastAsia="MS Mincho"/>
      <w:sz w:val="22"/>
      <w:szCs w:val="22"/>
    </w:rPr>
  </w:style>
  <w:style w:type="table" w:styleId="LightShading">
    <w:name w:val="Light Shading"/>
    <w:basedOn w:val="TableNormal"/>
    <w:uiPriority w:val="60"/>
    <w:rsid w:val="0098244C"/>
    <w:rPr>
      <w:rFonts w:eastAsia="MS Mincho"/>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stTable2-Accent31">
    <w:name w:val="List Table 2 - Accent 31"/>
    <w:basedOn w:val="TableNormal"/>
    <w:uiPriority w:val="47"/>
    <w:rsid w:val="001547AF"/>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41">
    <w:name w:val="Plain Table 41"/>
    <w:basedOn w:val="TableNormal"/>
    <w:uiPriority w:val="44"/>
    <w:rsid w:val="0060469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
    <w:name w:val="Plain Table 21"/>
    <w:basedOn w:val="TableNormal"/>
    <w:uiPriority w:val="42"/>
    <w:rsid w:val="00604692"/>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uiPriority w:val="99"/>
    <w:semiHidden/>
    <w:unhideWhenUsed/>
    <w:rsid w:val="0029569C"/>
    <w:rPr>
      <w:sz w:val="18"/>
      <w:szCs w:val="18"/>
    </w:rPr>
  </w:style>
  <w:style w:type="paragraph" w:styleId="CommentText">
    <w:name w:val="annotation text"/>
    <w:basedOn w:val="Normal"/>
    <w:link w:val="CommentTextChar"/>
    <w:uiPriority w:val="99"/>
    <w:semiHidden/>
    <w:unhideWhenUsed/>
    <w:rsid w:val="0029569C"/>
  </w:style>
  <w:style w:type="character" w:customStyle="1" w:styleId="CommentTextChar">
    <w:name w:val="Comment Text Char"/>
    <w:link w:val="CommentText"/>
    <w:uiPriority w:val="99"/>
    <w:semiHidden/>
    <w:rsid w:val="0029569C"/>
    <w:rPr>
      <w:rFonts w:eastAsia="MS Mincho"/>
    </w:rPr>
  </w:style>
  <w:style w:type="paragraph" w:styleId="CommentSubject">
    <w:name w:val="annotation subject"/>
    <w:basedOn w:val="CommentText"/>
    <w:next w:val="CommentText"/>
    <w:link w:val="CommentSubjectChar"/>
    <w:uiPriority w:val="99"/>
    <w:semiHidden/>
    <w:unhideWhenUsed/>
    <w:rsid w:val="0029569C"/>
    <w:rPr>
      <w:b/>
      <w:bCs/>
      <w:sz w:val="20"/>
      <w:szCs w:val="20"/>
    </w:rPr>
  </w:style>
  <w:style w:type="character" w:customStyle="1" w:styleId="CommentSubjectChar">
    <w:name w:val="Comment Subject Char"/>
    <w:link w:val="CommentSubject"/>
    <w:uiPriority w:val="99"/>
    <w:semiHidden/>
    <w:rsid w:val="0029569C"/>
    <w:rPr>
      <w:rFonts w:eastAsia="MS Mincho"/>
      <w:b/>
      <w:bCs/>
      <w:sz w:val="20"/>
      <w:szCs w:val="20"/>
    </w:rPr>
  </w:style>
  <w:style w:type="paragraph" w:styleId="BalloonText">
    <w:name w:val="Balloon Text"/>
    <w:basedOn w:val="Normal"/>
    <w:link w:val="BalloonTextChar"/>
    <w:uiPriority w:val="99"/>
    <w:semiHidden/>
    <w:unhideWhenUsed/>
    <w:rsid w:val="0029569C"/>
    <w:rPr>
      <w:rFonts w:ascii="Helvetica" w:hAnsi="Helvetica"/>
      <w:sz w:val="18"/>
      <w:szCs w:val="18"/>
    </w:rPr>
  </w:style>
  <w:style w:type="character" w:customStyle="1" w:styleId="BalloonTextChar">
    <w:name w:val="Balloon Text Char"/>
    <w:link w:val="BalloonText"/>
    <w:uiPriority w:val="99"/>
    <w:semiHidden/>
    <w:rsid w:val="0029569C"/>
    <w:rPr>
      <w:rFonts w:ascii="Helvetica" w:eastAsia="MS Mincho" w:hAnsi="Helvetica"/>
      <w:sz w:val="18"/>
      <w:szCs w:val="18"/>
    </w:rPr>
  </w:style>
  <w:style w:type="paragraph" w:styleId="Revision">
    <w:name w:val="Revision"/>
    <w:hidden/>
    <w:uiPriority w:val="99"/>
    <w:semiHidden/>
    <w:rsid w:val="00975FDB"/>
    <w:rPr>
      <w:rFonts w:eastAsia="MS Mincho"/>
      <w:sz w:val="22"/>
      <w:szCs w:val="22"/>
      <w:lang w:eastAsia="en-US"/>
    </w:rPr>
  </w:style>
  <w:style w:type="paragraph" w:customStyle="1" w:styleId="title1">
    <w:name w:val="title1"/>
    <w:basedOn w:val="Normal"/>
    <w:rsid w:val="00D91C1E"/>
    <w:rPr>
      <w:sz w:val="27"/>
      <w:szCs w:val="27"/>
      <w:lang w:val="en-US"/>
    </w:rPr>
  </w:style>
  <w:style w:type="paragraph" w:customStyle="1" w:styleId="desc2">
    <w:name w:val="desc2"/>
    <w:basedOn w:val="Normal"/>
    <w:rsid w:val="00D91C1E"/>
    <w:rPr>
      <w:sz w:val="26"/>
      <w:szCs w:val="26"/>
      <w:lang w:val="en-US"/>
    </w:rPr>
  </w:style>
  <w:style w:type="paragraph" w:customStyle="1" w:styleId="details1">
    <w:name w:val="details1"/>
    <w:basedOn w:val="Normal"/>
    <w:rsid w:val="00D91C1E"/>
    <w:rPr>
      <w:lang w:val="en-US"/>
    </w:rPr>
  </w:style>
  <w:style w:type="character" w:customStyle="1" w:styleId="jrnl">
    <w:name w:val="jrnl"/>
    <w:basedOn w:val="DefaultParagraphFont"/>
    <w:rsid w:val="00D91C1E"/>
  </w:style>
  <w:style w:type="character" w:styleId="PageNumber">
    <w:name w:val="page number"/>
    <w:basedOn w:val="DefaultParagraphFont"/>
    <w:uiPriority w:val="99"/>
    <w:semiHidden/>
    <w:unhideWhenUsed/>
    <w:rsid w:val="00FE0A8A"/>
  </w:style>
  <w:style w:type="character" w:customStyle="1" w:styleId="Heading3Char">
    <w:name w:val="Heading 3 Char"/>
    <w:link w:val="Heading3"/>
    <w:uiPriority w:val="9"/>
    <w:semiHidden/>
    <w:rsid w:val="00365D1C"/>
    <w:rPr>
      <w:rFonts w:ascii="Calibri Light" w:eastAsia="MS Gothic" w:hAnsi="Calibri Light" w:cs="Times New Roman"/>
      <w:color w:val="1F4D78"/>
    </w:rPr>
  </w:style>
  <w:style w:type="character" w:styleId="FollowedHyperlink">
    <w:name w:val="FollowedHyperlink"/>
    <w:uiPriority w:val="99"/>
    <w:semiHidden/>
    <w:unhideWhenUsed/>
    <w:rsid w:val="00365D1C"/>
    <w:rPr>
      <w:color w:val="954F72"/>
      <w:u w:val="single"/>
    </w:rPr>
  </w:style>
  <w:style w:type="table" w:styleId="TableGrid">
    <w:name w:val="Table Grid"/>
    <w:basedOn w:val="TableNormal"/>
    <w:uiPriority w:val="39"/>
    <w:rsid w:val="007216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uiPriority w:val="99"/>
    <w:rsid w:val="00B26858"/>
    <w:rPr>
      <w:color w:val="605E5C"/>
      <w:shd w:val="clear" w:color="auto" w:fill="E1DFDD"/>
    </w:rPr>
  </w:style>
  <w:style w:type="character" w:styleId="LineNumber">
    <w:name w:val="line number"/>
    <w:basedOn w:val="DefaultParagraphFont"/>
    <w:uiPriority w:val="99"/>
    <w:semiHidden/>
    <w:unhideWhenUsed/>
    <w:rsid w:val="00C5285D"/>
  </w:style>
  <w:style w:type="paragraph" w:customStyle="1" w:styleId="EndNoteBibliographyTitle">
    <w:name w:val="EndNote Bibliography Title"/>
    <w:basedOn w:val="Normal"/>
    <w:link w:val="EndNoteBibliographyTitleChar"/>
    <w:rsid w:val="00A31261"/>
    <w:pPr>
      <w:jc w:val="center"/>
    </w:pPr>
    <w:rPr>
      <w:lang w:val="en-US"/>
    </w:rPr>
  </w:style>
  <w:style w:type="character" w:customStyle="1" w:styleId="EndNoteBibliographyTitleChar">
    <w:name w:val="EndNote Bibliography Title Char"/>
    <w:link w:val="EndNoteBibliographyTitle"/>
    <w:rsid w:val="00A31261"/>
    <w:rPr>
      <w:rFonts w:ascii="Times New Roman" w:eastAsia="Times New Roman" w:hAnsi="Times New Roman"/>
      <w:sz w:val="24"/>
      <w:szCs w:val="24"/>
      <w:lang w:val="en-US" w:eastAsia="en-US"/>
    </w:rPr>
  </w:style>
  <w:style w:type="paragraph" w:customStyle="1" w:styleId="EndNoteBibliography">
    <w:name w:val="EndNote Bibliography"/>
    <w:basedOn w:val="Normal"/>
    <w:link w:val="EndNoteBibliographyChar"/>
    <w:rsid w:val="00A31261"/>
    <w:rPr>
      <w:lang w:val="en-US"/>
    </w:rPr>
  </w:style>
  <w:style w:type="character" w:customStyle="1" w:styleId="EndNoteBibliographyChar">
    <w:name w:val="EndNote Bibliography Char"/>
    <w:link w:val="EndNoteBibliography"/>
    <w:rsid w:val="00A31261"/>
    <w:rPr>
      <w:rFonts w:ascii="Times New Roman" w:eastAsia="Times New Roman" w:hAnsi="Times New Roman"/>
      <w:sz w:val="24"/>
      <w:szCs w:val="24"/>
      <w:lang w:val="en-US" w:eastAsia="en-US"/>
    </w:rPr>
  </w:style>
  <w:style w:type="paragraph" w:styleId="ListParagraph">
    <w:name w:val="List Paragraph"/>
    <w:basedOn w:val="Normal"/>
    <w:uiPriority w:val="34"/>
    <w:qFormat/>
    <w:rsid w:val="00411F1C"/>
    <w:pPr>
      <w:ind w:left="720"/>
      <w:contextualSpacing/>
    </w:pPr>
  </w:style>
  <w:style w:type="paragraph" w:styleId="EndnoteText">
    <w:name w:val="endnote text"/>
    <w:basedOn w:val="Normal"/>
    <w:link w:val="EndnoteTextChar"/>
    <w:uiPriority w:val="99"/>
    <w:semiHidden/>
    <w:unhideWhenUsed/>
    <w:rsid w:val="00E2166B"/>
    <w:rPr>
      <w:sz w:val="20"/>
      <w:szCs w:val="20"/>
    </w:rPr>
  </w:style>
  <w:style w:type="character" w:customStyle="1" w:styleId="EndnoteTextChar">
    <w:name w:val="Endnote Text Char"/>
    <w:link w:val="EndnoteText"/>
    <w:uiPriority w:val="99"/>
    <w:semiHidden/>
    <w:rsid w:val="00E2166B"/>
    <w:rPr>
      <w:rFonts w:ascii="Times New Roman" w:eastAsia="Times New Roman" w:hAnsi="Times New Roman" w:cs="Times New Roman"/>
      <w:sz w:val="20"/>
      <w:szCs w:val="20"/>
    </w:rPr>
  </w:style>
  <w:style w:type="character" w:styleId="EndnoteReference">
    <w:name w:val="endnote reference"/>
    <w:uiPriority w:val="99"/>
    <w:semiHidden/>
    <w:unhideWhenUsed/>
    <w:rsid w:val="00E2166B"/>
    <w:rPr>
      <w:vertAlign w:val="superscript"/>
    </w:rPr>
  </w:style>
  <w:style w:type="paragraph" w:styleId="Bibliography">
    <w:name w:val="Bibliography"/>
    <w:basedOn w:val="Normal"/>
    <w:next w:val="Normal"/>
    <w:uiPriority w:val="37"/>
    <w:unhideWhenUsed/>
    <w:rsid w:val="00461B88"/>
  </w:style>
  <w:style w:type="character" w:customStyle="1" w:styleId="UnresolvedMention">
    <w:name w:val="Unresolved Mention"/>
    <w:uiPriority w:val="99"/>
    <w:semiHidden/>
    <w:unhideWhenUsed/>
    <w:rsid w:val="00936B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9612">
      <w:bodyDiv w:val="1"/>
      <w:marLeft w:val="0"/>
      <w:marRight w:val="0"/>
      <w:marTop w:val="0"/>
      <w:marBottom w:val="0"/>
      <w:divBdr>
        <w:top w:val="none" w:sz="0" w:space="0" w:color="auto"/>
        <w:left w:val="none" w:sz="0" w:space="0" w:color="auto"/>
        <w:bottom w:val="none" w:sz="0" w:space="0" w:color="auto"/>
        <w:right w:val="none" w:sz="0" w:space="0" w:color="auto"/>
      </w:divBdr>
    </w:div>
    <w:div w:id="191577882">
      <w:bodyDiv w:val="1"/>
      <w:marLeft w:val="0"/>
      <w:marRight w:val="0"/>
      <w:marTop w:val="0"/>
      <w:marBottom w:val="0"/>
      <w:divBdr>
        <w:top w:val="none" w:sz="0" w:space="0" w:color="auto"/>
        <w:left w:val="none" w:sz="0" w:space="0" w:color="auto"/>
        <w:bottom w:val="none" w:sz="0" w:space="0" w:color="auto"/>
        <w:right w:val="none" w:sz="0" w:space="0" w:color="auto"/>
      </w:divBdr>
    </w:div>
    <w:div w:id="299462674">
      <w:bodyDiv w:val="1"/>
      <w:marLeft w:val="0"/>
      <w:marRight w:val="0"/>
      <w:marTop w:val="0"/>
      <w:marBottom w:val="0"/>
      <w:divBdr>
        <w:top w:val="none" w:sz="0" w:space="0" w:color="auto"/>
        <w:left w:val="none" w:sz="0" w:space="0" w:color="auto"/>
        <w:bottom w:val="none" w:sz="0" w:space="0" w:color="auto"/>
        <w:right w:val="none" w:sz="0" w:space="0" w:color="auto"/>
      </w:divBdr>
    </w:div>
    <w:div w:id="401222689">
      <w:bodyDiv w:val="1"/>
      <w:marLeft w:val="0"/>
      <w:marRight w:val="0"/>
      <w:marTop w:val="0"/>
      <w:marBottom w:val="0"/>
      <w:divBdr>
        <w:top w:val="none" w:sz="0" w:space="0" w:color="auto"/>
        <w:left w:val="none" w:sz="0" w:space="0" w:color="auto"/>
        <w:bottom w:val="none" w:sz="0" w:space="0" w:color="auto"/>
        <w:right w:val="none" w:sz="0" w:space="0" w:color="auto"/>
      </w:divBdr>
    </w:div>
    <w:div w:id="482545888">
      <w:bodyDiv w:val="1"/>
      <w:marLeft w:val="0"/>
      <w:marRight w:val="0"/>
      <w:marTop w:val="0"/>
      <w:marBottom w:val="0"/>
      <w:divBdr>
        <w:top w:val="none" w:sz="0" w:space="0" w:color="auto"/>
        <w:left w:val="none" w:sz="0" w:space="0" w:color="auto"/>
        <w:bottom w:val="none" w:sz="0" w:space="0" w:color="auto"/>
        <w:right w:val="none" w:sz="0" w:space="0" w:color="auto"/>
      </w:divBdr>
    </w:div>
    <w:div w:id="560679955">
      <w:bodyDiv w:val="1"/>
      <w:marLeft w:val="0"/>
      <w:marRight w:val="0"/>
      <w:marTop w:val="0"/>
      <w:marBottom w:val="0"/>
      <w:divBdr>
        <w:top w:val="none" w:sz="0" w:space="0" w:color="auto"/>
        <w:left w:val="none" w:sz="0" w:space="0" w:color="auto"/>
        <w:bottom w:val="none" w:sz="0" w:space="0" w:color="auto"/>
        <w:right w:val="none" w:sz="0" w:space="0" w:color="auto"/>
      </w:divBdr>
    </w:div>
    <w:div w:id="818569641">
      <w:bodyDiv w:val="1"/>
      <w:marLeft w:val="0"/>
      <w:marRight w:val="0"/>
      <w:marTop w:val="0"/>
      <w:marBottom w:val="0"/>
      <w:divBdr>
        <w:top w:val="none" w:sz="0" w:space="0" w:color="auto"/>
        <w:left w:val="none" w:sz="0" w:space="0" w:color="auto"/>
        <w:bottom w:val="none" w:sz="0" w:space="0" w:color="auto"/>
        <w:right w:val="none" w:sz="0" w:space="0" w:color="auto"/>
      </w:divBdr>
    </w:div>
    <w:div w:id="969743401">
      <w:bodyDiv w:val="1"/>
      <w:marLeft w:val="0"/>
      <w:marRight w:val="0"/>
      <w:marTop w:val="0"/>
      <w:marBottom w:val="0"/>
      <w:divBdr>
        <w:top w:val="none" w:sz="0" w:space="0" w:color="auto"/>
        <w:left w:val="none" w:sz="0" w:space="0" w:color="auto"/>
        <w:bottom w:val="none" w:sz="0" w:space="0" w:color="auto"/>
        <w:right w:val="none" w:sz="0" w:space="0" w:color="auto"/>
      </w:divBdr>
    </w:div>
    <w:div w:id="1405179048">
      <w:bodyDiv w:val="1"/>
      <w:marLeft w:val="0"/>
      <w:marRight w:val="0"/>
      <w:marTop w:val="0"/>
      <w:marBottom w:val="0"/>
      <w:divBdr>
        <w:top w:val="none" w:sz="0" w:space="0" w:color="auto"/>
        <w:left w:val="none" w:sz="0" w:space="0" w:color="auto"/>
        <w:bottom w:val="none" w:sz="0" w:space="0" w:color="auto"/>
        <w:right w:val="none" w:sz="0" w:space="0" w:color="auto"/>
      </w:divBdr>
    </w:div>
    <w:div w:id="1407532112">
      <w:bodyDiv w:val="1"/>
      <w:marLeft w:val="0"/>
      <w:marRight w:val="0"/>
      <w:marTop w:val="0"/>
      <w:marBottom w:val="0"/>
      <w:divBdr>
        <w:top w:val="none" w:sz="0" w:space="0" w:color="auto"/>
        <w:left w:val="none" w:sz="0" w:space="0" w:color="auto"/>
        <w:bottom w:val="none" w:sz="0" w:space="0" w:color="auto"/>
        <w:right w:val="none" w:sz="0" w:space="0" w:color="auto"/>
      </w:divBdr>
    </w:div>
    <w:div w:id="1578784815">
      <w:bodyDiv w:val="1"/>
      <w:marLeft w:val="0"/>
      <w:marRight w:val="0"/>
      <w:marTop w:val="0"/>
      <w:marBottom w:val="0"/>
      <w:divBdr>
        <w:top w:val="none" w:sz="0" w:space="0" w:color="auto"/>
        <w:left w:val="none" w:sz="0" w:space="0" w:color="auto"/>
        <w:bottom w:val="none" w:sz="0" w:space="0" w:color="auto"/>
        <w:right w:val="none" w:sz="0" w:space="0" w:color="auto"/>
      </w:divBdr>
    </w:div>
    <w:div w:id="1606306664">
      <w:bodyDiv w:val="1"/>
      <w:marLeft w:val="0"/>
      <w:marRight w:val="0"/>
      <w:marTop w:val="0"/>
      <w:marBottom w:val="0"/>
      <w:divBdr>
        <w:top w:val="none" w:sz="0" w:space="0" w:color="auto"/>
        <w:left w:val="none" w:sz="0" w:space="0" w:color="auto"/>
        <w:bottom w:val="none" w:sz="0" w:space="0" w:color="auto"/>
        <w:right w:val="none" w:sz="0" w:space="0" w:color="auto"/>
      </w:divBdr>
      <w:divsChild>
        <w:div w:id="2110588797">
          <w:marLeft w:val="0"/>
          <w:marRight w:val="1"/>
          <w:marTop w:val="0"/>
          <w:marBottom w:val="0"/>
          <w:divBdr>
            <w:top w:val="none" w:sz="0" w:space="0" w:color="auto"/>
            <w:left w:val="none" w:sz="0" w:space="0" w:color="auto"/>
            <w:bottom w:val="none" w:sz="0" w:space="0" w:color="auto"/>
            <w:right w:val="none" w:sz="0" w:space="0" w:color="auto"/>
          </w:divBdr>
          <w:divsChild>
            <w:div w:id="1206333850">
              <w:marLeft w:val="0"/>
              <w:marRight w:val="0"/>
              <w:marTop w:val="0"/>
              <w:marBottom w:val="0"/>
              <w:divBdr>
                <w:top w:val="none" w:sz="0" w:space="0" w:color="auto"/>
                <w:left w:val="none" w:sz="0" w:space="0" w:color="auto"/>
                <w:bottom w:val="none" w:sz="0" w:space="0" w:color="auto"/>
                <w:right w:val="none" w:sz="0" w:space="0" w:color="auto"/>
              </w:divBdr>
              <w:divsChild>
                <w:div w:id="1811247624">
                  <w:marLeft w:val="0"/>
                  <w:marRight w:val="1"/>
                  <w:marTop w:val="0"/>
                  <w:marBottom w:val="0"/>
                  <w:divBdr>
                    <w:top w:val="none" w:sz="0" w:space="0" w:color="auto"/>
                    <w:left w:val="none" w:sz="0" w:space="0" w:color="auto"/>
                    <w:bottom w:val="none" w:sz="0" w:space="0" w:color="auto"/>
                    <w:right w:val="none" w:sz="0" w:space="0" w:color="auto"/>
                  </w:divBdr>
                  <w:divsChild>
                    <w:div w:id="477921151">
                      <w:marLeft w:val="0"/>
                      <w:marRight w:val="0"/>
                      <w:marTop w:val="0"/>
                      <w:marBottom w:val="0"/>
                      <w:divBdr>
                        <w:top w:val="none" w:sz="0" w:space="0" w:color="auto"/>
                        <w:left w:val="none" w:sz="0" w:space="0" w:color="auto"/>
                        <w:bottom w:val="none" w:sz="0" w:space="0" w:color="auto"/>
                        <w:right w:val="none" w:sz="0" w:space="0" w:color="auto"/>
                      </w:divBdr>
                      <w:divsChild>
                        <w:div w:id="1664384293">
                          <w:marLeft w:val="0"/>
                          <w:marRight w:val="0"/>
                          <w:marTop w:val="0"/>
                          <w:marBottom w:val="0"/>
                          <w:divBdr>
                            <w:top w:val="none" w:sz="0" w:space="0" w:color="auto"/>
                            <w:left w:val="none" w:sz="0" w:space="0" w:color="auto"/>
                            <w:bottom w:val="none" w:sz="0" w:space="0" w:color="auto"/>
                            <w:right w:val="none" w:sz="0" w:space="0" w:color="auto"/>
                          </w:divBdr>
                          <w:divsChild>
                            <w:div w:id="594900115">
                              <w:marLeft w:val="0"/>
                              <w:marRight w:val="0"/>
                              <w:marTop w:val="120"/>
                              <w:marBottom w:val="360"/>
                              <w:divBdr>
                                <w:top w:val="none" w:sz="0" w:space="0" w:color="auto"/>
                                <w:left w:val="none" w:sz="0" w:space="0" w:color="auto"/>
                                <w:bottom w:val="none" w:sz="0" w:space="0" w:color="auto"/>
                                <w:right w:val="none" w:sz="0" w:space="0" w:color="auto"/>
                              </w:divBdr>
                              <w:divsChild>
                                <w:div w:id="2059356870">
                                  <w:marLeft w:val="420"/>
                                  <w:marRight w:val="0"/>
                                  <w:marTop w:val="0"/>
                                  <w:marBottom w:val="0"/>
                                  <w:divBdr>
                                    <w:top w:val="none" w:sz="0" w:space="0" w:color="auto"/>
                                    <w:left w:val="none" w:sz="0" w:space="0" w:color="auto"/>
                                    <w:bottom w:val="none" w:sz="0" w:space="0" w:color="auto"/>
                                    <w:right w:val="none" w:sz="0" w:space="0" w:color="auto"/>
                                  </w:divBdr>
                                  <w:divsChild>
                                    <w:div w:id="719597104">
                                      <w:marLeft w:val="0"/>
                                      <w:marRight w:val="0"/>
                                      <w:marTop w:val="0"/>
                                      <w:marBottom w:val="0"/>
                                      <w:divBdr>
                                        <w:top w:val="none" w:sz="0" w:space="0" w:color="auto"/>
                                        <w:left w:val="none" w:sz="0" w:space="0" w:color="auto"/>
                                        <w:bottom w:val="none" w:sz="0" w:space="0" w:color="auto"/>
                                        <w:right w:val="none" w:sz="0" w:space="0" w:color="auto"/>
                                      </w:divBdr>
                                      <w:divsChild>
                                        <w:div w:id="631714500">
                                          <w:marLeft w:val="0"/>
                                          <w:marRight w:val="0"/>
                                          <w:marTop w:val="0"/>
                                          <w:marBottom w:val="0"/>
                                          <w:divBdr>
                                            <w:top w:val="none" w:sz="0" w:space="0" w:color="auto"/>
                                            <w:left w:val="none" w:sz="0" w:space="0" w:color="auto"/>
                                            <w:bottom w:val="none" w:sz="0" w:space="0" w:color="auto"/>
                                            <w:right w:val="none" w:sz="0" w:space="0" w:color="auto"/>
                                          </w:divBdr>
                                        </w:div>
                                      </w:divsChild>
                                    </w:div>
                                    <w:div w:id="165375028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0206767">
      <w:bodyDiv w:val="1"/>
      <w:marLeft w:val="0"/>
      <w:marRight w:val="0"/>
      <w:marTop w:val="0"/>
      <w:marBottom w:val="0"/>
      <w:divBdr>
        <w:top w:val="none" w:sz="0" w:space="0" w:color="auto"/>
        <w:left w:val="none" w:sz="0" w:space="0" w:color="auto"/>
        <w:bottom w:val="none" w:sz="0" w:space="0" w:color="auto"/>
        <w:right w:val="none" w:sz="0" w:space="0" w:color="auto"/>
      </w:divBdr>
    </w:div>
    <w:div w:id="1717776722">
      <w:bodyDiv w:val="1"/>
      <w:marLeft w:val="0"/>
      <w:marRight w:val="0"/>
      <w:marTop w:val="0"/>
      <w:marBottom w:val="0"/>
      <w:divBdr>
        <w:top w:val="none" w:sz="0" w:space="0" w:color="auto"/>
        <w:left w:val="none" w:sz="0" w:space="0" w:color="auto"/>
        <w:bottom w:val="none" w:sz="0" w:space="0" w:color="auto"/>
        <w:right w:val="none" w:sz="0" w:space="0" w:color="auto"/>
      </w:divBdr>
    </w:div>
    <w:div w:id="1880625764">
      <w:bodyDiv w:val="1"/>
      <w:marLeft w:val="0"/>
      <w:marRight w:val="0"/>
      <w:marTop w:val="0"/>
      <w:marBottom w:val="0"/>
      <w:divBdr>
        <w:top w:val="none" w:sz="0" w:space="0" w:color="auto"/>
        <w:left w:val="none" w:sz="0" w:space="0" w:color="auto"/>
        <w:bottom w:val="none" w:sz="0" w:space="0" w:color="auto"/>
        <w:right w:val="none" w:sz="0" w:space="0" w:color="auto"/>
      </w:divBdr>
    </w:div>
    <w:div w:id="1928610390">
      <w:bodyDiv w:val="1"/>
      <w:marLeft w:val="0"/>
      <w:marRight w:val="0"/>
      <w:marTop w:val="0"/>
      <w:marBottom w:val="0"/>
      <w:divBdr>
        <w:top w:val="none" w:sz="0" w:space="0" w:color="auto"/>
        <w:left w:val="none" w:sz="0" w:space="0" w:color="auto"/>
        <w:bottom w:val="none" w:sz="0" w:space="0" w:color="auto"/>
        <w:right w:val="none" w:sz="0" w:space="0" w:color="auto"/>
      </w:divBdr>
    </w:div>
    <w:div w:id="1929148747">
      <w:bodyDiv w:val="1"/>
      <w:marLeft w:val="0"/>
      <w:marRight w:val="0"/>
      <w:marTop w:val="0"/>
      <w:marBottom w:val="0"/>
      <w:divBdr>
        <w:top w:val="none" w:sz="0" w:space="0" w:color="auto"/>
        <w:left w:val="none" w:sz="0" w:space="0" w:color="auto"/>
        <w:bottom w:val="none" w:sz="0" w:space="0" w:color="auto"/>
        <w:right w:val="none" w:sz="0" w:space="0" w:color="auto"/>
      </w:divBdr>
    </w:div>
    <w:div w:id="1943680776">
      <w:bodyDiv w:val="1"/>
      <w:marLeft w:val="0"/>
      <w:marRight w:val="0"/>
      <w:marTop w:val="0"/>
      <w:marBottom w:val="0"/>
      <w:divBdr>
        <w:top w:val="none" w:sz="0" w:space="0" w:color="auto"/>
        <w:left w:val="none" w:sz="0" w:space="0" w:color="auto"/>
        <w:bottom w:val="none" w:sz="0" w:space="0" w:color="auto"/>
        <w:right w:val="none" w:sz="0" w:space="0" w:color="auto"/>
      </w:divBdr>
    </w:div>
    <w:div w:id="1967929111">
      <w:bodyDiv w:val="1"/>
      <w:marLeft w:val="0"/>
      <w:marRight w:val="0"/>
      <w:marTop w:val="0"/>
      <w:marBottom w:val="0"/>
      <w:divBdr>
        <w:top w:val="none" w:sz="0" w:space="0" w:color="auto"/>
        <w:left w:val="none" w:sz="0" w:space="0" w:color="auto"/>
        <w:bottom w:val="none" w:sz="0" w:space="0" w:color="auto"/>
        <w:right w:val="none" w:sz="0" w:space="0" w:color="auto"/>
      </w:divBdr>
      <w:divsChild>
        <w:div w:id="2145080629">
          <w:marLeft w:val="0"/>
          <w:marRight w:val="1"/>
          <w:marTop w:val="0"/>
          <w:marBottom w:val="0"/>
          <w:divBdr>
            <w:top w:val="none" w:sz="0" w:space="0" w:color="auto"/>
            <w:left w:val="none" w:sz="0" w:space="0" w:color="auto"/>
            <w:bottom w:val="none" w:sz="0" w:space="0" w:color="auto"/>
            <w:right w:val="none" w:sz="0" w:space="0" w:color="auto"/>
          </w:divBdr>
          <w:divsChild>
            <w:div w:id="735906680">
              <w:marLeft w:val="0"/>
              <w:marRight w:val="0"/>
              <w:marTop w:val="0"/>
              <w:marBottom w:val="0"/>
              <w:divBdr>
                <w:top w:val="none" w:sz="0" w:space="0" w:color="auto"/>
                <w:left w:val="none" w:sz="0" w:space="0" w:color="auto"/>
                <w:bottom w:val="none" w:sz="0" w:space="0" w:color="auto"/>
                <w:right w:val="none" w:sz="0" w:space="0" w:color="auto"/>
              </w:divBdr>
              <w:divsChild>
                <w:div w:id="1079324189">
                  <w:marLeft w:val="0"/>
                  <w:marRight w:val="1"/>
                  <w:marTop w:val="0"/>
                  <w:marBottom w:val="0"/>
                  <w:divBdr>
                    <w:top w:val="none" w:sz="0" w:space="0" w:color="auto"/>
                    <w:left w:val="none" w:sz="0" w:space="0" w:color="auto"/>
                    <w:bottom w:val="none" w:sz="0" w:space="0" w:color="auto"/>
                    <w:right w:val="none" w:sz="0" w:space="0" w:color="auto"/>
                  </w:divBdr>
                  <w:divsChild>
                    <w:div w:id="1413351142">
                      <w:marLeft w:val="0"/>
                      <w:marRight w:val="0"/>
                      <w:marTop w:val="0"/>
                      <w:marBottom w:val="0"/>
                      <w:divBdr>
                        <w:top w:val="none" w:sz="0" w:space="0" w:color="auto"/>
                        <w:left w:val="none" w:sz="0" w:space="0" w:color="auto"/>
                        <w:bottom w:val="none" w:sz="0" w:space="0" w:color="auto"/>
                        <w:right w:val="none" w:sz="0" w:space="0" w:color="auto"/>
                      </w:divBdr>
                      <w:divsChild>
                        <w:div w:id="263265945">
                          <w:marLeft w:val="0"/>
                          <w:marRight w:val="0"/>
                          <w:marTop w:val="0"/>
                          <w:marBottom w:val="0"/>
                          <w:divBdr>
                            <w:top w:val="none" w:sz="0" w:space="0" w:color="auto"/>
                            <w:left w:val="none" w:sz="0" w:space="0" w:color="auto"/>
                            <w:bottom w:val="none" w:sz="0" w:space="0" w:color="auto"/>
                            <w:right w:val="none" w:sz="0" w:space="0" w:color="auto"/>
                          </w:divBdr>
                          <w:divsChild>
                            <w:div w:id="1195004417">
                              <w:marLeft w:val="0"/>
                              <w:marRight w:val="0"/>
                              <w:marTop w:val="120"/>
                              <w:marBottom w:val="360"/>
                              <w:divBdr>
                                <w:top w:val="none" w:sz="0" w:space="0" w:color="auto"/>
                                <w:left w:val="none" w:sz="0" w:space="0" w:color="auto"/>
                                <w:bottom w:val="none" w:sz="0" w:space="0" w:color="auto"/>
                                <w:right w:val="none" w:sz="0" w:space="0" w:color="auto"/>
                              </w:divBdr>
                              <w:divsChild>
                                <w:div w:id="606887017">
                                  <w:marLeft w:val="420"/>
                                  <w:marRight w:val="0"/>
                                  <w:marTop w:val="0"/>
                                  <w:marBottom w:val="0"/>
                                  <w:divBdr>
                                    <w:top w:val="none" w:sz="0" w:space="0" w:color="auto"/>
                                    <w:left w:val="none" w:sz="0" w:space="0" w:color="auto"/>
                                    <w:bottom w:val="none" w:sz="0" w:space="0" w:color="auto"/>
                                    <w:right w:val="none" w:sz="0" w:space="0" w:color="auto"/>
                                  </w:divBdr>
                                  <w:divsChild>
                                    <w:div w:id="1226797245">
                                      <w:marLeft w:val="0"/>
                                      <w:marRight w:val="0"/>
                                      <w:marTop w:val="0"/>
                                      <w:marBottom w:val="0"/>
                                      <w:divBdr>
                                        <w:top w:val="none" w:sz="0" w:space="0" w:color="auto"/>
                                        <w:left w:val="none" w:sz="0" w:space="0" w:color="auto"/>
                                        <w:bottom w:val="none" w:sz="0" w:space="0" w:color="auto"/>
                                        <w:right w:val="none" w:sz="0" w:space="0" w:color="auto"/>
                                      </w:divBdr>
                                      <w:divsChild>
                                        <w:div w:id="1802310042">
                                          <w:marLeft w:val="0"/>
                                          <w:marRight w:val="0"/>
                                          <w:marTop w:val="0"/>
                                          <w:marBottom w:val="0"/>
                                          <w:divBdr>
                                            <w:top w:val="none" w:sz="0" w:space="0" w:color="auto"/>
                                            <w:left w:val="none" w:sz="0" w:space="0" w:color="auto"/>
                                            <w:bottom w:val="none" w:sz="0" w:space="0" w:color="auto"/>
                                            <w:right w:val="none" w:sz="0" w:space="0" w:color="auto"/>
                                          </w:divBdr>
                                        </w:div>
                                      </w:divsChild>
                                    </w:div>
                                    <w:div w:id="205796708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Wil11</b:Tag>
    <b:SourceType>JournalArticle</b:SourceType>
    <b:Guid>{D1B31334-C886-A445-B6F9-37AD3967A37D}</b:Guid>
    <b:Title>The meaning of "aging in place" to older people</b:Title>
    <b:JournalName>The Gerontologist</b:JournalName>
    <b:Year>2011</b:Year>
    <b:Pages>357-366</b:Pages>
    <b:Author>
      <b:Author>
        <b:NameList>
          <b:Person>
            <b:Last>Wiles J</b:Last>
            <b:First>Leibing</b:First>
            <b:Middle>A, Guberman N, Reeve J, Allen R</b:Middle>
          </b:Person>
        </b:NameList>
      </b:Author>
    </b:Author>
    <b:Volume>52</b:Volume>
    <b:Issue>3</b:Issue>
    <b:RefOrder>1</b:RefOrder>
  </b:Source>
</b:Sources>
</file>

<file path=customXml/itemProps1.xml><?xml version="1.0" encoding="utf-8"?>
<ds:datastoreItem xmlns:ds="http://schemas.openxmlformats.org/officeDocument/2006/customXml" ds:itemID="{85DCD7CF-64A1-4996-B587-44A164C2E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91</Words>
  <Characters>1078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12648</CharactersWithSpaces>
  <SharedDoc>false</SharedDoc>
  <HLinks>
    <vt:vector size="24" baseType="variant">
      <vt:variant>
        <vt:i4>983076</vt:i4>
      </vt:variant>
      <vt:variant>
        <vt:i4>9</vt:i4>
      </vt:variant>
      <vt:variant>
        <vt:i4>0</vt:i4>
      </vt:variant>
      <vt:variant>
        <vt:i4>5</vt:i4>
      </vt:variant>
      <vt:variant>
        <vt:lpwstr/>
      </vt:variant>
      <vt:variant>
        <vt:lpwstr>Ref_05</vt:lpwstr>
      </vt:variant>
      <vt:variant>
        <vt:i4>917540</vt:i4>
      </vt:variant>
      <vt:variant>
        <vt:i4>6</vt:i4>
      </vt:variant>
      <vt:variant>
        <vt:i4>0</vt:i4>
      </vt:variant>
      <vt:variant>
        <vt:i4>5</vt:i4>
      </vt:variant>
      <vt:variant>
        <vt:lpwstr/>
      </vt:variant>
      <vt:variant>
        <vt:lpwstr>Ref_04</vt:lpwstr>
      </vt:variant>
      <vt:variant>
        <vt:i4>524324</vt:i4>
      </vt:variant>
      <vt:variant>
        <vt:i4>3</vt:i4>
      </vt:variant>
      <vt:variant>
        <vt:i4>0</vt:i4>
      </vt:variant>
      <vt:variant>
        <vt:i4>5</vt:i4>
      </vt:variant>
      <vt:variant>
        <vt:lpwstr/>
      </vt:variant>
      <vt:variant>
        <vt:lpwstr>Ref_02</vt:lpwstr>
      </vt:variant>
      <vt:variant>
        <vt:i4>720932</vt:i4>
      </vt:variant>
      <vt:variant>
        <vt:i4>0</vt:i4>
      </vt:variant>
      <vt:variant>
        <vt:i4>0</vt:i4>
      </vt:variant>
      <vt:variant>
        <vt:i4>5</vt:i4>
      </vt:variant>
      <vt:variant>
        <vt:lpwstr/>
      </vt:variant>
      <vt:variant>
        <vt:lpwstr>Ref_0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ul Anand</dc:creator>
  <cp:keywords/>
  <dc:description/>
  <cp:lastModifiedBy>Microsoft account</cp:lastModifiedBy>
  <cp:revision>2</cp:revision>
  <cp:lastPrinted>2017-04-24T08:15:00Z</cp:lastPrinted>
  <dcterms:created xsi:type="dcterms:W3CDTF">2021-02-11T13:30:00Z</dcterms:created>
  <dcterms:modified xsi:type="dcterms:W3CDTF">2021-02-11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superscript"/&gt;&lt;hasBiblio/&gt;&lt;format class="21"/&gt;&lt;count citations="31" publications="30"/&gt;&lt;/info&gt;PAPERS2_INFO_END</vt:lpwstr>
  </property>
</Properties>
</file>